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477B41" w14:textId="4960B2BA" w:rsidR="002049FC" w:rsidRDefault="00A3610F" w:rsidP="004448F2">
      <w:pPr>
        <w:spacing w:after="0"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SUPPLEMENTAL </w:t>
      </w:r>
      <w:bookmarkStart w:id="0" w:name="_GoBack"/>
      <w:bookmarkEnd w:id="0"/>
      <w:r w:rsidR="002049FC">
        <w:rPr>
          <w:rFonts w:ascii="Times New Roman" w:eastAsia="Times New Roman" w:hAnsi="Times New Roman" w:cs="Times New Roman"/>
          <w:b/>
          <w:bCs/>
          <w:color w:val="000000" w:themeColor="text1"/>
          <w:sz w:val="24"/>
          <w:szCs w:val="24"/>
        </w:rPr>
        <w:t>APPENDIX</w:t>
      </w:r>
    </w:p>
    <w:p w14:paraId="1048FA57" w14:textId="6C320DEB" w:rsidR="0061794F" w:rsidRDefault="001E0F47" w:rsidP="00C22DCA">
      <w:pPr>
        <w:spacing w:after="240" w:line="276"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ural-</w:t>
      </w:r>
      <w:r w:rsidR="00843900">
        <w:rPr>
          <w:rFonts w:ascii="Times New Roman" w:eastAsia="Times New Roman" w:hAnsi="Times New Roman" w:cs="Times New Roman"/>
          <w:color w:val="000000" w:themeColor="text1"/>
          <w:sz w:val="24"/>
          <w:szCs w:val="24"/>
        </w:rPr>
        <w:t>U</w:t>
      </w:r>
      <w:r>
        <w:rPr>
          <w:rFonts w:ascii="Times New Roman" w:eastAsia="Times New Roman" w:hAnsi="Times New Roman" w:cs="Times New Roman"/>
          <w:color w:val="000000" w:themeColor="text1"/>
          <w:sz w:val="24"/>
          <w:szCs w:val="24"/>
        </w:rPr>
        <w:t>rban Differences in</w:t>
      </w:r>
      <w:r w:rsidR="0061794F">
        <w:rPr>
          <w:rFonts w:ascii="Times New Roman" w:eastAsia="Times New Roman" w:hAnsi="Times New Roman" w:cs="Times New Roman"/>
          <w:color w:val="000000" w:themeColor="text1"/>
          <w:sz w:val="24"/>
          <w:szCs w:val="24"/>
        </w:rPr>
        <w:t xml:space="preserve"> Out-of-Network </w:t>
      </w:r>
      <w:r w:rsidR="0061794F" w:rsidRPr="001B54DE">
        <w:rPr>
          <w:rFonts w:ascii="Times New Roman" w:eastAsia="Times New Roman" w:hAnsi="Times New Roman" w:cs="Times New Roman"/>
          <w:color w:val="000000" w:themeColor="text1"/>
          <w:sz w:val="24"/>
          <w:szCs w:val="24"/>
        </w:rPr>
        <w:t xml:space="preserve">Treatment </w:t>
      </w:r>
      <w:r w:rsidR="0061794F">
        <w:rPr>
          <w:rFonts w:ascii="Times New Roman" w:eastAsia="Times New Roman" w:hAnsi="Times New Roman" w:cs="Times New Roman"/>
          <w:color w:val="000000" w:themeColor="text1"/>
          <w:sz w:val="24"/>
          <w:szCs w:val="24"/>
        </w:rPr>
        <w:t>Initiation and Engagement Rates for</w:t>
      </w:r>
      <w:r w:rsidR="0061794F" w:rsidRPr="001B54DE">
        <w:rPr>
          <w:rFonts w:ascii="Times New Roman" w:eastAsia="Times New Roman" w:hAnsi="Times New Roman" w:cs="Times New Roman"/>
          <w:color w:val="000000" w:themeColor="text1"/>
          <w:sz w:val="24"/>
          <w:szCs w:val="24"/>
        </w:rPr>
        <w:t xml:space="preserve"> Substance Use Disorders</w:t>
      </w:r>
    </w:p>
    <w:p w14:paraId="2F25AF09" w14:textId="163E07EA" w:rsidR="00887F28" w:rsidRPr="0052600F" w:rsidRDefault="007469B0" w:rsidP="0052600F">
      <w:pP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b/>
          <w:color w:val="000000" w:themeColor="text1"/>
          <w:sz w:val="24"/>
          <w:szCs w:val="24"/>
        </w:rPr>
        <w:t>T</w:t>
      </w:r>
      <w:r w:rsidR="00887F28" w:rsidRPr="00F31D97">
        <w:rPr>
          <w:rFonts w:ascii="Times New Roman" w:eastAsia="Times New Roman" w:hAnsi="Times New Roman" w:cs="Times New Roman"/>
          <w:b/>
          <w:color w:val="000000" w:themeColor="text1"/>
          <w:sz w:val="24"/>
          <w:szCs w:val="24"/>
        </w:rPr>
        <w:t xml:space="preserve">able </w:t>
      </w:r>
      <w:r w:rsidR="00887F28">
        <w:rPr>
          <w:rFonts w:ascii="Times New Roman" w:eastAsia="Times New Roman" w:hAnsi="Times New Roman" w:cs="Times New Roman"/>
          <w:b/>
          <w:color w:val="000000" w:themeColor="text1"/>
          <w:sz w:val="24"/>
          <w:szCs w:val="24"/>
        </w:rPr>
        <w:t>S1</w:t>
      </w:r>
      <w:r w:rsidR="00887F28" w:rsidRPr="00E21379">
        <w:rPr>
          <w:rFonts w:ascii="Times New Roman" w:eastAsia="Times New Roman" w:hAnsi="Times New Roman" w:cs="Times New Roman"/>
          <w:color w:val="000000" w:themeColor="text1"/>
          <w:sz w:val="24"/>
          <w:szCs w:val="24"/>
        </w:rPr>
        <w:t xml:space="preserve"> </w:t>
      </w:r>
      <w:r w:rsidR="00887F28">
        <w:rPr>
          <w:rFonts w:ascii="Times New Roman" w:eastAsia="Times New Roman" w:hAnsi="Times New Roman" w:cs="Times New Roman"/>
          <w:color w:val="000000" w:themeColor="text1"/>
          <w:sz w:val="24"/>
          <w:szCs w:val="24"/>
        </w:rPr>
        <w:t xml:space="preserve">Logistic regression model </w:t>
      </w:r>
      <w:r w:rsidR="00887F28" w:rsidRPr="00E21379">
        <w:rPr>
          <w:rFonts w:ascii="Times New Roman" w:eastAsia="Times New Roman" w:hAnsi="Times New Roman" w:cs="Times New Roman"/>
          <w:color w:val="000000" w:themeColor="text1"/>
          <w:sz w:val="24"/>
          <w:szCs w:val="24"/>
        </w:rPr>
        <w:t>of</w:t>
      </w:r>
      <w:r w:rsidR="00887F28">
        <w:rPr>
          <w:rFonts w:ascii="Times New Roman" w:eastAsia="Times New Roman" w:hAnsi="Times New Roman" w:cs="Times New Roman"/>
          <w:color w:val="000000" w:themeColor="text1"/>
          <w:sz w:val="24"/>
          <w:szCs w:val="24"/>
        </w:rPr>
        <w:t xml:space="preserve"> </w:t>
      </w:r>
      <w:r w:rsidR="00887F28" w:rsidRPr="00E21379">
        <w:rPr>
          <w:rFonts w:ascii="Times New Roman" w:eastAsia="Times New Roman" w:hAnsi="Times New Roman" w:cs="Times New Roman"/>
          <w:color w:val="000000" w:themeColor="text1"/>
          <w:sz w:val="24"/>
          <w:szCs w:val="24"/>
        </w:rPr>
        <w:t>treatment i</w:t>
      </w:r>
      <w:r w:rsidR="00887F28">
        <w:rPr>
          <w:rFonts w:ascii="Times New Roman" w:eastAsia="Times New Roman" w:hAnsi="Times New Roman" w:cs="Times New Roman"/>
          <w:color w:val="000000" w:themeColor="text1"/>
          <w:sz w:val="24"/>
          <w:szCs w:val="24"/>
        </w:rPr>
        <w:t>nitiation following new episodes of alcohol, opioid, and other drug use disorders, by enrollee characteristics</w:t>
      </w:r>
    </w:p>
    <w:tbl>
      <w:tblPr>
        <w:tblStyle w:val="TableGrid"/>
        <w:tblW w:w="0" w:type="auto"/>
        <w:tblLook w:val="04A0" w:firstRow="1" w:lastRow="0" w:firstColumn="1" w:lastColumn="0" w:noHBand="0" w:noVBand="1"/>
      </w:tblPr>
      <w:tblGrid>
        <w:gridCol w:w="2634"/>
        <w:gridCol w:w="2314"/>
        <w:gridCol w:w="2314"/>
        <w:gridCol w:w="2314"/>
      </w:tblGrid>
      <w:tr w:rsidR="00C003AD" w14:paraId="1947272E" w14:textId="77777777" w:rsidTr="0052600F">
        <w:tc>
          <w:tcPr>
            <w:tcW w:w="2634" w:type="dxa"/>
          </w:tcPr>
          <w:p w14:paraId="54AA0496" w14:textId="77777777" w:rsidR="00C003AD" w:rsidRDefault="00C003AD" w:rsidP="007115C0">
            <w:pPr>
              <w:rPr>
                <w:rFonts w:ascii="Times New Roman" w:eastAsia="Times New Roman" w:hAnsi="Times New Roman" w:cs="Times New Roman"/>
                <w:color w:val="000000" w:themeColor="text1"/>
                <w:sz w:val="24"/>
                <w:szCs w:val="24"/>
              </w:rPr>
            </w:pPr>
          </w:p>
        </w:tc>
        <w:tc>
          <w:tcPr>
            <w:tcW w:w="2314" w:type="dxa"/>
          </w:tcPr>
          <w:p w14:paraId="784380AF" w14:textId="517D6FE0" w:rsidR="00C003AD" w:rsidRPr="0052600F" w:rsidRDefault="00C003AD"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Alcohol use </w:t>
            </w:r>
            <w:proofErr w:type="spellStart"/>
            <w:r>
              <w:rPr>
                <w:rFonts w:ascii="Times New Roman" w:eastAsia="Times New Roman" w:hAnsi="Times New Roman" w:cs="Times New Roman"/>
                <w:color w:val="000000" w:themeColor="text1"/>
                <w:sz w:val="24"/>
                <w:szCs w:val="24"/>
              </w:rPr>
              <w:t>disorder</w:t>
            </w:r>
            <w:r w:rsidR="00716954">
              <w:rPr>
                <w:rFonts w:ascii="Times New Roman" w:eastAsia="Times New Roman" w:hAnsi="Times New Roman" w:cs="Times New Roman"/>
                <w:color w:val="000000" w:themeColor="text1"/>
                <w:sz w:val="24"/>
                <w:szCs w:val="24"/>
                <w:vertAlign w:val="superscript"/>
              </w:rPr>
              <w:t>a</w:t>
            </w:r>
            <w:proofErr w:type="spellEnd"/>
          </w:p>
          <w:p w14:paraId="197EC616" w14:textId="50ACB1D5" w:rsidR="00C003AD" w:rsidRDefault="00C003AD" w:rsidP="00C003AD">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206,137)</w:t>
            </w:r>
          </w:p>
        </w:tc>
        <w:tc>
          <w:tcPr>
            <w:tcW w:w="2314" w:type="dxa"/>
          </w:tcPr>
          <w:p w14:paraId="0C2F26C0" w14:textId="38C3303F" w:rsidR="00C003AD" w:rsidRPr="0052600F" w:rsidRDefault="00C003AD"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Opioid use </w:t>
            </w:r>
            <w:proofErr w:type="spellStart"/>
            <w:r>
              <w:rPr>
                <w:rFonts w:ascii="Times New Roman" w:eastAsia="Times New Roman" w:hAnsi="Times New Roman" w:cs="Times New Roman"/>
                <w:color w:val="000000" w:themeColor="text1"/>
                <w:sz w:val="24"/>
                <w:szCs w:val="24"/>
              </w:rPr>
              <w:t>disorder</w:t>
            </w:r>
            <w:r w:rsidR="001B4098">
              <w:rPr>
                <w:rFonts w:ascii="Times New Roman" w:eastAsia="Times New Roman" w:hAnsi="Times New Roman" w:cs="Times New Roman"/>
                <w:color w:val="000000" w:themeColor="text1"/>
                <w:sz w:val="24"/>
                <w:szCs w:val="24"/>
                <w:vertAlign w:val="superscript"/>
              </w:rPr>
              <w:t>b</w:t>
            </w:r>
            <w:proofErr w:type="spellEnd"/>
          </w:p>
          <w:p w14:paraId="2F81FA6F" w14:textId="07EE5C96" w:rsidR="00C003AD" w:rsidRDefault="00C003AD"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67,718)</w:t>
            </w:r>
          </w:p>
        </w:tc>
        <w:tc>
          <w:tcPr>
            <w:tcW w:w="2314" w:type="dxa"/>
          </w:tcPr>
          <w:p w14:paraId="5E6288E2" w14:textId="331EA72C" w:rsidR="00C003AD" w:rsidRPr="0052600F" w:rsidRDefault="00C003AD"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Other drug use </w:t>
            </w:r>
            <w:proofErr w:type="spellStart"/>
            <w:r>
              <w:rPr>
                <w:rFonts w:ascii="Times New Roman" w:eastAsia="Times New Roman" w:hAnsi="Times New Roman" w:cs="Times New Roman"/>
                <w:color w:val="000000" w:themeColor="text1"/>
                <w:sz w:val="24"/>
                <w:szCs w:val="24"/>
              </w:rPr>
              <w:t>disorders</w:t>
            </w:r>
            <w:r w:rsidR="001B4098">
              <w:rPr>
                <w:rFonts w:ascii="Times New Roman" w:eastAsia="Times New Roman" w:hAnsi="Times New Roman" w:cs="Times New Roman"/>
                <w:color w:val="000000" w:themeColor="text1"/>
                <w:sz w:val="24"/>
                <w:szCs w:val="24"/>
                <w:vertAlign w:val="superscript"/>
              </w:rPr>
              <w:t>c</w:t>
            </w:r>
            <w:proofErr w:type="spellEnd"/>
          </w:p>
          <w:p w14:paraId="28712FE5" w14:textId="052A2E41" w:rsidR="00C003AD" w:rsidRDefault="00C003AD"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117,927)</w:t>
            </w:r>
          </w:p>
        </w:tc>
      </w:tr>
      <w:tr w:rsidR="001B4098" w14:paraId="21BE6ECC" w14:textId="4A2159D5" w:rsidTr="00FE6D87">
        <w:tc>
          <w:tcPr>
            <w:tcW w:w="2634" w:type="dxa"/>
          </w:tcPr>
          <w:p w14:paraId="53B8AA3C" w14:textId="77777777" w:rsidR="001B4098" w:rsidRDefault="001B4098" w:rsidP="007115C0">
            <w:pPr>
              <w:rPr>
                <w:rFonts w:ascii="Times New Roman" w:eastAsia="Times New Roman" w:hAnsi="Times New Roman" w:cs="Times New Roman"/>
                <w:color w:val="000000" w:themeColor="text1"/>
                <w:sz w:val="24"/>
                <w:szCs w:val="24"/>
              </w:rPr>
            </w:pPr>
          </w:p>
        </w:tc>
        <w:tc>
          <w:tcPr>
            <w:tcW w:w="6942" w:type="dxa"/>
            <w:gridSpan w:val="3"/>
          </w:tcPr>
          <w:p w14:paraId="7C801964" w14:textId="20996BA4" w:rsidR="001B4098" w:rsidRDefault="001B4098"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verage Marginal Effect (Standard Error)</w:t>
            </w:r>
          </w:p>
        </w:tc>
      </w:tr>
      <w:tr w:rsidR="00A93335" w14:paraId="3B14A1AE" w14:textId="595B0970" w:rsidTr="0052600F">
        <w:tc>
          <w:tcPr>
            <w:tcW w:w="2634" w:type="dxa"/>
          </w:tcPr>
          <w:p w14:paraId="21AD3A2A" w14:textId="77777777" w:rsidR="00A93335" w:rsidRDefault="00A93335" w:rsidP="007115C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Urban</w:t>
            </w:r>
          </w:p>
        </w:tc>
        <w:tc>
          <w:tcPr>
            <w:tcW w:w="2314" w:type="dxa"/>
          </w:tcPr>
          <w:p w14:paraId="0D9D1DA0" w14:textId="77777777"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5F8637B9" w14:textId="6E55D380"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1485EE20" w14:textId="01088AE9"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A93335" w14:paraId="515F852C" w14:textId="710CEC55" w:rsidTr="0052600F">
        <w:tc>
          <w:tcPr>
            <w:tcW w:w="2634" w:type="dxa"/>
          </w:tcPr>
          <w:p w14:paraId="218B5226" w14:textId="77777777" w:rsidR="00A93335"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Rural</w:t>
            </w:r>
          </w:p>
        </w:tc>
        <w:tc>
          <w:tcPr>
            <w:tcW w:w="2314" w:type="dxa"/>
          </w:tcPr>
          <w:p w14:paraId="072B90EA" w14:textId="0A56AC86" w:rsidR="00A93335" w:rsidRDefault="00F900A7"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14</w:t>
            </w:r>
            <w:r w:rsidR="00513C4D">
              <w:rPr>
                <w:rFonts w:ascii="Times New Roman" w:eastAsia="Times New Roman" w:hAnsi="Times New Roman" w:cs="Times New Roman"/>
                <w:color w:val="000000" w:themeColor="text1"/>
                <w:sz w:val="24"/>
                <w:szCs w:val="24"/>
              </w:rPr>
              <w:t>***</w:t>
            </w:r>
          </w:p>
          <w:p w14:paraId="78DB4FA5" w14:textId="09CF2FE0" w:rsidR="00F900A7" w:rsidRDefault="00F900A7"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4)</w:t>
            </w:r>
          </w:p>
        </w:tc>
        <w:tc>
          <w:tcPr>
            <w:tcW w:w="2314" w:type="dxa"/>
          </w:tcPr>
          <w:p w14:paraId="55A61AD8" w14:textId="6C72A8CF" w:rsidR="00A93335" w:rsidRDefault="001F0A03" w:rsidP="007115C0">
            <w:pPr>
              <w:jc w:val="center"/>
              <w:rPr>
                <w:rFonts w:ascii="Times New Roman" w:eastAsia="Times New Roman" w:hAnsi="Times New Roman" w:cs="Times New Roman"/>
                <w:color w:val="000000" w:themeColor="text1"/>
                <w:sz w:val="24"/>
                <w:szCs w:val="24"/>
              </w:rPr>
            </w:pPr>
            <w:r w:rsidRPr="001F0A03">
              <w:rPr>
                <w:rFonts w:ascii="Times New Roman" w:eastAsia="Times New Roman" w:hAnsi="Times New Roman" w:cs="Times New Roman"/>
                <w:color w:val="000000" w:themeColor="text1"/>
                <w:sz w:val="24"/>
                <w:szCs w:val="24"/>
              </w:rPr>
              <w:t>-0.029</w:t>
            </w:r>
            <w:r w:rsidR="005948AA">
              <w:rPr>
                <w:rFonts w:ascii="Times New Roman" w:eastAsia="Times New Roman" w:hAnsi="Times New Roman" w:cs="Times New Roman"/>
                <w:color w:val="000000" w:themeColor="text1"/>
                <w:sz w:val="24"/>
                <w:szCs w:val="24"/>
              </w:rPr>
              <w:t>***</w:t>
            </w:r>
          </w:p>
          <w:p w14:paraId="108B76F6" w14:textId="36374D89" w:rsidR="001F0A03" w:rsidRDefault="001F0A03"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51770371" w14:textId="2DD78774" w:rsidR="00A93335" w:rsidRDefault="008D398A" w:rsidP="007115C0">
            <w:pPr>
              <w:jc w:val="center"/>
              <w:rPr>
                <w:rFonts w:ascii="Times New Roman" w:eastAsia="Times New Roman" w:hAnsi="Times New Roman" w:cs="Times New Roman"/>
                <w:color w:val="000000" w:themeColor="text1"/>
                <w:sz w:val="24"/>
                <w:szCs w:val="24"/>
              </w:rPr>
            </w:pPr>
            <w:r w:rsidRPr="008D398A">
              <w:rPr>
                <w:rFonts w:ascii="Times New Roman" w:eastAsia="Times New Roman" w:hAnsi="Times New Roman" w:cs="Times New Roman"/>
                <w:color w:val="000000" w:themeColor="text1"/>
                <w:sz w:val="24"/>
                <w:szCs w:val="24"/>
              </w:rPr>
              <w:t>-0.023</w:t>
            </w:r>
            <w:r w:rsidR="00A30162">
              <w:rPr>
                <w:rFonts w:ascii="Times New Roman" w:eastAsia="Times New Roman" w:hAnsi="Times New Roman" w:cs="Times New Roman"/>
                <w:color w:val="000000" w:themeColor="text1"/>
                <w:sz w:val="24"/>
                <w:szCs w:val="24"/>
              </w:rPr>
              <w:t>***</w:t>
            </w:r>
          </w:p>
          <w:p w14:paraId="17D36740" w14:textId="5B1BC525" w:rsidR="008D398A" w:rsidRDefault="008D398A"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8D398A">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r>
      <w:tr w:rsidR="00A93335" w14:paraId="33116901" w14:textId="242CCB28" w:rsidTr="0052600F">
        <w:tc>
          <w:tcPr>
            <w:tcW w:w="2634" w:type="dxa"/>
          </w:tcPr>
          <w:p w14:paraId="5884BF9A" w14:textId="77777777" w:rsidR="00A93335" w:rsidRDefault="00A93335" w:rsidP="007115C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ale</w:t>
            </w:r>
          </w:p>
        </w:tc>
        <w:tc>
          <w:tcPr>
            <w:tcW w:w="2314" w:type="dxa"/>
          </w:tcPr>
          <w:p w14:paraId="77B74FE2" w14:textId="77777777"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4E80823E" w14:textId="6D9FD926"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657A8D41" w14:textId="3FC5B1F6"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A93335" w14:paraId="2DD13A06" w14:textId="2989DAA5" w:rsidTr="0052600F">
        <w:tc>
          <w:tcPr>
            <w:tcW w:w="2634" w:type="dxa"/>
          </w:tcPr>
          <w:p w14:paraId="3DF61518" w14:textId="77777777" w:rsidR="00A93335"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Female</w:t>
            </w:r>
          </w:p>
        </w:tc>
        <w:tc>
          <w:tcPr>
            <w:tcW w:w="2314" w:type="dxa"/>
          </w:tcPr>
          <w:p w14:paraId="38A93B66" w14:textId="1F597092" w:rsidR="00A93335" w:rsidRDefault="00F900A7"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19</w:t>
            </w:r>
            <w:r w:rsidR="00216C4A">
              <w:rPr>
                <w:rFonts w:ascii="Times New Roman" w:eastAsia="Times New Roman" w:hAnsi="Times New Roman" w:cs="Times New Roman"/>
                <w:color w:val="000000" w:themeColor="text1"/>
                <w:sz w:val="24"/>
                <w:szCs w:val="24"/>
              </w:rPr>
              <w:t>***</w:t>
            </w:r>
          </w:p>
          <w:p w14:paraId="2494095F" w14:textId="46871D9A" w:rsidR="00BC4513" w:rsidRDefault="00BC4513"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749A7">
              <w:rPr>
                <w:rFonts w:ascii="Times New Roman" w:eastAsia="Times New Roman" w:hAnsi="Times New Roman" w:cs="Times New Roman"/>
                <w:color w:val="000000" w:themeColor="text1"/>
                <w:sz w:val="24"/>
                <w:szCs w:val="24"/>
              </w:rPr>
              <w:t>0.002</w:t>
            </w:r>
            <w:r>
              <w:rPr>
                <w:rFonts w:ascii="Times New Roman" w:eastAsia="Times New Roman" w:hAnsi="Times New Roman" w:cs="Times New Roman"/>
                <w:color w:val="000000" w:themeColor="text1"/>
                <w:sz w:val="24"/>
                <w:szCs w:val="24"/>
              </w:rPr>
              <w:t>)</w:t>
            </w:r>
          </w:p>
        </w:tc>
        <w:tc>
          <w:tcPr>
            <w:tcW w:w="2314" w:type="dxa"/>
          </w:tcPr>
          <w:p w14:paraId="13F65167" w14:textId="05C3064A" w:rsidR="00A93335" w:rsidRDefault="001B6DDA" w:rsidP="0052600F">
            <w:pPr>
              <w:ind w:firstLine="120"/>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72</w:t>
            </w:r>
            <w:r w:rsidR="005948AA">
              <w:rPr>
                <w:rFonts w:ascii="Times New Roman" w:eastAsia="Times New Roman" w:hAnsi="Times New Roman" w:cs="Times New Roman"/>
                <w:color w:val="000000" w:themeColor="text1"/>
                <w:sz w:val="24"/>
                <w:szCs w:val="24"/>
              </w:rPr>
              <w:t>***</w:t>
            </w:r>
          </w:p>
          <w:p w14:paraId="5E383835" w14:textId="05D4CDB0" w:rsidR="001B6DDA" w:rsidRDefault="001B6DDA" w:rsidP="0052600F">
            <w:pPr>
              <w:ind w:firstLine="120"/>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1B6DDA">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4FE37D80" w14:textId="4074391F" w:rsidR="00A93335" w:rsidRDefault="001B6DDA"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7</w:t>
            </w:r>
            <w:r w:rsidR="00A30162">
              <w:rPr>
                <w:rFonts w:ascii="Times New Roman" w:eastAsia="Times New Roman" w:hAnsi="Times New Roman" w:cs="Times New Roman"/>
                <w:color w:val="000000" w:themeColor="text1"/>
                <w:sz w:val="24"/>
                <w:szCs w:val="24"/>
              </w:rPr>
              <w:t>***</w:t>
            </w:r>
          </w:p>
          <w:p w14:paraId="2895B23A" w14:textId="4E5D7152" w:rsidR="001B6DDA" w:rsidRDefault="001B6DDA"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1B6DDA">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r>
      <w:tr w:rsidR="00A93335" w14:paraId="48720C34" w14:textId="11E31D16" w:rsidTr="0052600F">
        <w:tc>
          <w:tcPr>
            <w:tcW w:w="2634" w:type="dxa"/>
          </w:tcPr>
          <w:p w14:paraId="4EABB9D1" w14:textId="77777777" w:rsidR="00A93335"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1</w:t>
            </w:r>
            <w:r>
              <w:rPr>
                <w:rFonts w:ascii="Times New Roman" w:eastAsia="Times New Roman" w:hAnsi="Times New Roman" w:cs="Times New Roman"/>
                <w:color w:val="000000" w:themeColor="text1"/>
                <w:sz w:val="24"/>
                <w:szCs w:val="24"/>
              </w:rPr>
              <w:t>8</w:t>
            </w:r>
            <w:r w:rsidRPr="00E21379">
              <w:rPr>
                <w:rFonts w:ascii="Times New Roman" w:eastAsia="Times New Roman" w:hAnsi="Times New Roman" w:cs="Times New Roman"/>
                <w:color w:val="000000" w:themeColor="text1"/>
                <w:sz w:val="24"/>
                <w:szCs w:val="24"/>
              </w:rPr>
              <w:t>-24</w:t>
            </w:r>
          </w:p>
        </w:tc>
        <w:tc>
          <w:tcPr>
            <w:tcW w:w="2314" w:type="dxa"/>
          </w:tcPr>
          <w:p w14:paraId="2D046543" w14:textId="77777777"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1CAD891E" w14:textId="285A6631"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50DF8971" w14:textId="1E48EF61"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A93335" w14:paraId="6E90C4A7" w14:textId="2AA89396" w:rsidTr="0052600F">
        <w:tc>
          <w:tcPr>
            <w:tcW w:w="2634" w:type="dxa"/>
          </w:tcPr>
          <w:p w14:paraId="5A4B0B98" w14:textId="77777777" w:rsidR="00A93335"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25-34</w:t>
            </w:r>
          </w:p>
        </w:tc>
        <w:tc>
          <w:tcPr>
            <w:tcW w:w="2314" w:type="dxa"/>
          </w:tcPr>
          <w:p w14:paraId="1482C8A0" w14:textId="4D690F6F" w:rsidR="00A93335" w:rsidRDefault="00BC4513"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4</w:t>
            </w:r>
            <w:r w:rsidR="00216C4A">
              <w:rPr>
                <w:rFonts w:ascii="Times New Roman" w:eastAsia="Times New Roman" w:hAnsi="Times New Roman" w:cs="Times New Roman"/>
                <w:color w:val="000000" w:themeColor="text1"/>
                <w:sz w:val="24"/>
                <w:szCs w:val="24"/>
              </w:rPr>
              <w:t>***</w:t>
            </w:r>
          </w:p>
          <w:p w14:paraId="0C08A4DB" w14:textId="4887822C" w:rsidR="00BC4513" w:rsidRDefault="00BC4513"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749A7">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4BB6E2D2" w14:textId="5E745815" w:rsidR="00A93335" w:rsidRDefault="005948AA"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16***</w:t>
            </w:r>
          </w:p>
          <w:p w14:paraId="42A928D8" w14:textId="3F80EB90" w:rsidR="006473FE" w:rsidRDefault="00BB6A0E">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6A81CC72" w14:textId="45C02048" w:rsidR="00A93335" w:rsidRDefault="006473FE" w:rsidP="007115C0">
            <w:pPr>
              <w:jc w:val="center"/>
              <w:rPr>
                <w:rFonts w:ascii="Times New Roman" w:eastAsia="Times New Roman" w:hAnsi="Times New Roman" w:cs="Times New Roman"/>
                <w:color w:val="000000" w:themeColor="text1"/>
                <w:sz w:val="24"/>
                <w:szCs w:val="24"/>
              </w:rPr>
            </w:pPr>
            <w:r w:rsidRPr="006473FE">
              <w:rPr>
                <w:rFonts w:ascii="Times New Roman" w:eastAsia="Times New Roman" w:hAnsi="Times New Roman" w:cs="Times New Roman"/>
                <w:color w:val="000000" w:themeColor="text1"/>
                <w:sz w:val="24"/>
                <w:szCs w:val="24"/>
              </w:rPr>
              <w:t>-0.043</w:t>
            </w:r>
            <w:r w:rsidR="00A30162">
              <w:rPr>
                <w:rFonts w:ascii="Times New Roman" w:eastAsia="Times New Roman" w:hAnsi="Times New Roman" w:cs="Times New Roman"/>
                <w:color w:val="000000" w:themeColor="text1"/>
                <w:sz w:val="24"/>
                <w:szCs w:val="24"/>
              </w:rPr>
              <w:t>***</w:t>
            </w:r>
          </w:p>
          <w:p w14:paraId="2032ABAC" w14:textId="700AD512" w:rsidR="006473FE" w:rsidRDefault="00BB6A0E"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6473FE" w:rsidRPr="006473FE">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r>
      <w:tr w:rsidR="00A93335" w14:paraId="3BB1E399" w14:textId="52F0B894" w:rsidTr="0052600F">
        <w:tc>
          <w:tcPr>
            <w:tcW w:w="2634" w:type="dxa"/>
          </w:tcPr>
          <w:p w14:paraId="42D520DF" w14:textId="77777777" w:rsidR="00A93335"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35-44</w:t>
            </w:r>
          </w:p>
        </w:tc>
        <w:tc>
          <w:tcPr>
            <w:tcW w:w="2314" w:type="dxa"/>
          </w:tcPr>
          <w:p w14:paraId="11EAEDCD" w14:textId="5282020B" w:rsidR="00A93335" w:rsidRDefault="000E68D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3</w:t>
            </w:r>
            <w:r w:rsidR="00216C4A">
              <w:rPr>
                <w:rFonts w:ascii="Times New Roman" w:eastAsia="Times New Roman" w:hAnsi="Times New Roman" w:cs="Times New Roman"/>
                <w:color w:val="000000" w:themeColor="text1"/>
                <w:sz w:val="24"/>
                <w:szCs w:val="24"/>
              </w:rPr>
              <w:t>***</w:t>
            </w:r>
          </w:p>
          <w:p w14:paraId="055ADB90" w14:textId="5CD707E2" w:rsidR="000E68DF" w:rsidRDefault="000E68D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749A7">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121347E9" w14:textId="306402DC" w:rsidR="00A93335" w:rsidRDefault="00BB6A0E"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62</w:t>
            </w:r>
            <w:r w:rsidR="005948AA">
              <w:rPr>
                <w:rFonts w:ascii="Times New Roman" w:eastAsia="Times New Roman" w:hAnsi="Times New Roman" w:cs="Times New Roman"/>
                <w:color w:val="000000" w:themeColor="text1"/>
                <w:sz w:val="24"/>
                <w:szCs w:val="24"/>
              </w:rPr>
              <w:t>***</w:t>
            </w:r>
          </w:p>
          <w:p w14:paraId="09A5E0E8" w14:textId="08BA81A0" w:rsidR="0009167D" w:rsidRDefault="0009167D"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01AC38E3" w14:textId="76A34D5C" w:rsidR="00A93335" w:rsidRDefault="00BB6A0E">
            <w:pPr>
              <w:jc w:val="center"/>
              <w:rPr>
                <w:rFonts w:ascii="Times New Roman" w:eastAsia="Times New Roman" w:hAnsi="Times New Roman" w:cs="Times New Roman"/>
                <w:color w:val="000000" w:themeColor="text1"/>
                <w:sz w:val="24"/>
                <w:szCs w:val="24"/>
              </w:rPr>
            </w:pPr>
            <w:r w:rsidRPr="00BB6A0E">
              <w:rPr>
                <w:rFonts w:ascii="Times New Roman" w:eastAsia="Times New Roman" w:hAnsi="Times New Roman" w:cs="Times New Roman"/>
                <w:color w:val="000000" w:themeColor="text1"/>
                <w:sz w:val="24"/>
                <w:szCs w:val="24"/>
              </w:rPr>
              <w:t>-0.070</w:t>
            </w:r>
            <w:r w:rsidR="00A30162">
              <w:rPr>
                <w:rFonts w:ascii="Times New Roman" w:eastAsia="Times New Roman" w:hAnsi="Times New Roman" w:cs="Times New Roman"/>
                <w:color w:val="000000" w:themeColor="text1"/>
                <w:sz w:val="24"/>
                <w:szCs w:val="24"/>
              </w:rPr>
              <w:t>***</w:t>
            </w:r>
          </w:p>
          <w:p w14:paraId="77E5F076" w14:textId="296A50A3" w:rsidR="00387C1A" w:rsidRDefault="00387C1A">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6473FE">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r>
      <w:tr w:rsidR="00A93335" w14:paraId="0AD96E63" w14:textId="4B46D1E2" w:rsidTr="0052600F">
        <w:tc>
          <w:tcPr>
            <w:tcW w:w="2634" w:type="dxa"/>
          </w:tcPr>
          <w:p w14:paraId="32752AB7" w14:textId="7CB19894"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45-54</w:t>
            </w:r>
          </w:p>
        </w:tc>
        <w:tc>
          <w:tcPr>
            <w:tcW w:w="2314" w:type="dxa"/>
          </w:tcPr>
          <w:p w14:paraId="4DE5C178" w14:textId="60954F56" w:rsidR="00A93335" w:rsidRDefault="000E68D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1</w:t>
            </w:r>
            <w:r w:rsidR="00216C4A">
              <w:rPr>
                <w:rFonts w:ascii="Times New Roman" w:eastAsia="Times New Roman" w:hAnsi="Times New Roman" w:cs="Times New Roman"/>
                <w:color w:val="000000" w:themeColor="text1"/>
                <w:sz w:val="24"/>
                <w:szCs w:val="24"/>
              </w:rPr>
              <w:t>***</w:t>
            </w:r>
          </w:p>
          <w:p w14:paraId="53F488EB" w14:textId="405642DE" w:rsidR="000E68DF" w:rsidRDefault="000E68D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749A7">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1E8C6220" w14:textId="07CE749D" w:rsidR="00A93335" w:rsidRDefault="006F6D3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63</w:t>
            </w:r>
            <w:r w:rsidR="005948AA">
              <w:rPr>
                <w:rFonts w:ascii="Times New Roman" w:eastAsia="Times New Roman" w:hAnsi="Times New Roman" w:cs="Times New Roman"/>
                <w:color w:val="000000" w:themeColor="text1"/>
                <w:sz w:val="24"/>
                <w:szCs w:val="24"/>
              </w:rPr>
              <w:t>***</w:t>
            </w:r>
          </w:p>
          <w:p w14:paraId="6735826D" w14:textId="0A9D313B" w:rsidR="006F6D35" w:rsidRDefault="006F6D3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4B766279" w14:textId="71DBAF24" w:rsidR="00A93335" w:rsidRDefault="006F6D35" w:rsidP="007115C0">
            <w:pPr>
              <w:jc w:val="center"/>
              <w:rPr>
                <w:rFonts w:ascii="Times New Roman" w:eastAsia="Times New Roman" w:hAnsi="Times New Roman" w:cs="Times New Roman"/>
                <w:color w:val="000000" w:themeColor="text1"/>
                <w:sz w:val="24"/>
                <w:szCs w:val="24"/>
              </w:rPr>
            </w:pPr>
            <w:r w:rsidRPr="006F6D35">
              <w:rPr>
                <w:rFonts w:ascii="Times New Roman" w:eastAsia="Times New Roman" w:hAnsi="Times New Roman" w:cs="Times New Roman"/>
                <w:color w:val="000000" w:themeColor="text1"/>
                <w:sz w:val="24"/>
                <w:szCs w:val="24"/>
              </w:rPr>
              <w:t>-0.086</w:t>
            </w:r>
            <w:r w:rsidR="00A30162">
              <w:rPr>
                <w:rFonts w:ascii="Times New Roman" w:eastAsia="Times New Roman" w:hAnsi="Times New Roman" w:cs="Times New Roman"/>
                <w:color w:val="000000" w:themeColor="text1"/>
                <w:sz w:val="24"/>
                <w:szCs w:val="24"/>
              </w:rPr>
              <w:t>***</w:t>
            </w:r>
          </w:p>
          <w:p w14:paraId="76EE9E0B" w14:textId="17ACA516" w:rsidR="006F6D35" w:rsidRDefault="006F6D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r>
      <w:tr w:rsidR="00A93335" w14:paraId="10B6F97E" w14:textId="3B320F1F" w:rsidTr="0052600F">
        <w:tc>
          <w:tcPr>
            <w:tcW w:w="2634" w:type="dxa"/>
          </w:tcPr>
          <w:p w14:paraId="526C76D3" w14:textId="77777777"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55-64</w:t>
            </w:r>
          </w:p>
        </w:tc>
        <w:tc>
          <w:tcPr>
            <w:tcW w:w="2314" w:type="dxa"/>
          </w:tcPr>
          <w:p w14:paraId="5428F775" w14:textId="5B11934C" w:rsidR="00A93335" w:rsidRDefault="000E68D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14</w:t>
            </w:r>
            <w:r w:rsidR="00216C4A">
              <w:rPr>
                <w:rFonts w:ascii="Times New Roman" w:eastAsia="Times New Roman" w:hAnsi="Times New Roman" w:cs="Times New Roman"/>
                <w:color w:val="000000" w:themeColor="text1"/>
                <w:sz w:val="24"/>
                <w:szCs w:val="24"/>
              </w:rPr>
              <w:t>***</w:t>
            </w:r>
          </w:p>
          <w:p w14:paraId="26175299" w14:textId="62C3A1A0" w:rsidR="000E68DF" w:rsidRDefault="000E68D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749A7">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377A89A7" w14:textId="165C517A" w:rsidR="00A93335" w:rsidRDefault="006C640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29</w:t>
            </w:r>
            <w:r w:rsidR="005948AA">
              <w:rPr>
                <w:rFonts w:ascii="Times New Roman" w:eastAsia="Times New Roman" w:hAnsi="Times New Roman" w:cs="Times New Roman"/>
                <w:color w:val="000000" w:themeColor="text1"/>
                <w:sz w:val="24"/>
                <w:szCs w:val="24"/>
              </w:rPr>
              <w:t>***</w:t>
            </w:r>
          </w:p>
          <w:p w14:paraId="67C8782B" w14:textId="72FFAF52" w:rsidR="006C640C" w:rsidRDefault="006C640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55F5CCF5" w14:textId="13DAE780" w:rsidR="00A93335" w:rsidRDefault="00AB449C"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AB449C">
              <w:rPr>
                <w:rFonts w:ascii="Times New Roman" w:eastAsia="Times New Roman" w:hAnsi="Times New Roman" w:cs="Times New Roman"/>
                <w:color w:val="000000" w:themeColor="text1"/>
                <w:sz w:val="24"/>
                <w:szCs w:val="24"/>
              </w:rPr>
              <w:t>0.151</w:t>
            </w:r>
            <w:r w:rsidR="00A30162">
              <w:rPr>
                <w:rFonts w:ascii="Times New Roman" w:eastAsia="Times New Roman" w:hAnsi="Times New Roman" w:cs="Times New Roman"/>
                <w:color w:val="000000" w:themeColor="text1"/>
                <w:sz w:val="24"/>
                <w:szCs w:val="24"/>
              </w:rPr>
              <w:t>***</w:t>
            </w:r>
          </w:p>
          <w:p w14:paraId="0A7AED29" w14:textId="2190334E" w:rsidR="006C640C" w:rsidRDefault="006C640C"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r>
      <w:tr w:rsidR="00A93335" w14:paraId="319FD285" w14:textId="28E8E9A8" w:rsidTr="0052600F">
        <w:tc>
          <w:tcPr>
            <w:tcW w:w="2634" w:type="dxa"/>
          </w:tcPr>
          <w:p w14:paraId="568E1184" w14:textId="42AA1C72" w:rsidR="00A93335" w:rsidRPr="00E21379" w:rsidRDefault="00A93335" w:rsidP="007115C0">
            <w:pPr>
              <w:rPr>
                <w:rFonts w:ascii="Times New Roman" w:eastAsia="Times New Roman" w:hAnsi="Times New Roman" w:cs="Times New Roman"/>
                <w:color w:val="000000" w:themeColor="text1"/>
                <w:sz w:val="24"/>
                <w:szCs w:val="24"/>
              </w:rPr>
            </w:pPr>
            <w:proofErr w:type="spellStart"/>
            <w:r w:rsidRPr="00E21379">
              <w:rPr>
                <w:rFonts w:ascii="Times New Roman" w:eastAsia="Times New Roman" w:hAnsi="Times New Roman" w:cs="Times New Roman"/>
                <w:color w:val="000000" w:themeColor="text1"/>
                <w:sz w:val="24"/>
                <w:szCs w:val="24"/>
              </w:rPr>
              <w:t>Charlson</w:t>
            </w:r>
            <w:proofErr w:type="spellEnd"/>
            <w:r w:rsidRPr="00E21379">
              <w:rPr>
                <w:rFonts w:ascii="Times New Roman" w:eastAsia="Times New Roman" w:hAnsi="Times New Roman" w:cs="Times New Roman"/>
                <w:color w:val="000000" w:themeColor="text1"/>
                <w:sz w:val="24"/>
                <w:szCs w:val="24"/>
              </w:rPr>
              <w:t xml:space="preserve"> Comorbidity Index</w:t>
            </w:r>
          </w:p>
        </w:tc>
        <w:tc>
          <w:tcPr>
            <w:tcW w:w="2314" w:type="dxa"/>
          </w:tcPr>
          <w:p w14:paraId="19C8C08A" w14:textId="4C4CAA84" w:rsidR="00A93335" w:rsidRDefault="00B46F20"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25</w:t>
            </w:r>
            <w:r w:rsidR="00216C4A">
              <w:rPr>
                <w:rFonts w:ascii="Times New Roman" w:eastAsia="Times New Roman" w:hAnsi="Times New Roman" w:cs="Times New Roman"/>
                <w:color w:val="000000" w:themeColor="text1"/>
                <w:sz w:val="24"/>
                <w:szCs w:val="24"/>
              </w:rPr>
              <w:t>***</w:t>
            </w:r>
          </w:p>
          <w:p w14:paraId="2342DE61" w14:textId="7C051956" w:rsidR="00B46F20" w:rsidRDefault="00B46F20"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7B3AAF">
              <w:rPr>
                <w:rFonts w:ascii="Times New Roman" w:eastAsia="Times New Roman" w:hAnsi="Times New Roman" w:cs="Times New Roman"/>
                <w:color w:val="000000" w:themeColor="text1"/>
                <w:sz w:val="24"/>
                <w:szCs w:val="24"/>
              </w:rPr>
              <w:t>0.001</w:t>
            </w:r>
            <w:r>
              <w:rPr>
                <w:rFonts w:ascii="Times New Roman" w:eastAsia="Times New Roman" w:hAnsi="Times New Roman" w:cs="Times New Roman"/>
                <w:color w:val="000000" w:themeColor="text1"/>
                <w:sz w:val="24"/>
                <w:szCs w:val="24"/>
              </w:rPr>
              <w:t>)</w:t>
            </w:r>
          </w:p>
        </w:tc>
        <w:tc>
          <w:tcPr>
            <w:tcW w:w="2314" w:type="dxa"/>
          </w:tcPr>
          <w:p w14:paraId="4C82F128" w14:textId="6EAE6FC3" w:rsidR="00A93335" w:rsidRDefault="004732D7">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11</w:t>
            </w:r>
            <w:r w:rsidR="005948AA">
              <w:rPr>
                <w:rFonts w:ascii="Times New Roman" w:eastAsia="Times New Roman" w:hAnsi="Times New Roman" w:cs="Times New Roman"/>
                <w:color w:val="000000" w:themeColor="text1"/>
                <w:sz w:val="24"/>
                <w:szCs w:val="24"/>
              </w:rPr>
              <w:t>***</w:t>
            </w:r>
          </w:p>
          <w:p w14:paraId="5759F884" w14:textId="566A6478" w:rsidR="004732D7" w:rsidRDefault="004732D7">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1)</w:t>
            </w:r>
          </w:p>
        </w:tc>
        <w:tc>
          <w:tcPr>
            <w:tcW w:w="2314" w:type="dxa"/>
          </w:tcPr>
          <w:p w14:paraId="4A9D40BC" w14:textId="4FEFD0DF" w:rsidR="00A93335" w:rsidRDefault="004732D7" w:rsidP="007115C0">
            <w:pPr>
              <w:jc w:val="center"/>
              <w:rPr>
                <w:rFonts w:ascii="Times New Roman" w:eastAsia="Times New Roman" w:hAnsi="Times New Roman" w:cs="Times New Roman"/>
                <w:color w:val="000000" w:themeColor="text1"/>
                <w:sz w:val="24"/>
                <w:szCs w:val="24"/>
              </w:rPr>
            </w:pPr>
            <w:r w:rsidRPr="004732D7">
              <w:rPr>
                <w:rFonts w:ascii="Times New Roman" w:eastAsia="Times New Roman" w:hAnsi="Times New Roman" w:cs="Times New Roman"/>
                <w:color w:val="000000" w:themeColor="text1"/>
                <w:sz w:val="24"/>
                <w:szCs w:val="24"/>
              </w:rPr>
              <w:t>0.012</w:t>
            </w:r>
            <w:r w:rsidR="00A30162">
              <w:rPr>
                <w:rFonts w:ascii="Times New Roman" w:eastAsia="Times New Roman" w:hAnsi="Times New Roman" w:cs="Times New Roman"/>
                <w:color w:val="000000" w:themeColor="text1"/>
                <w:sz w:val="24"/>
                <w:szCs w:val="24"/>
              </w:rPr>
              <w:t>***</w:t>
            </w:r>
          </w:p>
          <w:p w14:paraId="0A588882" w14:textId="0DC950C7" w:rsidR="004732D7" w:rsidRDefault="004732D7"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1)</w:t>
            </w:r>
          </w:p>
        </w:tc>
      </w:tr>
      <w:tr w:rsidR="00A93335" w14:paraId="19B14A33" w14:textId="017998BB" w:rsidTr="0052600F">
        <w:tc>
          <w:tcPr>
            <w:tcW w:w="2634" w:type="dxa"/>
          </w:tcPr>
          <w:p w14:paraId="5B5C07BD" w14:textId="458F1FBD"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Comprehensive Health Plan</w:t>
            </w:r>
          </w:p>
        </w:tc>
        <w:tc>
          <w:tcPr>
            <w:tcW w:w="2314" w:type="dxa"/>
          </w:tcPr>
          <w:p w14:paraId="74A1CC2D" w14:textId="77777777"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7E22D779" w14:textId="2F0F221F"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30E4E592" w14:textId="6F142657"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A93335" w14:paraId="7FE16E93" w14:textId="5847EF40" w:rsidTr="0052600F">
        <w:tc>
          <w:tcPr>
            <w:tcW w:w="2634" w:type="dxa"/>
          </w:tcPr>
          <w:p w14:paraId="41784924" w14:textId="46CD92D5" w:rsidR="00A93335" w:rsidRPr="00E21379" w:rsidRDefault="00A93335" w:rsidP="007115C0">
            <w:pPr>
              <w:rPr>
                <w:rFonts w:ascii="Times New Roman" w:eastAsia="Times New Roman" w:hAnsi="Times New Roman" w:cs="Times New Roman"/>
                <w:color w:val="000000" w:themeColor="text1"/>
                <w:sz w:val="24"/>
                <w:szCs w:val="24"/>
              </w:rPr>
            </w:pPr>
            <w:proofErr w:type="spellStart"/>
            <w:r w:rsidRPr="00DC55AB">
              <w:rPr>
                <w:rFonts w:ascii="Times New Roman" w:eastAsia="Times New Roman" w:hAnsi="Times New Roman" w:cs="Times New Roman"/>
                <w:color w:val="000000" w:themeColor="text1"/>
                <w:sz w:val="24"/>
                <w:szCs w:val="24"/>
              </w:rPr>
              <w:t>HMO</w:t>
            </w:r>
            <w:r w:rsidR="00720D23">
              <w:rPr>
                <w:rFonts w:ascii="Times New Roman" w:eastAsia="Times New Roman" w:hAnsi="Times New Roman" w:cs="Times New Roman"/>
                <w:color w:val="000000" w:themeColor="text1"/>
                <w:sz w:val="24"/>
                <w:szCs w:val="24"/>
              </w:rPr>
              <w:t>,</w:t>
            </w:r>
            <w:r w:rsidR="001B4098">
              <w:rPr>
                <w:sz w:val="23"/>
                <w:szCs w:val="23"/>
                <w:vertAlign w:val="superscript"/>
              </w:rPr>
              <w:t>d</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EPO</w:t>
            </w:r>
            <w:r w:rsidR="001B4098">
              <w:rPr>
                <w:sz w:val="23"/>
                <w:szCs w:val="23"/>
                <w:vertAlign w:val="superscript"/>
              </w:rPr>
              <w:t>e</w:t>
            </w:r>
            <w:proofErr w:type="spellEnd"/>
          </w:p>
        </w:tc>
        <w:tc>
          <w:tcPr>
            <w:tcW w:w="2314" w:type="dxa"/>
          </w:tcPr>
          <w:p w14:paraId="6AAA0554" w14:textId="343676FA" w:rsidR="00A93335" w:rsidRDefault="007B3AA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7</w:t>
            </w:r>
            <w:r w:rsidR="00216C4A">
              <w:rPr>
                <w:rFonts w:ascii="Times New Roman" w:eastAsia="Times New Roman" w:hAnsi="Times New Roman" w:cs="Times New Roman"/>
                <w:color w:val="000000" w:themeColor="text1"/>
                <w:sz w:val="24"/>
                <w:szCs w:val="24"/>
              </w:rPr>
              <w:t>***</w:t>
            </w:r>
          </w:p>
          <w:p w14:paraId="3E9AAFE9" w14:textId="791A7297" w:rsidR="007B3AAF" w:rsidRDefault="007B3AA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573A89A7" w14:textId="35027FC1" w:rsidR="00A93335" w:rsidRDefault="006866AF">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66</w:t>
            </w:r>
            <w:r w:rsidR="005948AA">
              <w:rPr>
                <w:rFonts w:ascii="Times New Roman" w:eastAsia="Times New Roman" w:hAnsi="Times New Roman" w:cs="Times New Roman"/>
                <w:color w:val="000000" w:themeColor="text1"/>
                <w:sz w:val="24"/>
                <w:szCs w:val="24"/>
              </w:rPr>
              <w:t>***</w:t>
            </w:r>
          </w:p>
          <w:p w14:paraId="4F5B6293" w14:textId="371B4B30" w:rsidR="006866AF" w:rsidRDefault="0094298F">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6866AF">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2CBAAFD0" w14:textId="3E2CDDC5" w:rsidR="00A93335" w:rsidRDefault="006866AF" w:rsidP="007115C0">
            <w:pPr>
              <w:jc w:val="center"/>
              <w:rPr>
                <w:rFonts w:ascii="Times New Roman" w:eastAsia="Times New Roman" w:hAnsi="Times New Roman" w:cs="Times New Roman"/>
                <w:color w:val="000000" w:themeColor="text1"/>
                <w:sz w:val="24"/>
                <w:szCs w:val="24"/>
              </w:rPr>
            </w:pPr>
            <w:r w:rsidRPr="006866AF">
              <w:rPr>
                <w:rFonts w:ascii="Times New Roman" w:eastAsia="Times New Roman" w:hAnsi="Times New Roman" w:cs="Times New Roman"/>
                <w:color w:val="000000" w:themeColor="text1"/>
                <w:sz w:val="24"/>
                <w:szCs w:val="24"/>
              </w:rPr>
              <w:t>-0.081</w:t>
            </w:r>
            <w:r w:rsidR="00A30162">
              <w:rPr>
                <w:rFonts w:ascii="Times New Roman" w:eastAsia="Times New Roman" w:hAnsi="Times New Roman" w:cs="Times New Roman"/>
                <w:color w:val="000000" w:themeColor="text1"/>
                <w:sz w:val="24"/>
                <w:szCs w:val="24"/>
              </w:rPr>
              <w:t>***</w:t>
            </w:r>
          </w:p>
          <w:p w14:paraId="5AB24E17" w14:textId="48B4CFA6" w:rsidR="006866AF" w:rsidRDefault="0094298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6866AF" w:rsidRPr="006866AF">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r>
      <w:tr w:rsidR="00A93335" w14:paraId="24D81AD9" w14:textId="056AB6CE" w:rsidTr="0052600F">
        <w:tc>
          <w:tcPr>
            <w:tcW w:w="2634" w:type="dxa"/>
          </w:tcPr>
          <w:p w14:paraId="065C010E" w14:textId="179B68EB" w:rsidR="00A93335" w:rsidRPr="00E21379" w:rsidRDefault="00A93335" w:rsidP="007115C0">
            <w:pPr>
              <w:rPr>
                <w:rFonts w:ascii="Times New Roman" w:eastAsia="Times New Roman" w:hAnsi="Times New Roman" w:cs="Times New Roman"/>
                <w:color w:val="000000" w:themeColor="text1"/>
                <w:sz w:val="24"/>
                <w:szCs w:val="24"/>
              </w:rPr>
            </w:pPr>
            <w:proofErr w:type="spellStart"/>
            <w:r w:rsidRPr="008F7B9D">
              <w:rPr>
                <w:rFonts w:ascii="Times New Roman" w:eastAsia="Times New Roman" w:hAnsi="Times New Roman" w:cs="Times New Roman"/>
                <w:color w:val="000000" w:themeColor="text1"/>
                <w:sz w:val="24"/>
                <w:szCs w:val="24"/>
              </w:rPr>
              <w:t>PPO,</w:t>
            </w:r>
            <w:r w:rsidR="001B4098">
              <w:rPr>
                <w:sz w:val="23"/>
                <w:szCs w:val="23"/>
                <w:vertAlign w:val="superscript"/>
              </w:rPr>
              <w:t>f</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POS</w:t>
            </w:r>
            <w:r w:rsidR="001B4098">
              <w:rPr>
                <w:sz w:val="23"/>
                <w:szCs w:val="23"/>
                <w:vertAlign w:val="superscript"/>
              </w:rPr>
              <w:t>g</w:t>
            </w:r>
            <w:proofErr w:type="spellEnd"/>
          </w:p>
        </w:tc>
        <w:tc>
          <w:tcPr>
            <w:tcW w:w="2314" w:type="dxa"/>
          </w:tcPr>
          <w:p w14:paraId="43AC4645" w14:textId="287F1350" w:rsidR="00A93335" w:rsidRDefault="007B3AA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21</w:t>
            </w:r>
            <w:r w:rsidR="00216C4A">
              <w:rPr>
                <w:rFonts w:ascii="Times New Roman" w:eastAsia="Times New Roman" w:hAnsi="Times New Roman" w:cs="Times New Roman"/>
                <w:color w:val="000000" w:themeColor="text1"/>
                <w:sz w:val="24"/>
                <w:szCs w:val="24"/>
              </w:rPr>
              <w:t>***</w:t>
            </w:r>
          </w:p>
          <w:p w14:paraId="12A12F1C" w14:textId="1F4A0D68" w:rsidR="007B3AAF" w:rsidRDefault="007B3AA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c>
          <w:tcPr>
            <w:tcW w:w="2314" w:type="dxa"/>
          </w:tcPr>
          <w:p w14:paraId="7C84C937" w14:textId="3BEBE8F4" w:rsidR="00A93335" w:rsidRDefault="00141F5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1</w:t>
            </w:r>
            <w:r w:rsidR="005948AA">
              <w:rPr>
                <w:rFonts w:ascii="Times New Roman" w:eastAsia="Times New Roman" w:hAnsi="Times New Roman" w:cs="Times New Roman"/>
                <w:color w:val="000000" w:themeColor="text1"/>
                <w:sz w:val="24"/>
                <w:szCs w:val="24"/>
              </w:rPr>
              <w:t>***</w:t>
            </w:r>
          </w:p>
          <w:p w14:paraId="4C99016A" w14:textId="3D082DEE" w:rsidR="00141F58" w:rsidRDefault="00141F5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8)</w:t>
            </w:r>
          </w:p>
        </w:tc>
        <w:tc>
          <w:tcPr>
            <w:tcW w:w="2314" w:type="dxa"/>
          </w:tcPr>
          <w:p w14:paraId="1295FF30" w14:textId="5A44917A" w:rsidR="00A93335" w:rsidRDefault="00141F58" w:rsidP="007115C0">
            <w:pPr>
              <w:jc w:val="center"/>
              <w:rPr>
                <w:rFonts w:ascii="Times New Roman" w:eastAsia="Times New Roman" w:hAnsi="Times New Roman" w:cs="Times New Roman"/>
                <w:color w:val="000000" w:themeColor="text1"/>
                <w:sz w:val="24"/>
                <w:szCs w:val="24"/>
              </w:rPr>
            </w:pPr>
            <w:r w:rsidRPr="00141F58">
              <w:rPr>
                <w:rFonts w:ascii="Times New Roman" w:eastAsia="Times New Roman" w:hAnsi="Times New Roman" w:cs="Times New Roman"/>
                <w:color w:val="000000" w:themeColor="text1"/>
                <w:sz w:val="24"/>
                <w:szCs w:val="24"/>
              </w:rPr>
              <w:t>-0.031</w:t>
            </w:r>
            <w:r w:rsidR="00A30162">
              <w:rPr>
                <w:rFonts w:ascii="Times New Roman" w:eastAsia="Times New Roman" w:hAnsi="Times New Roman" w:cs="Times New Roman"/>
                <w:color w:val="000000" w:themeColor="text1"/>
                <w:sz w:val="24"/>
                <w:szCs w:val="24"/>
              </w:rPr>
              <w:t>***</w:t>
            </w:r>
          </w:p>
          <w:p w14:paraId="69F3A645" w14:textId="42E56A98" w:rsidR="00141F58" w:rsidRDefault="00141F58"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141F58">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r>
      <w:tr w:rsidR="00A93335" w14:paraId="5B24A2BD" w14:textId="433E9010" w:rsidTr="0052600F">
        <w:tc>
          <w:tcPr>
            <w:tcW w:w="2634" w:type="dxa"/>
          </w:tcPr>
          <w:p w14:paraId="118ABA6C" w14:textId="43109BE9" w:rsidR="00A93335" w:rsidRPr="00E21379" w:rsidRDefault="00A93335" w:rsidP="007115C0">
            <w:pPr>
              <w:rPr>
                <w:rFonts w:ascii="Times New Roman" w:eastAsia="Times New Roman" w:hAnsi="Times New Roman" w:cs="Times New Roman"/>
                <w:color w:val="000000" w:themeColor="text1"/>
                <w:sz w:val="24"/>
                <w:szCs w:val="24"/>
              </w:rPr>
            </w:pPr>
            <w:proofErr w:type="spellStart"/>
            <w:r w:rsidRPr="008F7B9D">
              <w:rPr>
                <w:rFonts w:ascii="Times New Roman" w:eastAsia="Times New Roman" w:hAnsi="Times New Roman" w:cs="Times New Roman"/>
                <w:color w:val="000000" w:themeColor="text1"/>
                <w:sz w:val="24"/>
                <w:szCs w:val="24"/>
              </w:rPr>
              <w:t>HDHP,</w:t>
            </w:r>
            <w:r w:rsidR="001B4098">
              <w:rPr>
                <w:sz w:val="23"/>
                <w:szCs w:val="23"/>
                <w:vertAlign w:val="superscript"/>
              </w:rPr>
              <w:t>h</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CDHP</w:t>
            </w:r>
            <w:r w:rsidR="001B4098">
              <w:rPr>
                <w:sz w:val="23"/>
                <w:szCs w:val="23"/>
                <w:vertAlign w:val="superscript"/>
              </w:rPr>
              <w:t>i</w:t>
            </w:r>
            <w:proofErr w:type="spellEnd"/>
          </w:p>
        </w:tc>
        <w:tc>
          <w:tcPr>
            <w:tcW w:w="2314" w:type="dxa"/>
          </w:tcPr>
          <w:p w14:paraId="37631254" w14:textId="2E14AA46" w:rsidR="00A93335" w:rsidRDefault="00AB2514"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0</w:t>
            </w:r>
            <w:r w:rsidR="00216C4A">
              <w:rPr>
                <w:rFonts w:ascii="Times New Roman" w:eastAsia="Times New Roman" w:hAnsi="Times New Roman" w:cs="Times New Roman"/>
                <w:color w:val="000000" w:themeColor="text1"/>
                <w:sz w:val="24"/>
                <w:szCs w:val="24"/>
              </w:rPr>
              <w:t>***</w:t>
            </w:r>
          </w:p>
          <w:p w14:paraId="121E6E92" w14:textId="6C7CE949" w:rsidR="00AB2514" w:rsidRDefault="00AB2514"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c>
          <w:tcPr>
            <w:tcW w:w="2314" w:type="dxa"/>
          </w:tcPr>
          <w:p w14:paraId="60122E81" w14:textId="1F169874" w:rsidR="00A93335" w:rsidRDefault="00111C31">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5</w:t>
            </w:r>
            <w:r w:rsidR="005948AA">
              <w:rPr>
                <w:rFonts w:ascii="Times New Roman" w:eastAsia="Times New Roman" w:hAnsi="Times New Roman" w:cs="Times New Roman"/>
                <w:color w:val="000000" w:themeColor="text1"/>
                <w:sz w:val="24"/>
                <w:szCs w:val="24"/>
              </w:rPr>
              <w:t>***</w:t>
            </w:r>
          </w:p>
          <w:p w14:paraId="34848665" w14:textId="723F84D9" w:rsidR="00111C31" w:rsidRDefault="00111C31">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9)</w:t>
            </w:r>
          </w:p>
        </w:tc>
        <w:tc>
          <w:tcPr>
            <w:tcW w:w="2314" w:type="dxa"/>
          </w:tcPr>
          <w:p w14:paraId="0680B2D4" w14:textId="138DD708" w:rsidR="00A93335" w:rsidRDefault="00111C31" w:rsidP="007115C0">
            <w:pPr>
              <w:jc w:val="center"/>
              <w:rPr>
                <w:rFonts w:ascii="Times New Roman" w:eastAsia="Times New Roman" w:hAnsi="Times New Roman" w:cs="Times New Roman"/>
                <w:color w:val="000000" w:themeColor="text1"/>
                <w:sz w:val="24"/>
                <w:szCs w:val="24"/>
              </w:rPr>
            </w:pPr>
            <w:r w:rsidRPr="00111C31">
              <w:rPr>
                <w:rFonts w:ascii="Times New Roman" w:eastAsia="Times New Roman" w:hAnsi="Times New Roman" w:cs="Times New Roman"/>
                <w:color w:val="000000" w:themeColor="text1"/>
                <w:sz w:val="24"/>
                <w:szCs w:val="24"/>
              </w:rPr>
              <w:t>-0.048</w:t>
            </w:r>
            <w:r w:rsidR="00A30162">
              <w:rPr>
                <w:rFonts w:ascii="Times New Roman" w:eastAsia="Times New Roman" w:hAnsi="Times New Roman" w:cs="Times New Roman"/>
                <w:color w:val="000000" w:themeColor="text1"/>
                <w:sz w:val="24"/>
                <w:szCs w:val="24"/>
              </w:rPr>
              <w:t>***</w:t>
            </w:r>
          </w:p>
          <w:p w14:paraId="52299E56" w14:textId="4863E533" w:rsidR="00111C31" w:rsidRDefault="00111C31"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7)</w:t>
            </w:r>
          </w:p>
        </w:tc>
      </w:tr>
      <w:tr w:rsidR="00A93335" w14:paraId="6D88C15A" w14:textId="21AC31FE" w:rsidTr="0052600F">
        <w:tc>
          <w:tcPr>
            <w:tcW w:w="2634" w:type="dxa"/>
          </w:tcPr>
          <w:p w14:paraId="27840288" w14:textId="6EC2EF6A"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New England</w:t>
            </w:r>
          </w:p>
        </w:tc>
        <w:tc>
          <w:tcPr>
            <w:tcW w:w="2314" w:type="dxa"/>
          </w:tcPr>
          <w:p w14:paraId="0E61D508" w14:textId="77777777"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5A363B2B" w14:textId="729CBB34"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6606B490" w14:textId="730FCA18" w:rsidR="00A93335" w:rsidRDefault="00A93335"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A93335" w14:paraId="0B8768FC" w14:textId="2A49E99B" w:rsidTr="0052600F">
        <w:tc>
          <w:tcPr>
            <w:tcW w:w="2634" w:type="dxa"/>
          </w:tcPr>
          <w:p w14:paraId="326E86A4" w14:textId="77777777"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Mid-Atlantic</w:t>
            </w:r>
          </w:p>
        </w:tc>
        <w:tc>
          <w:tcPr>
            <w:tcW w:w="2314" w:type="dxa"/>
          </w:tcPr>
          <w:p w14:paraId="0EDBF19C" w14:textId="69D4FA79" w:rsidR="00A93335" w:rsidRDefault="00E56460"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6</w:t>
            </w:r>
            <w:r w:rsidR="00216C4A">
              <w:rPr>
                <w:rFonts w:ascii="Times New Roman" w:eastAsia="Times New Roman" w:hAnsi="Times New Roman" w:cs="Times New Roman"/>
                <w:color w:val="000000" w:themeColor="text1"/>
                <w:sz w:val="24"/>
                <w:szCs w:val="24"/>
              </w:rPr>
              <w:t>***</w:t>
            </w:r>
          </w:p>
          <w:p w14:paraId="55301F76" w14:textId="51BDE8AA" w:rsidR="00E56460" w:rsidRDefault="00E56460"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c>
          <w:tcPr>
            <w:tcW w:w="2314" w:type="dxa"/>
          </w:tcPr>
          <w:p w14:paraId="137EA5A4" w14:textId="77777777" w:rsidR="00FC6F51" w:rsidRPr="00FC6F51" w:rsidRDefault="00FC6F51" w:rsidP="00FC6F51">
            <w:pPr>
              <w:jc w:val="center"/>
              <w:rPr>
                <w:rFonts w:ascii="Times New Roman" w:eastAsia="Times New Roman" w:hAnsi="Times New Roman" w:cs="Times New Roman"/>
                <w:color w:val="000000" w:themeColor="text1"/>
                <w:sz w:val="24"/>
                <w:szCs w:val="24"/>
              </w:rPr>
            </w:pPr>
            <w:r w:rsidRPr="00FC6F51">
              <w:rPr>
                <w:rFonts w:ascii="Times New Roman" w:eastAsia="Times New Roman" w:hAnsi="Times New Roman" w:cs="Times New Roman"/>
                <w:color w:val="000000" w:themeColor="text1"/>
                <w:sz w:val="24"/>
                <w:szCs w:val="24"/>
              </w:rPr>
              <w:t>-0.002</w:t>
            </w:r>
          </w:p>
          <w:p w14:paraId="3233E28F" w14:textId="27FEC120" w:rsidR="00A93335" w:rsidRDefault="004A7E8F" w:rsidP="00FC6F51">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FC6F51" w:rsidRPr="00FC6F51">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2E42F5F2" w14:textId="437EFBFD" w:rsidR="00A67DF2" w:rsidRPr="00A67DF2" w:rsidRDefault="00A67DF2" w:rsidP="00A67DF2">
            <w:pPr>
              <w:jc w:val="center"/>
              <w:rPr>
                <w:rFonts w:ascii="Times New Roman" w:eastAsia="Times New Roman" w:hAnsi="Times New Roman" w:cs="Times New Roman"/>
                <w:color w:val="000000" w:themeColor="text1"/>
                <w:sz w:val="24"/>
                <w:szCs w:val="24"/>
              </w:rPr>
            </w:pPr>
            <w:r w:rsidRPr="00A67DF2">
              <w:rPr>
                <w:rFonts w:ascii="Times New Roman" w:eastAsia="Times New Roman" w:hAnsi="Times New Roman" w:cs="Times New Roman"/>
                <w:color w:val="000000" w:themeColor="text1"/>
                <w:sz w:val="24"/>
                <w:szCs w:val="24"/>
              </w:rPr>
              <w:t>0.107</w:t>
            </w:r>
            <w:r w:rsidR="00A30162">
              <w:rPr>
                <w:rFonts w:ascii="Times New Roman" w:eastAsia="Times New Roman" w:hAnsi="Times New Roman" w:cs="Times New Roman"/>
                <w:color w:val="000000" w:themeColor="text1"/>
                <w:sz w:val="24"/>
                <w:szCs w:val="24"/>
              </w:rPr>
              <w:t>***</w:t>
            </w:r>
          </w:p>
          <w:p w14:paraId="7093AB5C" w14:textId="077A26F5" w:rsidR="00A93335" w:rsidRDefault="004A7E8F" w:rsidP="00A67DF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A67DF2" w:rsidRPr="00A67DF2">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r>
      <w:tr w:rsidR="00A93335" w14:paraId="0CC42E0A" w14:textId="6C21D045" w:rsidTr="0052600F">
        <w:tc>
          <w:tcPr>
            <w:tcW w:w="2634" w:type="dxa"/>
          </w:tcPr>
          <w:p w14:paraId="64D347A3" w14:textId="26D0A8B8"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East North Central</w:t>
            </w:r>
          </w:p>
        </w:tc>
        <w:tc>
          <w:tcPr>
            <w:tcW w:w="2314" w:type="dxa"/>
          </w:tcPr>
          <w:p w14:paraId="31F49D17" w14:textId="2A99D2E5" w:rsidR="00A93335" w:rsidRDefault="00050D69"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29</w:t>
            </w:r>
            <w:r w:rsidR="00216C4A">
              <w:rPr>
                <w:rFonts w:ascii="Times New Roman" w:eastAsia="Times New Roman" w:hAnsi="Times New Roman" w:cs="Times New Roman"/>
                <w:color w:val="000000" w:themeColor="text1"/>
                <w:sz w:val="24"/>
                <w:szCs w:val="24"/>
              </w:rPr>
              <w:t>***</w:t>
            </w:r>
          </w:p>
          <w:p w14:paraId="18702BFB" w14:textId="76FA9B32" w:rsidR="00050D69" w:rsidRDefault="00050D69"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c>
          <w:tcPr>
            <w:tcW w:w="2314" w:type="dxa"/>
          </w:tcPr>
          <w:p w14:paraId="166E67DB" w14:textId="40E3685E" w:rsidR="002458EF" w:rsidRDefault="0029575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2</w:t>
            </w:r>
            <w:r w:rsidR="005948AA">
              <w:rPr>
                <w:rFonts w:ascii="Times New Roman" w:eastAsia="Times New Roman" w:hAnsi="Times New Roman" w:cs="Times New Roman"/>
                <w:color w:val="000000" w:themeColor="text1"/>
                <w:sz w:val="24"/>
                <w:szCs w:val="24"/>
              </w:rPr>
              <w:t>**</w:t>
            </w:r>
          </w:p>
          <w:p w14:paraId="22540803" w14:textId="7ED1A2C0" w:rsidR="00A93335" w:rsidRDefault="0029575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7F46BF">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1E19D6DE" w14:textId="7995E795" w:rsidR="00A93335" w:rsidRDefault="00793090" w:rsidP="007115C0">
            <w:pPr>
              <w:jc w:val="center"/>
              <w:rPr>
                <w:rFonts w:ascii="Times New Roman" w:eastAsia="Times New Roman" w:hAnsi="Times New Roman" w:cs="Times New Roman"/>
                <w:color w:val="000000" w:themeColor="text1"/>
                <w:sz w:val="24"/>
                <w:szCs w:val="24"/>
              </w:rPr>
            </w:pPr>
            <w:r w:rsidRPr="00793090">
              <w:rPr>
                <w:rFonts w:ascii="Times New Roman" w:eastAsia="Times New Roman" w:hAnsi="Times New Roman" w:cs="Times New Roman"/>
                <w:color w:val="000000" w:themeColor="text1"/>
                <w:sz w:val="24"/>
                <w:szCs w:val="24"/>
              </w:rPr>
              <w:t>0.059</w:t>
            </w:r>
            <w:r w:rsidR="00A30162">
              <w:rPr>
                <w:rFonts w:ascii="Times New Roman" w:eastAsia="Times New Roman" w:hAnsi="Times New Roman" w:cs="Times New Roman"/>
                <w:color w:val="000000" w:themeColor="text1"/>
                <w:sz w:val="24"/>
                <w:szCs w:val="24"/>
              </w:rPr>
              <w:t>***</w:t>
            </w:r>
          </w:p>
          <w:p w14:paraId="683FDDD3" w14:textId="0A0480E0" w:rsidR="002458EF" w:rsidRDefault="002458E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2458EF">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r>
      <w:tr w:rsidR="00A93335" w14:paraId="00C1E10F" w14:textId="752DE41B" w:rsidTr="0052600F">
        <w:tc>
          <w:tcPr>
            <w:tcW w:w="2634" w:type="dxa"/>
          </w:tcPr>
          <w:p w14:paraId="5D26EC08" w14:textId="103B4098"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West North Central</w:t>
            </w:r>
          </w:p>
        </w:tc>
        <w:tc>
          <w:tcPr>
            <w:tcW w:w="2314" w:type="dxa"/>
          </w:tcPr>
          <w:p w14:paraId="0720CDD2" w14:textId="5139F1E9" w:rsidR="00A93335" w:rsidRDefault="00050D69"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9</w:t>
            </w:r>
            <w:r w:rsidR="00216C4A">
              <w:rPr>
                <w:rFonts w:ascii="Times New Roman" w:eastAsia="Times New Roman" w:hAnsi="Times New Roman" w:cs="Times New Roman"/>
                <w:color w:val="000000" w:themeColor="text1"/>
                <w:sz w:val="24"/>
                <w:szCs w:val="24"/>
              </w:rPr>
              <w:t>***</w:t>
            </w:r>
          </w:p>
          <w:p w14:paraId="3939C3CD" w14:textId="48CCF98B" w:rsidR="00050D69" w:rsidRDefault="00050D69"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002ED8E3" w14:textId="6F27A9E6" w:rsidR="00030858" w:rsidRPr="00030858" w:rsidRDefault="00030858" w:rsidP="00030858">
            <w:pPr>
              <w:jc w:val="center"/>
              <w:rPr>
                <w:rFonts w:ascii="Times New Roman" w:eastAsia="Times New Roman" w:hAnsi="Times New Roman" w:cs="Times New Roman"/>
                <w:color w:val="000000" w:themeColor="text1"/>
                <w:sz w:val="24"/>
                <w:szCs w:val="24"/>
              </w:rPr>
            </w:pPr>
            <w:r w:rsidRPr="00030858">
              <w:rPr>
                <w:rFonts w:ascii="Times New Roman" w:eastAsia="Times New Roman" w:hAnsi="Times New Roman" w:cs="Times New Roman"/>
                <w:color w:val="000000" w:themeColor="text1"/>
                <w:sz w:val="24"/>
                <w:szCs w:val="24"/>
              </w:rPr>
              <w:t>-0.079</w:t>
            </w:r>
            <w:r w:rsidR="005948AA">
              <w:rPr>
                <w:rFonts w:ascii="Times New Roman" w:eastAsia="Times New Roman" w:hAnsi="Times New Roman" w:cs="Times New Roman"/>
                <w:color w:val="000000" w:themeColor="text1"/>
                <w:sz w:val="24"/>
                <w:szCs w:val="24"/>
              </w:rPr>
              <w:t>***</w:t>
            </w:r>
          </w:p>
          <w:p w14:paraId="78196197" w14:textId="3BC6F5B2" w:rsidR="00A93335" w:rsidRDefault="004A7E8F" w:rsidP="0003085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030858" w:rsidRPr="00030858">
              <w:rPr>
                <w:rFonts w:ascii="Times New Roman" w:eastAsia="Times New Roman" w:hAnsi="Times New Roman" w:cs="Times New Roman"/>
                <w:color w:val="000000" w:themeColor="text1"/>
                <w:sz w:val="24"/>
                <w:szCs w:val="24"/>
              </w:rPr>
              <w:t>0.013</w:t>
            </w:r>
            <w:r>
              <w:rPr>
                <w:rFonts w:ascii="Times New Roman" w:eastAsia="Times New Roman" w:hAnsi="Times New Roman" w:cs="Times New Roman"/>
                <w:color w:val="000000" w:themeColor="text1"/>
                <w:sz w:val="24"/>
                <w:szCs w:val="24"/>
              </w:rPr>
              <w:t>)</w:t>
            </w:r>
          </w:p>
        </w:tc>
        <w:tc>
          <w:tcPr>
            <w:tcW w:w="2314" w:type="dxa"/>
          </w:tcPr>
          <w:p w14:paraId="49952F56" w14:textId="06E234B2" w:rsidR="00030858" w:rsidRPr="00030858" w:rsidRDefault="00030858" w:rsidP="00030858">
            <w:pPr>
              <w:jc w:val="center"/>
              <w:rPr>
                <w:rFonts w:ascii="Times New Roman" w:eastAsia="Times New Roman" w:hAnsi="Times New Roman" w:cs="Times New Roman"/>
                <w:color w:val="000000" w:themeColor="text1"/>
                <w:sz w:val="24"/>
                <w:szCs w:val="24"/>
              </w:rPr>
            </w:pPr>
            <w:r w:rsidRPr="00030858">
              <w:rPr>
                <w:rFonts w:ascii="Times New Roman" w:eastAsia="Times New Roman" w:hAnsi="Times New Roman" w:cs="Times New Roman"/>
                <w:color w:val="000000" w:themeColor="text1"/>
                <w:sz w:val="24"/>
                <w:szCs w:val="24"/>
              </w:rPr>
              <w:t>0.052</w:t>
            </w:r>
            <w:r w:rsidR="00A30162">
              <w:rPr>
                <w:rFonts w:ascii="Times New Roman" w:eastAsia="Times New Roman" w:hAnsi="Times New Roman" w:cs="Times New Roman"/>
                <w:color w:val="000000" w:themeColor="text1"/>
                <w:sz w:val="24"/>
                <w:szCs w:val="24"/>
              </w:rPr>
              <w:t>***</w:t>
            </w:r>
          </w:p>
          <w:p w14:paraId="7C94D4B1" w14:textId="749C6457" w:rsidR="00A93335" w:rsidRDefault="004A7E8F" w:rsidP="0003085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030858" w:rsidRPr="00030858">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r>
      <w:tr w:rsidR="00A93335" w14:paraId="7E79D517" w14:textId="74B09849" w:rsidTr="0052600F">
        <w:tc>
          <w:tcPr>
            <w:tcW w:w="2634" w:type="dxa"/>
          </w:tcPr>
          <w:p w14:paraId="28E3B206" w14:textId="1084A01F"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South Atlantic</w:t>
            </w:r>
          </w:p>
        </w:tc>
        <w:tc>
          <w:tcPr>
            <w:tcW w:w="2314" w:type="dxa"/>
          </w:tcPr>
          <w:p w14:paraId="613A47E2" w14:textId="37025BF9" w:rsidR="00A93335" w:rsidRDefault="00F5622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0</w:t>
            </w:r>
            <w:r w:rsidR="00216C4A">
              <w:rPr>
                <w:rFonts w:ascii="Times New Roman" w:eastAsia="Times New Roman" w:hAnsi="Times New Roman" w:cs="Times New Roman"/>
                <w:color w:val="000000" w:themeColor="text1"/>
                <w:sz w:val="24"/>
                <w:szCs w:val="24"/>
              </w:rPr>
              <w:t>***</w:t>
            </w:r>
          </w:p>
          <w:p w14:paraId="42316526" w14:textId="41BF3ADE" w:rsidR="00F5622F" w:rsidRDefault="00F5622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c>
          <w:tcPr>
            <w:tcW w:w="2314" w:type="dxa"/>
          </w:tcPr>
          <w:p w14:paraId="657C381E" w14:textId="5FADCEE5" w:rsidR="00DA500C" w:rsidRPr="00DA500C" w:rsidRDefault="00DA500C" w:rsidP="00DA500C">
            <w:pPr>
              <w:jc w:val="center"/>
              <w:rPr>
                <w:rFonts w:ascii="Times New Roman" w:eastAsia="Times New Roman" w:hAnsi="Times New Roman" w:cs="Times New Roman"/>
                <w:color w:val="000000" w:themeColor="text1"/>
                <w:sz w:val="24"/>
                <w:szCs w:val="24"/>
              </w:rPr>
            </w:pPr>
            <w:r w:rsidRPr="00DA500C">
              <w:rPr>
                <w:rFonts w:ascii="Times New Roman" w:eastAsia="Times New Roman" w:hAnsi="Times New Roman" w:cs="Times New Roman"/>
                <w:color w:val="000000" w:themeColor="text1"/>
                <w:sz w:val="24"/>
                <w:szCs w:val="24"/>
              </w:rPr>
              <w:t>-0.050</w:t>
            </w:r>
            <w:r w:rsidR="005948AA">
              <w:rPr>
                <w:rFonts w:ascii="Times New Roman" w:eastAsia="Times New Roman" w:hAnsi="Times New Roman" w:cs="Times New Roman"/>
                <w:color w:val="000000" w:themeColor="text1"/>
                <w:sz w:val="24"/>
                <w:szCs w:val="24"/>
              </w:rPr>
              <w:t>***</w:t>
            </w:r>
          </w:p>
          <w:p w14:paraId="7C024765" w14:textId="71C39DE0" w:rsidR="00A93335" w:rsidRDefault="004A7E8F" w:rsidP="00DA500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DA500C" w:rsidRPr="00DA500C">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79C4B601" w14:textId="2F0C43FE" w:rsidR="00DA500C" w:rsidRPr="00DA500C" w:rsidRDefault="00DA500C" w:rsidP="00DA500C">
            <w:pPr>
              <w:jc w:val="center"/>
              <w:rPr>
                <w:rFonts w:ascii="Times New Roman" w:eastAsia="Times New Roman" w:hAnsi="Times New Roman" w:cs="Times New Roman"/>
                <w:color w:val="000000" w:themeColor="text1"/>
                <w:sz w:val="24"/>
                <w:szCs w:val="24"/>
              </w:rPr>
            </w:pPr>
            <w:r w:rsidRPr="00DA500C">
              <w:rPr>
                <w:rFonts w:ascii="Times New Roman" w:eastAsia="Times New Roman" w:hAnsi="Times New Roman" w:cs="Times New Roman"/>
                <w:color w:val="000000" w:themeColor="text1"/>
                <w:sz w:val="24"/>
                <w:szCs w:val="24"/>
              </w:rPr>
              <w:t>0.034</w:t>
            </w:r>
            <w:r w:rsidR="00A30162">
              <w:rPr>
                <w:rFonts w:ascii="Times New Roman" w:eastAsia="Times New Roman" w:hAnsi="Times New Roman" w:cs="Times New Roman"/>
                <w:color w:val="000000" w:themeColor="text1"/>
                <w:sz w:val="24"/>
                <w:szCs w:val="24"/>
              </w:rPr>
              <w:t>***</w:t>
            </w:r>
          </w:p>
          <w:p w14:paraId="35CF30D1" w14:textId="41EB35C7" w:rsidR="00A93335" w:rsidRDefault="004A7E8F" w:rsidP="00DA500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DA500C" w:rsidRPr="00DA500C">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r>
      <w:tr w:rsidR="00A93335" w14:paraId="74069C68" w14:textId="689084FC" w:rsidTr="0052600F">
        <w:tc>
          <w:tcPr>
            <w:tcW w:w="2634" w:type="dxa"/>
          </w:tcPr>
          <w:p w14:paraId="22F0C6AC" w14:textId="13E48B43"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lastRenderedPageBreak/>
              <w:t>East South Central</w:t>
            </w:r>
          </w:p>
        </w:tc>
        <w:tc>
          <w:tcPr>
            <w:tcW w:w="2314" w:type="dxa"/>
          </w:tcPr>
          <w:p w14:paraId="604232F5" w14:textId="708F419C" w:rsidR="00A93335" w:rsidRDefault="00F5622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61</w:t>
            </w:r>
            <w:r w:rsidR="00216C4A">
              <w:rPr>
                <w:rFonts w:ascii="Times New Roman" w:eastAsia="Times New Roman" w:hAnsi="Times New Roman" w:cs="Times New Roman"/>
                <w:color w:val="000000" w:themeColor="text1"/>
                <w:sz w:val="24"/>
                <w:szCs w:val="24"/>
              </w:rPr>
              <w:t>***</w:t>
            </w:r>
          </w:p>
          <w:p w14:paraId="0A027CF2" w14:textId="2D372CBC" w:rsidR="00F5622F" w:rsidRDefault="00F5622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570F6E85" w14:textId="29E70813" w:rsidR="00A93335" w:rsidRDefault="00626BFE">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21</w:t>
            </w:r>
            <w:r w:rsidR="005948AA">
              <w:rPr>
                <w:rFonts w:ascii="Times New Roman" w:eastAsia="Times New Roman" w:hAnsi="Times New Roman" w:cs="Times New Roman"/>
                <w:color w:val="000000" w:themeColor="text1"/>
                <w:sz w:val="24"/>
                <w:szCs w:val="24"/>
              </w:rPr>
              <w:t>***</w:t>
            </w:r>
          </w:p>
          <w:p w14:paraId="1C7FF5D5" w14:textId="0DCD80F6" w:rsidR="00626BFE" w:rsidRDefault="00626BFE">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11)</w:t>
            </w:r>
          </w:p>
        </w:tc>
        <w:tc>
          <w:tcPr>
            <w:tcW w:w="2314" w:type="dxa"/>
          </w:tcPr>
          <w:p w14:paraId="44969F29" w14:textId="04992B03" w:rsidR="00A93335" w:rsidRDefault="00626BFE" w:rsidP="007115C0">
            <w:pPr>
              <w:jc w:val="center"/>
              <w:rPr>
                <w:rFonts w:ascii="Times New Roman" w:eastAsia="Times New Roman" w:hAnsi="Times New Roman" w:cs="Times New Roman"/>
                <w:color w:val="000000" w:themeColor="text1"/>
                <w:sz w:val="24"/>
                <w:szCs w:val="24"/>
              </w:rPr>
            </w:pPr>
            <w:r w:rsidRPr="00626BFE">
              <w:rPr>
                <w:rFonts w:ascii="Times New Roman" w:eastAsia="Times New Roman" w:hAnsi="Times New Roman" w:cs="Times New Roman"/>
                <w:color w:val="000000" w:themeColor="text1"/>
                <w:sz w:val="24"/>
                <w:szCs w:val="24"/>
              </w:rPr>
              <w:t>0.048</w:t>
            </w:r>
            <w:r w:rsidR="00A30162">
              <w:rPr>
                <w:rFonts w:ascii="Times New Roman" w:eastAsia="Times New Roman" w:hAnsi="Times New Roman" w:cs="Times New Roman"/>
                <w:color w:val="000000" w:themeColor="text1"/>
                <w:sz w:val="24"/>
                <w:szCs w:val="24"/>
              </w:rPr>
              <w:t>***</w:t>
            </w:r>
          </w:p>
          <w:p w14:paraId="0B4AA732" w14:textId="620B54DD" w:rsidR="00626BFE" w:rsidRDefault="00626BFE"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626BFE">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r>
      <w:tr w:rsidR="00A93335" w14:paraId="44073A84" w14:textId="49FCCF01" w:rsidTr="0052600F">
        <w:tc>
          <w:tcPr>
            <w:tcW w:w="2634" w:type="dxa"/>
          </w:tcPr>
          <w:p w14:paraId="3CAB2C2E" w14:textId="66A9D8D0"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West South Central</w:t>
            </w:r>
          </w:p>
        </w:tc>
        <w:tc>
          <w:tcPr>
            <w:tcW w:w="2314" w:type="dxa"/>
          </w:tcPr>
          <w:p w14:paraId="38BBF2ED" w14:textId="42D4FBED" w:rsidR="00A93335" w:rsidRDefault="00F5622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58</w:t>
            </w:r>
            <w:r w:rsidR="00216C4A">
              <w:rPr>
                <w:rFonts w:ascii="Times New Roman" w:eastAsia="Times New Roman" w:hAnsi="Times New Roman" w:cs="Times New Roman"/>
                <w:color w:val="000000" w:themeColor="text1"/>
                <w:sz w:val="24"/>
                <w:szCs w:val="24"/>
              </w:rPr>
              <w:t>***</w:t>
            </w:r>
          </w:p>
          <w:p w14:paraId="0DCAB7DB" w14:textId="044D198E" w:rsidR="00F5622F" w:rsidRDefault="00F5622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247C34C4" w14:textId="1F2D956C" w:rsidR="007664DA" w:rsidRPr="007664DA" w:rsidRDefault="007664DA" w:rsidP="007664DA">
            <w:pPr>
              <w:jc w:val="center"/>
              <w:rPr>
                <w:rFonts w:ascii="Times New Roman" w:eastAsia="Times New Roman" w:hAnsi="Times New Roman" w:cs="Times New Roman"/>
                <w:color w:val="000000" w:themeColor="text1"/>
                <w:sz w:val="24"/>
                <w:szCs w:val="24"/>
              </w:rPr>
            </w:pPr>
            <w:r w:rsidRPr="007664DA">
              <w:rPr>
                <w:rFonts w:ascii="Times New Roman" w:eastAsia="Times New Roman" w:hAnsi="Times New Roman" w:cs="Times New Roman"/>
                <w:color w:val="000000" w:themeColor="text1"/>
                <w:sz w:val="24"/>
                <w:szCs w:val="24"/>
              </w:rPr>
              <w:t>-0.147</w:t>
            </w:r>
            <w:r w:rsidR="005948AA">
              <w:rPr>
                <w:rFonts w:ascii="Times New Roman" w:eastAsia="Times New Roman" w:hAnsi="Times New Roman" w:cs="Times New Roman"/>
                <w:color w:val="000000" w:themeColor="text1"/>
                <w:sz w:val="24"/>
                <w:szCs w:val="24"/>
              </w:rPr>
              <w:t>***</w:t>
            </w:r>
          </w:p>
          <w:p w14:paraId="34FC098D" w14:textId="41A8E651" w:rsidR="00A93335" w:rsidRDefault="0081765A" w:rsidP="007664DA">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7664DA" w:rsidRPr="007664DA">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00F86573" w14:textId="0313CD5D" w:rsidR="007664DA" w:rsidRPr="007664DA" w:rsidRDefault="007664DA" w:rsidP="007664DA">
            <w:pPr>
              <w:jc w:val="center"/>
              <w:rPr>
                <w:rFonts w:ascii="Times New Roman" w:eastAsia="Times New Roman" w:hAnsi="Times New Roman" w:cs="Times New Roman"/>
                <w:color w:val="000000" w:themeColor="text1"/>
                <w:sz w:val="24"/>
                <w:szCs w:val="24"/>
              </w:rPr>
            </w:pPr>
            <w:r w:rsidRPr="007664DA">
              <w:rPr>
                <w:rFonts w:ascii="Times New Roman" w:eastAsia="Times New Roman" w:hAnsi="Times New Roman" w:cs="Times New Roman"/>
                <w:color w:val="000000" w:themeColor="text1"/>
                <w:sz w:val="24"/>
                <w:szCs w:val="24"/>
              </w:rPr>
              <w:t>0.069</w:t>
            </w:r>
            <w:r w:rsidR="00A30162">
              <w:rPr>
                <w:rFonts w:ascii="Times New Roman" w:eastAsia="Times New Roman" w:hAnsi="Times New Roman" w:cs="Times New Roman"/>
                <w:color w:val="000000" w:themeColor="text1"/>
                <w:sz w:val="24"/>
                <w:szCs w:val="24"/>
              </w:rPr>
              <w:t>***</w:t>
            </w:r>
          </w:p>
          <w:p w14:paraId="029E28CB" w14:textId="7F913EFD" w:rsidR="00A93335" w:rsidRDefault="0081765A" w:rsidP="007664DA">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7664DA" w:rsidRPr="007664DA">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r>
      <w:tr w:rsidR="00A93335" w14:paraId="3487CA75" w14:textId="088F958B" w:rsidTr="0052600F">
        <w:tc>
          <w:tcPr>
            <w:tcW w:w="2634" w:type="dxa"/>
          </w:tcPr>
          <w:p w14:paraId="645CC10D" w14:textId="1D6344A4"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Mountain</w:t>
            </w:r>
          </w:p>
        </w:tc>
        <w:tc>
          <w:tcPr>
            <w:tcW w:w="2314" w:type="dxa"/>
          </w:tcPr>
          <w:p w14:paraId="5D0D2E2D" w14:textId="7FD18F7B" w:rsidR="00A93335" w:rsidRDefault="006467DD"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27</w:t>
            </w:r>
            <w:r w:rsidR="00216C4A">
              <w:rPr>
                <w:rFonts w:ascii="Times New Roman" w:eastAsia="Times New Roman" w:hAnsi="Times New Roman" w:cs="Times New Roman"/>
                <w:color w:val="000000" w:themeColor="text1"/>
                <w:sz w:val="24"/>
                <w:szCs w:val="24"/>
              </w:rPr>
              <w:t>***</w:t>
            </w:r>
          </w:p>
          <w:p w14:paraId="55670D87" w14:textId="4B8EEB04" w:rsidR="006467DD" w:rsidRDefault="006467DD"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6)</w:t>
            </w:r>
          </w:p>
        </w:tc>
        <w:tc>
          <w:tcPr>
            <w:tcW w:w="2314" w:type="dxa"/>
          </w:tcPr>
          <w:p w14:paraId="2C026D97" w14:textId="32CA25E1" w:rsidR="00EB30E9" w:rsidRPr="00EB30E9" w:rsidRDefault="00EB30E9" w:rsidP="00EB30E9">
            <w:pPr>
              <w:jc w:val="center"/>
              <w:rPr>
                <w:rFonts w:ascii="Times New Roman" w:eastAsia="Times New Roman" w:hAnsi="Times New Roman" w:cs="Times New Roman"/>
                <w:color w:val="000000" w:themeColor="text1"/>
                <w:sz w:val="24"/>
                <w:szCs w:val="24"/>
              </w:rPr>
            </w:pPr>
            <w:r w:rsidRPr="00EB30E9">
              <w:rPr>
                <w:rFonts w:ascii="Times New Roman" w:eastAsia="Times New Roman" w:hAnsi="Times New Roman" w:cs="Times New Roman"/>
                <w:color w:val="000000" w:themeColor="text1"/>
                <w:sz w:val="24"/>
                <w:szCs w:val="24"/>
              </w:rPr>
              <w:t>-0.078</w:t>
            </w:r>
            <w:r w:rsidR="005948AA">
              <w:rPr>
                <w:rFonts w:ascii="Times New Roman" w:eastAsia="Times New Roman" w:hAnsi="Times New Roman" w:cs="Times New Roman"/>
                <w:color w:val="000000" w:themeColor="text1"/>
                <w:sz w:val="24"/>
                <w:szCs w:val="24"/>
              </w:rPr>
              <w:t>***</w:t>
            </w:r>
          </w:p>
          <w:p w14:paraId="6D7ECCE8" w14:textId="7C10568C" w:rsidR="00A93335" w:rsidRDefault="00E03B13" w:rsidP="00EB30E9">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B30E9" w:rsidRPr="00EB30E9">
              <w:rPr>
                <w:rFonts w:ascii="Times New Roman" w:eastAsia="Times New Roman" w:hAnsi="Times New Roman" w:cs="Times New Roman"/>
                <w:color w:val="000000" w:themeColor="text1"/>
                <w:sz w:val="24"/>
                <w:szCs w:val="24"/>
              </w:rPr>
              <w:t>0.012</w:t>
            </w:r>
            <w:r>
              <w:rPr>
                <w:rFonts w:ascii="Times New Roman" w:eastAsia="Times New Roman" w:hAnsi="Times New Roman" w:cs="Times New Roman"/>
                <w:color w:val="000000" w:themeColor="text1"/>
                <w:sz w:val="24"/>
                <w:szCs w:val="24"/>
              </w:rPr>
              <w:t>)</w:t>
            </w:r>
          </w:p>
        </w:tc>
        <w:tc>
          <w:tcPr>
            <w:tcW w:w="2314" w:type="dxa"/>
          </w:tcPr>
          <w:p w14:paraId="392F55C9" w14:textId="29BA0FE6" w:rsidR="00EB30E9" w:rsidRPr="00EB30E9" w:rsidRDefault="00EB30E9" w:rsidP="00EB30E9">
            <w:pPr>
              <w:jc w:val="center"/>
              <w:rPr>
                <w:rFonts w:ascii="Times New Roman" w:eastAsia="Times New Roman" w:hAnsi="Times New Roman" w:cs="Times New Roman"/>
                <w:color w:val="000000" w:themeColor="text1"/>
                <w:sz w:val="24"/>
                <w:szCs w:val="24"/>
              </w:rPr>
            </w:pPr>
            <w:r w:rsidRPr="00EB30E9">
              <w:rPr>
                <w:rFonts w:ascii="Times New Roman" w:eastAsia="Times New Roman" w:hAnsi="Times New Roman" w:cs="Times New Roman"/>
                <w:color w:val="000000" w:themeColor="text1"/>
                <w:sz w:val="24"/>
                <w:szCs w:val="24"/>
              </w:rPr>
              <w:t>0.031</w:t>
            </w:r>
            <w:r w:rsidR="00A30162">
              <w:rPr>
                <w:rFonts w:ascii="Times New Roman" w:eastAsia="Times New Roman" w:hAnsi="Times New Roman" w:cs="Times New Roman"/>
                <w:color w:val="000000" w:themeColor="text1"/>
                <w:sz w:val="24"/>
                <w:szCs w:val="24"/>
              </w:rPr>
              <w:t>***</w:t>
            </w:r>
          </w:p>
          <w:p w14:paraId="0768A5E8" w14:textId="2522FF2A" w:rsidR="00A93335" w:rsidRDefault="00E03B13" w:rsidP="00EB30E9">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B30E9" w:rsidRPr="00EB30E9">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r>
      <w:tr w:rsidR="00A93335" w14:paraId="02A971A8" w14:textId="54B1666D" w:rsidTr="0052600F">
        <w:tc>
          <w:tcPr>
            <w:tcW w:w="2634" w:type="dxa"/>
          </w:tcPr>
          <w:p w14:paraId="586EACD0" w14:textId="5DB1535B" w:rsidR="00A93335" w:rsidRPr="00E21379" w:rsidRDefault="00A93335"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Pacific</w:t>
            </w:r>
          </w:p>
        </w:tc>
        <w:tc>
          <w:tcPr>
            <w:tcW w:w="2314" w:type="dxa"/>
          </w:tcPr>
          <w:p w14:paraId="44DAE087" w14:textId="257A6077" w:rsidR="00A93335" w:rsidRDefault="006467DD"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0</w:t>
            </w:r>
            <w:r w:rsidR="00216C4A">
              <w:rPr>
                <w:rFonts w:ascii="Times New Roman" w:eastAsia="Times New Roman" w:hAnsi="Times New Roman" w:cs="Times New Roman"/>
                <w:color w:val="000000" w:themeColor="text1"/>
                <w:sz w:val="24"/>
                <w:szCs w:val="24"/>
              </w:rPr>
              <w:t>***</w:t>
            </w:r>
          </w:p>
          <w:p w14:paraId="28E89E40" w14:textId="6D327597" w:rsidR="006467DD" w:rsidRDefault="006467DD"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c>
          <w:tcPr>
            <w:tcW w:w="2314" w:type="dxa"/>
          </w:tcPr>
          <w:p w14:paraId="0F91B04F" w14:textId="101BF3D2" w:rsidR="00EB30E9" w:rsidRPr="00EB30E9" w:rsidRDefault="00EB30E9" w:rsidP="00EB30E9">
            <w:pPr>
              <w:jc w:val="center"/>
              <w:rPr>
                <w:rFonts w:ascii="Times New Roman" w:eastAsia="Times New Roman" w:hAnsi="Times New Roman" w:cs="Times New Roman"/>
                <w:color w:val="000000" w:themeColor="text1"/>
                <w:sz w:val="24"/>
                <w:szCs w:val="24"/>
              </w:rPr>
            </w:pPr>
            <w:r w:rsidRPr="00EB30E9">
              <w:rPr>
                <w:rFonts w:ascii="Times New Roman" w:eastAsia="Times New Roman" w:hAnsi="Times New Roman" w:cs="Times New Roman"/>
                <w:color w:val="000000" w:themeColor="text1"/>
                <w:sz w:val="24"/>
                <w:szCs w:val="24"/>
              </w:rPr>
              <w:t>-0.031</w:t>
            </w:r>
            <w:r w:rsidR="005948AA">
              <w:rPr>
                <w:rFonts w:ascii="Times New Roman" w:eastAsia="Times New Roman" w:hAnsi="Times New Roman" w:cs="Times New Roman"/>
                <w:color w:val="000000" w:themeColor="text1"/>
                <w:sz w:val="24"/>
                <w:szCs w:val="24"/>
              </w:rPr>
              <w:t>**</w:t>
            </w:r>
          </w:p>
          <w:p w14:paraId="7F0BCC4C" w14:textId="2B4D348F" w:rsidR="00A93335" w:rsidRDefault="00C128D4" w:rsidP="00EB30E9">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B30E9" w:rsidRPr="00EB30E9">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5C915A2D" w14:textId="6200BD5A" w:rsidR="00EB30E9" w:rsidRPr="00EB30E9" w:rsidRDefault="00EB30E9" w:rsidP="00EB30E9">
            <w:pPr>
              <w:jc w:val="center"/>
              <w:rPr>
                <w:rFonts w:ascii="Times New Roman" w:eastAsia="Times New Roman" w:hAnsi="Times New Roman" w:cs="Times New Roman"/>
                <w:color w:val="000000" w:themeColor="text1"/>
                <w:sz w:val="24"/>
                <w:szCs w:val="24"/>
              </w:rPr>
            </w:pPr>
            <w:r w:rsidRPr="00EB30E9">
              <w:rPr>
                <w:rFonts w:ascii="Times New Roman" w:eastAsia="Times New Roman" w:hAnsi="Times New Roman" w:cs="Times New Roman"/>
                <w:color w:val="000000" w:themeColor="text1"/>
                <w:sz w:val="24"/>
                <w:szCs w:val="24"/>
              </w:rPr>
              <w:t>0.057</w:t>
            </w:r>
            <w:r w:rsidR="00A30162">
              <w:rPr>
                <w:rFonts w:ascii="Times New Roman" w:eastAsia="Times New Roman" w:hAnsi="Times New Roman" w:cs="Times New Roman"/>
                <w:color w:val="000000" w:themeColor="text1"/>
                <w:sz w:val="24"/>
                <w:szCs w:val="24"/>
              </w:rPr>
              <w:t>***</w:t>
            </w:r>
          </w:p>
          <w:p w14:paraId="34B3342D" w14:textId="52F21231" w:rsidR="00A93335" w:rsidRDefault="00C128D4" w:rsidP="00EB30E9">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B30E9" w:rsidRPr="00EB30E9">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r>
    </w:tbl>
    <w:p w14:paraId="48759FC2" w14:textId="1BE48059" w:rsidR="00887F28" w:rsidRDefault="00887F28" w:rsidP="00887F28">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a</w:t>
      </w:r>
      <w:r>
        <w:rPr>
          <w:rFonts w:ascii="Times New Roman" w:hAnsi="Times New Roman" w:cs="Times New Roman"/>
          <w:sz w:val="24"/>
          <w:szCs w:val="24"/>
        </w:rPr>
        <w:t>Logistic</w:t>
      </w:r>
      <w:proofErr w:type="spellEnd"/>
      <w:proofErr w:type="gramEnd"/>
      <w:r>
        <w:rPr>
          <w:rFonts w:ascii="Times New Roman" w:hAnsi="Times New Roman" w:cs="Times New Roman"/>
          <w:sz w:val="24"/>
          <w:szCs w:val="24"/>
        </w:rPr>
        <w:t xml:space="preserve"> regression results are based on 206,137 observations of new episodes of alcohol use disorder. Robust standard errors were adjusted for 179,281 clusters, with each cluster being an enrollee who could have more than one new episode during the study period. The model Wald chi-squared statistic with 18 degrees of freedom was 1780.15. Coefficients for reference groups are 0.</w:t>
      </w:r>
    </w:p>
    <w:p w14:paraId="1E76B795" w14:textId="45350F17" w:rsidR="00F404C2" w:rsidRDefault="00F404C2" w:rsidP="00F404C2">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b</w:t>
      </w:r>
      <w:r>
        <w:rPr>
          <w:rFonts w:ascii="Times New Roman" w:hAnsi="Times New Roman" w:cs="Times New Roman"/>
          <w:sz w:val="24"/>
          <w:szCs w:val="24"/>
        </w:rPr>
        <w:t>Logistic</w:t>
      </w:r>
      <w:proofErr w:type="spellEnd"/>
      <w:proofErr w:type="gramEnd"/>
      <w:r>
        <w:rPr>
          <w:rFonts w:ascii="Times New Roman" w:hAnsi="Times New Roman" w:cs="Times New Roman"/>
          <w:sz w:val="24"/>
          <w:szCs w:val="24"/>
        </w:rPr>
        <w:t xml:space="preserve"> regression results are based on 67,718 observations of new episodes of opioid use disorder. Robust standard errors were adjusted for 57,475 clusters, with each cluster being an enrollee who could have more than one new episode during the study period. The model Wald chi-squared statistic with 18 degrees of freedom was 7186.88. Coefficients for reference groups are 0.</w:t>
      </w:r>
    </w:p>
    <w:p w14:paraId="1BB589DE" w14:textId="50ABE8B2" w:rsidR="00F404C2" w:rsidRDefault="00F404C2" w:rsidP="00887F28">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c</w:t>
      </w:r>
      <w:r>
        <w:rPr>
          <w:rFonts w:ascii="Times New Roman" w:hAnsi="Times New Roman" w:cs="Times New Roman"/>
          <w:sz w:val="24"/>
          <w:szCs w:val="24"/>
        </w:rPr>
        <w:t>Logistic</w:t>
      </w:r>
      <w:proofErr w:type="spellEnd"/>
      <w:proofErr w:type="gramEnd"/>
      <w:r>
        <w:rPr>
          <w:rFonts w:ascii="Times New Roman" w:hAnsi="Times New Roman" w:cs="Times New Roman"/>
          <w:sz w:val="24"/>
          <w:szCs w:val="24"/>
        </w:rPr>
        <w:t xml:space="preserve"> regression results are based on 117,927 observations of new episodes of other drug use disorders. Robust standard errors were adjusted for 104,405 clusters, with each cluster being an enrollee who could have more than one new episode during the study period. The model Wald chi-squared statistic with 18 degrees of freedom was 1694.41. Coefficients for reference groups are 0.</w:t>
      </w:r>
    </w:p>
    <w:p w14:paraId="637EB48F" w14:textId="2028BD4E" w:rsidR="00887F28" w:rsidRDefault="001B4098" w:rsidP="00887F28">
      <w:pPr>
        <w:pStyle w:val="Default"/>
        <w:rPr>
          <w:sz w:val="23"/>
          <w:szCs w:val="23"/>
        </w:rPr>
      </w:pPr>
      <w:proofErr w:type="spellStart"/>
      <w:proofErr w:type="gramStart"/>
      <w:r>
        <w:rPr>
          <w:sz w:val="23"/>
          <w:szCs w:val="23"/>
          <w:vertAlign w:val="superscript"/>
        </w:rPr>
        <w:t>d</w:t>
      </w:r>
      <w:r w:rsidR="00887F28" w:rsidRPr="00E21379">
        <w:t>HMO</w:t>
      </w:r>
      <w:proofErr w:type="spellEnd"/>
      <w:proofErr w:type="gramEnd"/>
      <w:r w:rsidR="00887F28" w:rsidRPr="00E21379">
        <w:t>, health maintenance organization</w:t>
      </w:r>
      <w:r w:rsidR="00887F28">
        <w:t xml:space="preserve"> </w:t>
      </w:r>
    </w:p>
    <w:p w14:paraId="0EE1BF0C" w14:textId="6A0B448A" w:rsidR="00887F28" w:rsidRPr="00985740" w:rsidRDefault="001B4098" w:rsidP="00887F28">
      <w:pPr>
        <w:pStyle w:val="Default"/>
        <w:rPr>
          <w:sz w:val="23"/>
          <w:szCs w:val="23"/>
          <w:vertAlign w:val="superscript"/>
        </w:rPr>
      </w:pPr>
      <w:proofErr w:type="spellStart"/>
      <w:proofErr w:type="gramStart"/>
      <w:r>
        <w:rPr>
          <w:sz w:val="23"/>
          <w:szCs w:val="23"/>
          <w:vertAlign w:val="superscript"/>
        </w:rPr>
        <w:t>e</w:t>
      </w:r>
      <w:r w:rsidR="00887F28" w:rsidRPr="00E21379">
        <w:t>EPO</w:t>
      </w:r>
      <w:proofErr w:type="spellEnd"/>
      <w:proofErr w:type="gramEnd"/>
      <w:r w:rsidR="00887F28" w:rsidRPr="00E21379">
        <w:t>, exclusive provider organization</w:t>
      </w:r>
    </w:p>
    <w:p w14:paraId="056AF4D2" w14:textId="45111C1B" w:rsidR="00887F28" w:rsidRDefault="001B4098" w:rsidP="00887F28">
      <w:pPr>
        <w:pStyle w:val="Default"/>
        <w:rPr>
          <w:sz w:val="23"/>
          <w:szCs w:val="23"/>
        </w:rPr>
      </w:pPr>
      <w:proofErr w:type="spellStart"/>
      <w:proofErr w:type="gramStart"/>
      <w:r>
        <w:rPr>
          <w:sz w:val="23"/>
          <w:szCs w:val="23"/>
          <w:vertAlign w:val="superscript"/>
        </w:rPr>
        <w:t>f</w:t>
      </w:r>
      <w:r w:rsidR="00887F28" w:rsidRPr="00E21379">
        <w:t>PPO</w:t>
      </w:r>
      <w:proofErr w:type="spellEnd"/>
      <w:proofErr w:type="gramEnd"/>
      <w:r w:rsidR="00887F28" w:rsidRPr="00E21379">
        <w:t>, preferred provider organization</w:t>
      </w:r>
    </w:p>
    <w:p w14:paraId="733EDE5F" w14:textId="32116299" w:rsidR="00887F28" w:rsidRDefault="001B4098" w:rsidP="00887F28">
      <w:pPr>
        <w:pStyle w:val="Default"/>
        <w:rPr>
          <w:sz w:val="23"/>
          <w:szCs w:val="23"/>
        </w:rPr>
      </w:pPr>
      <w:proofErr w:type="spellStart"/>
      <w:proofErr w:type="gramStart"/>
      <w:r>
        <w:rPr>
          <w:sz w:val="23"/>
          <w:szCs w:val="23"/>
          <w:vertAlign w:val="superscript"/>
        </w:rPr>
        <w:t>g</w:t>
      </w:r>
      <w:r w:rsidR="00887F28">
        <w:t>POS</w:t>
      </w:r>
      <w:proofErr w:type="spellEnd"/>
      <w:proofErr w:type="gramEnd"/>
      <w:r w:rsidR="00887F28">
        <w:t>, point of service</w:t>
      </w:r>
    </w:p>
    <w:p w14:paraId="4DE5EAA8" w14:textId="09A07E2B" w:rsidR="00887F28" w:rsidRDefault="001B4098" w:rsidP="00887F28">
      <w:pPr>
        <w:pStyle w:val="Default"/>
        <w:rPr>
          <w:sz w:val="23"/>
          <w:szCs w:val="23"/>
        </w:rPr>
      </w:pPr>
      <w:proofErr w:type="spellStart"/>
      <w:proofErr w:type="gramStart"/>
      <w:r>
        <w:rPr>
          <w:sz w:val="23"/>
          <w:szCs w:val="23"/>
          <w:vertAlign w:val="superscript"/>
        </w:rPr>
        <w:t>h</w:t>
      </w:r>
      <w:r w:rsidR="00887F28" w:rsidRPr="00E21379">
        <w:t>HDHP</w:t>
      </w:r>
      <w:proofErr w:type="spellEnd"/>
      <w:proofErr w:type="gramEnd"/>
      <w:r w:rsidR="00887F28" w:rsidRPr="00E21379">
        <w:t>, high deductible health plan</w:t>
      </w:r>
    </w:p>
    <w:p w14:paraId="08680A86" w14:textId="57B6E24E" w:rsidR="00887F28" w:rsidRDefault="001B4098" w:rsidP="00887F28">
      <w:pPr>
        <w:pStyle w:val="Default"/>
        <w:rPr>
          <w:sz w:val="23"/>
          <w:szCs w:val="23"/>
        </w:rPr>
      </w:pPr>
      <w:proofErr w:type="spellStart"/>
      <w:proofErr w:type="gramStart"/>
      <w:r>
        <w:rPr>
          <w:sz w:val="23"/>
          <w:szCs w:val="23"/>
          <w:vertAlign w:val="superscript"/>
        </w:rPr>
        <w:t>i</w:t>
      </w:r>
      <w:r w:rsidR="00887F28" w:rsidRPr="00E21379">
        <w:t>CDHP</w:t>
      </w:r>
      <w:proofErr w:type="spellEnd"/>
      <w:proofErr w:type="gramEnd"/>
      <w:r w:rsidR="00887F28" w:rsidRPr="00E21379">
        <w:t>,</w:t>
      </w:r>
      <w:r w:rsidR="00887F28">
        <w:t xml:space="preserve"> consumer directed health plan</w:t>
      </w:r>
    </w:p>
    <w:p w14:paraId="22ABAD57" w14:textId="463BB700" w:rsidR="00887F28" w:rsidRPr="0052600F" w:rsidRDefault="001B7DE5" w:rsidP="0024034A">
      <w:pPr>
        <w:spacing w:line="240" w:lineRule="auto"/>
        <w:rPr>
          <w:rFonts w:ascii="Times New Roman" w:eastAsia="Times New Roman" w:hAnsi="Times New Roman" w:cs="Times New Roman"/>
          <w:color w:val="000000" w:themeColor="text1"/>
          <w:sz w:val="24"/>
          <w:szCs w:val="24"/>
        </w:rPr>
      </w:pPr>
      <w:r w:rsidRPr="0052600F">
        <w:rPr>
          <w:rFonts w:ascii="Times New Roman" w:eastAsia="Times New Roman" w:hAnsi="Times New Roman" w:cs="Times New Roman"/>
          <w:color w:val="000000" w:themeColor="text1"/>
          <w:sz w:val="24"/>
          <w:szCs w:val="24"/>
        </w:rPr>
        <w:t>*p&lt;</w:t>
      </w:r>
      <w:r>
        <w:rPr>
          <w:rFonts w:ascii="Times New Roman" w:eastAsia="Times New Roman" w:hAnsi="Times New Roman" w:cs="Times New Roman"/>
          <w:color w:val="000000" w:themeColor="text1"/>
          <w:sz w:val="24"/>
          <w:szCs w:val="24"/>
        </w:rPr>
        <w:t>0.05; **p&lt;0.01; ***p&lt;0.001</w:t>
      </w:r>
    </w:p>
    <w:p w14:paraId="6A822647" w14:textId="77777777" w:rsidR="00831678" w:rsidRDefault="00831678">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br w:type="page"/>
      </w:r>
    </w:p>
    <w:p w14:paraId="12C35643" w14:textId="35E698D6" w:rsidR="00DC541F" w:rsidRDefault="00DC541F" w:rsidP="00DC541F">
      <w:pPr>
        <w:spacing w:line="240" w:lineRule="auto"/>
        <w:rPr>
          <w:rFonts w:ascii="Times New Roman" w:eastAsia="Times New Roman" w:hAnsi="Times New Roman" w:cs="Times New Roman"/>
          <w:color w:val="000000" w:themeColor="text1"/>
          <w:sz w:val="24"/>
          <w:szCs w:val="24"/>
        </w:rPr>
      </w:pPr>
      <w:r w:rsidRPr="00F31D97">
        <w:rPr>
          <w:rFonts w:ascii="Times New Roman" w:eastAsia="Times New Roman" w:hAnsi="Times New Roman" w:cs="Times New Roman"/>
          <w:b/>
          <w:color w:val="000000" w:themeColor="text1"/>
          <w:sz w:val="24"/>
          <w:szCs w:val="24"/>
        </w:rPr>
        <w:lastRenderedPageBreak/>
        <w:t xml:space="preserve">Table </w:t>
      </w:r>
      <w:r>
        <w:rPr>
          <w:rFonts w:ascii="Times New Roman" w:eastAsia="Times New Roman" w:hAnsi="Times New Roman" w:cs="Times New Roman"/>
          <w:b/>
          <w:color w:val="000000" w:themeColor="text1"/>
          <w:sz w:val="24"/>
          <w:szCs w:val="24"/>
        </w:rPr>
        <w:t>S</w:t>
      </w:r>
      <w:r w:rsidR="003338BF">
        <w:rPr>
          <w:rFonts w:ascii="Times New Roman" w:eastAsia="Times New Roman" w:hAnsi="Times New Roman" w:cs="Times New Roman"/>
          <w:b/>
          <w:color w:val="000000" w:themeColor="text1"/>
          <w:sz w:val="24"/>
          <w:szCs w:val="24"/>
        </w:rPr>
        <w:t>2</w:t>
      </w:r>
      <w:r w:rsidRPr="00E2137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Logistic regression model </w:t>
      </w:r>
      <w:r w:rsidRPr="00E21379">
        <w:rPr>
          <w:rFonts w:ascii="Times New Roman" w:eastAsia="Times New Roman" w:hAnsi="Times New Roman" w:cs="Times New Roman"/>
          <w:color w:val="000000" w:themeColor="text1"/>
          <w:sz w:val="24"/>
          <w:szCs w:val="24"/>
        </w:rPr>
        <w:t>of</w:t>
      </w:r>
      <w:r>
        <w:rPr>
          <w:rFonts w:ascii="Times New Roman" w:eastAsia="Times New Roman" w:hAnsi="Times New Roman" w:cs="Times New Roman"/>
          <w:color w:val="000000" w:themeColor="text1"/>
          <w:sz w:val="24"/>
          <w:szCs w:val="24"/>
        </w:rPr>
        <w:t xml:space="preserve"> </w:t>
      </w:r>
      <w:r w:rsidRPr="00E21379">
        <w:rPr>
          <w:rFonts w:ascii="Times New Roman" w:eastAsia="Times New Roman" w:hAnsi="Times New Roman" w:cs="Times New Roman"/>
          <w:color w:val="000000" w:themeColor="text1"/>
          <w:sz w:val="24"/>
          <w:szCs w:val="24"/>
        </w:rPr>
        <w:t xml:space="preserve">treatment </w:t>
      </w:r>
      <w:r w:rsidR="00C54651">
        <w:rPr>
          <w:rFonts w:ascii="Times New Roman" w:eastAsia="Times New Roman" w:hAnsi="Times New Roman" w:cs="Times New Roman"/>
          <w:color w:val="000000" w:themeColor="text1"/>
          <w:sz w:val="24"/>
          <w:szCs w:val="24"/>
        </w:rPr>
        <w:t>engagement</w:t>
      </w:r>
      <w:r>
        <w:rPr>
          <w:rFonts w:ascii="Times New Roman" w:eastAsia="Times New Roman" w:hAnsi="Times New Roman" w:cs="Times New Roman"/>
          <w:color w:val="000000" w:themeColor="text1"/>
          <w:sz w:val="24"/>
          <w:szCs w:val="24"/>
        </w:rPr>
        <w:t xml:space="preserve"> following new episodes of alcohol, opioid, and other drug use disorders, by enrollee characteristics</w:t>
      </w:r>
    </w:p>
    <w:tbl>
      <w:tblPr>
        <w:tblStyle w:val="TableGrid"/>
        <w:tblW w:w="0" w:type="auto"/>
        <w:tblLook w:val="04A0" w:firstRow="1" w:lastRow="0" w:firstColumn="1" w:lastColumn="0" w:noHBand="0" w:noVBand="1"/>
      </w:tblPr>
      <w:tblGrid>
        <w:gridCol w:w="2634"/>
        <w:gridCol w:w="2314"/>
        <w:gridCol w:w="2314"/>
        <w:gridCol w:w="2314"/>
      </w:tblGrid>
      <w:tr w:rsidR="00DC541F" w14:paraId="1CC1D6B2" w14:textId="77777777" w:rsidTr="007115C0">
        <w:tc>
          <w:tcPr>
            <w:tcW w:w="2634" w:type="dxa"/>
          </w:tcPr>
          <w:p w14:paraId="6AD0F4FF" w14:textId="77777777" w:rsidR="00DC541F" w:rsidRDefault="00DC541F" w:rsidP="007115C0">
            <w:pPr>
              <w:rPr>
                <w:rFonts w:ascii="Times New Roman" w:eastAsia="Times New Roman" w:hAnsi="Times New Roman" w:cs="Times New Roman"/>
                <w:color w:val="000000" w:themeColor="text1"/>
                <w:sz w:val="24"/>
                <w:szCs w:val="24"/>
              </w:rPr>
            </w:pPr>
          </w:p>
        </w:tc>
        <w:tc>
          <w:tcPr>
            <w:tcW w:w="2314" w:type="dxa"/>
          </w:tcPr>
          <w:p w14:paraId="6D53BE5D" w14:textId="77777777" w:rsidR="00DC541F" w:rsidRPr="007115C0" w:rsidRDefault="00DC541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Alcohol use </w:t>
            </w:r>
            <w:proofErr w:type="spellStart"/>
            <w:r>
              <w:rPr>
                <w:rFonts w:ascii="Times New Roman" w:eastAsia="Times New Roman" w:hAnsi="Times New Roman" w:cs="Times New Roman"/>
                <w:color w:val="000000" w:themeColor="text1"/>
                <w:sz w:val="24"/>
                <w:szCs w:val="24"/>
              </w:rPr>
              <w:t>disorder</w:t>
            </w:r>
            <w:r>
              <w:rPr>
                <w:rFonts w:ascii="Times New Roman" w:eastAsia="Times New Roman" w:hAnsi="Times New Roman" w:cs="Times New Roman"/>
                <w:color w:val="000000" w:themeColor="text1"/>
                <w:sz w:val="24"/>
                <w:szCs w:val="24"/>
                <w:vertAlign w:val="superscript"/>
              </w:rPr>
              <w:t>a</w:t>
            </w:r>
            <w:proofErr w:type="spellEnd"/>
          </w:p>
          <w:p w14:paraId="40BAECFF"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206,137)</w:t>
            </w:r>
          </w:p>
        </w:tc>
        <w:tc>
          <w:tcPr>
            <w:tcW w:w="2314" w:type="dxa"/>
          </w:tcPr>
          <w:p w14:paraId="5E22CC2D" w14:textId="77777777" w:rsidR="00DC541F" w:rsidRPr="007115C0" w:rsidRDefault="00DC541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Opioid use </w:t>
            </w:r>
            <w:proofErr w:type="spellStart"/>
            <w:r>
              <w:rPr>
                <w:rFonts w:ascii="Times New Roman" w:eastAsia="Times New Roman" w:hAnsi="Times New Roman" w:cs="Times New Roman"/>
                <w:color w:val="000000" w:themeColor="text1"/>
                <w:sz w:val="24"/>
                <w:szCs w:val="24"/>
              </w:rPr>
              <w:t>disorder</w:t>
            </w:r>
            <w:r>
              <w:rPr>
                <w:rFonts w:ascii="Times New Roman" w:eastAsia="Times New Roman" w:hAnsi="Times New Roman" w:cs="Times New Roman"/>
                <w:color w:val="000000" w:themeColor="text1"/>
                <w:sz w:val="24"/>
                <w:szCs w:val="24"/>
                <w:vertAlign w:val="superscript"/>
              </w:rPr>
              <w:t>b</w:t>
            </w:r>
            <w:proofErr w:type="spellEnd"/>
          </w:p>
          <w:p w14:paraId="77FFB682"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67,718)</w:t>
            </w:r>
          </w:p>
        </w:tc>
        <w:tc>
          <w:tcPr>
            <w:tcW w:w="2314" w:type="dxa"/>
          </w:tcPr>
          <w:p w14:paraId="2809831A" w14:textId="77777777" w:rsidR="00DC541F" w:rsidRPr="007115C0" w:rsidRDefault="00DC541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Other drug use </w:t>
            </w:r>
            <w:proofErr w:type="spellStart"/>
            <w:r>
              <w:rPr>
                <w:rFonts w:ascii="Times New Roman" w:eastAsia="Times New Roman" w:hAnsi="Times New Roman" w:cs="Times New Roman"/>
                <w:color w:val="000000" w:themeColor="text1"/>
                <w:sz w:val="24"/>
                <w:szCs w:val="24"/>
              </w:rPr>
              <w:t>disorders</w:t>
            </w:r>
            <w:r>
              <w:rPr>
                <w:rFonts w:ascii="Times New Roman" w:eastAsia="Times New Roman" w:hAnsi="Times New Roman" w:cs="Times New Roman"/>
                <w:color w:val="000000" w:themeColor="text1"/>
                <w:sz w:val="24"/>
                <w:szCs w:val="24"/>
                <w:vertAlign w:val="superscript"/>
              </w:rPr>
              <w:t>c</w:t>
            </w:r>
            <w:proofErr w:type="spellEnd"/>
          </w:p>
          <w:p w14:paraId="0FF74940"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117,927)</w:t>
            </w:r>
          </w:p>
        </w:tc>
      </w:tr>
      <w:tr w:rsidR="00DC541F" w14:paraId="7146BD16" w14:textId="77777777" w:rsidTr="007115C0">
        <w:tc>
          <w:tcPr>
            <w:tcW w:w="2634" w:type="dxa"/>
          </w:tcPr>
          <w:p w14:paraId="53563837" w14:textId="77777777" w:rsidR="00DC541F" w:rsidRDefault="00DC541F" w:rsidP="007115C0">
            <w:pPr>
              <w:rPr>
                <w:rFonts w:ascii="Times New Roman" w:eastAsia="Times New Roman" w:hAnsi="Times New Roman" w:cs="Times New Roman"/>
                <w:color w:val="000000" w:themeColor="text1"/>
                <w:sz w:val="24"/>
                <w:szCs w:val="24"/>
              </w:rPr>
            </w:pPr>
          </w:p>
        </w:tc>
        <w:tc>
          <w:tcPr>
            <w:tcW w:w="6942" w:type="dxa"/>
            <w:gridSpan w:val="3"/>
          </w:tcPr>
          <w:p w14:paraId="2DB76FBF"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verage Marginal Effect (Standard Error)</w:t>
            </w:r>
          </w:p>
        </w:tc>
      </w:tr>
      <w:tr w:rsidR="00DC541F" w14:paraId="229CD39A" w14:textId="77777777" w:rsidTr="007115C0">
        <w:tc>
          <w:tcPr>
            <w:tcW w:w="2634" w:type="dxa"/>
          </w:tcPr>
          <w:p w14:paraId="41D0F8DE" w14:textId="77777777" w:rsidR="00DC541F" w:rsidRDefault="00DC541F" w:rsidP="007115C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Urban</w:t>
            </w:r>
          </w:p>
        </w:tc>
        <w:tc>
          <w:tcPr>
            <w:tcW w:w="2314" w:type="dxa"/>
          </w:tcPr>
          <w:p w14:paraId="08E82A81"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4DB33FC6"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70A26F82"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DC541F" w14:paraId="5073E162" w14:textId="77777777" w:rsidTr="007115C0">
        <w:tc>
          <w:tcPr>
            <w:tcW w:w="2634" w:type="dxa"/>
          </w:tcPr>
          <w:p w14:paraId="756E7AB5" w14:textId="77777777" w:rsidR="00DC541F"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Rural</w:t>
            </w:r>
          </w:p>
        </w:tc>
        <w:tc>
          <w:tcPr>
            <w:tcW w:w="2314" w:type="dxa"/>
          </w:tcPr>
          <w:p w14:paraId="0F238923" w14:textId="172A1C31"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22</w:t>
            </w:r>
            <w:r w:rsidR="00747A03">
              <w:rPr>
                <w:rFonts w:ascii="Times New Roman" w:eastAsia="Times New Roman" w:hAnsi="Times New Roman" w:cs="Times New Roman"/>
                <w:color w:val="000000" w:themeColor="text1"/>
                <w:sz w:val="24"/>
                <w:szCs w:val="24"/>
              </w:rPr>
              <w:t>***</w:t>
            </w:r>
          </w:p>
          <w:p w14:paraId="2A6661B3" w14:textId="0C40FE34" w:rsidR="00DC541F" w:rsidRDefault="00E758EE"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2830C040" w14:textId="1B6572EB"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16</w:t>
            </w:r>
            <w:r w:rsidR="005948AA">
              <w:rPr>
                <w:rFonts w:ascii="Times New Roman" w:eastAsia="Times New Roman" w:hAnsi="Times New Roman" w:cs="Times New Roman"/>
                <w:color w:val="000000" w:themeColor="text1"/>
                <w:sz w:val="24"/>
                <w:szCs w:val="24"/>
              </w:rPr>
              <w:t>***</w:t>
            </w:r>
          </w:p>
          <w:p w14:paraId="34BED1BE" w14:textId="18E7FAA9" w:rsidR="00DC541F" w:rsidRDefault="00E758EE"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063512D9" w14:textId="778CB8FF"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20</w:t>
            </w:r>
            <w:r w:rsidR="00875AC5">
              <w:rPr>
                <w:rFonts w:ascii="Times New Roman" w:eastAsia="Times New Roman" w:hAnsi="Times New Roman" w:cs="Times New Roman"/>
                <w:color w:val="000000" w:themeColor="text1"/>
                <w:sz w:val="24"/>
                <w:szCs w:val="24"/>
              </w:rPr>
              <w:t>***</w:t>
            </w:r>
          </w:p>
          <w:p w14:paraId="178124F7" w14:textId="74B75342" w:rsidR="00DC541F" w:rsidRDefault="00E758EE"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r>
      <w:tr w:rsidR="00DC541F" w14:paraId="2B0D5D61" w14:textId="77777777" w:rsidTr="007115C0">
        <w:tc>
          <w:tcPr>
            <w:tcW w:w="2634" w:type="dxa"/>
          </w:tcPr>
          <w:p w14:paraId="089A5BA6" w14:textId="77777777" w:rsidR="00DC541F" w:rsidRDefault="00DC541F" w:rsidP="007115C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ale</w:t>
            </w:r>
          </w:p>
        </w:tc>
        <w:tc>
          <w:tcPr>
            <w:tcW w:w="2314" w:type="dxa"/>
          </w:tcPr>
          <w:p w14:paraId="24BAAA20"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281D57A8"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08B88D32"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DC541F" w14:paraId="23DBDC65" w14:textId="77777777" w:rsidTr="007115C0">
        <w:tc>
          <w:tcPr>
            <w:tcW w:w="2634" w:type="dxa"/>
          </w:tcPr>
          <w:p w14:paraId="3AC41E24" w14:textId="77777777" w:rsidR="00DC541F"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Female</w:t>
            </w:r>
          </w:p>
        </w:tc>
        <w:tc>
          <w:tcPr>
            <w:tcW w:w="2314" w:type="dxa"/>
          </w:tcPr>
          <w:p w14:paraId="336FAB65" w14:textId="45884D9B"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11</w:t>
            </w:r>
            <w:r w:rsidR="00747A03">
              <w:rPr>
                <w:rFonts w:ascii="Times New Roman" w:eastAsia="Times New Roman" w:hAnsi="Times New Roman" w:cs="Times New Roman"/>
                <w:color w:val="000000" w:themeColor="text1"/>
                <w:sz w:val="24"/>
                <w:szCs w:val="24"/>
              </w:rPr>
              <w:t>***</w:t>
            </w:r>
          </w:p>
          <w:p w14:paraId="10C524FF" w14:textId="0AECC999" w:rsidR="00DC541F" w:rsidRDefault="001C5CF1"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2</w:t>
            </w:r>
            <w:r>
              <w:rPr>
                <w:rFonts w:ascii="Times New Roman" w:eastAsia="Times New Roman" w:hAnsi="Times New Roman" w:cs="Times New Roman"/>
                <w:color w:val="000000" w:themeColor="text1"/>
                <w:sz w:val="24"/>
                <w:szCs w:val="24"/>
              </w:rPr>
              <w:t>)</w:t>
            </w:r>
          </w:p>
        </w:tc>
        <w:tc>
          <w:tcPr>
            <w:tcW w:w="2314" w:type="dxa"/>
          </w:tcPr>
          <w:p w14:paraId="4988C2CC" w14:textId="1DF65A9E"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63</w:t>
            </w:r>
            <w:r w:rsidR="005948AA">
              <w:rPr>
                <w:rFonts w:ascii="Times New Roman" w:eastAsia="Times New Roman" w:hAnsi="Times New Roman" w:cs="Times New Roman"/>
                <w:color w:val="000000" w:themeColor="text1"/>
                <w:sz w:val="24"/>
                <w:szCs w:val="24"/>
              </w:rPr>
              <w:t>***</w:t>
            </w:r>
          </w:p>
          <w:p w14:paraId="7628FCE9" w14:textId="1EADC2AC" w:rsidR="00DC541F" w:rsidRDefault="001C5CF1"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3D2911B5" w14:textId="6CA20E50"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43</w:t>
            </w:r>
            <w:r w:rsidR="00875AC5">
              <w:rPr>
                <w:rFonts w:ascii="Times New Roman" w:eastAsia="Times New Roman" w:hAnsi="Times New Roman" w:cs="Times New Roman"/>
                <w:color w:val="000000" w:themeColor="text1"/>
                <w:sz w:val="24"/>
                <w:szCs w:val="24"/>
              </w:rPr>
              <w:t>***</w:t>
            </w:r>
          </w:p>
          <w:p w14:paraId="1D7B7247" w14:textId="4CD41E80" w:rsidR="00DC541F" w:rsidRDefault="001C5CF1"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2</w:t>
            </w:r>
            <w:r>
              <w:rPr>
                <w:rFonts w:ascii="Times New Roman" w:eastAsia="Times New Roman" w:hAnsi="Times New Roman" w:cs="Times New Roman"/>
                <w:color w:val="000000" w:themeColor="text1"/>
                <w:sz w:val="24"/>
                <w:szCs w:val="24"/>
              </w:rPr>
              <w:t>)</w:t>
            </w:r>
          </w:p>
        </w:tc>
      </w:tr>
      <w:tr w:rsidR="00DC541F" w14:paraId="343D2A04" w14:textId="77777777" w:rsidTr="007115C0">
        <w:tc>
          <w:tcPr>
            <w:tcW w:w="2634" w:type="dxa"/>
          </w:tcPr>
          <w:p w14:paraId="44A2D6EC" w14:textId="77777777" w:rsidR="00DC541F"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1</w:t>
            </w:r>
            <w:r>
              <w:rPr>
                <w:rFonts w:ascii="Times New Roman" w:eastAsia="Times New Roman" w:hAnsi="Times New Roman" w:cs="Times New Roman"/>
                <w:color w:val="000000" w:themeColor="text1"/>
                <w:sz w:val="24"/>
                <w:szCs w:val="24"/>
              </w:rPr>
              <w:t>8</w:t>
            </w:r>
            <w:r w:rsidRPr="00E21379">
              <w:rPr>
                <w:rFonts w:ascii="Times New Roman" w:eastAsia="Times New Roman" w:hAnsi="Times New Roman" w:cs="Times New Roman"/>
                <w:color w:val="000000" w:themeColor="text1"/>
                <w:sz w:val="24"/>
                <w:szCs w:val="24"/>
              </w:rPr>
              <w:t>-24</w:t>
            </w:r>
          </w:p>
        </w:tc>
        <w:tc>
          <w:tcPr>
            <w:tcW w:w="2314" w:type="dxa"/>
          </w:tcPr>
          <w:p w14:paraId="361BF978"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6A3E5359"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7410669A"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DC541F" w14:paraId="2CD0CB3C" w14:textId="77777777" w:rsidTr="007115C0">
        <w:tc>
          <w:tcPr>
            <w:tcW w:w="2634" w:type="dxa"/>
          </w:tcPr>
          <w:p w14:paraId="2981AFE6" w14:textId="77777777" w:rsidR="00DC541F"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25-34</w:t>
            </w:r>
          </w:p>
        </w:tc>
        <w:tc>
          <w:tcPr>
            <w:tcW w:w="2314" w:type="dxa"/>
          </w:tcPr>
          <w:p w14:paraId="2FB08423" w14:textId="191609EE"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24</w:t>
            </w:r>
            <w:r w:rsidR="00747A03">
              <w:rPr>
                <w:rFonts w:ascii="Times New Roman" w:eastAsia="Times New Roman" w:hAnsi="Times New Roman" w:cs="Times New Roman"/>
                <w:color w:val="000000" w:themeColor="text1"/>
                <w:sz w:val="24"/>
                <w:szCs w:val="24"/>
              </w:rPr>
              <w:t>***</w:t>
            </w:r>
          </w:p>
          <w:p w14:paraId="6F45D93A" w14:textId="08223450" w:rsidR="00DC541F" w:rsidRDefault="001C5CF1"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5CAC3F5F" w14:textId="0EFF308D"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74</w:t>
            </w:r>
            <w:r w:rsidR="005948AA">
              <w:rPr>
                <w:rFonts w:ascii="Times New Roman" w:eastAsia="Times New Roman" w:hAnsi="Times New Roman" w:cs="Times New Roman"/>
                <w:color w:val="000000" w:themeColor="text1"/>
                <w:sz w:val="24"/>
                <w:szCs w:val="24"/>
              </w:rPr>
              <w:t>***</w:t>
            </w:r>
          </w:p>
          <w:p w14:paraId="65AB7BA1" w14:textId="0C0B1439" w:rsidR="00DC541F" w:rsidRDefault="001C5CF1"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28EF7DD2" w14:textId="200C00AF"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15</w:t>
            </w:r>
            <w:r w:rsidR="00875AC5">
              <w:rPr>
                <w:rFonts w:ascii="Times New Roman" w:eastAsia="Times New Roman" w:hAnsi="Times New Roman" w:cs="Times New Roman"/>
                <w:color w:val="000000" w:themeColor="text1"/>
                <w:sz w:val="24"/>
                <w:szCs w:val="24"/>
              </w:rPr>
              <w:t>***</w:t>
            </w:r>
          </w:p>
          <w:p w14:paraId="7EB2CF8A" w14:textId="2A0F88CF" w:rsidR="00DC541F" w:rsidRDefault="001C5CF1"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r>
      <w:tr w:rsidR="00DC541F" w14:paraId="50D78017" w14:textId="77777777" w:rsidTr="007115C0">
        <w:tc>
          <w:tcPr>
            <w:tcW w:w="2634" w:type="dxa"/>
          </w:tcPr>
          <w:p w14:paraId="61117810" w14:textId="77777777" w:rsidR="00DC541F"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35-44</w:t>
            </w:r>
          </w:p>
        </w:tc>
        <w:tc>
          <w:tcPr>
            <w:tcW w:w="2314" w:type="dxa"/>
          </w:tcPr>
          <w:p w14:paraId="3F4B3510" w14:textId="7D87A209"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25</w:t>
            </w:r>
            <w:r w:rsidR="00747A03">
              <w:rPr>
                <w:rFonts w:ascii="Times New Roman" w:eastAsia="Times New Roman" w:hAnsi="Times New Roman" w:cs="Times New Roman"/>
                <w:color w:val="000000" w:themeColor="text1"/>
                <w:sz w:val="24"/>
                <w:szCs w:val="24"/>
              </w:rPr>
              <w:t>***</w:t>
            </w:r>
          </w:p>
          <w:p w14:paraId="7637F1A6" w14:textId="70830575" w:rsidR="00DC541F" w:rsidRDefault="001C5CF1"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31B963A8" w14:textId="6EF639D5"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177</w:t>
            </w:r>
            <w:r w:rsidR="005948AA">
              <w:rPr>
                <w:rFonts w:ascii="Times New Roman" w:eastAsia="Times New Roman" w:hAnsi="Times New Roman" w:cs="Times New Roman"/>
                <w:color w:val="000000" w:themeColor="text1"/>
                <w:sz w:val="24"/>
                <w:szCs w:val="24"/>
              </w:rPr>
              <w:t>***</w:t>
            </w:r>
          </w:p>
          <w:p w14:paraId="5B3E6676" w14:textId="46717F52" w:rsidR="00DC541F" w:rsidRDefault="001C5CF1"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55909ACE" w14:textId="07830987"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28</w:t>
            </w:r>
            <w:r w:rsidR="00875AC5">
              <w:rPr>
                <w:rFonts w:ascii="Times New Roman" w:eastAsia="Times New Roman" w:hAnsi="Times New Roman" w:cs="Times New Roman"/>
                <w:color w:val="000000" w:themeColor="text1"/>
                <w:sz w:val="24"/>
                <w:szCs w:val="24"/>
              </w:rPr>
              <w:t>***</w:t>
            </w:r>
          </w:p>
          <w:p w14:paraId="03EDB222" w14:textId="4D0E1C43" w:rsidR="00DC541F" w:rsidRDefault="00725EC6"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r>
      <w:tr w:rsidR="00DC541F" w14:paraId="18306853" w14:textId="77777777" w:rsidTr="007115C0">
        <w:tc>
          <w:tcPr>
            <w:tcW w:w="2634" w:type="dxa"/>
          </w:tcPr>
          <w:p w14:paraId="7659E5F8"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45-54</w:t>
            </w:r>
          </w:p>
        </w:tc>
        <w:tc>
          <w:tcPr>
            <w:tcW w:w="2314" w:type="dxa"/>
          </w:tcPr>
          <w:p w14:paraId="5CC76C26" w14:textId="57602469"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06</w:t>
            </w:r>
            <w:r w:rsidR="00747A03">
              <w:rPr>
                <w:rFonts w:ascii="Times New Roman" w:eastAsia="Times New Roman" w:hAnsi="Times New Roman" w:cs="Times New Roman"/>
                <w:color w:val="000000" w:themeColor="text1"/>
                <w:sz w:val="24"/>
                <w:szCs w:val="24"/>
              </w:rPr>
              <w:t>*</w:t>
            </w:r>
          </w:p>
          <w:p w14:paraId="71D83F58" w14:textId="2789600C" w:rsidR="00DC541F" w:rsidRDefault="00725EC6"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1618D318" w14:textId="77158B73"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256</w:t>
            </w:r>
            <w:r w:rsidR="005948AA">
              <w:rPr>
                <w:rFonts w:ascii="Times New Roman" w:eastAsia="Times New Roman" w:hAnsi="Times New Roman" w:cs="Times New Roman"/>
                <w:color w:val="000000" w:themeColor="text1"/>
                <w:sz w:val="24"/>
                <w:szCs w:val="24"/>
              </w:rPr>
              <w:t>***</w:t>
            </w:r>
          </w:p>
          <w:p w14:paraId="10031486" w14:textId="3131D66F" w:rsidR="00DC541F" w:rsidRDefault="00725EC6"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162BC914" w14:textId="49112C40"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45</w:t>
            </w:r>
            <w:r w:rsidR="00875AC5">
              <w:rPr>
                <w:rFonts w:ascii="Times New Roman" w:eastAsia="Times New Roman" w:hAnsi="Times New Roman" w:cs="Times New Roman"/>
                <w:color w:val="000000" w:themeColor="text1"/>
                <w:sz w:val="24"/>
                <w:szCs w:val="24"/>
              </w:rPr>
              <w:t>***</w:t>
            </w:r>
          </w:p>
          <w:p w14:paraId="61370E67" w14:textId="6B168601" w:rsidR="00DC541F" w:rsidRDefault="00725EC6"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r>
      <w:tr w:rsidR="00DC541F" w14:paraId="014A3CCA" w14:textId="77777777" w:rsidTr="007115C0">
        <w:tc>
          <w:tcPr>
            <w:tcW w:w="2634" w:type="dxa"/>
          </w:tcPr>
          <w:p w14:paraId="141F0901"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55-64</w:t>
            </w:r>
          </w:p>
        </w:tc>
        <w:tc>
          <w:tcPr>
            <w:tcW w:w="2314" w:type="dxa"/>
          </w:tcPr>
          <w:p w14:paraId="3F8C9538" w14:textId="1E61B4A0"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35</w:t>
            </w:r>
            <w:r w:rsidR="00747A03">
              <w:rPr>
                <w:rFonts w:ascii="Times New Roman" w:eastAsia="Times New Roman" w:hAnsi="Times New Roman" w:cs="Times New Roman"/>
                <w:color w:val="000000" w:themeColor="text1"/>
                <w:sz w:val="24"/>
                <w:szCs w:val="24"/>
              </w:rPr>
              <w:t>***</w:t>
            </w:r>
          </w:p>
          <w:p w14:paraId="05A91E78" w14:textId="0FBACC6A" w:rsidR="00DC541F" w:rsidRDefault="00725EC6"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44839A08" w14:textId="1093AA59"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302</w:t>
            </w:r>
            <w:r w:rsidR="005948AA">
              <w:rPr>
                <w:rFonts w:ascii="Times New Roman" w:eastAsia="Times New Roman" w:hAnsi="Times New Roman" w:cs="Times New Roman"/>
                <w:color w:val="000000" w:themeColor="text1"/>
                <w:sz w:val="24"/>
                <w:szCs w:val="24"/>
              </w:rPr>
              <w:t>***</w:t>
            </w:r>
          </w:p>
          <w:p w14:paraId="4402906D" w14:textId="2AB0AE6F" w:rsidR="00DC541F" w:rsidRDefault="00725EC6"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1A071CD5" w14:textId="32DB7389" w:rsidR="004A4172" w:rsidRPr="004A4172" w:rsidRDefault="004A4172" w:rsidP="004A4172">
            <w:pPr>
              <w:jc w:val="center"/>
              <w:rPr>
                <w:rFonts w:ascii="Times New Roman" w:eastAsia="Times New Roman" w:hAnsi="Times New Roman" w:cs="Times New Roman"/>
                <w:color w:val="000000" w:themeColor="text1"/>
                <w:sz w:val="24"/>
                <w:szCs w:val="24"/>
              </w:rPr>
            </w:pPr>
            <w:r w:rsidRPr="004A4172">
              <w:rPr>
                <w:rFonts w:ascii="Times New Roman" w:eastAsia="Times New Roman" w:hAnsi="Times New Roman" w:cs="Times New Roman"/>
                <w:color w:val="000000" w:themeColor="text1"/>
                <w:sz w:val="24"/>
                <w:szCs w:val="24"/>
              </w:rPr>
              <w:t>-0.088</w:t>
            </w:r>
            <w:r w:rsidR="00875AC5">
              <w:rPr>
                <w:rFonts w:ascii="Times New Roman" w:eastAsia="Times New Roman" w:hAnsi="Times New Roman" w:cs="Times New Roman"/>
                <w:color w:val="000000" w:themeColor="text1"/>
                <w:sz w:val="24"/>
                <w:szCs w:val="24"/>
              </w:rPr>
              <w:t>***</w:t>
            </w:r>
          </w:p>
          <w:p w14:paraId="316B6D3B" w14:textId="19CD848C" w:rsidR="00DC541F" w:rsidRDefault="00725EC6" w:rsidP="004A417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A4172" w:rsidRPr="004A417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r>
      <w:tr w:rsidR="00DC541F" w14:paraId="169502CE" w14:textId="77777777" w:rsidTr="007115C0">
        <w:tc>
          <w:tcPr>
            <w:tcW w:w="2634" w:type="dxa"/>
          </w:tcPr>
          <w:p w14:paraId="180AC862" w14:textId="77777777" w:rsidR="00DC541F" w:rsidRPr="00E21379" w:rsidRDefault="00DC541F" w:rsidP="007115C0">
            <w:pPr>
              <w:rPr>
                <w:rFonts w:ascii="Times New Roman" w:eastAsia="Times New Roman" w:hAnsi="Times New Roman" w:cs="Times New Roman"/>
                <w:color w:val="000000" w:themeColor="text1"/>
                <w:sz w:val="24"/>
                <w:szCs w:val="24"/>
              </w:rPr>
            </w:pPr>
            <w:proofErr w:type="spellStart"/>
            <w:r w:rsidRPr="00E21379">
              <w:rPr>
                <w:rFonts w:ascii="Times New Roman" w:eastAsia="Times New Roman" w:hAnsi="Times New Roman" w:cs="Times New Roman"/>
                <w:color w:val="000000" w:themeColor="text1"/>
                <w:sz w:val="24"/>
                <w:szCs w:val="24"/>
              </w:rPr>
              <w:t>Charlson</w:t>
            </w:r>
            <w:proofErr w:type="spellEnd"/>
            <w:r w:rsidRPr="00E21379">
              <w:rPr>
                <w:rFonts w:ascii="Times New Roman" w:eastAsia="Times New Roman" w:hAnsi="Times New Roman" w:cs="Times New Roman"/>
                <w:color w:val="000000" w:themeColor="text1"/>
                <w:sz w:val="24"/>
                <w:szCs w:val="24"/>
              </w:rPr>
              <w:t xml:space="preserve"> Comorbidity Index</w:t>
            </w:r>
          </w:p>
        </w:tc>
        <w:tc>
          <w:tcPr>
            <w:tcW w:w="2314" w:type="dxa"/>
          </w:tcPr>
          <w:p w14:paraId="2CF8EFC9" w14:textId="255B27DB"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4</w:t>
            </w:r>
            <w:r w:rsidR="00747A03">
              <w:rPr>
                <w:rFonts w:ascii="Times New Roman" w:eastAsia="Times New Roman" w:hAnsi="Times New Roman" w:cs="Times New Roman"/>
                <w:color w:val="000000" w:themeColor="text1"/>
                <w:sz w:val="24"/>
                <w:szCs w:val="24"/>
              </w:rPr>
              <w:t>***</w:t>
            </w:r>
          </w:p>
          <w:p w14:paraId="70B61784" w14:textId="725BC7FC" w:rsidR="00DC541F" w:rsidRDefault="00725EC6"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1</w:t>
            </w:r>
            <w:r>
              <w:rPr>
                <w:rFonts w:ascii="Times New Roman" w:eastAsia="Times New Roman" w:hAnsi="Times New Roman" w:cs="Times New Roman"/>
                <w:color w:val="000000" w:themeColor="text1"/>
                <w:sz w:val="24"/>
                <w:szCs w:val="24"/>
              </w:rPr>
              <w:t>)</w:t>
            </w:r>
          </w:p>
        </w:tc>
        <w:tc>
          <w:tcPr>
            <w:tcW w:w="2314" w:type="dxa"/>
          </w:tcPr>
          <w:p w14:paraId="12171515" w14:textId="0BFADDA5"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0</w:t>
            </w:r>
            <w:r w:rsidR="005948AA">
              <w:rPr>
                <w:rFonts w:ascii="Times New Roman" w:eastAsia="Times New Roman" w:hAnsi="Times New Roman" w:cs="Times New Roman"/>
                <w:color w:val="000000" w:themeColor="text1"/>
                <w:sz w:val="24"/>
                <w:szCs w:val="24"/>
              </w:rPr>
              <w:t>***</w:t>
            </w:r>
          </w:p>
          <w:p w14:paraId="14B105F9" w14:textId="088CC443" w:rsidR="00DC541F" w:rsidRDefault="00725EC6"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1</w:t>
            </w:r>
            <w:r>
              <w:rPr>
                <w:rFonts w:ascii="Times New Roman" w:eastAsia="Times New Roman" w:hAnsi="Times New Roman" w:cs="Times New Roman"/>
                <w:color w:val="000000" w:themeColor="text1"/>
                <w:sz w:val="24"/>
                <w:szCs w:val="24"/>
              </w:rPr>
              <w:t>)</w:t>
            </w:r>
          </w:p>
        </w:tc>
        <w:tc>
          <w:tcPr>
            <w:tcW w:w="2314" w:type="dxa"/>
          </w:tcPr>
          <w:p w14:paraId="7459A209" w14:textId="27EC11E8"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3</w:t>
            </w:r>
            <w:r w:rsidR="00875AC5">
              <w:rPr>
                <w:rFonts w:ascii="Times New Roman" w:eastAsia="Times New Roman" w:hAnsi="Times New Roman" w:cs="Times New Roman"/>
                <w:color w:val="000000" w:themeColor="text1"/>
                <w:sz w:val="24"/>
                <w:szCs w:val="24"/>
              </w:rPr>
              <w:t>**</w:t>
            </w:r>
          </w:p>
          <w:p w14:paraId="663EE99C" w14:textId="3226CB8E" w:rsidR="00DC541F" w:rsidRDefault="00725EC6"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1</w:t>
            </w:r>
            <w:r>
              <w:rPr>
                <w:rFonts w:ascii="Times New Roman" w:eastAsia="Times New Roman" w:hAnsi="Times New Roman" w:cs="Times New Roman"/>
                <w:color w:val="000000" w:themeColor="text1"/>
                <w:sz w:val="24"/>
                <w:szCs w:val="24"/>
              </w:rPr>
              <w:t>)</w:t>
            </w:r>
          </w:p>
        </w:tc>
      </w:tr>
      <w:tr w:rsidR="00DC541F" w14:paraId="7B822E36" w14:textId="77777777" w:rsidTr="007115C0">
        <w:tc>
          <w:tcPr>
            <w:tcW w:w="2634" w:type="dxa"/>
          </w:tcPr>
          <w:p w14:paraId="6D995959"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Comprehensive Health Plan</w:t>
            </w:r>
          </w:p>
        </w:tc>
        <w:tc>
          <w:tcPr>
            <w:tcW w:w="2314" w:type="dxa"/>
          </w:tcPr>
          <w:p w14:paraId="2F05943C"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041480AA"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2198BC72"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DC541F" w14:paraId="6A1D1275" w14:textId="77777777" w:rsidTr="007115C0">
        <w:tc>
          <w:tcPr>
            <w:tcW w:w="2634" w:type="dxa"/>
          </w:tcPr>
          <w:p w14:paraId="4C33D4CA" w14:textId="68ABD5D1" w:rsidR="00DC541F" w:rsidRPr="00E21379" w:rsidRDefault="00DC541F" w:rsidP="007115C0">
            <w:pPr>
              <w:rPr>
                <w:rFonts w:ascii="Times New Roman" w:eastAsia="Times New Roman" w:hAnsi="Times New Roman" w:cs="Times New Roman"/>
                <w:color w:val="000000" w:themeColor="text1"/>
                <w:sz w:val="24"/>
                <w:szCs w:val="24"/>
              </w:rPr>
            </w:pPr>
            <w:proofErr w:type="spellStart"/>
            <w:r w:rsidRPr="00DC55AB">
              <w:rPr>
                <w:rFonts w:ascii="Times New Roman" w:eastAsia="Times New Roman" w:hAnsi="Times New Roman" w:cs="Times New Roman"/>
                <w:color w:val="000000" w:themeColor="text1"/>
                <w:sz w:val="24"/>
                <w:szCs w:val="24"/>
              </w:rPr>
              <w:t>HMO</w:t>
            </w:r>
            <w:r w:rsidR="00720D23">
              <w:rPr>
                <w:rFonts w:ascii="Times New Roman" w:eastAsia="Times New Roman" w:hAnsi="Times New Roman" w:cs="Times New Roman"/>
                <w:color w:val="000000" w:themeColor="text1"/>
                <w:sz w:val="24"/>
                <w:szCs w:val="24"/>
              </w:rPr>
              <w:t>,</w:t>
            </w:r>
            <w:r>
              <w:rPr>
                <w:sz w:val="23"/>
                <w:szCs w:val="23"/>
                <w:vertAlign w:val="superscript"/>
              </w:rPr>
              <w:t>d</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EPO</w:t>
            </w:r>
            <w:r>
              <w:rPr>
                <w:sz w:val="23"/>
                <w:szCs w:val="23"/>
                <w:vertAlign w:val="superscript"/>
              </w:rPr>
              <w:t>e</w:t>
            </w:r>
            <w:proofErr w:type="spellEnd"/>
          </w:p>
        </w:tc>
        <w:tc>
          <w:tcPr>
            <w:tcW w:w="2314" w:type="dxa"/>
          </w:tcPr>
          <w:p w14:paraId="18C1CF9C" w14:textId="3514CC35"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23</w:t>
            </w:r>
            <w:r w:rsidR="00747A03">
              <w:rPr>
                <w:rFonts w:ascii="Times New Roman" w:eastAsia="Times New Roman" w:hAnsi="Times New Roman" w:cs="Times New Roman"/>
                <w:color w:val="000000" w:themeColor="text1"/>
                <w:sz w:val="24"/>
                <w:szCs w:val="24"/>
              </w:rPr>
              <w:t>***</w:t>
            </w:r>
          </w:p>
          <w:p w14:paraId="7B7716EE" w14:textId="4252E76D"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700167E5" w14:textId="3215B718"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54</w:t>
            </w:r>
            <w:r w:rsidR="005948AA">
              <w:rPr>
                <w:rFonts w:ascii="Times New Roman" w:eastAsia="Times New Roman" w:hAnsi="Times New Roman" w:cs="Times New Roman"/>
                <w:color w:val="000000" w:themeColor="text1"/>
                <w:sz w:val="24"/>
                <w:szCs w:val="24"/>
              </w:rPr>
              <w:t>***</w:t>
            </w:r>
          </w:p>
          <w:p w14:paraId="22B7A897" w14:textId="6B9BBD9D"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c>
          <w:tcPr>
            <w:tcW w:w="2314" w:type="dxa"/>
          </w:tcPr>
          <w:p w14:paraId="73D8F56D" w14:textId="2677C188"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43</w:t>
            </w:r>
            <w:r w:rsidR="00875AC5">
              <w:rPr>
                <w:rFonts w:ascii="Times New Roman" w:eastAsia="Times New Roman" w:hAnsi="Times New Roman" w:cs="Times New Roman"/>
                <w:color w:val="000000" w:themeColor="text1"/>
                <w:sz w:val="24"/>
                <w:szCs w:val="24"/>
              </w:rPr>
              <w:t>***</w:t>
            </w:r>
          </w:p>
          <w:p w14:paraId="7ACB738E" w14:textId="5CBA025E"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r>
      <w:tr w:rsidR="00DC541F" w14:paraId="23FDCC6E" w14:textId="77777777" w:rsidTr="007115C0">
        <w:tc>
          <w:tcPr>
            <w:tcW w:w="2634" w:type="dxa"/>
          </w:tcPr>
          <w:p w14:paraId="785A06B7" w14:textId="77777777" w:rsidR="00DC541F" w:rsidRPr="00E21379" w:rsidRDefault="00DC541F" w:rsidP="007115C0">
            <w:pPr>
              <w:rPr>
                <w:rFonts w:ascii="Times New Roman" w:eastAsia="Times New Roman" w:hAnsi="Times New Roman" w:cs="Times New Roman"/>
                <w:color w:val="000000" w:themeColor="text1"/>
                <w:sz w:val="24"/>
                <w:szCs w:val="24"/>
              </w:rPr>
            </w:pPr>
            <w:proofErr w:type="spellStart"/>
            <w:r w:rsidRPr="008F7B9D">
              <w:rPr>
                <w:rFonts w:ascii="Times New Roman" w:eastAsia="Times New Roman" w:hAnsi="Times New Roman" w:cs="Times New Roman"/>
                <w:color w:val="000000" w:themeColor="text1"/>
                <w:sz w:val="24"/>
                <w:szCs w:val="24"/>
              </w:rPr>
              <w:t>PPO,</w:t>
            </w:r>
            <w:r>
              <w:rPr>
                <w:sz w:val="23"/>
                <w:szCs w:val="23"/>
                <w:vertAlign w:val="superscript"/>
              </w:rPr>
              <w:t>f</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POS</w:t>
            </w:r>
            <w:r>
              <w:rPr>
                <w:sz w:val="23"/>
                <w:szCs w:val="23"/>
                <w:vertAlign w:val="superscript"/>
              </w:rPr>
              <w:t>g</w:t>
            </w:r>
            <w:proofErr w:type="spellEnd"/>
          </w:p>
        </w:tc>
        <w:tc>
          <w:tcPr>
            <w:tcW w:w="2314" w:type="dxa"/>
          </w:tcPr>
          <w:p w14:paraId="59A692E3"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3</w:t>
            </w:r>
          </w:p>
          <w:p w14:paraId="30C0901E" w14:textId="12BEC34D"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790BABC0" w14:textId="061DD762"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5</w:t>
            </w:r>
            <w:r w:rsidR="005948AA">
              <w:rPr>
                <w:rFonts w:ascii="Times New Roman" w:eastAsia="Times New Roman" w:hAnsi="Times New Roman" w:cs="Times New Roman"/>
                <w:color w:val="000000" w:themeColor="text1"/>
                <w:sz w:val="24"/>
                <w:szCs w:val="24"/>
              </w:rPr>
              <w:t>*</w:t>
            </w:r>
          </w:p>
          <w:p w14:paraId="6665AF7B" w14:textId="181FA149"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166029EE"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3</w:t>
            </w:r>
          </w:p>
          <w:p w14:paraId="6609E0B1" w14:textId="61E6A331"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r>
      <w:tr w:rsidR="00DC541F" w14:paraId="265C2311" w14:textId="77777777" w:rsidTr="007115C0">
        <w:tc>
          <w:tcPr>
            <w:tcW w:w="2634" w:type="dxa"/>
          </w:tcPr>
          <w:p w14:paraId="5A98618A" w14:textId="77777777" w:rsidR="00DC541F" w:rsidRPr="00E21379" w:rsidRDefault="00DC541F" w:rsidP="007115C0">
            <w:pPr>
              <w:rPr>
                <w:rFonts w:ascii="Times New Roman" w:eastAsia="Times New Roman" w:hAnsi="Times New Roman" w:cs="Times New Roman"/>
                <w:color w:val="000000" w:themeColor="text1"/>
                <w:sz w:val="24"/>
                <w:szCs w:val="24"/>
              </w:rPr>
            </w:pPr>
            <w:proofErr w:type="spellStart"/>
            <w:r w:rsidRPr="008F7B9D">
              <w:rPr>
                <w:rFonts w:ascii="Times New Roman" w:eastAsia="Times New Roman" w:hAnsi="Times New Roman" w:cs="Times New Roman"/>
                <w:color w:val="000000" w:themeColor="text1"/>
                <w:sz w:val="24"/>
                <w:szCs w:val="24"/>
              </w:rPr>
              <w:t>HDHP,</w:t>
            </w:r>
            <w:r>
              <w:rPr>
                <w:sz w:val="23"/>
                <w:szCs w:val="23"/>
                <w:vertAlign w:val="superscript"/>
              </w:rPr>
              <w:t>h</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CDHP</w:t>
            </w:r>
            <w:r>
              <w:rPr>
                <w:sz w:val="23"/>
                <w:szCs w:val="23"/>
                <w:vertAlign w:val="superscript"/>
              </w:rPr>
              <w:t>i</w:t>
            </w:r>
            <w:proofErr w:type="spellEnd"/>
          </w:p>
        </w:tc>
        <w:tc>
          <w:tcPr>
            <w:tcW w:w="2314" w:type="dxa"/>
          </w:tcPr>
          <w:p w14:paraId="0158487D" w14:textId="79EAEA50"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5</w:t>
            </w:r>
            <w:r w:rsidR="00747A03">
              <w:rPr>
                <w:rFonts w:ascii="Times New Roman" w:eastAsia="Times New Roman" w:hAnsi="Times New Roman" w:cs="Times New Roman"/>
                <w:color w:val="000000" w:themeColor="text1"/>
                <w:sz w:val="24"/>
                <w:szCs w:val="24"/>
              </w:rPr>
              <w:t>***</w:t>
            </w:r>
          </w:p>
          <w:p w14:paraId="22E2D336" w14:textId="331702C7"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16689AD7" w14:textId="41DC7EE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27</w:t>
            </w:r>
            <w:r w:rsidR="005948AA">
              <w:rPr>
                <w:rFonts w:ascii="Times New Roman" w:eastAsia="Times New Roman" w:hAnsi="Times New Roman" w:cs="Times New Roman"/>
                <w:color w:val="000000" w:themeColor="text1"/>
                <w:sz w:val="24"/>
                <w:szCs w:val="24"/>
              </w:rPr>
              <w:t>***</w:t>
            </w:r>
          </w:p>
          <w:p w14:paraId="72CD7D8E" w14:textId="628BC73A"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573F4FAE" w14:textId="5B48467C"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3</w:t>
            </w:r>
            <w:r w:rsidR="00875AC5">
              <w:rPr>
                <w:rFonts w:ascii="Times New Roman" w:eastAsia="Times New Roman" w:hAnsi="Times New Roman" w:cs="Times New Roman"/>
                <w:color w:val="000000" w:themeColor="text1"/>
                <w:sz w:val="24"/>
                <w:szCs w:val="24"/>
              </w:rPr>
              <w:t>*</w:t>
            </w:r>
          </w:p>
          <w:p w14:paraId="5056A09A" w14:textId="304B7041"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r>
      <w:tr w:rsidR="00DC541F" w14:paraId="33C48D98" w14:textId="77777777" w:rsidTr="007115C0">
        <w:tc>
          <w:tcPr>
            <w:tcW w:w="2634" w:type="dxa"/>
          </w:tcPr>
          <w:p w14:paraId="37BA04F7"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New England</w:t>
            </w:r>
          </w:p>
        </w:tc>
        <w:tc>
          <w:tcPr>
            <w:tcW w:w="2314" w:type="dxa"/>
          </w:tcPr>
          <w:p w14:paraId="765D3DA3"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7212821C"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4B165B97" w14:textId="77777777" w:rsidR="00DC541F" w:rsidRDefault="00DC541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DC541F" w14:paraId="1D2FBDEE" w14:textId="77777777" w:rsidTr="007115C0">
        <w:tc>
          <w:tcPr>
            <w:tcW w:w="2634" w:type="dxa"/>
          </w:tcPr>
          <w:p w14:paraId="1678BC9D"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Mid-Atlantic</w:t>
            </w:r>
          </w:p>
        </w:tc>
        <w:tc>
          <w:tcPr>
            <w:tcW w:w="2314" w:type="dxa"/>
          </w:tcPr>
          <w:p w14:paraId="41B45CE0" w14:textId="442BEFD4"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22</w:t>
            </w:r>
            <w:r w:rsidR="00747A03">
              <w:rPr>
                <w:rFonts w:ascii="Times New Roman" w:eastAsia="Times New Roman" w:hAnsi="Times New Roman" w:cs="Times New Roman"/>
                <w:color w:val="000000" w:themeColor="text1"/>
                <w:sz w:val="24"/>
                <w:szCs w:val="24"/>
              </w:rPr>
              <w:t>***</w:t>
            </w:r>
          </w:p>
          <w:p w14:paraId="30E895F3" w14:textId="7A7415A1"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42382936"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3</w:t>
            </w:r>
          </w:p>
          <w:p w14:paraId="65CD469E" w14:textId="7A5D7F42"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c>
          <w:tcPr>
            <w:tcW w:w="2314" w:type="dxa"/>
          </w:tcPr>
          <w:p w14:paraId="42E9B745" w14:textId="2E5E50AE"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68</w:t>
            </w:r>
            <w:r w:rsidR="00875AC5">
              <w:rPr>
                <w:rFonts w:ascii="Times New Roman" w:eastAsia="Times New Roman" w:hAnsi="Times New Roman" w:cs="Times New Roman"/>
                <w:color w:val="000000" w:themeColor="text1"/>
                <w:sz w:val="24"/>
                <w:szCs w:val="24"/>
              </w:rPr>
              <w:t>***</w:t>
            </w:r>
          </w:p>
          <w:p w14:paraId="0F1B1636" w14:textId="3411D9C1"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r>
      <w:tr w:rsidR="00DC541F" w14:paraId="1D11CF2B" w14:textId="77777777" w:rsidTr="007115C0">
        <w:tc>
          <w:tcPr>
            <w:tcW w:w="2634" w:type="dxa"/>
          </w:tcPr>
          <w:p w14:paraId="4B9622A9"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East North Central</w:t>
            </w:r>
          </w:p>
        </w:tc>
        <w:tc>
          <w:tcPr>
            <w:tcW w:w="2314" w:type="dxa"/>
          </w:tcPr>
          <w:p w14:paraId="17CB1673"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6</w:t>
            </w:r>
          </w:p>
          <w:p w14:paraId="59BC8702" w14:textId="20D4AB56"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123E12D4" w14:textId="42FD3584"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36</w:t>
            </w:r>
            <w:r w:rsidR="005948AA">
              <w:rPr>
                <w:rFonts w:ascii="Times New Roman" w:eastAsia="Times New Roman" w:hAnsi="Times New Roman" w:cs="Times New Roman"/>
                <w:color w:val="000000" w:themeColor="text1"/>
                <w:sz w:val="24"/>
                <w:szCs w:val="24"/>
              </w:rPr>
              <w:t>***</w:t>
            </w:r>
          </w:p>
          <w:p w14:paraId="30943ADC" w14:textId="1E921E47"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c>
          <w:tcPr>
            <w:tcW w:w="2314" w:type="dxa"/>
          </w:tcPr>
          <w:p w14:paraId="1C2072F7" w14:textId="7EC4F935"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9</w:t>
            </w:r>
            <w:r w:rsidR="00875AC5">
              <w:rPr>
                <w:rFonts w:ascii="Times New Roman" w:eastAsia="Times New Roman" w:hAnsi="Times New Roman" w:cs="Times New Roman"/>
                <w:color w:val="000000" w:themeColor="text1"/>
                <w:sz w:val="24"/>
                <w:szCs w:val="24"/>
              </w:rPr>
              <w:t>***</w:t>
            </w:r>
          </w:p>
          <w:p w14:paraId="41A2C950" w14:textId="2C33138D"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r>
      <w:tr w:rsidR="00DC541F" w14:paraId="6E7BBFC3" w14:textId="77777777" w:rsidTr="007115C0">
        <w:tc>
          <w:tcPr>
            <w:tcW w:w="2634" w:type="dxa"/>
          </w:tcPr>
          <w:p w14:paraId="4F455493"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West North Central</w:t>
            </w:r>
          </w:p>
        </w:tc>
        <w:tc>
          <w:tcPr>
            <w:tcW w:w="2314" w:type="dxa"/>
          </w:tcPr>
          <w:p w14:paraId="10CD5C2C"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4</w:t>
            </w:r>
          </w:p>
          <w:p w14:paraId="31CA6ED5" w14:textId="14DEF31D"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45D3AB9D" w14:textId="06FADB61"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63</w:t>
            </w:r>
            <w:r w:rsidR="005948AA">
              <w:rPr>
                <w:rFonts w:ascii="Times New Roman" w:eastAsia="Times New Roman" w:hAnsi="Times New Roman" w:cs="Times New Roman"/>
                <w:color w:val="000000" w:themeColor="text1"/>
                <w:sz w:val="24"/>
                <w:szCs w:val="24"/>
              </w:rPr>
              <w:t>***</w:t>
            </w:r>
          </w:p>
          <w:p w14:paraId="3E0ABCA4" w14:textId="4101B132"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3E65DCAF" w14:textId="7349FA80"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32</w:t>
            </w:r>
            <w:r w:rsidR="00875AC5">
              <w:rPr>
                <w:rFonts w:ascii="Times New Roman" w:eastAsia="Times New Roman" w:hAnsi="Times New Roman" w:cs="Times New Roman"/>
                <w:color w:val="000000" w:themeColor="text1"/>
                <w:sz w:val="24"/>
                <w:szCs w:val="24"/>
              </w:rPr>
              <w:t>***</w:t>
            </w:r>
          </w:p>
          <w:p w14:paraId="3CF3C28F" w14:textId="4CA20A24" w:rsidR="00DC541F" w:rsidRDefault="00353120"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r>
      <w:tr w:rsidR="00DC541F" w14:paraId="6A0DF6BD" w14:textId="77777777" w:rsidTr="007115C0">
        <w:tc>
          <w:tcPr>
            <w:tcW w:w="2634" w:type="dxa"/>
          </w:tcPr>
          <w:p w14:paraId="1C78978D"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South Atlantic</w:t>
            </w:r>
          </w:p>
        </w:tc>
        <w:tc>
          <w:tcPr>
            <w:tcW w:w="2314" w:type="dxa"/>
          </w:tcPr>
          <w:p w14:paraId="6B55E853"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6</w:t>
            </w:r>
          </w:p>
          <w:p w14:paraId="595AAB80" w14:textId="784F118E"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3BB20555" w14:textId="60BEC438"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47</w:t>
            </w:r>
            <w:r w:rsidR="005948AA">
              <w:rPr>
                <w:rFonts w:ascii="Times New Roman" w:eastAsia="Times New Roman" w:hAnsi="Times New Roman" w:cs="Times New Roman"/>
                <w:color w:val="000000" w:themeColor="text1"/>
                <w:sz w:val="24"/>
                <w:szCs w:val="24"/>
              </w:rPr>
              <w:t>***</w:t>
            </w:r>
          </w:p>
          <w:p w14:paraId="06723EF2" w14:textId="0E77616A"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c>
          <w:tcPr>
            <w:tcW w:w="2314" w:type="dxa"/>
          </w:tcPr>
          <w:p w14:paraId="0E4BFEF4" w14:textId="45CEECC6"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5</w:t>
            </w:r>
            <w:r w:rsidR="00875AC5">
              <w:rPr>
                <w:rFonts w:ascii="Times New Roman" w:eastAsia="Times New Roman" w:hAnsi="Times New Roman" w:cs="Times New Roman"/>
                <w:color w:val="000000" w:themeColor="text1"/>
                <w:sz w:val="24"/>
                <w:szCs w:val="24"/>
              </w:rPr>
              <w:t>**</w:t>
            </w:r>
          </w:p>
          <w:p w14:paraId="67E57D8A" w14:textId="0FDA016C"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r>
      <w:tr w:rsidR="00DC541F" w14:paraId="123B0753" w14:textId="77777777" w:rsidTr="007115C0">
        <w:tc>
          <w:tcPr>
            <w:tcW w:w="2634" w:type="dxa"/>
          </w:tcPr>
          <w:p w14:paraId="34BFA82C"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East South Central</w:t>
            </w:r>
          </w:p>
        </w:tc>
        <w:tc>
          <w:tcPr>
            <w:tcW w:w="2314" w:type="dxa"/>
          </w:tcPr>
          <w:p w14:paraId="28F4DAAE"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1</w:t>
            </w:r>
          </w:p>
          <w:p w14:paraId="37A36EF6" w14:textId="6108E713"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53F3CE67" w14:textId="117A8A1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93</w:t>
            </w:r>
            <w:r w:rsidR="005948AA">
              <w:rPr>
                <w:rFonts w:ascii="Times New Roman" w:eastAsia="Times New Roman" w:hAnsi="Times New Roman" w:cs="Times New Roman"/>
                <w:color w:val="000000" w:themeColor="text1"/>
                <w:sz w:val="24"/>
                <w:szCs w:val="24"/>
              </w:rPr>
              <w:t>***</w:t>
            </w:r>
          </w:p>
          <w:p w14:paraId="13E49814" w14:textId="60EDE6E4"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c>
          <w:tcPr>
            <w:tcW w:w="2314" w:type="dxa"/>
          </w:tcPr>
          <w:p w14:paraId="372DC56C" w14:textId="65995140"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2</w:t>
            </w:r>
            <w:r w:rsidR="00875AC5">
              <w:rPr>
                <w:rFonts w:ascii="Times New Roman" w:eastAsia="Times New Roman" w:hAnsi="Times New Roman" w:cs="Times New Roman"/>
                <w:color w:val="000000" w:themeColor="text1"/>
                <w:sz w:val="24"/>
                <w:szCs w:val="24"/>
              </w:rPr>
              <w:t>*</w:t>
            </w:r>
          </w:p>
          <w:p w14:paraId="43AB0065" w14:textId="4F72C462"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r>
      <w:tr w:rsidR="00DC541F" w14:paraId="63A7AB54" w14:textId="77777777" w:rsidTr="007115C0">
        <w:tc>
          <w:tcPr>
            <w:tcW w:w="2634" w:type="dxa"/>
          </w:tcPr>
          <w:p w14:paraId="7D94AC74"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West South Central</w:t>
            </w:r>
          </w:p>
        </w:tc>
        <w:tc>
          <w:tcPr>
            <w:tcW w:w="2314" w:type="dxa"/>
          </w:tcPr>
          <w:p w14:paraId="2D7627BC"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08</w:t>
            </w:r>
          </w:p>
          <w:p w14:paraId="4BA8CBE9" w14:textId="656665A4"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2408CD26" w14:textId="25103D7E"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92</w:t>
            </w:r>
            <w:r w:rsidR="005948AA">
              <w:rPr>
                <w:rFonts w:ascii="Times New Roman" w:eastAsia="Times New Roman" w:hAnsi="Times New Roman" w:cs="Times New Roman"/>
                <w:color w:val="000000" w:themeColor="text1"/>
                <w:sz w:val="24"/>
                <w:szCs w:val="24"/>
              </w:rPr>
              <w:t>***</w:t>
            </w:r>
          </w:p>
          <w:p w14:paraId="25A38788" w14:textId="16F3AAD9"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c>
          <w:tcPr>
            <w:tcW w:w="2314" w:type="dxa"/>
          </w:tcPr>
          <w:p w14:paraId="5575EEA4" w14:textId="781BF1CA"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32</w:t>
            </w:r>
            <w:r w:rsidR="00875AC5">
              <w:rPr>
                <w:rFonts w:ascii="Times New Roman" w:eastAsia="Times New Roman" w:hAnsi="Times New Roman" w:cs="Times New Roman"/>
                <w:color w:val="000000" w:themeColor="text1"/>
                <w:sz w:val="24"/>
                <w:szCs w:val="24"/>
              </w:rPr>
              <w:t>***</w:t>
            </w:r>
          </w:p>
          <w:p w14:paraId="0D9336BD" w14:textId="6F9486C9"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16052" w:rsidRPr="00816052">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r>
      <w:tr w:rsidR="00DC541F" w14:paraId="553BB46D" w14:textId="77777777" w:rsidTr="007115C0">
        <w:tc>
          <w:tcPr>
            <w:tcW w:w="2634" w:type="dxa"/>
          </w:tcPr>
          <w:p w14:paraId="326497F9"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Mountain</w:t>
            </w:r>
          </w:p>
        </w:tc>
        <w:tc>
          <w:tcPr>
            <w:tcW w:w="2314" w:type="dxa"/>
          </w:tcPr>
          <w:p w14:paraId="77B8B9BB" w14:textId="649C801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t>-0.015</w:t>
            </w:r>
            <w:r w:rsidR="00747A03">
              <w:rPr>
                <w:rFonts w:ascii="Times New Roman" w:eastAsia="Times New Roman" w:hAnsi="Times New Roman" w:cs="Times New Roman"/>
                <w:color w:val="000000" w:themeColor="text1"/>
                <w:sz w:val="24"/>
                <w:szCs w:val="24"/>
              </w:rPr>
              <w:t>***</w:t>
            </w:r>
          </w:p>
          <w:p w14:paraId="5826F8DB" w14:textId="18DFC3C1"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w:t>
            </w:r>
            <w:r w:rsidR="00816052" w:rsidRPr="00816052">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10A072B3" w14:textId="7B13D9E5"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lastRenderedPageBreak/>
              <w:t>-0.084</w:t>
            </w:r>
            <w:r w:rsidR="005948AA">
              <w:rPr>
                <w:rFonts w:ascii="Times New Roman" w:eastAsia="Times New Roman" w:hAnsi="Times New Roman" w:cs="Times New Roman"/>
                <w:color w:val="000000" w:themeColor="text1"/>
                <w:sz w:val="24"/>
                <w:szCs w:val="24"/>
              </w:rPr>
              <w:t>***</w:t>
            </w:r>
          </w:p>
          <w:p w14:paraId="6A25DBBF" w14:textId="621E0703"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w:t>
            </w:r>
            <w:r w:rsidR="00816052" w:rsidRPr="00816052">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63CDA30F" w14:textId="77777777" w:rsidR="00816052" w:rsidRPr="00816052" w:rsidRDefault="00816052" w:rsidP="00816052">
            <w:pPr>
              <w:jc w:val="center"/>
              <w:rPr>
                <w:rFonts w:ascii="Times New Roman" w:eastAsia="Times New Roman" w:hAnsi="Times New Roman" w:cs="Times New Roman"/>
                <w:color w:val="000000" w:themeColor="text1"/>
                <w:sz w:val="24"/>
                <w:szCs w:val="24"/>
              </w:rPr>
            </w:pPr>
            <w:r w:rsidRPr="00816052">
              <w:rPr>
                <w:rFonts w:ascii="Times New Roman" w:eastAsia="Times New Roman" w:hAnsi="Times New Roman" w:cs="Times New Roman"/>
                <w:color w:val="000000" w:themeColor="text1"/>
                <w:sz w:val="24"/>
                <w:szCs w:val="24"/>
              </w:rPr>
              <w:lastRenderedPageBreak/>
              <w:t>0.002</w:t>
            </w:r>
          </w:p>
          <w:p w14:paraId="496C27B2" w14:textId="58F415A3" w:rsidR="00DC541F" w:rsidRDefault="00A6522A" w:rsidP="00816052">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w:t>
            </w:r>
            <w:r w:rsidR="00816052" w:rsidRPr="00816052">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r>
      <w:tr w:rsidR="00DC541F" w14:paraId="0A3C36C9" w14:textId="77777777" w:rsidTr="007115C0">
        <w:tc>
          <w:tcPr>
            <w:tcW w:w="2634" w:type="dxa"/>
          </w:tcPr>
          <w:p w14:paraId="6E858E7D" w14:textId="77777777" w:rsidR="00DC541F" w:rsidRPr="00E21379" w:rsidRDefault="00DC541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lastRenderedPageBreak/>
              <w:t>Pacific</w:t>
            </w:r>
          </w:p>
        </w:tc>
        <w:tc>
          <w:tcPr>
            <w:tcW w:w="2314" w:type="dxa"/>
          </w:tcPr>
          <w:p w14:paraId="1FE2EE17" w14:textId="62EAD7A8" w:rsidR="00F23375" w:rsidRPr="00F23375" w:rsidRDefault="00F23375" w:rsidP="00F23375">
            <w:pPr>
              <w:jc w:val="center"/>
              <w:rPr>
                <w:rFonts w:ascii="Times New Roman" w:eastAsia="Times New Roman" w:hAnsi="Times New Roman" w:cs="Times New Roman"/>
                <w:color w:val="000000" w:themeColor="text1"/>
                <w:sz w:val="24"/>
                <w:szCs w:val="24"/>
              </w:rPr>
            </w:pPr>
            <w:r w:rsidRPr="00F23375">
              <w:rPr>
                <w:rFonts w:ascii="Times New Roman" w:eastAsia="Times New Roman" w:hAnsi="Times New Roman" w:cs="Times New Roman"/>
                <w:color w:val="000000" w:themeColor="text1"/>
                <w:sz w:val="24"/>
                <w:szCs w:val="24"/>
              </w:rPr>
              <w:t>0.021</w:t>
            </w:r>
            <w:r w:rsidR="00747A03">
              <w:rPr>
                <w:rFonts w:ascii="Times New Roman" w:eastAsia="Times New Roman" w:hAnsi="Times New Roman" w:cs="Times New Roman"/>
                <w:color w:val="000000" w:themeColor="text1"/>
                <w:sz w:val="24"/>
                <w:szCs w:val="24"/>
              </w:rPr>
              <w:t>***</w:t>
            </w:r>
          </w:p>
          <w:p w14:paraId="14B849E6" w14:textId="373D87C4" w:rsidR="00DC541F" w:rsidRDefault="00A6522A" w:rsidP="00F2337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F23375" w:rsidRPr="00F23375">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652BF6BA" w14:textId="439B1F33" w:rsidR="00F23375" w:rsidRPr="00F23375" w:rsidRDefault="00F23375" w:rsidP="00F23375">
            <w:pPr>
              <w:jc w:val="center"/>
              <w:rPr>
                <w:rFonts w:ascii="Times New Roman" w:eastAsia="Times New Roman" w:hAnsi="Times New Roman" w:cs="Times New Roman"/>
                <w:color w:val="000000" w:themeColor="text1"/>
                <w:sz w:val="24"/>
                <w:szCs w:val="24"/>
              </w:rPr>
            </w:pPr>
            <w:r w:rsidRPr="00F23375">
              <w:rPr>
                <w:rFonts w:ascii="Times New Roman" w:eastAsia="Times New Roman" w:hAnsi="Times New Roman" w:cs="Times New Roman"/>
                <w:color w:val="000000" w:themeColor="text1"/>
                <w:sz w:val="24"/>
                <w:szCs w:val="24"/>
              </w:rPr>
              <w:t>-0.051</w:t>
            </w:r>
            <w:r w:rsidR="005948AA">
              <w:rPr>
                <w:rFonts w:ascii="Times New Roman" w:eastAsia="Times New Roman" w:hAnsi="Times New Roman" w:cs="Times New Roman"/>
                <w:color w:val="000000" w:themeColor="text1"/>
                <w:sz w:val="24"/>
                <w:szCs w:val="24"/>
              </w:rPr>
              <w:t>***</w:t>
            </w:r>
          </w:p>
          <w:p w14:paraId="7CF7B306" w14:textId="4203551C" w:rsidR="00DC541F" w:rsidRDefault="00A6522A" w:rsidP="00F2337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F23375" w:rsidRPr="00F23375">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c>
          <w:tcPr>
            <w:tcW w:w="2314" w:type="dxa"/>
          </w:tcPr>
          <w:p w14:paraId="3E7162BE" w14:textId="6317C4CC" w:rsidR="00F23375" w:rsidRPr="00F23375" w:rsidRDefault="00F23375" w:rsidP="00F23375">
            <w:pPr>
              <w:jc w:val="center"/>
              <w:rPr>
                <w:rFonts w:ascii="Times New Roman" w:eastAsia="Times New Roman" w:hAnsi="Times New Roman" w:cs="Times New Roman"/>
                <w:color w:val="000000" w:themeColor="text1"/>
                <w:sz w:val="24"/>
                <w:szCs w:val="24"/>
              </w:rPr>
            </w:pPr>
            <w:r w:rsidRPr="00F23375">
              <w:rPr>
                <w:rFonts w:ascii="Times New Roman" w:eastAsia="Times New Roman" w:hAnsi="Times New Roman" w:cs="Times New Roman"/>
                <w:color w:val="000000" w:themeColor="text1"/>
                <w:sz w:val="24"/>
                <w:szCs w:val="24"/>
              </w:rPr>
              <w:t>0.045</w:t>
            </w:r>
            <w:r w:rsidR="00875AC5">
              <w:rPr>
                <w:rFonts w:ascii="Times New Roman" w:eastAsia="Times New Roman" w:hAnsi="Times New Roman" w:cs="Times New Roman"/>
                <w:color w:val="000000" w:themeColor="text1"/>
                <w:sz w:val="24"/>
                <w:szCs w:val="24"/>
              </w:rPr>
              <w:t>***</w:t>
            </w:r>
          </w:p>
          <w:p w14:paraId="459BEF68" w14:textId="2C6B4904" w:rsidR="00DC541F" w:rsidRDefault="00A6522A" w:rsidP="00F2337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F23375" w:rsidRPr="00F23375">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r>
    </w:tbl>
    <w:p w14:paraId="430E73DE" w14:textId="726A21F5" w:rsidR="00DC541F" w:rsidRDefault="00DC541F" w:rsidP="00DC541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a</w:t>
      </w:r>
      <w:r>
        <w:rPr>
          <w:rFonts w:ascii="Times New Roman" w:hAnsi="Times New Roman" w:cs="Times New Roman"/>
          <w:sz w:val="24"/>
          <w:szCs w:val="24"/>
        </w:rPr>
        <w:t>Logistic</w:t>
      </w:r>
      <w:proofErr w:type="spellEnd"/>
      <w:proofErr w:type="gramEnd"/>
      <w:r>
        <w:rPr>
          <w:rFonts w:ascii="Times New Roman" w:hAnsi="Times New Roman" w:cs="Times New Roman"/>
          <w:sz w:val="24"/>
          <w:szCs w:val="24"/>
        </w:rPr>
        <w:t xml:space="preserve"> regression results are based on 206,137 observations of new episodes of alcohol use disorder. Robust standard errors were adjusted for 179,281 clusters, with each cluster being an enrollee who could have more than one new episode during the study period. The model Wald chi-squared statistic </w:t>
      </w:r>
      <w:r w:rsidR="00C54651">
        <w:rPr>
          <w:rFonts w:ascii="Times New Roman" w:hAnsi="Times New Roman" w:cs="Times New Roman"/>
          <w:sz w:val="24"/>
          <w:szCs w:val="24"/>
        </w:rPr>
        <w:t>with 18 degrees of freedom was 1037.64</w:t>
      </w:r>
      <w:r>
        <w:rPr>
          <w:rFonts w:ascii="Times New Roman" w:hAnsi="Times New Roman" w:cs="Times New Roman"/>
          <w:sz w:val="24"/>
          <w:szCs w:val="24"/>
        </w:rPr>
        <w:t>. Coefficients for reference groups are 0.</w:t>
      </w:r>
    </w:p>
    <w:p w14:paraId="1C7FE3FE" w14:textId="6C34042A" w:rsidR="00DC541F" w:rsidRDefault="00DC541F" w:rsidP="00DC541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b</w:t>
      </w:r>
      <w:r>
        <w:rPr>
          <w:rFonts w:ascii="Times New Roman" w:hAnsi="Times New Roman" w:cs="Times New Roman"/>
          <w:sz w:val="24"/>
          <w:szCs w:val="24"/>
        </w:rPr>
        <w:t>Logistic</w:t>
      </w:r>
      <w:proofErr w:type="spellEnd"/>
      <w:proofErr w:type="gramEnd"/>
      <w:r>
        <w:rPr>
          <w:rFonts w:ascii="Times New Roman" w:hAnsi="Times New Roman" w:cs="Times New Roman"/>
          <w:sz w:val="24"/>
          <w:szCs w:val="24"/>
        </w:rPr>
        <w:t xml:space="preserve"> regression results are based on 67,718 observations of new episodes of opioid use disorder. Robust standard errors were adjusted for 57,475 clusters, with each cluster being an enrollee who could have more than one new episode during the study period. The model Wald chi-squared statistic with 18 degrees of freedom was </w:t>
      </w:r>
      <w:r w:rsidR="00C54651">
        <w:rPr>
          <w:rFonts w:ascii="Times New Roman" w:hAnsi="Times New Roman" w:cs="Times New Roman"/>
          <w:sz w:val="24"/>
          <w:szCs w:val="24"/>
        </w:rPr>
        <w:t>6044.94</w:t>
      </w:r>
      <w:r>
        <w:rPr>
          <w:rFonts w:ascii="Times New Roman" w:hAnsi="Times New Roman" w:cs="Times New Roman"/>
          <w:sz w:val="24"/>
          <w:szCs w:val="24"/>
        </w:rPr>
        <w:t>. Coefficients for reference groups are 0.</w:t>
      </w:r>
    </w:p>
    <w:p w14:paraId="715A40AA" w14:textId="556FBB3D" w:rsidR="00DC541F" w:rsidRDefault="00DC541F" w:rsidP="00DC541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c</w:t>
      </w:r>
      <w:r>
        <w:rPr>
          <w:rFonts w:ascii="Times New Roman" w:hAnsi="Times New Roman" w:cs="Times New Roman"/>
          <w:sz w:val="24"/>
          <w:szCs w:val="24"/>
        </w:rPr>
        <w:t>Logistic</w:t>
      </w:r>
      <w:proofErr w:type="spellEnd"/>
      <w:proofErr w:type="gramEnd"/>
      <w:r>
        <w:rPr>
          <w:rFonts w:ascii="Times New Roman" w:hAnsi="Times New Roman" w:cs="Times New Roman"/>
          <w:sz w:val="24"/>
          <w:szCs w:val="24"/>
        </w:rPr>
        <w:t xml:space="preserve"> regression results are based on 117,927 observations of new episodes of other drug use disorders. Robust standard errors were adjusted for 104,405 clusters, with each cluster being an enrollee who could have more than one new episode during the study period. The model Wald chi-squared statistic with 18 degrees of freedom was </w:t>
      </w:r>
      <w:r w:rsidR="00C54651">
        <w:rPr>
          <w:rFonts w:ascii="Times New Roman" w:hAnsi="Times New Roman" w:cs="Times New Roman"/>
          <w:sz w:val="24"/>
          <w:szCs w:val="24"/>
        </w:rPr>
        <w:t>1607.50</w:t>
      </w:r>
      <w:r>
        <w:rPr>
          <w:rFonts w:ascii="Times New Roman" w:hAnsi="Times New Roman" w:cs="Times New Roman"/>
          <w:sz w:val="24"/>
          <w:szCs w:val="24"/>
        </w:rPr>
        <w:t>. Coefficients for reference groups are 0.</w:t>
      </w:r>
    </w:p>
    <w:p w14:paraId="2E6FBF35" w14:textId="77777777" w:rsidR="00DC541F" w:rsidRDefault="00DC541F" w:rsidP="00DC541F">
      <w:pPr>
        <w:pStyle w:val="Default"/>
        <w:rPr>
          <w:sz w:val="23"/>
          <w:szCs w:val="23"/>
        </w:rPr>
      </w:pPr>
      <w:proofErr w:type="spellStart"/>
      <w:proofErr w:type="gramStart"/>
      <w:r>
        <w:rPr>
          <w:sz w:val="23"/>
          <w:szCs w:val="23"/>
          <w:vertAlign w:val="superscript"/>
        </w:rPr>
        <w:t>d</w:t>
      </w:r>
      <w:r w:rsidRPr="00E21379">
        <w:t>HMO</w:t>
      </w:r>
      <w:proofErr w:type="spellEnd"/>
      <w:proofErr w:type="gramEnd"/>
      <w:r w:rsidRPr="00E21379">
        <w:t>, health maintenance organization</w:t>
      </w:r>
      <w:r>
        <w:t xml:space="preserve"> </w:t>
      </w:r>
    </w:p>
    <w:p w14:paraId="10071B10" w14:textId="77777777" w:rsidR="00DC541F" w:rsidRPr="00985740" w:rsidRDefault="00DC541F" w:rsidP="00DC541F">
      <w:pPr>
        <w:pStyle w:val="Default"/>
        <w:rPr>
          <w:sz w:val="23"/>
          <w:szCs w:val="23"/>
          <w:vertAlign w:val="superscript"/>
        </w:rPr>
      </w:pPr>
      <w:proofErr w:type="spellStart"/>
      <w:proofErr w:type="gramStart"/>
      <w:r>
        <w:rPr>
          <w:sz w:val="23"/>
          <w:szCs w:val="23"/>
          <w:vertAlign w:val="superscript"/>
        </w:rPr>
        <w:t>e</w:t>
      </w:r>
      <w:r w:rsidRPr="00E21379">
        <w:t>EPO</w:t>
      </w:r>
      <w:proofErr w:type="spellEnd"/>
      <w:proofErr w:type="gramEnd"/>
      <w:r w:rsidRPr="00E21379">
        <w:t>, exclusive provider organization</w:t>
      </w:r>
    </w:p>
    <w:p w14:paraId="7BA6013C" w14:textId="77777777" w:rsidR="00DC541F" w:rsidRDefault="00DC541F" w:rsidP="00DC541F">
      <w:pPr>
        <w:pStyle w:val="Default"/>
        <w:rPr>
          <w:sz w:val="23"/>
          <w:szCs w:val="23"/>
        </w:rPr>
      </w:pPr>
      <w:proofErr w:type="spellStart"/>
      <w:proofErr w:type="gramStart"/>
      <w:r>
        <w:rPr>
          <w:sz w:val="23"/>
          <w:szCs w:val="23"/>
          <w:vertAlign w:val="superscript"/>
        </w:rPr>
        <w:t>f</w:t>
      </w:r>
      <w:r w:rsidRPr="00E21379">
        <w:t>PPO</w:t>
      </w:r>
      <w:proofErr w:type="spellEnd"/>
      <w:proofErr w:type="gramEnd"/>
      <w:r w:rsidRPr="00E21379">
        <w:t>, preferred provider organization</w:t>
      </w:r>
    </w:p>
    <w:p w14:paraId="2A8A657E" w14:textId="77777777" w:rsidR="00DC541F" w:rsidRDefault="00DC541F" w:rsidP="00DC541F">
      <w:pPr>
        <w:pStyle w:val="Default"/>
        <w:rPr>
          <w:sz w:val="23"/>
          <w:szCs w:val="23"/>
        </w:rPr>
      </w:pPr>
      <w:proofErr w:type="spellStart"/>
      <w:proofErr w:type="gramStart"/>
      <w:r>
        <w:rPr>
          <w:sz w:val="23"/>
          <w:szCs w:val="23"/>
          <w:vertAlign w:val="superscript"/>
        </w:rPr>
        <w:t>g</w:t>
      </w:r>
      <w:r>
        <w:t>POS</w:t>
      </w:r>
      <w:proofErr w:type="spellEnd"/>
      <w:proofErr w:type="gramEnd"/>
      <w:r>
        <w:t>, point of service</w:t>
      </w:r>
    </w:p>
    <w:p w14:paraId="1A644EA5" w14:textId="77777777" w:rsidR="00DC541F" w:rsidRDefault="00DC541F" w:rsidP="00DC541F">
      <w:pPr>
        <w:pStyle w:val="Default"/>
        <w:rPr>
          <w:sz w:val="23"/>
          <w:szCs w:val="23"/>
        </w:rPr>
      </w:pPr>
      <w:proofErr w:type="spellStart"/>
      <w:proofErr w:type="gramStart"/>
      <w:r>
        <w:rPr>
          <w:sz w:val="23"/>
          <w:szCs w:val="23"/>
          <w:vertAlign w:val="superscript"/>
        </w:rPr>
        <w:t>h</w:t>
      </w:r>
      <w:r w:rsidRPr="00E21379">
        <w:t>HDHP</w:t>
      </w:r>
      <w:proofErr w:type="spellEnd"/>
      <w:proofErr w:type="gramEnd"/>
      <w:r w:rsidRPr="00E21379">
        <w:t>, high deductible health plan</w:t>
      </w:r>
    </w:p>
    <w:p w14:paraId="1529C871" w14:textId="77777777" w:rsidR="00DC541F" w:rsidRDefault="00DC541F" w:rsidP="00DC541F">
      <w:pPr>
        <w:pStyle w:val="Default"/>
      </w:pPr>
      <w:proofErr w:type="spellStart"/>
      <w:proofErr w:type="gramStart"/>
      <w:r>
        <w:rPr>
          <w:sz w:val="23"/>
          <w:szCs w:val="23"/>
          <w:vertAlign w:val="superscript"/>
        </w:rPr>
        <w:t>i</w:t>
      </w:r>
      <w:r w:rsidRPr="00E21379">
        <w:t>CDHP</w:t>
      </w:r>
      <w:proofErr w:type="spellEnd"/>
      <w:proofErr w:type="gramEnd"/>
      <w:r w:rsidRPr="00E21379">
        <w:t>,</w:t>
      </w:r>
      <w:r>
        <w:t xml:space="preserve"> consumer directed health plan</w:t>
      </w:r>
    </w:p>
    <w:p w14:paraId="65FDE9FB" w14:textId="77777777" w:rsidR="00AF04F3" w:rsidRPr="007115C0" w:rsidRDefault="00AF04F3" w:rsidP="00AF04F3">
      <w:pPr>
        <w:spacing w:line="240" w:lineRule="auto"/>
        <w:rPr>
          <w:rFonts w:ascii="Times New Roman" w:eastAsia="Times New Roman" w:hAnsi="Times New Roman" w:cs="Times New Roman"/>
          <w:color w:val="000000" w:themeColor="text1"/>
          <w:sz w:val="24"/>
          <w:szCs w:val="24"/>
        </w:rPr>
      </w:pPr>
      <w:r w:rsidRPr="007115C0">
        <w:rPr>
          <w:rFonts w:ascii="Times New Roman" w:eastAsia="Times New Roman" w:hAnsi="Times New Roman" w:cs="Times New Roman"/>
          <w:color w:val="000000" w:themeColor="text1"/>
          <w:sz w:val="24"/>
          <w:szCs w:val="24"/>
        </w:rPr>
        <w:t>*p&lt;</w:t>
      </w:r>
      <w:r>
        <w:rPr>
          <w:rFonts w:ascii="Times New Roman" w:eastAsia="Times New Roman" w:hAnsi="Times New Roman" w:cs="Times New Roman"/>
          <w:color w:val="000000" w:themeColor="text1"/>
          <w:sz w:val="24"/>
          <w:szCs w:val="24"/>
        </w:rPr>
        <w:t>0.05; **p&lt;0.01; ***p&lt;0.001</w:t>
      </w:r>
    </w:p>
    <w:p w14:paraId="1E2A87BB" w14:textId="77777777" w:rsidR="003338BF" w:rsidRDefault="003338BF" w:rsidP="00DC541F">
      <w:pPr>
        <w:pStyle w:val="Default"/>
      </w:pPr>
    </w:p>
    <w:p w14:paraId="015961EE" w14:textId="77777777" w:rsidR="00831678" w:rsidRDefault="00831678">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br w:type="page"/>
      </w:r>
    </w:p>
    <w:p w14:paraId="53193A0E" w14:textId="1E035826" w:rsidR="003338BF" w:rsidRDefault="003338BF" w:rsidP="003338BF">
      <w:pPr>
        <w:spacing w:line="240" w:lineRule="auto"/>
        <w:rPr>
          <w:rFonts w:ascii="Times New Roman" w:eastAsia="Times New Roman" w:hAnsi="Times New Roman" w:cs="Times New Roman"/>
          <w:color w:val="000000" w:themeColor="text1"/>
          <w:sz w:val="24"/>
          <w:szCs w:val="24"/>
        </w:rPr>
      </w:pPr>
      <w:r w:rsidRPr="00F31D97">
        <w:rPr>
          <w:rFonts w:ascii="Times New Roman" w:eastAsia="Times New Roman" w:hAnsi="Times New Roman" w:cs="Times New Roman"/>
          <w:b/>
          <w:color w:val="000000" w:themeColor="text1"/>
          <w:sz w:val="24"/>
          <w:szCs w:val="24"/>
        </w:rPr>
        <w:lastRenderedPageBreak/>
        <w:t xml:space="preserve">Table </w:t>
      </w:r>
      <w:r>
        <w:rPr>
          <w:rFonts w:ascii="Times New Roman" w:eastAsia="Times New Roman" w:hAnsi="Times New Roman" w:cs="Times New Roman"/>
          <w:b/>
          <w:color w:val="000000" w:themeColor="text1"/>
          <w:sz w:val="24"/>
          <w:szCs w:val="24"/>
        </w:rPr>
        <w:t>S</w:t>
      </w:r>
      <w:r w:rsidR="00C54651">
        <w:rPr>
          <w:rFonts w:ascii="Times New Roman" w:eastAsia="Times New Roman" w:hAnsi="Times New Roman" w:cs="Times New Roman"/>
          <w:b/>
          <w:color w:val="000000" w:themeColor="text1"/>
          <w:sz w:val="24"/>
          <w:szCs w:val="24"/>
        </w:rPr>
        <w:t>3</w:t>
      </w:r>
      <w:r w:rsidRPr="00E2137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Logistic regression model </w:t>
      </w:r>
      <w:r w:rsidRPr="00E21379">
        <w:rPr>
          <w:rFonts w:ascii="Times New Roman" w:eastAsia="Times New Roman" w:hAnsi="Times New Roman" w:cs="Times New Roman"/>
          <w:color w:val="000000" w:themeColor="text1"/>
          <w:sz w:val="24"/>
          <w:szCs w:val="24"/>
        </w:rPr>
        <w:t>of</w:t>
      </w:r>
      <w:r w:rsidR="00770D6C" w:rsidRPr="00770D6C">
        <w:rPr>
          <w:rFonts w:ascii="Times New Roman" w:eastAsia="Times New Roman" w:hAnsi="Times New Roman" w:cs="Times New Roman"/>
          <w:color w:val="000000" w:themeColor="text1"/>
          <w:sz w:val="24"/>
          <w:szCs w:val="24"/>
        </w:rPr>
        <w:t xml:space="preserve"> </w:t>
      </w:r>
      <w:r w:rsidR="00770D6C">
        <w:rPr>
          <w:rFonts w:ascii="Times New Roman" w:eastAsia="Times New Roman" w:hAnsi="Times New Roman" w:cs="Times New Roman"/>
          <w:color w:val="000000" w:themeColor="text1"/>
          <w:sz w:val="24"/>
          <w:szCs w:val="24"/>
        </w:rPr>
        <w:t>using out-of-network services for</w:t>
      </w:r>
      <w:r>
        <w:rPr>
          <w:rFonts w:ascii="Times New Roman" w:eastAsia="Times New Roman" w:hAnsi="Times New Roman" w:cs="Times New Roman"/>
          <w:color w:val="000000" w:themeColor="text1"/>
          <w:sz w:val="24"/>
          <w:szCs w:val="24"/>
        </w:rPr>
        <w:t xml:space="preserve"> </w:t>
      </w:r>
      <w:r w:rsidRPr="00E21379">
        <w:rPr>
          <w:rFonts w:ascii="Times New Roman" w:eastAsia="Times New Roman" w:hAnsi="Times New Roman" w:cs="Times New Roman"/>
          <w:color w:val="000000" w:themeColor="text1"/>
          <w:sz w:val="24"/>
          <w:szCs w:val="24"/>
        </w:rPr>
        <w:t>treatment i</w:t>
      </w:r>
      <w:r>
        <w:rPr>
          <w:rFonts w:ascii="Times New Roman" w:eastAsia="Times New Roman" w:hAnsi="Times New Roman" w:cs="Times New Roman"/>
          <w:color w:val="000000" w:themeColor="text1"/>
          <w:sz w:val="24"/>
          <w:szCs w:val="24"/>
        </w:rPr>
        <w:t>nitiation following new episodes of alcohol, opioid, and other drug use disorders, by enrollee characteristics</w:t>
      </w:r>
    </w:p>
    <w:tbl>
      <w:tblPr>
        <w:tblStyle w:val="TableGrid"/>
        <w:tblW w:w="0" w:type="auto"/>
        <w:tblLook w:val="04A0" w:firstRow="1" w:lastRow="0" w:firstColumn="1" w:lastColumn="0" w:noHBand="0" w:noVBand="1"/>
      </w:tblPr>
      <w:tblGrid>
        <w:gridCol w:w="2634"/>
        <w:gridCol w:w="2314"/>
        <w:gridCol w:w="2314"/>
        <w:gridCol w:w="2314"/>
      </w:tblGrid>
      <w:tr w:rsidR="003338BF" w14:paraId="53748078" w14:textId="77777777" w:rsidTr="007115C0">
        <w:tc>
          <w:tcPr>
            <w:tcW w:w="2634" w:type="dxa"/>
          </w:tcPr>
          <w:p w14:paraId="09D519C2" w14:textId="77777777" w:rsidR="003338BF" w:rsidRDefault="003338BF" w:rsidP="007115C0">
            <w:pPr>
              <w:rPr>
                <w:rFonts w:ascii="Times New Roman" w:eastAsia="Times New Roman" w:hAnsi="Times New Roman" w:cs="Times New Roman"/>
                <w:color w:val="000000" w:themeColor="text1"/>
                <w:sz w:val="24"/>
                <w:szCs w:val="24"/>
              </w:rPr>
            </w:pPr>
          </w:p>
        </w:tc>
        <w:tc>
          <w:tcPr>
            <w:tcW w:w="2314" w:type="dxa"/>
          </w:tcPr>
          <w:p w14:paraId="4F49E5D1" w14:textId="77777777" w:rsidR="003338BF" w:rsidRPr="007115C0" w:rsidRDefault="003338B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Alcohol use </w:t>
            </w:r>
            <w:proofErr w:type="spellStart"/>
            <w:r>
              <w:rPr>
                <w:rFonts w:ascii="Times New Roman" w:eastAsia="Times New Roman" w:hAnsi="Times New Roman" w:cs="Times New Roman"/>
                <w:color w:val="000000" w:themeColor="text1"/>
                <w:sz w:val="24"/>
                <w:szCs w:val="24"/>
              </w:rPr>
              <w:t>disorder</w:t>
            </w:r>
            <w:r>
              <w:rPr>
                <w:rFonts w:ascii="Times New Roman" w:eastAsia="Times New Roman" w:hAnsi="Times New Roman" w:cs="Times New Roman"/>
                <w:color w:val="000000" w:themeColor="text1"/>
                <w:sz w:val="24"/>
                <w:szCs w:val="24"/>
                <w:vertAlign w:val="superscript"/>
              </w:rPr>
              <w:t>a</w:t>
            </w:r>
            <w:proofErr w:type="spellEnd"/>
          </w:p>
          <w:p w14:paraId="6102618F" w14:textId="3FBED87A" w:rsidR="003338BF" w:rsidRDefault="00770D6C"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w:t>
            </w:r>
            <w:r>
              <w:rPr>
                <w:rFonts w:ascii="Times New Roman" w:hAnsi="Times New Roman" w:cs="Times New Roman"/>
                <w:sz w:val="24"/>
                <w:szCs w:val="24"/>
              </w:rPr>
              <w:t>78,002</w:t>
            </w:r>
            <w:r w:rsidR="003338BF">
              <w:rPr>
                <w:rFonts w:ascii="Times New Roman" w:eastAsia="Times New Roman" w:hAnsi="Times New Roman" w:cs="Times New Roman"/>
                <w:color w:val="000000" w:themeColor="text1"/>
                <w:sz w:val="24"/>
                <w:szCs w:val="24"/>
              </w:rPr>
              <w:t>)</w:t>
            </w:r>
          </w:p>
        </w:tc>
        <w:tc>
          <w:tcPr>
            <w:tcW w:w="2314" w:type="dxa"/>
          </w:tcPr>
          <w:p w14:paraId="33659499" w14:textId="77777777" w:rsidR="003338BF" w:rsidRPr="007115C0" w:rsidRDefault="003338B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Opioid use </w:t>
            </w:r>
            <w:proofErr w:type="spellStart"/>
            <w:r>
              <w:rPr>
                <w:rFonts w:ascii="Times New Roman" w:eastAsia="Times New Roman" w:hAnsi="Times New Roman" w:cs="Times New Roman"/>
                <w:color w:val="000000" w:themeColor="text1"/>
                <w:sz w:val="24"/>
                <w:szCs w:val="24"/>
              </w:rPr>
              <w:t>disorder</w:t>
            </w:r>
            <w:r>
              <w:rPr>
                <w:rFonts w:ascii="Times New Roman" w:eastAsia="Times New Roman" w:hAnsi="Times New Roman" w:cs="Times New Roman"/>
                <w:color w:val="000000" w:themeColor="text1"/>
                <w:sz w:val="24"/>
                <w:szCs w:val="24"/>
                <w:vertAlign w:val="superscript"/>
              </w:rPr>
              <w:t>b</w:t>
            </w:r>
            <w:proofErr w:type="spellEnd"/>
          </w:p>
          <w:p w14:paraId="5B028FC4" w14:textId="20E608EF" w:rsidR="003338BF" w:rsidRDefault="00770D6C"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w:t>
            </w:r>
            <w:r>
              <w:rPr>
                <w:rFonts w:ascii="Times New Roman" w:hAnsi="Times New Roman" w:cs="Times New Roman"/>
                <w:sz w:val="24"/>
                <w:szCs w:val="24"/>
              </w:rPr>
              <w:t>29,647</w:t>
            </w:r>
            <w:r w:rsidR="003338BF">
              <w:rPr>
                <w:rFonts w:ascii="Times New Roman" w:eastAsia="Times New Roman" w:hAnsi="Times New Roman" w:cs="Times New Roman"/>
                <w:color w:val="000000" w:themeColor="text1"/>
                <w:sz w:val="24"/>
                <w:szCs w:val="24"/>
              </w:rPr>
              <w:t>)</w:t>
            </w:r>
          </w:p>
        </w:tc>
        <w:tc>
          <w:tcPr>
            <w:tcW w:w="2314" w:type="dxa"/>
          </w:tcPr>
          <w:p w14:paraId="0C523869" w14:textId="77777777" w:rsidR="003338BF" w:rsidRPr="007115C0" w:rsidRDefault="003338B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Other drug use </w:t>
            </w:r>
            <w:proofErr w:type="spellStart"/>
            <w:r>
              <w:rPr>
                <w:rFonts w:ascii="Times New Roman" w:eastAsia="Times New Roman" w:hAnsi="Times New Roman" w:cs="Times New Roman"/>
                <w:color w:val="000000" w:themeColor="text1"/>
                <w:sz w:val="24"/>
                <w:szCs w:val="24"/>
              </w:rPr>
              <w:t>disorders</w:t>
            </w:r>
            <w:r>
              <w:rPr>
                <w:rFonts w:ascii="Times New Roman" w:eastAsia="Times New Roman" w:hAnsi="Times New Roman" w:cs="Times New Roman"/>
                <w:color w:val="000000" w:themeColor="text1"/>
                <w:sz w:val="24"/>
                <w:szCs w:val="24"/>
                <w:vertAlign w:val="superscript"/>
              </w:rPr>
              <w:t>c</w:t>
            </w:r>
            <w:proofErr w:type="spellEnd"/>
          </w:p>
          <w:p w14:paraId="494ABE54" w14:textId="3DA51805" w:rsidR="003338BF" w:rsidRDefault="001750B2"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w:t>
            </w:r>
            <w:r>
              <w:rPr>
                <w:rFonts w:ascii="Times New Roman" w:hAnsi="Times New Roman" w:cs="Times New Roman"/>
                <w:sz w:val="24"/>
                <w:szCs w:val="24"/>
              </w:rPr>
              <w:t>46,965</w:t>
            </w:r>
            <w:r w:rsidR="003338BF">
              <w:rPr>
                <w:rFonts w:ascii="Times New Roman" w:eastAsia="Times New Roman" w:hAnsi="Times New Roman" w:cs="Times New Roman"/>
                <w:color w:val="000000" w:themeColor="text1"/>
                <w:sz w:val="24"/>
                <w:szCs w:val="24"/>
              </w:rPr>
              <w:t>)</w:t>
            </w:r>
          </w:p>
        </w:tc>
      </w:tr>
      <w:tr w:rsidR="003338BF" w14:paraId="0229EEC1" w14:textId="77777777" w:rsidTr="007115C0">
        <w:tc>
          <w:tcPr>
            <w:tcW w:w="2634" w:type="dxa"/>
          </w:tcPr>
          <w:p w14:paraId="37716146" w14:textId="77777777" w:rsidR="003338BF" w:rsidRDefault="003338BF" w:rsidP="007115C0">
            <w:pPr>
              <w:rPr>
                <w:rFonts w:ascii="Times New Roman" w:eastAsia="Times New Roman" w:hAnsi="Times New Roman" w:cs="Times New Roman"/>
                <w:color w:val="000000" w:themeColor="text1"/>
                <w:sz w:val="24"/>
                <w:szCs w:val="24"/>
              </w:rPr>
            </w:pPr>
          </w:p>
        </w:tc>
        <w:tc>
          <w:tcPr>
            <w:tcW w:w="6942" w:type="dxa"/>
            <w:gridSpan w:val="3"/>
          </w:tcPr>
          <w:p w14:paraId="13AD8091"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verage Marginal Effect (Standard Error)</w:t>
            </w:r>
          </w:p>
        </w:tc>
      </w:tr>
      <w:tr w:rsidR="003338BF" w14:paraId="703726CB" w14:textId="77777777" w:rsidTr="007115C0">
        <w:tc>
          <w:tcPr>
            <w:tcW w:w="2634" w:type="dxa"/>
          </w:tcPr>
          <w:p w14:paraId="1DB91ECF" w14:textId="77777777" w:rsidR="003338BF" w:rsidRDefault="003338BF" w:rsidP="007115C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Urban</w:t>
            </w:r>
          </w:p>
        </w:tc>
        <w:tc>
          <w:tcPr>
            <w:tcW w:w="2314" w:type="dxa"/>
          </w:tcPr>
          <w:p w14:paraId="61DFA39F"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5B94F2FC"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7C3AA0C9"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1C614CD9" w14:textId="77777777" w:rsidTr="007115C0">
        <w:tc>
          <w:tcPr>
            <w:tcW w:w="2634" w:type="dxa"/>
          </w:tcPr>
          <w:p w14:paraId="0ED8299E"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Rural</w:t>
            </w:r>
          </w:p>
        </w:tc>
        <w:tc>
          <w:tcPr>
            <w:tcW w:w="2314" w:type="dxa"/>
          </w:tcPr>
          <w:p w14:paraId="4174AFDE" w14:textId="77777777"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08</w:t>
            </w:r>
          </w:p>
          <w:p w14:paraId="15C14D38" w14:textId="75A0D3AD" w:rsidR="003338BF" w:rsidRDefault="000C22E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12E4BBAE" w14:textId="77777777"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11</w:t>
            </w:r>
          </w:p>
          <w:p w14:paraId="33BC2760" w14:textId="4308ECEC" w:rsidR="003338BF" w:rsidRDefault="000C22E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26E938EF" w14:textId="6C802996"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32</w:t>
            </w:r>
            <w:r w:rsidR="00B93C60">
              <w:rPr>
                <w:rFonts w:ascii="Times New Roman" w:eastAsia="Times New Roman" w:hAnsi="Times New Roman" w:cs="Times New Roman"/>
                <w:color w:val="000000" w:themeColor="text1"/>
                <w:sz w:val="24"/>
                <w:szCs w:val="24"/>
              </w:rPr>
              <w:t>***</w:t>
            </w:r>
          </w:p>
          <w:p w14:paraId="543F5308" w14:textId="6E9B50C1" w:rsidR="003338BF" w:rsidRDefault="000C22E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r>
      <w:tr w:rsidR="003338BF" w14:paraId="6DFCAE7C" w14:textId="77777777" w:rsidTr="007115C0">
        <w:tc>
          <w:tcPr>
            <w:tcW w:w="2634" w:type="dxa"/>
          </w:tcPr>
          <w:p w14:paraId="5BCDECBC" w14:textId="77777777" w:rsidR="003338BF" w:rsidRDefault="003338BF" w:rsidP="007115C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ale</w:t>
            </w:r>
          </w:p>
        </w:tc>
        <w:tc>
          <w:tcPr>
            <w:tcW w:w="2314" w:type="dxa"/>
          </w:tcPr>
          <w:p w14:paraId="05FFC237"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3FCA6A42"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535B3B3E"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53394A3C" w14:textId="77777777" w:rsidTr="007115C0">
        <w:tc>
          <w:tcPr>
            <w:tcW w:w="2634" w:type="dxa"/>
          </w:tcPr>
          <w:p w14:paraId="11BEB9A5"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Female</w:t>
            </w:r>
          </w:p>
        </w:tc>
        <w:tc>
          <w:tcPr>
            <w:tcW w:w="2314" w:type="dxa"/>
          </w:tcPr>
          <w:p w14:paraId="35572EE5" w14:textId="77777777"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01</w:t>
            </w:r>
          </w:p>
          <w:p w14:paraId="5CE4A650" w14:textId="77D52B84"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10E08E13" w14:textId="20622C9C"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15</w:t>
            </w:r>
            <w:r w:rsidR="003C04B1">
              <w:rPr>
                <w:rFonts w:ascii="Times New Roman" w:eastAsia="Times New Roman" w:hAnsi="Times New Roman" w:cs="Times New Roman"/>
                <w:color w:val="000000" w:themeColor="text1"/>
                <w:sz w:val="24"/>
                <w:szCs w:val="24"/>
              </w:rPr>
              <w:t>***</w:t>
            </w:r>
          </w:p>
          <w:p w14:paraId="4ACD2DD1" w14:textId="5FE0487A"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4FD2EF1B" w14:textId="0BC84C4B"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14</w:t>
            </w:r>
            <w:r w:rsidR="00B93C60">
              <w:rPr>
                <w:rFonts w:ascii="Times New Roman" w:eastAsia="Times New Roman" w:hAnsi="Times New Roman" w:cs="Times New Roman"/>
                <w:color w:val="000000" w:themeColor="text1"/>
                <w:sz w:val="24"/>
                <w:szCs w:val="24"/>
              </w:rPr>
              <w:t>***</w:t>
            </w:r>
          </w:p>
          <w:p w14:paraId="3C639433" w14:textId="2D69021F"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r>
      <w:tr w:rsidR="003338BF" w14:paraId="21F0DF35" w14:textId="77777777" w:rsidTr="007115C0">
        <w:tc>
          <w:tcPr>
            <w:tcW w:w="2634" w:type="dxa"/>
          </w:tcPr>
          <w:p w14:paraId="57E1B43D"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1</w:t>
            </w:r>
            <w:r>
              <w:rPr>
                <w:rFonts w:ascii="Times New Roman" w:eastAsia="Times New Roman" w:hAnsi="Times New Roman" w:cs="Times New Roman"/>
                <w:color w:val="000000" w:themeColor="text1"/>
                <w:sz w:val="24"/>
                <w:szCs w:val="24"/>
              </w:rPr>
              <w:t>8</w:t>
            </w:r>
            <w:r w:rsidRPr="00E21379">
              <w:rPr>
                <w:rFonts w:ascii="Times New Roman" w:eastAsia="Times New Roman" w:hAnsi="Times New Roman" w:cs="Times New Roman"/>
                <w:color w:val="000000" w:themeColor="text1"/>
                <w:sz w:val="24"/>
                <w:szCs w:val="24"/>
              </w:rPr>
              <w:t>-24</w:t>
            </w:r>
          </w:p>
        </w:tc>
        <w:tc>
          <w:tcPr>
            <w:tcW w:w="2314" w:type="dxa"/>
          </w:tcPr>
          <w:p w14:paraId="08CC7D34"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27EBDCBA"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1E7FA530"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06FE3F0A" w14:textId="77777777" w:rsidTr="007115C0">
        <w:tc>
          <w:tcPr>
            <w:tcW w:w="2634" w:type="dxa"/>
          </w:tcPr>
          <w:p w14:paraId="30AFB3A5"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25-34</w:t>
            </w:r>
          </w:p>
        </w:tc>
        <w:tc>
          <w:tcPr>
            <w:tcW w:w="2314" w:type="dxa"/>
          </w:tcPr>
          <w:p w14:paraId="659BE241" w14:textId="6660380C"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57</w:t>
            </w:r>
            <w:r w:rsidR="00747A03">
              <w:rPr>
                <w:rFonts w:ascii="Times New Roman" w:eastAsia="Times New Roman" w:hAnsi="Times New Roman" w:cs="Times New Roman"/>
                <w:color w:val="000000" w:themeColor="text1"/>
                <w:sz w:val="24"/>
                <w:szCs w:val="24"/>
              </w:rPr>
              <w:t>***</w:t>
            </w:r>
          </w:p>
          <w:p w14:paraId="5F8B8E0B" w14:textId="33D69BC4"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49397688" w14:textId="715619F6"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71</w:t>
            </w:r>
            <w:r w:rsidR="003C04B1">
              <w:rPr>
                <w:rFonts w:ascii="Times New Roman" w:eastAsia="Times New Roman" w:hAnsi="Times New Roman" w:cs="Times New Roman"/>
                <w:color w:val="000000" w:themeColor="text1"/>
                <w:sz w:val="24"/>
                <w:szCs w:val="24"/>
              </w:rPr>
              <w:t>***</w:t>
            </w:r>
          </w:p>
          <w:p w14:paraId="07D51251" w14:textId="06B5C094"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43C516C8" w14:textId="77777777"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03</w:t>
            </w:r>
          </w:p>
          <w:p w14:paraId="142C6A7F" w14:textId="561D4A65"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r>
      <w:tr w:rsidR="003338BF" w14:paraId="29474294" w14:textId="77777777" w:rsidTr="007115C0">
        <w:tc>
          <w:tcPr>
            <w:tcW w:w="2634" w:type="dxa"/>
          </w:tcPr>
          <w:p w14:paraId="62C51F3F"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35-44</w:t>
            </w:r>
          </w:p>
        </w:tc>
        <w:tc>
          <w:tcPr>
            <w:tcW w:w="2314" w:type="dxa"/>
          </w:tcPr>
          <w:p w14:paraId="7CE5D0E1" w14:textId="14531368"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82</w:t>
            </w:r>
            <w:r w:rsidR="00747A03">
              <w:rPr>
                <w:rFonts w:ascii="Times New Roman" w:eastAsia="Times New Roman" w:hAnsi="Times New Roman" w:cs="Times New Roman"/>
                <w:color w:val="000000" w:themeColor="text1"/>
                <w:sz w:val="24"/>
                <w:szCs w:val="24"/>
              </w:rPr>
              <w:t>***</w:t>
            </w:r>
          </w:p>
          <w:p w14:paraId="3F4CB211" w14:textId="0FEA26D9"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03D1B35A" w14:textId="0F2EE28A"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121</w:t>
            </w:r>
            <w:r w:rsidR="003C04B1">
              <w:rPr>
                <w:rFonts w:ascii="Times New Roman" w:eastAsia="Times New Roman" w:hAnsi="Times New Roman" w:cs="Times New Roman"/>
                <w:color w:val="000000" w:themeColor="text1"/>
                <w:sz w:val="24"/>
                <w:szCs w:val="24"/>
              </w:rPr>
              <w:t>***</w:t>
            </w:r>
          </w:p>
          <w:p w14:paraId="7C580B84" w14:textId="66D300D8"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485F0050" w14:textId="1E2382D5"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22</w:t>
            </w:r>
            <w:r w:rsidR="00B93C60">
              <w:rPr>
                <w:rFonts w:ascii="Times New Roman" w:eastAsia="Times New Roman" w:hAnsi="Times New Roman" w:cs="Times New Roman"/>
                <w:color w:val="000000" w:themeColor="text1"/>
                <w:sz w:val="24"/>
                <w:szCs w:val="24"/>
              </w:rPr>
              <w:t>***</w:t>
            </w:r>
          </w:p>
          <w:p w14:paraId="58BEC2E2" w14:textId="3777B2B8"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r>
      <w:tr w:rsidR="003338BF" w14:paraId="486E3259" w14:textId="77777777" w:rsidTr="007115C0">
        <w:tc>
          <w:tcPr>
            <w:tcW w:w="2634" w:type="dxa"/>
          </w:tcPr>
          <w:p w14:paraId="2DD1DF84"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45-54</w:t>
            </w:r>
          </w:p>
        </w:tc>
        <w:tc>
          <w:tcPr>
            <w:tcW w:w="2314" w:type="dxa"/>
          </w:tcPr>
          <w:p w14:paraId="7007D8DD" w14:textId="521C3799"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98</w:t>
            </w:r>
            <w:r w:rsidR="00747A03">
              <w:rPr>
                <w:rFonts w:ascii="Times New Roman" w:eastAsia="Times New Roman" w:hAnsi="Times New Roman" w:cs="Times New Roman"/>
                <w:color w:val="000000" w:themeColor="text1"/>
                <w:sz w:val="24"/>
                <w:szCs w:val="24"/>
              </w:rPr>
              <w:t>***</w:t>
            </w:r>
          </w:p>
          <w:p w14:paraId="677883D2" w14:textId="32A7A4B9"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2B505F7D" w14:textId="14B57877"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123</w:t>
            </w:r>
            <w:r w:rsidR="003C04B1">
              <w:rPr>
                <w:rFonts w:ascii="Times New Roman" w:eastAsia="Times New Roman" w:hAnsi="Times New Roman" w:cs="Times New Roman"/>
                <w:color w:val="000000" w:themeColor="text1"/>
                <w:sz w:val="24"/>
                <w:szCs w:val="24"/>
              </w:rPr>
              <w:t>***</w:t>
            </w:r>
          </w:p>
          <w:p w14:paraId="15660A53" w14:textId="5FE25C1D" w:rsidR="003338BF" w:rsidRDefault="00260BB0"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1486E3BF" w14:textId="535EF7F3"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28</w:t>
            </w:r>
            <w:r w:rsidR="00B93C60">
              <w:rPr>
                <w:rFonts w:ascii="Times New Roman" w:eastAsia="Times New Roman" w:hAnsi="Times New Roman" w:cs="Times New Roman"/>
                <w:color w:val="000000" w:themeColor="text1"/>
                <w:sz w:val="24"/>
                <w:szCs w:val="24"/>
              </w:rPr>
              <w:t>***</w:t>
            </w:r>
          </w:p>
          <w:p w14:paraId="06A6CF5F" w14:textId="08954A90"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r>
      <w:tr w:rsidR="003338BF" w14:paraId="4BDDB90C" w14:textId="77777777" w:rsidTr="007115C0">
        <w:tc>
          <w:tcPr>
            <w:tcW w:w="2634" w:type="dxa"/>
          </w:tcPr>
          <w:p w14:paraId="468E5B12"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55-64</w:t>
            </w:r>
          </w:p>
        </w:tc>
        <w:tc>
          <w:tcPr>
            <w:tcW w:w="2314" w:type="dxa"/>
          </w:tcPr>
          <w:p w14:paraId="57E1F851" w14:textId="1F8DD8FA"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115</w:t>
            </w:r>
            <w:r w:rsidR="00747A03">
              <w:rPr>
                <w:rFonts w:ascii="Times New Roman" w:eastAsia="Times New Roman" w:hAnsi="Times New Roman" w:cs="Times New Roman"/>
                <w:color w:val="000000" w:themeColor="text1"/>
                <w:sz w:val="24"/>
                <w:szCs w:val="24"/>
              </w:rPr>
              <w:t>***</w:t>
            </w:r>
          </w:p>
          <w:p w14:paraId="5E489A1A" w14:textId="3B1E383B"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4</w:t>
            </w:r>
            <w:r>
              <w:rPr>
                <w:rFonts w:ascii="Times New Roman" w:eastAsia="Times New Roman" w:hAnsi="Times New Roman" w:cs="Times New Roman"/>
                <w:color w:val="000000" w:themeColor="text1"/>
                <w:sz w:val="24"/>
                <w:szCs w:val="24"/>
              </w:rPr>
              <w:t>)</w:t>
            </w:r>
          </w:p>
        </w:tc>
        <w:tc>
          <w:tcPr>
            <w:tcW w:w="2314" w:type="dxa"/>
          </w:tcPr>
          <w:p w14:paraId="36804E62" w14:textId="10DB26C7"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140</w:t>
            </w:r>
            <w:r w:rsidR="003C04B1">
              <w:rPr>
                <w:rFonts w:ascii="Times New Roman" w:eastAsia="Times New Roman" w:hAnsi="Times New Roman" w:cs="Times New Roman"/>
                <w:color w:val="000000" w:themeColor="text1"/>
                <w:sz w:val="24"/>
                <w:szCs w:val="24"/>
              </w:rPr>
              <w:t>***</w:t>
            </w:r>
          </w:p>
          <w:p w14:paraId="224CCC1C" w14:textId="2DA6A4B7"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0D9F1A57" w14:textId="7D5B058F"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47</w:t>
            </w:r>
            <w:r w:rsidR="00B93C60">
              <w:rPr>
                <w:rFonts w:ascii="Times New Roman" w:eastAsia="Times New Roman" w:hAnsi="Times New Roman" w:cs="Times New Roman"/>
                <w:color w:val="000000" w:themeColor="text1"/>
                <w:sz w:val="24"/>
                <w:szCs w:val="24"/>
              </w:rPr>
              <w:t>***</w:t>
            </w:r>
          </w:p>
          <w:p w14:paraId="773F20E4" w14:textId="29776219"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r>
      <w:tr w:rsidR="003338BF" w14:paraId="28FCE93C" w14:textId="77777777" w:rsidTr="007115C0">
        <w:tc>
          <w:tcPr>
            <w:tcW w:w="2634" w:type="dxa"/>
          </w:tcPr>
          <w:p w14:paraId="1410E2B2" w14:textId="77777777" w:rsidR="003338BF" w:rsidRPr="00E21379" w:rsidRDefault="003338BF" w:rsidP="007115C0">
            <w:pPr>
              <w:rPr>
                <w:rFonts w:ascii="Times New Roman" w:eastAsia="Times New Roman" w:hAnsi="Times New Roman" w:cs="Times New Roman"/>
                <w:color w:val="000000" w:themeColor="text1"/>
                <w:sz w:val="24"/>
                <w:szCs w:val="24"/>
              </w:rPr>
            </w:pPr>
            <w:proofErr w:type="spellStart"/>
            <w:r w:rsidRPr="00E21379">
              <w:rPr>
                <w:rFonts w:ascii="Times New Roman" w:eastAsia="Times New Roman" w:hAnsi="Times New Roman" w:cs="Times New Roman"/>
                <w:color w:val="000000" w:themeColor="text1"/>
                <w:sz w:val="24"/>
                <w:szCs w:val="24"/>
              </w:rPr>
              <w:t>Charlson</w:t>
            </w:r>
            <w:proofErr w:type="spellEnd"/>
            <w:r w:rsidRPr="00E21379">
              <w:rPr>
                <w:rFonts w:ascii="Times New Roman" w:eastAsia="Times New Roman" w:hAnsi="Times New Roman" w:cs="Times New Roman"/>
                <w:color w:val="000000" w:themeColor="text1"/>
                <w:sz w:val="24"/>
                <w:szCs w:val="24"/>
              </w:rPr>
              <w:t xml:space="preserve"> Comorbidity Index</w:t>
            </w:r>
          </w:p>
        </w:tc>
        <w:tc>
          <w:tcPr>
            <w:tcW w:w="2314" w:type="dxa"/>
          </w:tcPr>
          <w:p w14:paraId="6006035D" w14:textId="1FC9B3FB"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08</w:t>
            </w:r>
            <w:r w:rsidR="00747A03">
              <w:rPr>
                <w:rFonts w:ascii="Times New Roman" w:eastAsia="Times New Roman" w:hAnsi="Times New Roman" w:cs="Times New Roman"/>
                <w:color w:val="000000" w:themeColor="text1"/>
                <w:sz w:val="24"/>
                <w:szCs w:val="24"/>
              </w:rPr>
              <w:t>***</w:t>
            </w:r>
          </w:p>
          <w:p w14:paraId="66D57844" w14:textId="3533EC8C"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1</w:t>
            </w:r>
            <w:r>
              <w:rPr>
                <w:rFonts w:ascii="Times New Roman" w:eastAsia="Times New Roman" w:hAnsi="Times New Roman" w:cs="Times New Roman"/>
                <w:color w:val="000000" w:themeColor="text1"/>
                <w:sz w:val="24"/>
                <w:szCs w:val="24"/>
              </w:rPr>
              <w:t>)</w:t>
            </w:r>
          </w:p>
        </w:tc>
        <w:tc>
          <w:tcPr>
            <w:tcW w:w="2314" w:type="dxa"/>
          </w:tcPr>
          <w:p w14:paraId="32856BA8" w14:textId="426B66F3"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07</w:t>
            </w:r>
            <w:r w:rsidR="003C04B1">
              <w:rPr>
                <w:rFonts w:ascii="Times New Roman" w:eastAsia="Times New Roman" w:hAnsi="Times New Roman" w:cs="Times New Roman"/>
                <w:color w:val="000000" w:themeColor="text1"/>
                <w:sz w:val="24"/>
                <w:szCs w:val="24"/>
              </w:rPr>
              <w:t>***</w:t>
            </w:r>
          </w:p>
          <w:p w14:paraId="2673ABFC" w14:textId="2A433C34"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2</w:t>
            </w:r>
            <w:r>
              <w:rPr>
                <w:rFonts w:ascii="Times New Roman" w:eastAsia="Times New Roman" w:hAnsi="Times New Roman" w:cs="Times New Roman"/>
                <w:color w:val="000000" w:themeColor="text1"/>
                <w:sz w:val="24"/>
                <w:szCs w:val="24"/>
              </w:rPr>
              <w:t>)</w:t>
            </w:r>
          </w:p>
        </w:tc>
        <w:tc>
          <w:tcPr>
            <w:tcW w:w="2314" w:type="dxa"/>
          </w:tcPr>
          <w:p w14:paraId="2A233492" w14:textId="77777777"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03</w:t>
            </w:r>
          </w:p>
          <w:p w14:paraId="3E99AFE0" w14:textId="1398BB57"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2</w:t>
            </w:r>
            <w:r>
              <w:rPr>
                <w:rFonts w:ascii="Times New Roman" w:eastAsia="Times New Roman" w:hAnsi="Times New Roman" w:cs="Times New Roman"/>
                <w:color w:val="000000" w:themeColor="text1"/>
                <w:sz w:val="24"/>
                <w:szCs w:val="24"/>
              </w:rPr>
              <w:t>)</w:t>
            </w:r>
          </w:p>
        </w:tc>
      </w:tr>
      <w:tr w:rsidR="003338BF" w14:paraId="2ACC841F" w14:textId="77777777" w:rsidTr="007115C0">
        <w:tc>
          <w:tcPr>
            <w:tcW w:w="2634" w:type="dxa"/>
          </w:tcPr>
          <w:p w14:paraId="098C79DE"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Comprehensive Health Plan</w:t>
            </w:r>
          </w:p>
        </w:tc>
        <w:tc>
          <w:tcPr>
            <w:tcW w:w="2314" w:type="dxa"/>
          </w:tcPr>
          <w:p w14:paraId="6D2BEFAB"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499671E6"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2B9C6B48"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36A6E2F9" w14:textId="77777777" w:rsidTr="007115C0">
        <w:tc>
          <w:tcPr>
            <w:tcW w:w="2634" w:type="dxa"/>
          </w:tcPr>
          <w:p w14:paraId="02F5605F" w14:textId="025803A0" w:rsidR="003338BF" w:rsidRPr="00E21379" w:rsidRDefault="003338BF" w:rsidP="007115C0">
            <w:pPr>
              <w:rPr>
                <w:rFonts w:ascii="Times New Roman" w:eastAsia="Times New Roman" w:hAnsi="Times New Roman" w:cs="Times New Roman"/>
                <w:color w:val="000000" w:themeColor="text1"/>
                <w:sz w:val="24"/>
                <w:szCs w:val="24"/>
              </w:rPr>
            </w:pPr>
            <w:proofErr w:type="spellStart"/>
            <w:r w:rsidRPr="00DC55AB">
              <w:rPr>
                <w:rFonts w:ascii="Times New Roman" w:eastAsia="Times New Roman" w:hAnsi="Times New Roman" w:cs="Times New Roman"/>
                <w:color w:val="000000" w:themeColor="text1"/>
                <w:sz w:val="24"/>
                <w:szCs w:val="24"/>
              </w:rPr>
              <w:t>HMO</w:t>
            </w:r>
            <w:r w:rsidR="00720D23">
              <w:rPr>
                <w:rFonts w:ascii="Times New Roman" w:eastAsia="Times New Roman" w:hAnsi="Times New Roman" w:cs="Times New Roman"/>
                <w:color w:val="000000" w:themeColor="text1"/>
                <w:sz w:val="24"/>
                <w:szCs w:val="24"/>
              </w:rPr>
              <w:t>,</w:t>
            </w:r>
            <w:r>
              <w:rPr>
                <w:sz w:val="23"/>
                <w:szCs w:val="23"/>
                <w:vertAlign w:val="superscript"/>
              </w:rPr>
              <w:t>d</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EPO</w:t>
            </w:r>
            <w:r>
              <w:rPr>
                <w:sz w:val="23"/>
                <w:szCs w:val="23"/>
                <w:vertAlign w:val="superscript"/>
              </w:rPr>
              <w:t>e</w:t>
            </w:r>
            <w:proofErr w:type="spellEnd"/>
          </w:p>
        </w:tc>
        <w:tc>
          <w:tcPr>
            <w:tcW w:w="2314" w:type="dxa"/>
          </w:tcPr>
          <w:p w14:paraId="55668A17" w14:textId="180A70C3"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63</w:t>
            </w:r>
            <w:r w:rsidR="00747A03">
              <w:rPr>
                <w:rFonts w:ascii="Times New Roman" w:eastAsia="Times New Roman" w:hAnsi="Times New Roman" w:cs="Times New Roman"/>
                <w:color w:val="000000" w:themeColor="text1"/>
                <w:sz w:val="24"/>
                <w:szCs w:val="24"/>
              </w:rPr>
              <w:t>***</w:t>
            </w:r>
          </w:p>
          <w:p w14:paraId="1A7EDE74" w14:textId="6F323625"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24CD9E5A" w14:textId="2D595D22"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90</w:t>
            </w:r>
            <w:r w:rsidR="003C04B1">
              <w:rPr>
                <w:rFonts w:ascii="Times New Roman" w:eastAsia="Times New Roman" w:hAnsi="Times New Roman" w:cs="Times New Roman"/>
                <w:color w:val="000000" w:themeColor="text1"/>
                <w:sz w:val="24"/>
                <w:szCs w:val="24"/>
              </w:rPr>
              <w:t>***</w:t>
            </w:r>
          </w:p>
          <w:p w14:paraId="1028B5A1" w14:textId="58141BA0"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7FBDFECD" w14:textId="27F12873"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77</w:t>
            </w:r>
            <w:r w:rsidR="00B93C60">
              <w:rPr>
                <w:rFonts w:ascii="Times New Roman" w:eastAsia="Times New Roman" w:hAnsi="Times New Roman" w:cs="Times New Roman"/>
                <w:color w:val="000000" w:themeColor="text1"/>
                <w:sz w:val="24"/>
                <w:szCs w:val="24"/>
              </w:rPr>
              <w:t>***</w:t>
            </w:r>
          </w:p>
          <w:p w14:paraId="04CC8F6C" w14:textId="12AB3A45" w:rsidR="003338BF" w:rsidRDefault="008620BB"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r>
      <w:tr w:rsidR="003338BF" w14:paraId="0129B8F1" w14:textId="77777777" w:rsidTr="007115C0">
        <w:tc>
          <w:tcPr>
            <w:tcW w:w="2634" w:type="dxa"/>
          </w:tcPr>
          <w:p w14:paraId="3B5E41E6" w14:textId="77777777" w:rsidR="003338BF" w:rsidRPr="00E21379" w:rsidRDefault="003338BF" w:rsidP="007115C0">
            <w:pPr>
              <w:rPr>
                <w:rFonts w:ascii="Times New Roman" w:eastAsia="Times New Roman" w:hAnsi="Times New Roman" w:cs="Times New Roman"/>
                <w:color w:val="000000" w:themeColor="text1"/>
                <w:sz w:val="24"/>
                <w:szCs w:val="24"/>
              </w:rPr>
            </w:pPr>
            <w:proofErr w:type="spellStart"/>
            <w:r w:rsidRPr="008F7B9D">
              <w:rPr>
                <w:rFonts w:ascii="Times New Roman" w:eastAsia="Times New Roman" w:hAnsi="Times New Roman" w:cs="Times New Roman"/>
                <w:color w:val="000000" w:themeColor="text1"/>
                <w:sz w:val="24"/>
                <w:szCs w:val="24"/>
              </w:rPr>
              <w:t>PPO,</w:t>
            </w:r>
            <w:r>
              <w:rPr>
                <w:sz w:val="23"/>
                <w:szCs w:val="23"/>
                <w:vertAlign w:val="superscript"/>
              </w:rPr>
              <w:t>f</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POS</w:t>
            </w:r>
            <w:r>
              <w:rPr>
                <w:sz w:val="23"/>
                <w:szCs w:val="23"/>
                <w:vertAlign w:val="superscript"/>
              </w:rPr>
              <w:t>g</w:t>
            </w:r>
            <w:proofErr w:type="spellEnd"/>
          </w:p>
        </w:tc>
        <w:tc>
          <w:tcPr>
            <w:tcW w:w="2314" w:type="dxa"/>
          </w:tcPr>
          <w:p w14:paraId="65AECB7B" w14:textId="6394B4BE"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38</w:t>
            </w:r>
            <w:r w:rsidR="00747A03">
              <w:rPr>
                <w:rFonts w:ascii="Times New Roman" w:eastAsia="Times New Roman" w:hAnsi="Times New Roman" w:cs="Times New Roman"/>
                <w:color w:val="000000" w:themeColor="text1"/>
                <w:sz w:val="24"/>
                <w:szCs w:val="24"/>
              </w:rPr>
              <w:t>***</w:t>
            </w:r>
          </w:p>
          <w:p w14:paraId="2A12ED6C" w14:textId="7DA52D65" w:rsidR="003338BF" w:rsidRDefault="007C5941"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4CC11A85" w14:textId="5856A78F"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56</w:t>
            </w:r>
            <w:r w:rsidR="003C04B1">
              <w:rPr>
                <w:rFonts w:ascii="Times New Roman" w:eastAsia="Times New Roman" w:hAnsi="Times New Roman" w:cs="Times New Roman"/>
                <w:color w:val="000000" w:themeColor="text1"/>
                <w:sz w:val="24"/>
                <w:szCs w:val="24"/>
              </w:rPr>
              <w:t>***</w:t>
            </w:r>
          </w:p>
          <w:p w14:paraId="332B0C0C" w14:textId="4A5A7499" w:rsidR="003338BF" w:rsidRDefault="007C5941"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c>
          <w:tcPr>
            <w:tcW w:w="2314" w:type="dxa"/>
          </w:tcPr>
          <w:p w14:paraId="696278C9" w14:textId="69A99406"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64</w:t>
            </w:r>
            <w:r w:rsidR="00B93C60">
              <w:rPr>
                <w:rFonts w:ascii="Times New Roman" w:eastAsia="Times New Roman" w:hAnsi="Times New Roman" w:cs="Times New Roman"/>
                <w:color w:val="000000" w:themeColor="text1"/>
                <w:sz w:val="24"/>
                <w:szCs w:val="24"/>
              </w:rPr>
              <w:t>***</w:t>
            </w:r>
          </w:p>
          <w:p w14:paraId="1579EA99" w14:textId="7B13029E" w:rsidR="003338BF" w:rsidRDefault="007C5941"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r>
      <w:tr w:rsidR="003338BF" w14:paraId="249287D8" w14:textId="77777777" w:rsidTr="007115C0">
        <w:tc>
          <w:tcPr>
            <w:tcW w:w="2634" w:type="dxa"/>
          </w:tcPr>
          <w:p w14:paraId="38A8A25C" w14:textId="77777777" w:rsidR="003338BF" w:rsidRPr="00E21379" w:rsidRDefault="003338BF" w:rsidP="007115C0">
            <w:pPr>
              <w:rPr>
                <w:rFonts w:ascii="Times New Roman" w:eastAsia="Times New Roman" w:hAnsi="Times New Roman" w:cs="Times New Roman"/>
                <w:color w:val="000000" w:themeColor="text1"/>
                <w:sz w:val="24"/>
                <w:szCs w:val="24"/>
              </w:rPr>
            </w:pPr>
            <w:proofErr w:type="spellStart"/>
            <w:r w:rsidRPr="008F7B9D">
              <w:rPr>
                <w:rFonts w:ascii="Times New Roman" w:eastAsia="Times New Roman" w:hAnsi="Times New Roman" w:cs="Times New Roman"/>
                <w:color w:val="000000" w:themeColor="text1"/>
                <w:sz w:val="24"/>
                <w:szCs w:val="24"/>
              </w:rPr>
              <w:t>HDHP,</w:t>
            </w:r>
            <w:r>
              <w:rPr>
                <w:sz w:val="23"/>
                <w:szCs w:val="23"/>
                <w:vertAlign w:val="superscript"/>
              </w:rPr>
              <w:t>h</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CDHP</w:t>
            </w:r>
            <w:r>
              <w:rPr>
                <w:sz w:val="23"/>
                <w:szCs w:val="23"/>
                <w:vertAlign w:val="superscript"/>
              </w:rPr>
              <w:t>i</w:t>
            </w:r>
            <w:proofErr w:type="spellEnd"/>
          </w:p>
        </w:tc>
        <w:tc>
          <w:tcPr>
            <w:tcW w:w="2314" w:type="dxa"/>
          </w:tcPr>
          <w:p w14:paraId="4BBE3D47" w14:textId="5AE6B6F0"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41</w:t>
            </w:r>
            <w:r w:rsidR="00747A03">
              <w:rPr>
                <w:rFonts w:ascii="Times New Roman" w:eastAsia="Times New Roman" w:hAnsi="Times New Roman" w:cs="Times New Roman"/>
                <w:color w:val="000000" w:themeColor="text1"/>
                <w:sz w:val="24"/>
                <w:szCs w:val="24"/>
              </w:rPr>
              <w:t>***</w:t>
            </w:r>
          </w:p>
          <w:p w14:paraId="38696EBA" w14:textId="12F2A074" w:rsidR="003338BF" w:rsidRDefault="007C5941"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21649EDF" w14:textId="0F66FA5C"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69</w:t>
            </w:r>
            <w:r w:rsidR="003C04B1">
              <w:rPr>
                <w:rFonts w:ascii="Times New Roman" w:eastAsia="Times New Roman" w:hAnsi="Times New Roman" w:cs="Times New Roman"/>
                <w:color w:val="000000" w:themeColor="text1"/>
                <w:sz w:val="24"/>
                <w:szCs w:val="24"/>
              </w:rPr>
              <w:t>***</w:t>
            </w:r>
          </w:p>
          <w:p w14:paraId="3FC9A991" w14:textId="5008BAF4" w:rsidR="003338BF" w:rsidRDefault="007C5941"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5EEAA568" w14:textId="29A098A0" w:rsidR="008B6B1C" w:rsidRPr="008B6B1C" w:rsidRDefault="008B6B1C" w:rsidP="008B6B1C">
            <w:pPr>
              <w:jc w:val="center"/>
              <w:rPr>
                <w:rFonts w:ascii="Times New Roman" w:eastAsia="Times New Roman" w:hAnsi="Times New Roman" w:cs="Times New Roman"/>
                <w:color w:val="000000" w:themeColor="text1"/>
                <w:sz w:val="24"/>
                <w:szCs w:val="24"/>
              </w:rPr>
            </w:pPr>
            <w:r w:rsidRPr="008B6B1C">
              <w:rPr>
                <w:rFonts w:ascii="Times New Roman" w:eastAsia="Times New Roman" w:hAnsi="Times New Roman" w:cs="Times New Roman"/>
                <w:color w:val="000000" w:themeColor="text1"/>
                <w:sz w:val="24"/>
                <w:szCs w:val="24"/>
              </w:rPr>
              <w:t>0.070</w:t>
            </w:r>
            <w:r w:rsidR="00B93C60">
              <w:rPr>
                <w:rFonts w:ascii="Times New Roman" w:eastAsia="Times New Roman" w:hAnsi="Times New Roman" w:cs="Times New Roman"/>
                <w:color w:val="000000" w:themeColor="text1"/>
                <w:sz w:val="24"/>
                <w:szCs w:val="24"/>
              </w:rPr>
              <w:t>***</w:t>
            </w:r>
          </w:p>
          <w:p w14:paraId="367AEAE8" w14:textId="60E3AD58" w:rsidR="003338BF" w:rsidRDefault="007C5941" w:rsidP="008B6B1C">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B6B1C" w:rsidRPr="008B6B1C">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r>
      <w:tr w:rsidR="003338BF" w14:paraId="79564804" w14:textId="77777777" w:rsidTr="007115C0">
        <w:tc>
          <w:tcPr>
            <w:tcW w:w="2634" w:type="dxa"/>
          </w:tcPr>
          <w:p w14:paraId="247240D6"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New England</w:t>
            </w:r>
          </w:p>
        </w:tc>
        <w:tc>
          <w:tcPr>
            <w:tcW w:w="2314" w:type="dxa"/>
          </w:tcPr>
          <w:p w14:paraId="4E2E23A3"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5B1A1282"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1244ED74"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1AC278A8" w14:textId="77777777" w:rsidTr="007115C0">
        <w:tc>
          <w:tcPr>
            <w:tcW w:w="2634" w:type="dxa"/>
          </w:tcPr>
          <w:p w14:paraId="7E15A93A"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Mid-Atlantic</w:t>
            </w:r>
          </w:p>
        </w:tc>
        <w:tc>
          <w:tcPr>
            <w:tcW w:w="2314" w:type="dxa"/>
          </w:tcPr>
          <w:p w14:paraId="40DD578E" w14:textId="33035B7E"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34</w:t>
            </w:r>
            <w:r w:rsidR="00747A03">
              <w:rPr>
                <w:rFonts w:ascii="Times New Roman" w:eastAsia="Times New Roman" w:hAnsi="Times New Roman" w:cs="Times New Roman"/>
                <w:color w:val="000000" w:themeColor="text1"/>
                <w:sz w:val="24"/>
                <w:szCs w:val="24"/>
              </w:rPr>
              <w:t>***</w:t>
            </w:r>
          </w:p>
          <w:p w14:paraId="200A05F1" w14:textId="0622333D"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76B4E5D6" w14:textId="28F9D525"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43</w:t>
            </w:r>
            <w:r w:rsidR="00667832">
              <w:rPr>
                <w:rFonts w:ascii="Times New Roman" w:eastAsia="Times New Roman" w:hAnsi="Times New Roman" w:cs="Times New Roman"/>
                <w:color w:val="000000" w:themeColor="text1"/>
                <w:sz w:val="24"/>
                <w:szCs w:val="24"/>
              </w:rPr>
              <w:t>***</w:t>
            </w:r>
          </w:p>
          <w:p w14:paraId="3B92A95F" w14:textId="4F25F1E0"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29250193" w14:textId="4B657441"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37</w:t>
            </w:r>
            <w:r w:rsidR="00B93C60">
              <w:rPr>
                <w:rFonts w:ascii="Times New Roman" w:eastAsia="Times New Roman" w:hAnsi="Times New Roman" w:cs="Times New Roman"/>
                <w:color w:val="000000" w:themeColor="text1"/>
                <w:sz w:val="24"/>
                <w:szCs w:val="24"/>
              </w:rPr>
              <w:t>***</w:t>
            </w:r>
          </w:p>
          <w:p w14:paraId="04786B8B" w14:textId="56AD7A97"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r>
      <w:tr w:rsidR="003338BF" w14:paraId="5B77D371" w14:textId="77777777" w:rsidTr="007115C0">
        <w:tc>
          <w:tcPr>
            <w:tcW w:w="2634" w:type="dxa"/>
          </w:tcPr>
          <w:p w14:paraId="319B919C"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East North Central</w:t>
            </w:r>
          </w:p>
        </w:tc>
        <w:tc>
          <w:tcPr>
            <w:tcW w:w="2314" w:type="dxa"/>
          </w:tcPr>
          <w:p w14:paraId="3CB7717D" w14:textId="6004EDD3"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24</w:t>
            </w:r>
            <w:r w:rsidR="00747A03">
              <w:rPr>
                <w:rFonts w:ascii="Times New Roman" w:eastAsia="Times New Roman" w:hAnsi="Times New Roman" w:cs="Times New Roman"/>
                <w:color w:val="000000" w:themeColor="text1"/>
                <w:sz w:val="24"/>
                <w:szCs w:val="24"/>
              </w:rPr>
              <w:t>***</w:t>
            </w:r>
          </w:p>
          <w:p w14:paraId="382DD993" w14:textId="633C9106"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5722D957" w14:textId="77777777"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05</w:t>
            </w:r>
          </w:p>
          <w:p w14:paraId="5200B651" w14:textId="4B9CD9AD"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31C69763" w14:textId="110C01ED"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28</w:t>
            </w:r>
            <w:r w:rsidR="00B93C60">
              <w:rPr>
                <w:rFonts w:ascii="Times New Roman" w:eastAsia="Times New Roman" w:hAnsi="Times New Roman" w:cs="Times New Roman"/>
                <w:color w:val="000000" w:themeColor="text1"/>
                <w:sz w:val="24"/>
                <w:szCs w:val="24"/>
              </w:rPr>
              <w:t>**</w:t>
            </w:r>
          </w:p>
          <w:p w14:paraId="005F1A12" w14:textId="4B1EFF0F"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r>
      <w:tr w:rsidR="003338BF" w14:paraId="1D881659" w14:textId="77777777" w:rsidTr="007115C0">
        <w:tc>
          <w:tcPr>
            <w:tcW w:w="2634" w:type="dxa"/>
          </w:tcPr>
          <w:p w14:paraId="1EF78B05"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West North Central</w:t>
            </w:r>
          </w:p>
        </w:tc>
        <w:tc>
          <w:tcPr>
            <w:tcW w:w="2314" w:type="dxa"/>
          </w:tcPr>
          <w:p w14:paraId="2BECCD6A" w14:textId="22D9CE83"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39</w:t>
            </w:r>
            <w:r w:rsidR="00747A03">
              <w:rPr>
                <w:rFonts w:ascii="Times New Roman" w:eastAsia="Times New Roman" w:hAnsi="Times New Roman" w:cs="Times New Roman"/>
                <w:color w:val="000000" w:themeColor="text1"/>
                <w:sz w:val="24"/>
                <w:szCs w:val="24"/>
              </w:rPr>
              <w:t>***</w:t>
            </w:r>
          </w:p>
          <w:p w14:paraId="199CEF13" w14:textId="4A288878"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1E8FFC33" w14:textId="77777777"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15</w:t>
            </w:r>
          </w:p>
          <w:p w14:paraId="348C5E7B" w14:textId="2A3779D2"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3</w:t>
            </w:r>
            <w:r>
              <w:rPr>
                <w:rFonts w:ascii="Times New Roman" w:eastAsia="Times New Roman" w:hAnsi="Times New Roman" w:cs="Times New Roman"/>
                <w:color w:val="000000" w:themeColor="text1"/>
                <w:sz w:val="24"/>
                <w:szCs w:val="24"/>
              </w:rPr>
              <w:t>)</w:t>
            </w:r>
          </w:p>
        </w:tc>
        <w:tc>
          <w:tcPr>
            <w:tcW w:w="2314" w:type="dxa"/>
          </w:tcPr>
          <w:p w14:paraId="2731DE43" w14:textId="248CDF76"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41</w:t>
            </w:r>
            <w:r w:rsidR="00B93C60">
              <w:rPr>
                <w:rFonts w:ascii="Times New Roman" w:eastAsia="Times New Roman" w:hAnsi="Times New Roman" w:cs="Times New Roman"/>
                <w:color w:val="000000" w:themeColor="text1"/>
                <w:sz w:val="24"/>
                <w:szCs w:val="24"/>
              </w:rPr>
              <w:t>***</w:t>
            </w:r>
          </w:p>
          <w:p w14:paraId="08115F77" w14:textId="6DE75DEB"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r>
      <w:tr w:rsidR="003338BF" w14:paraId="2FA6D449" w14:textId="77777777" w:rsidTr="007115C0">
        <w:tc>
          <w:tcPr>
            <w:tcW w:w="2634" w:type="dxa"/>
          </w:tcPr>
          <w:p w14:paraId="08CE1E11"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South Atlantic</w:t>
            </w:r>
          </w:p>
        </w:tc>
        <w:tc>
          <w:tcPr>
            <w:tcW w:w="2314" w:type="dxa"/>
          </w:tcPr>
          <w:p w14:paraId="2B6C5508" w14:textId="18D433FC"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27</w:t>
            </w:r>
            <w:r w:rsidR="00747A03">
              <w:rPr>
                <w:rFonts w:ascii="Times New Roman" w:eastAsia="Times New Roman" w:hAnsi="Times New Roman" w:cs="Times New Roman"/>
                <w:color w:val="000000" w:themeColor="text1"/>
                <w:sz w:val="24"/>
                <w:szCs w:val="24"/>
              </w:rPr>
              <w:t>***</w:t>
            </w:r>
          </w:p>
          <w:p w14:paraId="66641B76" w14:textId="1F336F65"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6B805ABB" w14:textId="764F8FB1"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42</w:t>
            </w:r>
            <w:r w:rsidR="00667832">
              <w:rPr>
                <w:rFonts w:ascii="Times New Roman" w:eastAsia="Times New Roman" w:hAnsi="Times New Roman" w:cs="Times New Roman"/>
                <w:color w:val="000000" w:themeColor="text1"/>
                <w:sz w:val="24"/>
                <w:szCs w:val="24"/>
              </w:rPr>
              <w:t>***</w:t>
            </w:r>
          </w:p>
          <w:p w14:paraId="297E5AEE" w14:textId="63009D7C"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60F129D0" w14:textId="14B2A5BC"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28</w:t>
            </w:r>
            <w:r w:rsidR="00B93C60">
              <w:rPr>
                <w:rFonts w:ascii="Times New Roman" w:eastAsia="Times New Roman" w:hAnsi="Times New Roman" w:cs="Times New Roman"/>
                <w:color w:val="000000" w:themeColor="text1"/>
                <w:sz w:val="24"/>
                <w:szCs w:val="24"/>
              </w:rPr>
              <w:t>**</w:t>
            </w:r>
          </w:p>
          <w:p w14:paraId="6F7326DD" w14:textId="74CD548E"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r>
      <w:tr w:rsidR="003338BF" w14:paraId="318045F3" w14:textId="77777777" w:rsidTr="007115C0">
        <w:tc>
          <w:tcPr>
            <w:tcW w:w="2634" w:type="dxa"/>
          </w:tcPr>
          <w:p w14:paraId="2E2AD2DB"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East South Central</w:t>
            </w:r>
          </w:p>
        </w:tc>
        <w:tc>
          <w:tcPr>
            <w:tcW w:w="2314" w:type="dxa"/>
          </w:tcPr>
          <w:p w14:paraId="6287C879" w14:textId="3824B349"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14</w:t>
            </w:r>
            <w:r w:rsidR="00747A03">
              <w:rPr>
                <w:rFonts w:ascii="Times New Roman" w:eastAsia="Times New Roman" w:hAnsi="Times New Roman" w:cs="Times New Roman"/>
                <w:color w:val="000000" w:themeColor="text1"/>
                <w:sz w:val="24"/>
                <w:szCs w:val="24"/>
              </w:rPr>
              <w:t>*</w:t>
            </w:r>
          </w:p>
          <w:p w14:paraId="3BE7E956" w14:textId="011127D9"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7B8FE9B4" w14:textId="77777777"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12</w:t>
            </w:r>
          </w:p>
          <w:p w14:paraId="4AEF508C" w14:textId="4C15687B"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2</w:t>
            </w:r>
            <w:r>
              <w:rPr>
                <w:rFonts w:ascii="Times New Roman" w:eastAsia="Times New Roman" w:hAnsi="Times New Roman" w:cs="Times New Roman"/>
                <w:color w:val="000000" w:themeColor="text1"/>
                <w:sz w:val="24"/>
                <w:szCs w:val="24"/>
              </w:rPr>
              <w:t>)</w:t>
            </w:r>
          </w:p>
        </w:tc>
        <w:tc>
          <w:tcPr>
            <w:tcW w:w="2314" w:type="dxa"/>
          </w:tcPr>
          <w:p w14:paraId="16ADA481" w14:textId="77777777"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04</w:t>
            </w:r>
          </w:p>
          <w:p w14:paraId="59F1EF90" w14:textId="3E589438"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r>
      <w:tr w:rsidR="003338BF" w14:paraId="2A03A420" w14:textId="77777777" w:rsidTr="007115C0">
        <w:tc>
          <w:tcPr>
            <w:tcW w:w="2634" w:type="dxa"/>
          </w:tcPr>
          <w:p w14:paraId="21083E91"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West South Central</w:t>
            </w:r>
          </w:p>
        </w:tc>
        <w:tc>
          <w:tcPr>
            <w:tcW w:w="2314" w:type="dxa"/>
          </w:tcPr>
          <w:p w14:paraId="0E308A19" w14:textId="72FEC61E"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16</w:t>
            </w:r>
            <w:r w:rsidR="00747A03">
              <w:rPr>
                <w:rFonts w:ascii="Times New Roman" w:eastAsia="Times New Roman" w:hAnsi="Times New Roman" w:cs="Times New Roman"/>
                <w:color w:val="000000" w:themeColor="text1"/>
                <w:sz w:val="24"/>
                <w:szCs w:val="24"/>
              </w:rPr>
              <w:t>*</w:t>
            </w:r>
          </w:p>
          <w:p w14:paraId="5454F87F" w14:textId="5DBE5785"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7B4A8AF8" w14:textId="65487D3F"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27</w:t>
            </w:r>
            <w:r w:rsidR="00667832">
              <w:rPr>
                <w:rFonts w:ascii="Times New Roman" w:eastAsia="Times New Roman" w:hAnsi="Times New Roman" w:cs="Times New Roman"/>
                <w:color w:val="000000" w:themeColor="text1"/>
                <w:sz w:val="24"/>
                <w:szCs w:val="24"/>
              </w:rPr>
              <w:t>*</w:t>
            </w:r>
          </w:p>
          <w:p w14:paraId="5ACE0656" w14:textId="60FC1D4D"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2</w:t>
            </w:r>
            <w:r>
              <w:rPr>
                <w:rFonts w:ascii="Times New Roman" w:eastAsia="Times New Roman" w:hAnsi="Times New Roman" w:cs="Times New Roman"/>
                <w:color w:val="000000" w:themeColor="text1"/>
                <w:sz w:val="24"/>
                <w:szCs w:val="24"/>
              </w:rPr>
              <w:t>)</w:t>
            </w:r>
          </w:p>
        </w:tc>
        <w:tc>
          <w:tcPr>
            <w:tcW w:w="2314" w:type="dxa"/>
          </w:tcPr>
          <w:p w14:paraId="44D5F119" w14:textId="77777777"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10</w:t>
            </w:r>
          </w:p>
          <w:p w14:paraId="2CD60828" w14:textId="7D23ED13" w:rsidR="003338BF" w:rsidRDefault="008018D9"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r>
      <w:tr w:rsidR="003338BF" w14:paraId="4514493A" w14:textId="77777777" w:rsidTr="007115C0">
        <w:tc>
          <w:tcPr>
            <w:tcW w:w="2634" w:type="dxa"/>
          </w:tcPr>
          <w:p w14:paraId="68BC1EF0"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lastRenderedPageBreak/>
              <w:t>Mountain</w:t>
            </w:r>
          </w:p>
        </w:tc>
        <w:tc>
          <w:tcPr>
            <w:tcW w:w="2314" w:type="dxa"/>
          </w:tcPr>
          <w:p w14:paraId="590BCC40" w14:textId="1FDB0D76"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46</w:t>
            </w:r>
            <w:r w:rsidR="00747A03">
              <w:rPr>
                <w:rFonts w:ascii="Times New Roman" w:eastAsia="Times New Roman" w:hAnsi="Times New Roman" w:cs="Times New Roman"/>
                <w:color w:val="000000" w:themeColor="text1"/>
                <w:sz w:val="24"/>
                <w:szCs w:val="24"/>
              </w:rPr>
              <w:t>***</w:t>
            </w:r>
          </w:p>
          <w:p w14:paraId="13FBC9B0" w14:textId="1D5D05DE" w:rsidR="003338BF" w:rsidRDefault="00D00AF3"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2FE0EF13" w14:textId="1372BE91"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68</w:t>
            </w:r>
            <w:r w:rsidR="00667832">
              <w:rPr>
                <w:rFonts w:ascii="Times New Roman" w:eastAsia="Times New Roman" w:hAnsi="Times New Roman" w:cs="Times New Roman"/>
                <w:color w:val="000000" w:themeColor="text1"/>
                <w:sz w:val="24"/>
                <w:szCs w:val="24"/>
              </w:rPr>
              <w:t>***</w:t>
            </w:r>
          </w:p>
          <w:p w14:paraId="3D751903" w14:textId="46651EBB" w:rsidR="003338BF" w:rsidRDefault="00D00AF3"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3</w:t>
            </w:r>
            <w:r>
              <w:rPr>
                <w:rFonts w:ascii="Times New Roman" w:eastAsia="Times New Roman" w:hAnsi="Times New Roman" w:cs="Times New Roman"/>
                <w:color w:val="000000" w:themeColor="text1"/>
                <w:sz w:val="24"/>
                <w:szCs w:val="24"/>
              </w:rPr>
              <w:t>)</w:t>
            </w:r>
          </w:p>
        </w:tc>
        <w:tc>
          <w:tcPr>
            <w:tcW w:w="2314" w:type="dxa"/>
          </w:tcPr>
          <w:p w14:paraId="4EDDD167" w14:textId="0E29B8E8"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72</w:t>
            </w:r>
            <w:r w:rsidR="00B93C60">
              <w:rPr>
                <w:rFonts w:ascii="Times New Roman" w:eastAsia="Times New Roman" w:hAnsi="Times New Roman" w:cs="Times New Roman"/>
                <w:color w:val="000000" w:themeColor="text1"/>
                <w:sz w:val="24"/>
                <w:szCs w:val="24"/>
              </w:rPr>
              <w:t>***</w:t>
            </w:r>
          </w:p>
          <w:p w14:paraId="504D6B25" w14:textId="5B3A50FC" w:rsidR="003338BF" w:rsidRDefault="00D00AF3"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r>
      <w:tr w:rsidR="003338BF" w14:paraId="0E914B7D" w14:textId="77777777" w:rsidTr="007115C0">
        <w:tc>
          <w:tcPr>
            <w:tcW w:w="2634" w:type="dxa"/>
          </w:tcPr>
          <w:p w14:paraId="364A074B"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Pacific</w:t>
            </w:r>
          </w:p>
        </w:tc>
        <w:tc>
          <w:tcPr>
            <w:tcW w:w="2314" w:type="dxa"/>
          </w:tcPr>
          <w:p w14:paraId="054547E3" w14:textId="31A02336"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42</w:t>
            </w:r>
            <w:r w:rsidR="00747A03">
              <w:rPr>
                <w:rFonts w:ascii="Times New Roman" w:eastAsia="Times New Roman" w:hAnsi="Times New Roman" w:cs="Times New Roman"/>
                <w:color w:val="000000" w:themeColor="text1"/>
                <w:sz w:val="24"/>
                <w:szCs w:val="24"/>
              </w:rPr>
              <w:t>***</w:t>
            </w:r>
          </w:p>
          <w:p w14:paraId="51069E30" w14:textId="6F8DD486" w:rsidR="003338BF" w:rsidRDefault="00C74441"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06</w:t>
            </w:r>
            <w:r>
              <w:rPr>
                <w:rFonts w:ascii="Times New Roman" w:eastAsia="Times New Roman" w:hAnsi="Times New Roman" w:cs="Times New Roman"/>
                <w:color w:val="000000" w:themeColor="text1"/>
                <w:sz w:val="24"/>
                <w:szCs w:val="24"/>
              </w:rPr>
              <w:t>)</w:t>
            </w:r>
          </w:p>
        </w:tc>
        <w:tc>
          <w:tcPr>
            <w:tcW w:w="2314" w:type="dxa"/>
          </w:tcPr>
          <w:p w14:paraId="172D0314" w14:textId="34057726"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39</w:t>
            </w:r>
            <w:r w:rsidR="00667832">
              <w:rPr>
                <w:rFonts w:ascii="Times New Roman" w:eastAsia="Times New Roman" w:hAnsi="Times New Roman" w:cs="Times New Roman"/>
                <w:color w:val="000000" w:themeColor="text1"/>
                <w:sz w:val="24"/>
                <w:szCs w:val="24"/>
              </w:rPr>
              <w:t>***</w:t>
            </w:r>
          </w:p>
          <w:p w14:paraId="05EF7E65" w14:textId="539DAF38" w:rsidR="003338BF" w:rsidRDefault="00C74441"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12C493AC" w14:textId="71A76735" w:rsidR="00E0152B" w:rsidRPr="00E0152B" w:rsidRDefault="00E0152B" w:rsidP="00E0152B">
            <w:pPr>
              <w:jc w:val="center"/>
              <w:rPr>
                <w:rFonts w:ascii="Times New Roman" w:eastAsia="Times New Roman" w:hAnsi="Times New Roman" w:cs="Times New Roman"/>
                <w:color w:val="000000" w:themeColor="text1"/>
                <w:sz w:val="24"/>
                <w:szCs w:val="24"/>
              </w:rPr>
            </w:pPr>
            <w:r w:rsidRPr="00E0152B">
              <w:rPr>
                <w:rFonts w:ascii="Times New Roman" w:eastAsia="Times New Roman" w:hAnsi="Times New Roman" w:cs="Times New Roman"/>
                <w:color w:val="000000" w:themeColor="text1"/>
                <w:sz w:val="24"/>
                <w:szCs w:val="24"/>
              </w:rPr>
              <w:t>0.058</w:t>
            </w:r>
            <w:r w:rsidR="00B93C60">
              <w:rPr>
                <w:rFonts w:ascii="Times New Roman" w:eastAsia="Times New Roman" w:hAnsi="Times New Roman" w:cs="Times New Roman"/>
                <w:color w:val="000000" w:themeColor="text1"/>
                <w:sz w:val="24"/>
                <w:szCs w:val="24"/>
              </w:rPr>
              <w:t>***</w:t>
            </w:r>
          </w:p>
          <w:p w14:paraId="4FD08BD5" w14:textId="3993BA2C" w:rsidR="003338BF" w:rsidRDefault="00C74441" w:rsidP="00E0152B">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0152B" w:rsidRPr="00E0152B">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r>
    </w:tbl>
    <w:p w14:paraId="7709BD78" w14:textId="4A0B07EA" w:rsidR="003338BF" w:rsidRDefault="003338BF" w:rsidP="003338B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a</w:t>
      </w:r>
      <w:r>
        <w:rPr>
          <w:rFonts w:ascii="Times New Roman" w:hAnsi="Times New Roman" w:cs="Times New Roman"/>
          <w:sz w:val="24"/>
          <w:szCs w:val="24"/>
        </w:rPr>
        <w:t>Logistic</w:t>
      </w:r>
      <w:proofErr w:type="spellEnd"/>
      <w:proofErr w:type="gramEnd"/>
      <w:r>
        <w:rPr>
          <w:rFonts w:ascii="Times New Roman" w:hAnsi="Times New Roman" w:cs="Times New Roman"/>
          <w:sz w:val="24"/>
          <w:szCs w:val="24"/>
        </w:rPr>
        <w:t xml:space="preserve"> </w:t>
      </w:r>
      <w:r w:rsidR="00770D6C">
        <w:rPr>
          <w:rFonts w:ascii="Times New Roman" w:hAnsi="Times New Roman" w:cs="Times New Roman"/>
          <w:sz w:val="24"/>
          <w:szCs w:val="24"/>
        </w:rPr>
        <w:t>regression results are based on 78,002 observations of new episodes of alcohol use disorder that received treatment initiation. Robust standard errors were adjusted for 72,275 clusters, with each cluster being an enrollee who could have more than one new episode during the study period. The model Wald chi-squared statistic with 18 degrees of freedom was 2242.26. Coefficients for reference groups are 0.</w:t>
      </w:r>
    </w:p>
    <w:p w14:paraId="4BB6943D" w14:textId="14109DC9" w:rsidR="003338BF" w:rsidRDefault="003338BF" w:rsidP="003338B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b</w:t>
      </w:r>
      <w:r>
        <w:rPr>
          <w:rFonts w:ascii="Times New Roman" w:hAnsi="Times New Roman" w:cs="Times New Roman"/>
          <w:sz w:val="24"/>
          <w:szCs w:val="24"/>
        </w:rPr>
        <w:t>Logistic</w:t>
      </w:r>
      <w:proofErr w:type="spellEnd"/>
      <w:proofErr w:type="gramEnd"/>
      <w:r>
        <w:rPr>
          <w:rFonts w:ascii="Times New Roman" w:hAnsi="Times New Roman" w:cs="Times New Roman"/>
          <w:sz w:val="24"/>
          <w:szCs w:val="24"/>
        </w:rPr>
        <w:t xml:space="preserve"> </w:t>
      </w:r>
      <w:r w:rsidR="00770D6C">
        <w:rPr>
          <w:rFonts w:ascii="Times New Roman" w:hAnsi="Times New Roman" w:cs="Times New Roman"/>
          <w:sz w:val="24"/>
          <w:szCs w:val="24"/>
        </w:rPr>
        <w:t>regression results are based on 29,647 observations of new episodes of opioid use disorder that received treatment initiation. Robust standard errors were adjusted for 26,924 clusters, with each cluster being an enrollee who could have more than one new episode during the study period. The model Wald chi-squared statistic with 18 degrees of freedom was 1104.47. Coefficients for reference groups are 0.</w:t>
      </w:r>
    </w:p>
    <w:p w14:paraId="3661B45D" w14:textId="159B1B12" w:rsidR="003338BF" w:rsidRDefault="003338BF" w:rsidP="003338B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c</w:t>
      </w:r>
      <w:r>
        <w:rPr>
          <w:rFonts w:ascii="Times New Roman" w:hAnsi="Times New Roman" w:cs="Times New Roman"/>
          <w:sz w:val="24"/>
          <w:szCs w:val="24"/>
        </w:rPr>
        <w:t>Logistic</w:t>
      </w:r>
      <w:proofErr w:type="spellEnd"/>
      <w:proofErr w:type="gramEnd"/>
      <w:r w:rsidR="00770D6C">
        <w:rPr>
          <w:rFonts w:ascii="Times New Roman" w:hAnsi="Times New Roman" w:cs="Times New Roman"/>
          <w:sz w:val="24"/>
          <w:szCs w:val="24"/>
        </w:rPr>
        <w:t xml:space="preserve"> regression results are based on 46,965 observations of new episodes of other use disorders that received treatment initiation. Robust standard errors were adjusted for 43,837 clusters, with each cluster being an enrollee who could have more than one new episode during the study period. The model Wald chi-squared statistic with 18 degrees of freedom was 994.05. Coefficients for reference groups are 0.</w:t>
      </w:r>
    </w:p>
    <w:p w14:paraId="5D512335" w14:textId="77777777" w:rsidR="003338BF" w:rsidRDefault="003338BF" w:rsidP="003338BF">
      <w:pPr>
        <w:pStyle w:val="Default"/>
        <w:rPr>
          <w:sz w:val="23"/>
          <w:szCs w:val="23"/>
        </w:rPr>
      </w:pPr>
      <w:proofErr w:type="spellStart"/>
      <w:proofErr w:type="gramStart"/>
      <w:r>
        <w:rPr>
          <w:sz w:val="23"/>
          <w:szCs w:val="23"/>
          <w:vertAlign w:val="superscript"/>
        </w:rPr>
        <w:t>d</w:t>
      </w:r>
      <w:r w:rsidRPr="00E21379">
        <w:t>HMO</w:t>
      </w:r>
      <w:proofErr w:type="spellEnd"/>
      <w:proofErr w:type="gramEnd"/>
      <w:r w:rsidRPr="00E21379">
        <w:t>, health maintenance organization</w:t>
      </w:r>
      <w:r>
        <w:t xml:space="preserve"> </w:t>
      </w:r>
    </w:p>
    <w:p w14:paraId="0CC096C7" w14:textId="77777777" w:rsidR="003338BF" w:rsidRPr="00985740" w:rsidRDefault="003338BF" w:rsidP="003338BF">
      <w:pPr>
        <w:pStyle w:val="Default"/>
        <w:rPr>
          <w:sz w:val="23"/>
          <w:szCs w:val="23"/>
          <w:vertAlign w:val="superscript"/>
        </w:rPr>
      </w:pPr>
      <w:proofErr w:type="spellStart"/>
      <w:proofErr w:type="gramStart"/>
      <w:r>
        <w:rPr>
          <w:sz w:val="23"/>
          <w:szCs w:val="23"/>
          <w:vertAlign w:val="superscript"/>
        </w:rPr>
        <w:t>e</w:t>
      </w:r>
      <w:r w:rsidRPr="00E21379">
        <w:t>EPO</w:t>
      </w:r>
      <w:proofErr w:type="spellEnd"/>
      <w:proofErr w:type="gramEnd"/>
      <w:r w:rsidRPr="00E21379">
        <w:t>, exclusive provider organization</w:t>
      </w:r>
    </w:p>
    <w:p w14:paraId="536500B2" w14:textId="77777777" w:rsidR="003338BF" w:rsidRDefault="003338BF" w:rsidP="003338BF">
      <w:pPr>
        <w:pStyle w:val="Default"/>
        <w:rPr>
          <w:sz w:val="23"/>
          <w:szCs w:val="23"/>
        </w:rPr>
      </w:pPr>
      <w:proofErr w:type="spellStart"/>
      <w:proofErr w:type="gramStart"/>
      <w:r>
        <w:rPr>
          <w:sz w:val="23"/>
          <w:szCs w:val="23"/>
          <w:vertAlign w:val="superscript"/>
        </w:rPr>
        <w:t>f</w:t>
      </w:r>
      <w:r w:rsidRPr="00E21379">
        <w:t>PPO</w:t>
      </w:r>
      <w:proofErr w:type="spellEnd"/>
      <w:proofErr w:type="gramEnd"/>
      <w:r w:rsidRPr="00E21379">
        <w:t>, preferred provider organization</w:t>
      </w:r>
    </w:p>
    <w:p w14:paraId="64D8938A" w14:textId="77777777" w:rsidR="003338BF" w:rsidRDefault="003338BF" w:rsidP="003338BF">
      <w:pPr>
        <w:pStyle w:val="Default"/>
        <w:rPr>
          <w:sz w:val="23"/>
          <w:szCs w:val="23"/>
        </w:rPr>
      </w:pPr>
      <w:proofErr w:type="spellStart"/>
      <w:proofErr w:type="gramStart"/>
      <w:r>
        <w:rPr>
          <w:sz w:val="23"/>
          <w:szCs w:val="23"/>
          <w:vertAlign w:val="superscript"/>
        </w:rPr>
        <w:t>g</w:t>
      </w:r>
      <w:r>
        <w:t>POS</w:t>
      </w:r>
      <w:proofErr w:type="spellEnd"/>
      <w:proofErr w:type="gramEnd"/>
      <w:r>
        <w:t>, point of service</w:t>
      </w:r>
    </w:p>
    <w:p w14:paraId="63A0FE08" w14:textId="77777777" w:rsidR="003338BF" w:rsidRDefault="003338BF" w:rsidP="003338BF">
      <w:pPr>
        <w:pStyle w:val="Default"/>
        <w:rPr>
          <w:sz w:val="23"/>
          <w:szCs w:val="23"/>
        </w:rPr>
      </w:pPr>
      <w:proofErr w:type="spellStart"/>
      <w:proofErr w:type="gramStart"/>
      <w:r>
        <w:rPr>
          <w:sz w:val="23"/>
          <w:szCs w:val="23"/>
          <w:vertAlign w:val="superscript"/>
        </w:rPr>
        <w:t>h</w:t>
      </w:r>
      <w:r w:rsidRPr="00E21379">
        <w:t>HDHP</w:t>
      </w:r>
      <w:proofErr w:type="spellEnd"/>
      <w:proofErr w:type="gramEnd"/>
      <w:r w:rsidRPr="00E21379">
        <w:t>, high deductible health plan</w:t>
      </w:r>
    </w:p>
    <w:p w14:paraId="60A5C8E7" w14:textId="5F532B77" w:rsidR="003338BF" w:rsidRDefault="003338BF" w:rsidP="00DC541F">
      <w:pPr>
        <w:pStyle w:val="Default"/>
        <w:rPr>
          <w:sz w:val="23"/>
          <w:szCs w:val="23"/>
        </w:rPr>
      </w:pPr>
      <w:proofErr w:type="spellStart"/>
      <w:proofErr w:type="gramStart"/>
      <w:r>
        <w:rPr>
          <w:sz w:val="23"/>
          <w:szCs w:val="23"/>
          <w:vertAlign w:val="superscript"/>
        </w:rPr>
        <w:t>i</w:t>
      </w:r>
      <w:r w:rsidRPr="00E21379">
        <w:t>CDHP</w:t>
      </w:r>
      <w:proofErr w:type="spellEnd"/>
      <w:proofErr w:type="gramEnd"/>
      <w:r w:rsidRPr="00E21379">
        <w:t>,</w:t>
      </w:r>
      <w:r>
        <w:t xml:space="preserve"> consumer directed health plan</w:t>
      </w:r>
    </w:p>
    <w:p w14:paraId="14A297A1" w14:textId="4AA5E82D" w:rsidR="00831678" w:rsidRPr="0052600F" w:rsidRDefault="00AF04F3" w:rsidP="0052600F">
      <w:pPr>
        <w:spacing w:line="240" w:lineRule="auto"/>
        <w:rPr>
          <w:rFonts w:ascii="Times New Roman" w:eastAsia="Times New Roman" w:hAnsi="Times New Roman" w:cs="Times New Roman"/>
          <w:color w:val="000000" w:themeColor="text1"/>
          <w:sz w:val="24"/>
          <w:szCs w:val="24"/>
        </w:rPr>
      </w:pPr>
      <w:r w:rsidRPr="007115C0">
        <w:rPr>
          <w:rFonts w:ascii="Times New Roman" w:eastAsia="Times New Roman" w:hAnsi="Times New Roman" w:cs="Times New Roman"/>
          <w:color w:val="000000" w:themeColor="text1"/>
          <w:sz w:val="24"/>
          <w:szCs w:val="24"/>
        </w:rPr>
        <w:t>*p&lt;</w:t>
      </w:r>
      <w:r>
        <w:rPr>
          <w:rFonts w:ascii="Times New Roman" w:eastAsia="Times New Roman" w:hAnsi="Times New Roman" w:cs="Times New Roman"/>
          <w:color w:val="000000" w:themeColor="text1"/>
          <w:sz w:val="24"/>
          <w:szCs w:val="24"/>
        </w:rPr>
        <w:t>0.05; **p&lt;0.01; ***p&lt;0.001</w:t>
      </w:r>
      <w:r w:rsidR="00831678">
        <w:rPr>
          <w:rFonts w:ascii="Times New Roman" w:eastAsia="Times New Roman" w:hAnsi="Times New Roman" w:cs="Times New Roman"/>
          <w:b/>
          <w:color w:val="000000" w:themeColor="text1"/>
          <w:sz w:val="24"/>
          <w:szCs w:val="24"/>
        </w:rPr>
        <w:br w:type="page"/>
      </w:r>
    </w:p>
    <w:p w14:paraId="1EC6B027" w14:textId="5D0E9CCF" w:rsidR="003338BF" w:rsidRDefault="003338BF" w:rsidP="003338BF">
      <w:pPr>
        <w:spacing w:line="240" w:lineRule="auto"/>
        <w:rPr>
          <w:rFonts w:ascii="Times New Roman" w:eastAsia="Times New Roman" w:hAnsi="Times New Roman" w:cs="Times New Roman"/>
          <w:color w:val="000000" w:themeColor="text1"/>
          <w:sz w:val="24"/>
          <w:szCs w:val="24"/>
        </w:rPr>
      </w:pPr>
      <w:r w:rsidRPr="00F31D97">
        <w:rPr>
          <w:rFonts w:ascii="Times New Roman" w:eastAsia="Times New Roman" w:hAnsi="Times New Roman" w:cs="Times New Roman"/>
          <w:b/>
          <w:color w:val="000000" w:themeColor="text1"/>
          <w:sz w:val="24"/>
          <w:szCs w:val="24"/>
        </w:rPr>
        <w:lastRenderedPageBreak/>
        <w:t xml:space="preserve">Table </w:t>
      </w:r>
      <w:r>
        <w:rPr>
          <w:rFonts w:ascii="Times New Roman" w:eastAsia="Times New Roman" w:hAnsi="Times New Roman" w:cs="Times New Roman"/>
          <w:b/>
          <w:color w:val="000000" w:themeColor="text1"/>
          <w:sz w:val="24"/>
          <w:szCs w:val="24"/>
        </w:rPr>
        <w:t>S</w:t>
      </w:r>
      <w:r w:rsidR="00C54651">
        <w:rPr>
          <w:rFonts w:ascii="Times New Roman" w:eastAsia="Times New Roman" w:hAnsi="Times New Roman" w:cs="Times New Roman"/>
          <w:b/>
          <w:color w:val="000000" w:themeColor="text1"/>
          <w:sz w:val="24"/>
          <w:szCs w:val="24"/>
        </w:rPr>
        <w:t>4</w:t>
      </w:r>
      <w:r w:rsidRPr="00E2137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Logistic regression model </w:t>
      </w:r>
      <w:r w:rsidRPr="00E21379">
        <w:rPr>
          <w:rFonts w:ascii="Times New Roman" w:eastAsia="Times New Roman" w:hAnsi="Times New Roman" w:cs="Times New Roman"/>
          <w:color w:val="000000" w:themeColor="text1"/>
          <w:sz w:val="24"/>
          <w:szCs w:val="24"/>
        </w:rPr>
        <w:t>of</w:t>
      </w:r>
      <w:r>
        <w:rPr>
          <w:rFonts w:ascii="Times New Roman" w:eastAsia="Times New Roman" w:hAnsi="Times New Roman" w:cs="Times New Roman"/>
          <w:color w:val="000000" w:themeColor="text1"/>
          <w:sz w:val="24"/>
          <w:szCs w:val="24"/>
        </w:rPr>
        <w:t xml:space="preserve"> </w:t>
      </w:r>
      <w:r w:rsidR="004E2F69">
        <w:rPr>
          <w:rFonts w:ascii="Times New Roman" w:eastAsia="Times New Roman" w:hAnsi="Times New Roman" w:cs="Times New Roman"/>
          <w:color w:val="000000" w:themeColor="text1"/>
          <w:sz w:val="24"/>
          <w:szCs w:val="24"/>
        </w:rPr>
        <w:t xml:space="preserve">using out-of-network services </w:t>
      </w:r>
      <w:r w:rsidR="006E05A3">
        <w:rPr>
          <w:rFonts w:ascii="Times New Roman" w:eastAsia="Times New Roman" w:hAnsi="Times New Roman" w:cs="Times New Roman"/>
          <w:color w:val="000000" w:themeColor="text1"/>
          <w:sz w:val="24"/>
          <w:szCs w:val="24"/>
        </w:rPr>
        <w:t xml:space="preserve">for </w:t>
      </w:r>
      <w:r w:rsidRPr="00E21379">
        <w:rPr>
          <w:rFonts w:ascii="Times New Roman" w:eastAsia="Times New Roman" w:hAnsi="Times New Roman" w:cs="Times New Roman"/>
          <w:color w:val="000000" w:themeColor="text1"/>
          <w:sz w:val="24"/>
          <w:szCs w:val="24"/>
        </w:rPr>
        <w:t xml:space="preserve">treatment </w:t>
      </w:r>
      <w:r w:rsidR="004E2F69">
        <w:rPr>
          <w:rFonts w:ascii="Times New Roman" w:eastAsia="Times New Roman" w:hAnsi="Times New Roman" w:cs="Times New Roman"/>
          <w:color w:val="000000" w:themeColor="text1"/>
          <w:sz w:val="24"/>
          <w:szCs w:val="24"/>
        </w:rPr>
        <w:t>engagement</w:t>
      </w:r>
      <w:r>
        <w:rPr>
          <w:rFonts w:ascii="Times New Roman" w:eastAsia="Times New Roman" w:hAnsi="Times New Roman" w:cs="Times New Roman"/>
          <w:color w:val="000000" w:themeColor="text1"/>
          <w:sz w:val="24"/>
          <w:szCs w:val="24"/>
        </w:rPr>
        <w:t xml:space="preserve"> following new episodes of alcohol, opioid, and other drug use disorders, by enrollee characteristics</w:t>
      </w:r>
    </w:p>
    <w:tbl>
      <w:tblPr>
        <w:tblStyle w:val="TableGrid"/>
        <w:tblW w:w="0" w:type="auto"/>
        <w:tblLook w:val="04A0" w:firstRow="1" w:lastRow="0" w:firstColumn="1" w:lastColumn="0" w:noHBand="0" w:noVBand="1"/>
      </w:tblPr>
      <w:tblGrid>
        <w:gridCol w:w="2634"/>
        <w:gridCol w:w="2314"/>
        <w:gridCol w:w="2314"/>
        <w:gridCol w:w="2314"/>
      </w:tblGrid>
      <w:tr w:rsidR="003338BF" w14:paraId="43D14E2E" w14:textId="77777777" w:rsidTr="007115C0">
        <w:tc>
          <w:tcPr>
            <w:tcW w:w="2634" w:type="dxa"/>
          </w:tcPr>
          <w:p w14:paraId="476095B8" w14:textId="77777777" w:rsidR="003338BF" w:rsidRDefault="003338BF" w:rsidP="007115C0">
            <w:pPr>
              <w:rPr>
                <w:rFonts w:ascii="Times New Roman" w:eastAsia="Times New Roman" w:hAnsi="Times New Roman" w:cs="Times New Roman"/>
                <w:color w:val="000000" w:themeColor="text1"/>
                <w:sz w:val="24"/>
                <w:szCs w:val="24"/>
              </w:rPr>
            </w:pPr>
          </w:p>
        </w:tc>
        <w:tc>
          <w:tcPr>
            <w:tcW w:w="2314" w:type="dxa"/>
          </w:tcPr>
          <w:p w14:paraId="5F5C8D9B" w14:textId="77777777" w:rsidR="003338BF" w:rsidRPr="007115C0" w:rsidRDefault="003338B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Alcohol use </w:t>
            </w:r>
            <w:proofErr w:type="spellStart"/>
            <w:r>
              <w:rPr>
                <w:rFonts w:ascii="Times New Roman" w:eastAsia="Times New Roman" w:hAnsi="Times New Roman" w:cs="Times New Roman"/>
                <w:color w:val="000000" w:themeColor="text1"/>
                <w:sz w:val="24"/>
                <w:szCs w:val="24"/>
              </w:rPr>
              <w:t>disorder</w:t>
            </w:r>
            <w:r>
              <w:rPr>
                <w:rFonts w:ascii="Times New Roman" w:eastAsia="Times New Roman" w:hAnsi="Times New Roman" w:cs="Times New Roman"/>
                <w:color w:val="000000" w:themeColor="text1"/>
                <w:sz w:val="24"/>
                <w:szCs w:val="24"/>
                <w:vertAlign w:val="superscript"/>
              </w:rPr>
              <w:t>a</w:t>
            </w:r>
            <w:proofErr w:type="spellEnd"/>
          </w:p>
          <w:p w14:paraId="7CB1645F" w14:textId="6DDD4E53" w:rsidR="003338BF" w:rsidRDefault="00403683"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w:t>
            </w:r>
            <w:r>
              <w:rPr>
                <w:rFonts w:ascii="Times New Roman" w:hAnsi="Times New Roman" w:cs="Times New Roman"/>
                <w:sz w:val="24"/>
                <w:szCs w:val="24"/>
              </w:rPr>
              <w:t>35,236</w:t>
            </w:r>
            <w:r w:rsidR="003338BF">
              <w:rPr>
                <w:rFonts w:ascii="Times New Roman" w:eastAsia="Times New Roman" w:hAnsi="Times New Roman" w:cs="Times New Roman"/>
                <w:color w:val="000000" w:themeColor="text1"/>
                <w:sz w:val="24"/>
                <w:szCs w:val="24"/>
              </w:rPr>
              <w:t>)</w:t>
            </w:r>
          </w:p>
        </w:tc>
        <w:tc>
          <w:tcPr>
            <w:tcW w:w="2314" w:type="dxa"/>
          </w:tcPr>
          <w:p w14:paraId="3C649463" w14:textId="77777777" w:rsidR="003338BF" w:rsidRPr="007115C0" w:rsidRDefault="003338B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Opioid use </w:t>
            </w:r>
            <w:proofErr w:type="spellStart"/>
            <w:r>
              <w:rPr>
                <w:rFonts w:ascii="Times New Roman" w:eastAsia="Times New Roman" w:hAnsi="Times New Roman" w:cs="Times New Roman"/>
                <w:color w:val="000000" w:themeColor="text1"/>
                <w:sz w:val="24"/>
                <w:szCs w:val="24"/>
              </w:rPr>
              <w:t>disorder</w:t>
            </w:r>
            <w:r>
              <w:rPr>
                <w:rFonts w:ascii="Times New Roman" w:eastAsia="Times New Roman" w:hAnsi="Times New Roman" w:cs="Times New Roman"/>
                <w:color w:val="000000" w:themeColor="text1"/>
                <w:sz w:val="24"/>
                <w:szCs w:val="24"/>
                <w:vertAlign w:val="superscript"/>
              </w:rPr>
              <w:t>b</w:t>
            </w:r>
            <w:proofErr w:type="spellEnd"/>
          </w:p>
          <w:p w14:paraId="799D67D0" w14:textId="3F43B907" w:rsidR="003338BF" w:rsidRDefault="0067317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w:t>
            </w:r>
            <w:r>
              <w:rPr>
                <w:rFonts w:ascii="Times New Roman" w:hAnsi="Times New Roman" w:cs="Times New Roman"/>
                <w:sz w:val="24"/>
                <w:szCs w:val="24"/>
              </w:rPr>
              <w:t>15,170</w:t>
            </w:r>
            <w:r w:rsidR="003338BF">
              <w:rPr>
                <w:rFonts w:ascii="Times New Roman" w:eastAsia="Times New Roman" w:hAnsi="Times New Roman" w:cs="Times New Roman"/>
                <w:color w:val="000000" w:themeColor="text1"/>
                <w:sz w:val="24"/>
                <w:szCs w:val="24"/>
              </w:rPr>
              <w:t>)</w:t>
            </w:r>
          </w:p>
        </w:tc>
        <w:tc>
          <w:tcPr>
            <w:tcW w:w="2314" w:type="dxa"/>
          </w:tcPr>
          <w:p w14:paraId="26A48C34" w14:textId="77777777" w:rsidR="003338BF" w:rsidRPr="007115C0" w:rsidRDefault="003338BF" w:rsidP="007115C0">
            <w:pPr>
              <w:jc w:val="cente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 xml:space="preserve">Other drug use </w:t>
            </w:r>
            <w:proofErr w:type="spellStart"/>
            <w:r>
              <w:rPr>
                <w:rFonts w:ascii="Times New Roman" w:eastAsia="Times New Roman" w:hAnsi="Times New Roman" w:cs="Times New Roman"/>
                <w:color w:val="000000" w:themeColor="text1"/>
                <w:sz w:val="24"/>
                <w:szCs w:val="24"/>
              </w:rPr>
              <w:t>disorders</w:t>
            </w:r>
            <w:r>
              <w:rPr>
                <w:rFonts w:ascii="Times New Roman" w:eastAsia="Times New Roman" w:hAnsi="Times New Roman" w:cs="Times New Roman"/>
                <w:color w:val="000000" w:themeColor="text1"/>
                <w:sz w:val="24"/>
                <w:szCs w:val="24"/>
                <w:vertAlign w:val="superscript"/>
              </w:rPr>
              <w:t>c</w:t>
            </w:r>
            <w:proofErr w:type="spellEnd"/>
          </w:p>
          <w:p w14:paraId="11A3611D" w14:textId="02CDC469" w:rsidR="003338BF" w:rsidRDefault="0067317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w:t>
            </w:r>
            <w:r>
              <w:rPr>
                <w:rFonts w:ascii="Times New Roman" w:hAnsi="Times New Roman" w:cs="Times New Roman"/>
                <w:sz w:val="24"/>
                <w:szCs w:val="24"/>
              </w:rPr>
              <w:t>20,440</w:t>
            </w:r>
            <w:r w:rsidR="003338BF">
              <w:rPr>
                <w:rFonts w:ascii="Times New Roman" w:eastAsia="Times New Roman" w:hAnsi="Times New Roman" w:cs="Times New Roman"/>
                <w:color w:val="000000" w:themeColor="text1"/>
                <w:sz w:val="24"/>
                <w:szCs w:val="24"/>
              </w:rPr>
              <w:t>)</w:t>
            </w:r>
          </w:p>
        </w:tc>
      </w:tr>
      <w:tr w:rsidR="003338BF" w14:paraId="5F589EA6" w14:textId="77777777" w:rsidTr="007115C0">
        <w:tc>
          <w:tcPr>
            <w:tcW w:w="2634" w:type="dxa"/>
          </w:tcPr>
          <w:p w14:paraId="4FB120D6" w14:textId="77777777" w:rsidR="003338BF" w:rsidRDefault="003338BF" w:rsidP="007115C0">
            <w:pPr>
              <w:rPr>
                <w:rFonts w:ascii="Times New Roman" w:eastAsia="Times New Roman" w:hAnsi="Times New Roman" w:cs="Times New Roman"/>
                <w:color w:val="000000" w:themeColor="text1"/>
                <w:sz w:val="24"/>
                <w:szCs w:val="24"/>
              </w:rPr>
            </w:pPr>
          </w:p>
        </w:tc>
        <w:tc>
          <w:tcPr>
            <w:tcW w:w="6942" w:type="dxa"/>
            <w:gridSpan w:val="3"/>
          </w:tcPr>
          <w:p w14:paraId="5945A1AF"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verage Marginal Effect (Standard Error)</w:t>
            </w:r>
          </w:p>
        </w:tc>
      </w:tr>
      <w:tr w:rsidR="003338BF" w14:paraId="7A59275C" w14:textId="77777777" w:rsidTr="007115C0">
        <w:tc>
          <w:tcPr>
            <w:tcW w:w="2634" w:type="dxa"/>
          </w:tcPr>
          <w:p w14:paraId="65CB2B9B" w14:textId="77777777" w:rsidR="003338BF" w:rsidRDefault="003338BF" w:rsidP="007115C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Urban</w:t>
            </w:r>
          </w:p>
        </w:tc>
        <w:tc>
          <w:tcPr>
            <w:tcW w:w="2314" w:type="dxa"/>
          </w:tcPr>
          <w:p w14:paraId="3E54C954"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55BC6432"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375CB359"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296383AF" w14:textId="77777777" w:rsidTr="007115C0">
        <w:tc>
          <w:tcPr>
            <w:tcW w:w="2634" w:type="dxa"/>
          </w:tcPr>
          <w:p w14:paraId="4947DFF2"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Rural</w:t>
            </w:r>
          </w:p>
        </w:tc>
        <w:tc>
          <w:tcPr>
            <w:tcW w:w="2314" w:type="dxa"/>
          </w:tcPr>
          <w:p w14:paraId="534D95CA" w14:textId="54DC06EB"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024</w:t>
            </w:r>
            <w:r w:rsidR="00FD1BEC">
              <w:rPr>
                <w:rFonts w:ascii="Times New Roman" w:eastAsia="Times New Roman" w:hAnsi="Times New Roman" w:cs="Times New Roman"/>
                <w:color w:val="000000" w:themeColor="text1"/>
                <w:sz w:val="24"/>
                <w:szCs w:val="24"/>
              </w:rPr>
              <w:t>**</w:t>
            </w:r>
          </w:p>
          <w:p w14:paraId="65671390" w14:textId="5EB2D845"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c>
          <w:tcPr>
            <w:tcW w:w="2314" w:type="dxa"/>
          </w:tcPr>
          <w:p w14:paraId="383CE4FF" w14:textId="77777777"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001</w:t>
            </w:r>
          </w:p>
          <w:p w14:paraId="3E66748C" w14:textId="72A1FB4A"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12</w:t>
            </w:r>
            <w:r>
              <w:rPr>
                <w:rFonts w:ascii="Times New Roman" w:eastAsia="Times New Roman" w:hAnsi="Times New Roman" w:cs="Times New Roman"/>
                <w:color w:val="000000" w:themeColor="text1"/>
                <w:sz w:val="24"/>
                <w:szCs w:val="24"/>
              </w:rPr>
              <w:t>)</w:t>
            </w:r>
          </w:p>
        </w:tc>
        <w:tc>
          <w:tcPr>
            <w:tcW w:w="2314" w:type="dxa"/>
          </w:tcPr>
          <w:p w14:paraId="0952BACD" w14:textId="3E89FB27"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051</w:t>
            </w:r>
            <w:r w:rsidR="00832CC5">
              <w:rPr>
                <w:rFonts w:ascii="Times New Roman" w:eastAsia="Times New Roman" w:hAnsi="Times New Roman" w:cs="Times New Roman"/>
                <w:color w:val="000000" w:themeColor="text1"/>
                <w:sz w:val="24"/>
                <w:szCs w:val="24"/>
              </w:rPr>
              <w:t>***</w:t>
            </w:r>
          </w:p>
          <w:p w14:paraId="7B91F4A6" w14:textId="63DCBE8C"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12</w:t>
            </w:r>
            <w:r>
              <w:rPr>
                <w:rFonts w:ascii="Times New Roman" w:eastAsia="Times New Roman" w:hAnsi="Times New Roman" w:cs="Times New Roman"/>
                <w:color w:val="000000" w:themeColor="text1"/>
                <w:sz w:val="24"/>
                <w:szCs w:val="24"/>
              </w:rPr>
              <w:t>)</w:t>
            </w:r>
          </w:p>
        </w:tc>
      </w:tr>
      <w:tr w:rsidR="003338BF" w14:paraId="39C71942" w14:textId="77777777" w:rsidTr="007115C0">
        <w:tc>
          <w:tcPr>
            <w:tcW w:w="2634" w:type="dxa"/>
          </w:tcPr>
          <w:p w14:paraId="69BFA252" w14:textId="77777777" w:rsidR="003338BF" w:rsidRDefault="003338BF" w:rsidP="007115C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ale</w:t>
            </w:r>
          </w:p>
        </w:tc>
        <w:tc>
          <w:tcPr>
            <w:tcW w:w="2314" w:type="dxa"/>
          </w:tcPr>
          <w:p w14:paraId="77C30425"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0F82EFE9"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2D3A89D9"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344BF73F" w14:textId="77777777" w:rsidTr="007115C0">
        <w:tc>
          <w:tcPr>
            <w:tcW w:w="2634" w:type="dxa"/>
          </w:tcPr>
          <w:p w14:paraId="2620C122"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Female</w:t>
            </w:r>
          </w:p>
        </w:tc>
        <w:tc>
          <w:tcPr>
            <w:tcW w:w="2314" w:type="dxa"/>
          </w:tcPr>
          <w:p w14:paraId="29F60353" w14:textId="180248F4"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011</w:t>
            </w:r>
            <w:r w:rsidR="00FD1BEC">
              <w:rPr>
                <w:rFonts w:ascii="Times New Roman" w:eastAsia="Times New Roman" w:hAnsi="Times New Roman" w:cs="Times New Roman"/>
                <w:color w:val="000000" w:themeColor="text1"/>
                <w:sz w:val="24"/>
                <w:szCs w:val="24"/>
              </w:rPr>
              <w:t>*</w:t>
            </w:r>
          </w:p>
          <w:p w14:paraId="519E0C1E" w14:textId="1FBA289B"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05</w:t>
            </w:r>
            <w:r>
              <w:rPr>
                <w:rFonts w:ascii="Times New Roman" w:eastAsia="Times New Roman" w:hAnsi="Times New Roman" w:cs="Times New Roman"/>
                <w:color w:val="000000" w:themeColor="text1"/>
                <w:sz w:val="24"/>
                <w:szCs w:val="24"/>
              </w:rPr>
              <w:t>)</w:t>
            </w:r>
          </w:p>
        </w:tc>
        <w:tc>
          <w:tcPr>
            <w:tcW w:w="2314" w:type="dxa"/>
          </w:tcPr>
          <w:p w14:paraId="49B0E1FB" w14:textId="77777777"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011</w:t>
            </w:r>
          </w:p>
          <w:p w14:paraId="3743C1C7" w14:textId="7EB27F32"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c>
          <w:tcPr>
            <w:tcW w:w="2314" w:type="dxa"/>
          </w:tcPr>
          <w:p w14:paraId="0FA5CFE0" w14:textId="77777777"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002</w:t>
            </w:r>
          </w:p>
          <w:p w14:paraId="3D6DB1D4" w14:textId="7D045D85"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r>
      <w:tr w:rsidR="003338BF" w14:paraId="6F6BDC87" w14:textId="77777777" w:rsidTr="007115C0">
        <w:tc>
          <w:tcPr>
            <w:tcW w:w="2634" w:type="dxa"/>
          </w:tcPr>
          <w:p w14:paraId="6158EE92"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1</w:t>
            </w:r>
            <w:r>
              <w:rPr>
                <w:rFonts w:ascii="Times New Roman" w:eastAsia="Times New Roman" w:hAnsi="Times New Roman" w:cs="Times New Roman"/>
                <w:color w:val="000000" w:themeColor="text1"/>
                <w:sz w:val="24"/>
                <w:szCs w:val="24"/>
              </w:rPr>
              <w:t>8</w:t>
            </w:r>
            <w:r w:rsidRPr="00E21379">
              <w:rPr>
                <w:rFonts w:ascii="Times New Roman" w:eastAsia="Times New Roman" w:hAnsi="Times New Roman" w:cs="Times New Roman"/>
                <w:color w:val="000000" w:themeColor="text1"/>
                <w:sz w:val="24"/>
                <w:szCs w:val="24"/>
              </w:rPr>
              <w:t>-24</w:t>
            </w:r>
          </w:p>
        </w:tc>
        <w:tc>
          <w:tcPr>
            <w:tcW w:w="2314" w:type="dxa"/>
          </w:tcPr>
          <w:p w14:paraId="2BC54A35"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4ABC8DB3"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3E94D994"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417911CC" w14:textId="77777777" w:rsidTr="007115C0">
        <w:tc>
          <w:tcPr>
            <w:tcW w:w="2634" w:type="dxa"/>
          </w:tcPr>
          <w:p w14:paraId="17F8181D"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25-34</w:t>
            </w:r>
          </w:p>
        </w:tc>
        <w:tc>
          <w:tcPr>
            <w:tcW w:w="2314" w:type="dxa"/>
          </w:tcPr>
          <w:p w14:paraId="47A230DE" w14:textId="2AB57B7A"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090</w:t>
            </w:r>
            <w:r w:rsidR="00FD1BEC">
              <w:rPr>
                <w:rFonts w:ascii="Times New Roman" w:eastAsia="Times New Roman" w:hAnsi="Times New Roman" w:cs="Times New Roman"/>
                <w:color w:val="000000" w:themeColor="text1"/>
                <w:sz w:val="24"/>
                <w:szCs w:val="24"/>
              </w:rPr>
              <w:t>***</w:t>
            </w:r>
          </w:p>
          <w:p w14:paraId="23C1C7C2" w14:textId="1AA9FBB6"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c>
          <w:tcPr>
            <w:tcW w:w="2314" w:type="dxa"/>
          </w:tcPr>
          <w:p w14:paraId="38383B1E" w14:textId="118A2D36"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112</w:t>
            </w:r>
            <w:r w:rsidR="00AA1B22">
              <w:rPr>
                <w:rFonts w:ascii="Times New Roman" w:eastAsia="Times New Roman" w:hAnsi="Times New Roman" w:cs="Times New Roman"/>
                <w:color w:val="000000" w:themeColor="text1"/>
                <w:sz w:val="24"/>
                <w:szCs w:val="24"/>
              </w:rPr>
              <w:t>***</w:t>
            </w:r>
          </w:p>
          <w:p w14:paraId="5C19324B" w14:textId="1B5875E7"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434B58E1" w14:textId="4E74DA30" w:rsidR="002E0810" w:rsidRPr="002E0810" w:rsidRDefault="002E0810" w:rsidP="002E0810">
            <w:pPr>
              <w:jc w:val="center"/>
              <w:rPr>
                <w:rFonts w:ascii="Times New Roman" w:eastAsia="Times New Roman" w:hAnsi="Times New Roman" w:cs="Times New Roman"/>
                <w:color w:val="000000" w:themeColor="text1"/>
                <w:sz w:val="24"/>
                <w:szCs w:val="24"/>
              </w:rPr>
            </w:pPr>
            <w:r w:rsidRPr="002E0810">
              <w:rPr>
                <w:rFonts w:ascii="Times New Roman" w:eastAsia="Times New Roman" w:hAnsi="Times New Roman" w:cs="Times New Roman"/>
                <w:color w:val="000000" w:themeColor="text1"/>
                <w:sz w:val="24"/>
                <w:szCs w:val="24"/>
              </w:rPr>
              <w:t>-0.024</w:t>
            </w:r>
            <w:r w:rsidR="00832CC5">
              <w:rPr>
                <w:rFonts w:ascii="Times New Roman" w:eastAsia="Times New Roman" w:hAnsi="Times New Roman" w:cs="Times New Roman"/>
                <w:color w:val="000000" w:themeColor="text1"/>
                <w:sz w:val="24"/>
                <w:szCs w:val="24"/>
              </w:rPr>
              <w:t>**</w:t>
            </w:r>
          </w:p>
          <w:p w14:paraId="4DAB58C3" w14:textId="125567CF" w:rsidR="003338BF" w:rsidRDefault="00BD43D8" w:rsidP="002E081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2E0810" w:rsidRPr="002E0810">
              <w:rPr>
                <w:rFonts w:ascii="Times New Roman" w:eastAsia="Times New Roman" w:hAnsi="Times New Roman" w:cs="Times New Roman"/>
                <w:color w:val="000000" w:themeColor="text1"/>
                <w:sz w:val="24"/>
                <w:szCs w:val="24"/>
              </w:rPr>
              <w:t>0.009</w:t>
            </w:r>
            <w:r>
              <w:rPr>
                <w:rFonts w:ascii="Times New Roman" w:eastAsia="Times New Roman" w:hAnsi="Times New Roman" w:cs="Times New Roman"/>
                <w:color w:val="000000" w:themeColor="text1"/>
                <w:sz w:val="24"/>
                <w:szCs w:val="24"/>
              </w:rPr>
              <w:t>)</w:t>
            </w:r>
          </w:p>
        </w:tc>
      </w:tr>
      <w:tr w:rsidR="003338BF" w14:paraId="2C797434" w14:textId="77777777" w:rsidTr="007115C0">
        <w:tc>
          <w:tcPr>
            <w:tcW w:w="2634" w:type="dxa"/>
          </w:tcPr>
          <w:p w14:paraId="5CAC9A98" w14:textId="77777777" w:rsidR="003338BF"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35-44</w:t>
            </w:r>
          </w:p>
        </w:tc>
        <w:tc>
          <w:tcPr>
            <w:tcW w:w="2314" w:type="dxa"/>
          </w:tcPr>
          <w:p w14:paraId="23AFCDEF" w14:textId="0F4ED210"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27</w:t>
            </w:r>
            <w:r w:rsidR="00FD1BEC">
              <w:rPr>
                <w:rFonts w:ascii="Times New Roman" w:eastAsia="Times New Roman" w:hAnsi="Times New Roman" w:cs="Times New Roman"/>
                <w:color w:val="000000" w:themeColor="text1"/>
                <w:sz w:val="24"/>
                <w:szCs w:val="24"/>
              </w:rPr>
              <w:t>***</w:t>
            </w:r>
          </w:p>
          <w:p w14:paraId="64B3B11A" w14:textId="417760C5"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c>
          <w:tcPr>
            <w:tcW w:w="2314" w:type="dxa"/>
          </w:tcPr>
          <w:p w14:paraId="4FC48CAD" w14:textId="7CF53386"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93</w:t>
            </w:r>
            <w:r w:rsidR="00AA1B22">
              <w:rPr>
                <w:rFonts w:ascii="Times New Roman" w:eastAsia="Times New Roman" w:hAnsi="Times New Roman" w:cs="Times New Roman"/>
                <w:color w:val="000000" w:themeColor="text1"/>
                <w:sz w:val="24"/>
                <w:szCs w:val="24"/>
              </w:rPr>
              <w:t>***</w:t>
            </w:r>
          </w:p>
          <w:p w14:paraId="5C9E2443" w14:textId="6E23B435"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43F78FEF" w14:textId="73E3472A"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75</w:t>
            </w:r>
            <w:r w:rsidR="00832CC5">
              <w:rPr>
                <w:rFonts w:ascii="Times New Roman" w:eastAsia="Times New Roman" w:hAnsi="Times New Roman" w:cs="Times New Roman"/>
                <w:color w:val="000000" w:themeColor="text1"/>
                <w:sz w:val="24"/>
                <w:szCs w:val="24"/>
              </w:rPr>
              <w:t>***</w:t>
            </w:r>
          </w:p>
          <w:p w14:paraId="39E1F4CF" w14:textId="2C9D9B95"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r>
      <w:tr w:rsidR="003338BF" w14:paraId="61C9DDC9" w14:textId="77777777" w:rsidTr="007115C0">
        <w:tc>
          <w:tcPr>
            <w:tcW w:w="2634" w:type="dxa"/>
          </w:tcPr>
          <w:p w14:paraId="4A6BC1E9"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45-54</w:t>
            </w:r>
          </w:p>
        </w:tc>
        <w:tc>
          <w:tcPr>
            <w:tcW w:w="2314" w:type="dxa"/>
          </w:tcPr>
          <w:p w14:paraId="3D9A52B4" w14:textId="5DDD6203"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23</w:t>
            </w:r>
            <w:r w:rsidR="00FD1BEC">
              <w:rPr>
                <w:rFonts w:ascii="Times New Roman" w:eastAsia="Times New Roman" w:hAnsi="Times New Roman" w:cs="Times New Roman"/>
                <w:color w:val="000000" w:themeColor="text1"/>
                <w:sz w:val="24"/>
                <w:szCs w:val="24"/>
              </w:rPr>
              <w:t>***</w:t>
            </w:r>
          </w:p>
          <w:p w14:paraId="22FAEB60" w14:textId="37FD45F5"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07</w:t>
            </w:r>
            <w:r>
              <w:rPr>
                <w:rFonts w:ascii="Times New Roman" w:eastAsia="Times New Roman" w:hAnsi="Times New Roman" w:cs="Times New Roman"/>
                <w:color w:val="000000" w:themeColor="text1"/>
                <w:sz w:val="24"/>
                <w:szCs w:val="24"/>
              </w:rPr>
              <w:t>)</w:t>
            </w:r>
          </w:p>
        </w:tc>
        <w:tc>
          <w:tcPr>
            <w:tcW w:w="2314" w:type="dxa"/>
          </w:tcPr>
          <w:p w14:paraId="1FDD6A05" w14:textId="65C6A3BF"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92</w:t>
            </w:r>
            <w:r w:rsidR="00AA1B22">
              <w:rPr>
                <w:rFonts w:ascii="Times New Roman" w:eastAsia="Times New Roman" w:hAnsi="Times New Roman" w:cs="Times New Roman"/>
                <w:color w:val="000000" w:themeColor="text1"/>
                <w:sz w:val="24"/>
                <w:szCs w:val="24"/>
              </w:rPr>
              <w:t>***</w:t>
            </w:r>
          </w:p>
          <w:p w14:paraId="0F2492A7" w14:textId="4163CF48"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12</w:t>
            </w:r>
            <w:r>
              <w:rPr>
                <w:rFonts w:ascii="Times New Roman" w:eastAsia="Times New Roman" w:hAnsi="Times New Roman" w:cs="Times New Roman"/>
                <w:color w:val="000000" w:themeColor="text1"/>
                <w:sz w:val="24"/>
                <w:szCs w:val="24"/>
              </w:rPr>
              <w:t>)</w:t>
            </w:r>
          </w:p>
        </w:tc>
        <w:tc>
          <w:tcPr>
            <w:tcW w:w="2314" w:type="dxa"/>
          </w:tcPr>
          <w:p w14:paraId="4776849D" w14:textId="712E0D64"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74</w:t>
            </w:r>
            <w:r w:rsidR="00832CC5">
              <w:rPr>
                <w:rFonts w:ascii="Times New Roman" w:eastAsia="Times New Roman" w:hAnsi="Times New Roman" w:cs="Times New Roman"/>
                <w:color w:val="000000" w:themeColor="text1"/>
                <w:sz w:val="24"/>
                <w:szCs w:val="24"/>
              </w:rPr>
              <w:t>***</w:t>
            </w:r>
          </w:p>
          <w:p w14:paraId="091ABCCE" w14:textId="6F2B6F49"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r>
      <w:tr w:rsidR="003338BF" w14:paraId="1415B0BA" w14:textId="77777777" w:rsidTr="007115C0">
        <w:tc>
          <w:tcPr>
            <w:tcW w:w="2634" w:type="dxa"/>
          </w:tcPr>
          <w:p w14:paraId="184E55A4"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Age 55-64</w:t>
            </w:r>
          </w:p>
        </w:tc>
        <w:tc>
          <w:tcPr>
            <w:tcW w:w="2314" w:type="dxa"/>
          </w:tcPr>
          <w:p w14:paraId="27242D31" w14:textId="110601C2"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52</w:t>
            </w:r>
            <w:r w:rsidR="00FD1BEC">
              <w:rPr>
                <w:rFonts w:ascii="Times New Roman" w:eastAsia="Times New Roman" w:hAnsi="Times New Roman" w:cs="Times New Roman"/>
                <w:color w:val="000000" w:themeColor="text1"/>
                <w:sz w:val="24"/>
                <w:szCs w:val="24"/>
              </w:rPr>
              <w:t>***</w:t>
            </w:r>
          </w:p>
          <w:p w14:paraId="10384474" w14:textId="2AC46AC0"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08</w:t>
            </w:r>
            <w:r>
              <w:rPr>
                <w:rFonts w:ascii="Times New Roman" w:eastAsia="Times New Roman" w:hAnsi="Times New Roman" w:cs="Times New Roman"/>
                <w:color w:val="000000" w:themeColor="text1"/>
                <w:sz w:val="24"/>
                <w:szCs w:val="24"/>
              </w:rPr>
              <w:t>)</w:t>
            </w:r>
          </w:p>
        </w:tc>
        <w:tc>
          <w:tcPr>
            <w:tcW w:w="2314" w:type="dxa"/>
          </w:tcPr>
          <w:p w14:paraId="7B637B11" w14:textId="1084D133"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224</w:t>
            </w:r>
            <w:r w:rsidR="00AA1B22">
              <w:rPr>
                <w:rFonts w:ascii="Times New Roman" w:eastAsia="Times New Roman" w:hAnsi="Times New Roman" w:cs="Times New Roman"/>
                <w:color w:val="000000" w:themeColor="text1"/>
                <w:sz w:val="24"/>
                <w:szCs w:val="24"/>
              </w:rPr>
              <w:t>***</w:t>
            </w:r>
          </w:p>
          <w:p w14:paraId="59A6E1BE" w14:textId="50531230"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14</w:t>
            </w:r>
            <w:r>
              <w:rPr>
                <w:rFonts w:ascii="Times New Roman" w:eastAsia="Times New Roman" w:hAnsi="Times New Roman" w:cs="Times New Roman"/>
                <w:color w:val="000000" w:themeColor="text1"/>
                <w:sz w:val="24"/>
                <w:szCs w:val="24"/>
              </w:rPr>
              <w:t>)</w:t>
            </w:r>
          </w:p>
        </w:tc>
        <w:tc>
          <w:tcPr>
            <w:tcW w:w="2314" w:type="dxa"/>
          </w:tcPr>
          <w:p w14:paraId="2053261E" w14:textId="0EC4AE31"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13</w:t>
            </w:r>
            <w:r w:rsidR="00832CC5">
              <w:rPr>
                <w:rFonts w:ascii="Times New Roman" w:eastAsia="Times New Roman" w:hAnsi="Times New Roman" w:cs="Times New Roman"/>
                <w:color w:val="000000" w:themeColor="text1"/>
                <w:sz w:val="24"/>
                <w:szCs w:val="24"/>
              </w:rPr>
              <w:t>***</w:t>
            </w:r>
          </w:p>
          <w:p w14:paraId="722F1A6D" w14:textId="3D3CE535"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13</w:t>
            </w:r>
            <w:r>
              <w:rPr>
                <w:rFonts w:ascii="Times New Roman" w:eastAsia="Times New Roman" w:hAnsi="Times New Roman" w:cs="Times New Roman"/>
                <w:color w:val="000000" w:themeColor="text1"/>
                <w:sz w:val="24"/>
                <w:szCs w:val="24"/>
              </w:rPr>
              <w:t>)</w:t>
            </w:r>
          </w:p>
        </w:tc>
      </w:tr>
      <w:tr w:rsidR="003338BF" w14:paraId="3A2ED1FA" w14:textId="77777777" w:rsidTr="007115C0">
        <w:tc>
          <w:tcPr>
            <w:tcW w:w="2634" w:type="dxa"/>
          </w:tcPr>
          <w:p w14:paraId="1F297D0E" w14:textId="77777777" w:rsidR="003338BF" w:rsidRPr="00E21379" w:rsidRDefault="003338BF" w:rsidP="007115C0">
            <w:pPr>
              <w:rPr>
                <w:rFonts w:ascii="Times New Roman" w:eastAsia="Times New Roman" w:hAnsi="Times New Roman" w:cs="Times New Roman"/>
                <w:color w:val="000000" w:themeColor="text1"/>
                <w:sz w:val="24"/>
                <w:szCs w:val="24"/>
              </w:rPr>
            </w:pPr>
            <w:proofErr w:type="spellStart"/>
            <w:r w:rsidRPr="00E21379">
              <w:rPr>
                <w:rFonts w:ascii="Times New Roman" w:eastAsia="Times New Roman" w:hAnsi="Times New Roman" w:cs="Times New Roman"/>
                <w:color w:val="000000" w:themeColor="text1"/>
                <w:sz w:val="24"/>
                <w:szCs w:val="24"/>
              </w:rPr>
              <w:t>Charlson</w:t>
            </w:r>
            <w:proofErr w:type="spellEnd"/>
            <w:r w:rsidRPr="00E21379">
              <w:rPr>
                <w:rFonts w:ascii="Times New Roman" w:eastAsia="Times New Roman" w:hAnsi="Times New Roman" w:cs="Times New Roman"/>
                <w:color w:val="000000" w:themeColor="text1"/>
                <w:sz w:val="24"/>
                <w:szCs w:val="24"/>
              </w:rPr>
              <w:t xml:space="preserve"> Comorbidity Index</w:t>
            </w:r>
          </w:p>
        </w:tc>
        <w:tc>
          <w:tcPr>
            <w:tcW w:w="2314" w:type="dxa"/>
          </w:tcPr>
          <w:p w14:paraId="12277185" w14:textId="2E7E1BD6"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08</w:t>
            </w:r>
            <w:r w:rsidR="00FD1BEC">
              <w:rPr>
                <w:rFonts w:ascii="Times New Roman" w:eastAsia="Times New Roman" w:hAnsi="Times New Roman" w:cs="Times New Roman"/>
                <w:color w:val="000000" w:themeColor="text1"/>
                <w:sz w:val="24"/>
                <w:szCs w:val="24"/>
              </w:rPr>
              <w:t>***</w:t>
            </w:r>
          </w:p>
          <w:p w14:paraId="15AF3F61" w14:textId="6DF9E6DE"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02</w:t>
            </w:r>
            <w:r>
              <w:rPr>
                <w:rFonts w:ascii="Times New Roman" w:eastAsia="Times New Roman" w:hAnsi="Times New Roman" w:cs="Times New Roman"/>
                <w:color w:val="000000" w:themeColor="text1"/>
                <w:sz w:val="24"/>
                <w:szCs w:val="24"/>
              </w:rPr>
              <w:t>)</w:t>
            </w:r>
          </w:p>
        </w:tc>
        <w:tc>
          <w:tcPr>
            <w:tcW w:w="2314" w:type="dxa"/>
          </w:tcPr>
          <w:p w14:paraId="1EE334A3" w14:textId="69C681D0"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00</w:t>
            </w:r>
          </w:p>
          <w:p w14:paraId="7F1F360A" w14:textId="4BA7807A"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c>
          <w:tcPr>
            <w:tcW w:w="2314" w:type="dxa"/>
          </w:tcPr>
          <w:p w14:paraId="3D6E008C" w14:textId="2A5B40D4"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07</w:t>
            </w:r>
            <w:r w:rsidR="00832CC5">
              <w:rPr>
                <w:rFonts w:ascii="Times New Roman" w:eastAsia="Times New Roman" w:hAnsi="Times New Roman" w:cs="Times New Roman"/>
                <w:color w:val="000000" w:themeColor="text1"/>
                <w:sz w:val="24"/>
                <w:szCs w:val="24"/>
              </w:rPr>
              <w:t>*</w:t>
            </w:r>
          </w:p>
          <w:p w14:paraId="6B691A9C" w14:textId="2349BDE4" w:rsidR="003338BF" w:rsidRDefault="00BD43D8"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BD43D8">
              <w:rPr>
                <w:rFonts w:ascii="Times New Roman" w:eastAsia="Times New Roman" w:hAnsi="Times New Roman" w:cs="Times New Roman"/>
                <w:color w:val="000000" w:themeColor="text1"/>
                <w:sz w:val="24"/>
                <w:szCs w:val="24"/>
              </w:rPr>
              <w:t>0.003</w:t>
            </w:r>
            <w:r>
              <w:rPr>
                <w:rFonts w:ascii="Times New Roman" w:eastAsia="Times New Roman" w:hAnsi="Times New Roman" w:cs="Times New Roman"/>
                <w:color w:val="000000" w:themeColor="text1"/>
                <w:sz w:val="24"/>
                <w:szCs w:val="24"/>
              </w:rPr>
              <w:t>)</w:t>
            </w:r>
          </w:p>
        </w:tc>
      </w:tr>
      <w:tr w:rsidR="003338BF" w14:paraId="73A762DE" w14:textId="77777777" w:rsidTr="007115C0">
        <w:tc>
          <w:tcPr>
            <w:tcW w:w="2634" w:type="dxa"/>
          </w:tcPr>
          <w:p w14:paraId="313A2EAD"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Comprehensive Health Plan</w:t>
            </w:r>
          </w:p>
        </w:tc>
        <w:tc>
          <w:tcPr>
            <w:tcW w:w="2314" w:type="dxa"/>
          </w:tcPr>
          <w:p w14:paraId="201D67EF"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2329016F"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7728CF58"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46A99A93" w14:textId="77777777" w:rsidTr="007115C0">
        <w:tc>
          <w:tcPr>
            <w:tcW w:w="2634" w:type="dxa"/>
          </w:tcPr>
          <w:p w14:paraId="7788E13F" w14:textId="75DB0C1C" w:rsidR="003338BF" w:rsidRPr="00E21379" w:rsidRDefault="003338BF" w:rsidP="007115C0">
            <w:pPr>
              <w:rPr>
                <w:rFonts w:ascii="Times New Roman" w:eastAsia="Times New Roman" w:hAnsi="Times New Roman" w:cs="Times New Roman"/>
                <w:color w:val="000000" w:themeColor="text1"/>
                <w:sz w:val="24"/>
                <w:szCs w:val="24"/>
              </w:rPr>
            </w:pPr>
            <w:proofErr w:type="spellStart"/>
            <w:r w:rsidRPr="00DC55AB">
              <w:rPr>
                <w:rFonts w:ascii="Times New Roman" w:eastAsia="Times New Roman" w:hAnsi="Times New Roman" w:cs="Times New Roman"/>
                <w:color w:val="000000" w:themeColor="text1"/>
                <w:sz w:val="24"/>
                <w:szCs w:val="24"/>
              </w:rPr>
              <w:t>HMO</w:t>
            </w:r>
            <w:r w:rsidR="00720D23">
              <w:rPr>
                <w:rFonts w:ascii="Times New Roman" w:eastAsia="Times New Roman" w:hAnsi="Times New Roman" w:cs="Times New Roman"/>
                <w:color w:val="000000" w:themeColor="text1"/>
                <w:sz w:val="24"/>
                <w:szCs w:val="24"/>
              </w:rPr>
              <w:t>,</w:t>
            </w:r>
            <w:r>
              <w:rPr>
                <w:sz w:val="23"/>
                <w:szCs w:val="23"/>
                <w:vertAlign w:val="superscript"/>
              </w:rPr>
              <w:t>d</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EPO</w:t>
            </w:r>
            <w:r>
              <w:rPr>
                <w:sz w:val="23"/>
                <w:szCs w:val="23"/>
                <w:vertAlign w:val="superscript"/>
              </w:rPr>
              <w:t>e</w:t>
            </w:r>
            <w:proofErr w:type="spellEnd"/>
          </w:p>
        </w:tc>
        <w:tc>
          <w:tcPr>
            <w:tcW w:w="2314" w:type="dxa"/>
          </w:tcPr>
          <w:p w14:paraId="7A400E03" w14:textId="36FEA899"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87</w:t>
            </w:r>
            <w:r w:rsidR="00FD1BEC">
              <w:rPr>
                <w:rFonts w:ascii="Times New Roman" w:eastAsia="Times New Roman" w:hAnsi="Times New Roman" w:cs="Times New Roman"/>
                <w:color w:val="000000" w:themeColor="text1"/>
                <w:sz w:val="24"/>
                <w:szCs w:val="24"/>
              </w:rPr>
              <w:t>***</w:t>
            </w:r>
          </w:p>
          <w:p w14:paraId="59361ECD" w14:textId="181E637B"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3B27E6C7" w14:textId="7F6F0816"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22</w:t>
            </w:r>
            <w:r w:rsidR="00AA1B22">
              <w:rPr>
                <w:rFonts w:ascii="Times New Roman" w:eastAsia="Times New Roman" w:hAnsi="Times New Roman" w:cs="Times New Roman"/>
                <w:color w:val="000000" w:themeColor="text1"/>
                <w:sz w:val="24"/>
                <w:szCs w:val="24"/>
              </w:rPr>
              <w:t>***</w:t>
            </w:r>
          </w:p>
          <w:p w14:paraId="0C48947D" w14:textId="50302DC4"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8</w:t>
            </w:r>
            <w:r>
              <w:rPr>
                <w:rFonts w:ascii="Times New Roman" w:eastAsia="Times New Roman" w:hAnsi="Times New Roman" w:cs="Times New Roman"/>
                <w:color w:val="000000" w:themeColor="text1"/>
                <w:sz w:val="24"/>
                <w:szCs w:val="24"/>
              </w:rPr>
              <w:t>)</w:t>
            </w:r>
          </w:p>
        </w:tc>
        <w:tc>
          <w:tcPr>
            <w:tcW w:w="2314" w:type="dxa"/>
          </w:tcPr>
          <w:p w14:paraId="41015DE9" w14:textId="09D2D33F"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10</w:t>
            </w:r>
            <w:r w:rsidR="00832CC5">
              <w:rPr>
                <w:rFonts w:ascii="Times New Roman" w:eastAsia="Times New Roman" w:hAnsi="Times New Roman" w:cs="Times New Roman"/>
                <w:color w:val="000000" w:themeColor="text1"/>
                <w:sz w:val="24"/>
                <w:szCs w:val="24"/>
              </w:rPr>
              <w:t>***</w:t>
            </w:r>
          </w:p>
          <w:p w14:paraId="5775361B" w14:textId="56D66DF4"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5</w:t>
            </w:r>
            <w:r>
              <w:rPr>
                <w:rFonts w:ascii="Times New Roman" w:eastAsia="Times New Roman" w:hAnsi="Times New Roman" w:cs="Times New Roman"/>
                <w:color w:val="000000" w:themeColor="text1"/>
                <w:sz w:val="24"/>
                <w:szCs w:val="24"/>
              </w:rPr>
              <w:t>)</w:t>
            </w:r>
          </w:p>
        </w:tc>
      </w:tr>
      <w:tr w:rsidR="003338BF" w14:paraId="5E4F20F2" w14:textId="77777777" w:rsidTr="007115C0">
        <w:tc>
          <w:tcPr>
            <w:tcW w:w="2634" w:type="dxa"/>
          </w:tcPr>
          <w:p w14:paraId="739BE166" w14:textId="77777777" w:rsidR="003338BF" w:rsidRPr="00E21379" w:rsidRDefault="003338BF" w:rsidP="007115C0">
            <w:pPr>
              <w:rPr>
                <w:rFonts w:ascii="Times New Roman" w:eastAsia="Times New Roman" w:hAnsi="Times New Roman" w:cs="Times New Roman"/>
                <w:color w:val="000000" w:themeColor="text1"/>
                <w:sz w:val="24"/>
                <w:szCs w:val="24"/>
              </w:rPr>
            </w:pPr>
            <w:proofErr w:type="spellStart"/>
            <w:r w:rsidRPr="008F7B9D">
              <w:rPr>
                <w:rFonts w:ascii="Times New Roman" w:eastAsia="Times New Roman" w:hAnsi="Times New Roman" w:cs="Times New Roman"/>
                <w:color w:val="000000" w:themeColor="text1"/>
                <w:sz w:val="24"/>
                <w:szCs w:val="24"/>
              </w:rPr>
              <w:t>PPO,</w:t>
            </w:r>
            <w:r>
              <w:rPr>
                <w:sz w:val="23"/>
                <w:szCs w:val="23"/>
                <w:vertAlign w:val="superscript"/>
              </w:rPr>
              <w:t>f</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POS</w:t>
            </w:r>
            <w:r>
              <w:rPr>
                <w:sz w:val="23"/>
                <w:szCs w:val="23"/>
                <w:vertAlign w:val="superscript"/>
              </w:rPr>
              <w:t>g</w:t>
            </w:r>
            <w:proofErr w:type="spellEnd"/>
          </w:p>
        </w:tc>
        <w:tc>
          <w:tcPr>
            <w:tcW w:w="2314" w:type="dxa"/>
          </w:tcPr>
          <w:p w14:paraId="66982A63" w14:textId="6296D6D6"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03</w:t>
            </w:r>
            <w:r w:rsidR="00FD1BEC">
              <w:rPr>
                <w:rFonts w:ascii="Times New Roman" w:eastAsia="Times New Roman" w:hAnsi="Times New Roman" w:cs="Times New Roman"/>
                <w:color w:val="000000" w:themeColor="text1"/>
                <w:sz w:val="24"/>
                <w:szCs w:val="24"/>
              </w:rPr>
              <w:t>***</w:t>
            </w:r>
          </w:p>
          <w:p w14:paraId="3E230AC1" w14:textId="22BFEA8E"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51F75E7E" w14:textId="61963A0A"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28</w:t>
            </w:r>
            <w:r w:rsidR="00AA1B22">
              <w:rPr>
                <w:rFonts w:ascii="Times New Roman" w:eastAsia="Times New Roman" w:hAnsi="Times New Roman" w:cs="Times New Roman"/>
                <w:color w:val="000000" w:themeColor="text1"/>
                <w:sz w:val="24"/>
                <w:szCs w:val="24"/>
              </w:rPr>
              <w:t>***</w:t>
            </w:r>
          </w:p>
          <w:p w14:paraId="61605BF6" w14:textId="122548F3"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6</w:t>
            </w:r>
            <w:r>
              <w:rPr>
                <w:rFonts w:ascii="Times New Roman" w:eastAsia="Times New Roman" w:hAnsi="Times New Roman" w:cs="Times New Roman"/>
                <w:color w:val="000000" w:themeColor="text1"/>
                <w:sz w:val="24"/>
                <w:szCs w:val="24"/>
              </w:rPr>
              <w:t>)</w:t>
            </w:r>
          </w:p>
        </w:tc>
        <w:tc>
          <w:tcPr>
            <w:tcW w:w="2314" w:type="dxa"/>
          </w:tcPr>
          <w:p w14:paraId="5162AB04" w14:textId="77FEBD46"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24</w:t>
            </w:r>
            <w:r w:rsidR="00832CC5">
              <w:rPr>
                <w:rFonts w:ascii="Times New Roman" w:eastAsia="Times New Roman" w:hAnsi="Times New Roman" w:cs="Times New Roman"/>
                <w:color w:val="000000" w:themeColor="text1"/>
                <w:sz w:val="24"/>
                <w:szCs w:val="24"/>
              </w:rPr>
              <w:t>***</w:t>
            </w:r>
          </w:p>
          <w:p w14:paraId="48B4E201" w14:textId="4640B1D1"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4</w:t>
            </w:r>
            <w:r>
              <w:rPr>
                <w:rFonts w:ascii="Times New Roman" w:eastAsia="Times New Roman" w:hAnsi="Times New Roman" w:cs="Times New Roman"/>
                <w:color w:val="000000" w:themeColor="text1"/>
                <w:sz w:val="24"/>
                <w:szCs w:val="24"/>
              </w:rPr>
              <w:t>)</w:t>
            </w:r>
          </w:p>
        </w:tc>
      </w:tr>
      <w:tr w:rsidR="003338BF" w14:paraId="3B20ECBA" w14:textId="77777777" w:rsidTr="007115C0">
        <w:tc>
          <w:tcPr>
            <w:tcW w:w="2634" w:type="dxa"/>
          </w:tcPr>
          <w:p w14:paraId="1CAFC2ED" w14:textId="77777777" w:rsidR="003338BF" w:rsidRPr="00E21379" w:rsidRDefault="003338BF" w:rsidP="007115C0">
            <w:pPr>
              <w:rPr>
                <w:rFonts w:ascii="Times New Roman" w:eastAsia="Times New Roman" w:hAnsi="Times New Roman" w:cs="Times New Roman"/>
                <w:color w:val="000000" w:themeColor="text1"/>
                <w:sz w:val="24"/>
                <w:szCs w:val="24"/>
              </w:rPr>
            </w:pPr>
            <w:proofErr w:type="spellStart"/>
            <w:r w:rsidRPr="008F7B9D">
              <w:rPr>
                <w:rFonts w:ascii="Times New Roman" w:eastAsia="Times New Roman" w:hAnsi="Times New Roman" w:cs="Times New Roman"/>
                <w:color w:val="000000" w:themeColor="text1"/>
                <w:sz w:val="24"/>
                <w:szCs w:val="24"/>
              </w:rPr>
              <w:t>HDHP,</w:t>
            </w:r>
            <w:r>
              <w:rPr>
                <w:sz w:val="23"/>
                <w:szCs w:val="23"/>
                <w:vertAlign w:val="superscript"/>
              </w:rPr>
              <w:t>h</w:t>
            </w:r>
            <w:proofErr w:type="spellEnd"/>
            <w:r w:rsidRPr="008F7B9D">
              <w:rPr>
                <w:rFonts w:ascii="Times New Roman" w:eastAsia="Times New Roman" w:hAnsi="Times New Roman" w:cs="Times New Roman"/>
                <w:color w:val="000000" w:themeColor="text1"/>
                <w:sz w:val="24"/>
                <w:szCs w:val="24"/>
              </w:rPr>
              <w:t xml:space="preserve"> </w:t>
            </w:r>
            <w:proofErr w:type="spellStart"/>
            <w:r w:rsidRPr="008F7B9D">
              <w:rPr>
                <w:rFonts w:ascii="Times New Roman" w:eastAsia="Times New Roman" w:hAnsi="Times New Roman" w:cs="Times New Roman"/>
                <w:color w:val="000000" w:themeColor="text1"/>
                <w:sz w:val="24"/>
                <w:szCs w:val="24"/>
              </w:rPr>
              <w:t>CDHP</w:t>
            </w:r>
            <w:r>
              <w:rPr>
                <w:sz w:val="23"/>
                <w:szCs w:val="23"/>
                <w:vertAlign w:val="superscript"/>
              </w:rPr>
              <w:t>i</w:t>
            </w:r>
            <w:proofErr w:type="spellEnd"/>
          </w:p>
        </w:tc>
        <w:tc>
          <w:tcPr>
            <w:tcW w:w="2314" w:type="dxa"/>
          </w:tcPr>
          <w:p w14:paraId="48982E5C" w14:textId="4FBCC71A"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29</w:t>
            </w:r>
            <w:r w:rsidR="00FD1BEC">
              <w:rPr>
                <w:rFonts w:ascii="Times New Roman" w:eastAsia="Times New Roman" w:hAnsi="Times New Roman" w:cs="Times New Roman"/>
                <w:color w:val="000000" w:themeColor="text1"/>
                <w:sz w:val="24"/>
                <w:szCs w:val="24"/>
              </w:rPr>
              <w:t>***</w:t>
            </w:r>
          </w:p>
          <w:p w14:paraId="1DD5BDDD" w14:textId="02A28DCB"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03B4EBEE" w14:textId="5B3D69D2"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64</w:t>
            </w:r>
            <w:r w:rsidR="00AA1B22">
              <w:rPr>
                <w:rFonts w:ascii="Times New Roman" w:eastAsia="Times New Roman" w:hAnsi="Times New Roman" w:cs="Times New Roman"/>
                <w:color w:val="000000" w:themeColor="text1"/>
                <w:sz w:val="24"/>
                <w:szCs w:val="24"/>
              </w:rPr>
              <w:t>***</w:t>
            </w:r>
          </w:p>
          <w:p w14:paraId="2BE190DE" w14:textId="277ACFBA"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7</w:t>
            </w:r>
            <w:r>
              <w:rPr>
                <w:rFonts w:ascii="Times New Roman" w:eastAsia="Times New Roman" w:hAnsi="Times New Roman" w:cs="Times New Roman"/>
                <w:color w:val="000000" w:themeColor="text1"/>
                <w:sz w:val="24"/>
                <w:szCs w:val="24"/>
              </w:rPr>
              <w:t>)</w:t>
            </w:r>
          </w:p>
        </w:tc>
        <w:tc>
          <w:tcPr>
            <w:tcW w:w="2314" w:type="dxa"/>
          </w:tcPr>
          <w:p w14:paraId="7B676AC6" w14:textId="02B018C6"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56</w:t>
            </w:r>
            <w:r w:rsidR="00832CC5">
              <w:rPr>
                <w:rFonts w:ascii="Times New Roman" w:eastAsia="Times New Roman" w:hAnsi="Times New Roman" w:cs="Times New Roman"/>
                <w:color w:val="000000" w:themeColor="text1"/>
                <w:sz w:val="24"/>
                <w:szCs w:val="24"/>
              </w:rPr>
              <w:t>***</w:t>
            </w:r>
          </w:p>
          <w:p w14:paraId="077F565D" w14:textId="1E023C50"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5</w:t>
            </w:r>
            <w:r>
              <w:rPr>
                <w:rFonts w:ascii="Times New Roman" w:eastAsia="Times New Roman" w:hAnsi="Times New Roman" w:cs="Times New Roman"/>
                <w:color w:val="000000" w:themeColor="text1"/>
                <w:sz w:val="24"/>
                <w:szCs w:val="24"/>
              </w:rPr>
              <w:t>)</w:t>
            </w:r>
          </w:p>
        </w:tc>
      </w:tr>
      <w:tr w:rsidR="003338BF" w14:paraId="23E1B0B8" w14:textId="77777777" w:rsidTr="007115C0">
        <w:tc>
          <w:tcPr>
            <w:tcW w:w="2634" w:type="dxa"/>
          </w:tcPr>
          <w:p w14:paraId="79266539"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New England</w:t>
            </w:r>
          </w:p>
        </w:tc>
        <w:tc>
          <w:tcPr>
            <w:tcW w:w="2314" w:type="dxa"/>
          </w:tcPr>
          <w:p w14:paraId="51062AC0"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74A2E8EE"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c>
          <w:tcPr>
            <w:tcW w:w="2314" w:type="dxa"/>
          </w:tcPr>
          <w:p w14:paraId="28CEE2DB" w14:textId="77777777" w:rsidR="003338BF" w:rsidRDefault="003338BF" w:rsidP="007115C0">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ference]</w:t>
            </w:r>
          </w:p>
        </w:tc>
      </w:tr>
      <w:tr w:rsidR="003338BF" w14:paraId="656A7A41" w14:textId="77777777" w:rsidTr="007115C0">
        <w:tc>
          <w:tcPr>
            <w:tcW w:w="2634" w:type="dxa"/>
          </w:tcPr>
          <w:p w14:paraId="24454F6C"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Mid-Atlantic</w:t>
            </w:r>
          </w:p>
        </w:tc>
        <w:tc>
          <w:tcPr>
            <w:tcW w:w="2314" w:type="dxa"/>
          </w:tcPr>
          <w:p w14:paraId="446BE47E" w14:textId="1E9B6367"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42</w:t>
            </w:r>
            <w:r w:rsidR="00FD1BEC">
              <w:rPr>
                <w:rFonts w:ascii="Times New Roman" w:eastAsia="Times New Roman" w:hAnsi="Times New Roman" w:cs="Times New Roman"/>
                <w:color w:val="000000" w:themeColor="text1"/>
                <w:sz w:val="24"/>
                <w:szCs w:val="24"/>
              </w:rPr>
              <w:t>***</w:t>
            </w:r>
          </w:p>
          <w:p w14:paraId="1204AE24" w14:textId="194914A8"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211FEB60" w14:textId="1282F881"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88</w:t>
            </w:r>
            <w:r w:rsidR="00AA1B22">
              <w:rPr>
                <w:rFonts w:ascii="Times New Roman" w:eastAsia="Times New Roman" w:hAnsi="Times New Roman" w:cs="Times New Roman"/>
                <w:color w:val="000000" w:themeColor="text1"/>
                <w:sz w:val="24"/>
                <w:szCs w:val="24"/>
              </w:rPr>
              <w:t>***</w:t>
            </w:r>
          </w:p>
          <w:p w14:paraId="58994EA1" w14:textId="55A58E97"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8</w:t>
            </w:r>
            <w:r>
              <w:rPr>
                <w:rFonts w:ascii="Times New Roman" w:eastAsia="Times New Roman" w:hAnsi="Times New Roman" w:cs="Times New Roman"/>
                <w:color w:val="000000" w:themeColor="text1"/>
                <w:sz w:val="24"/>
                <w:szCs w:val="24"/>
              </w:rPr>
              <w:t>)</w:t>
            </w:r>
          </w:p>
        </w:tc>
        <w:tc>
          <w:tcPr>
            <w:tcW w:w="2314" w:type="dxa"/>
          </w:tcPr>
          <w:p w14:paraId="116AB643" w14:textId="38B31E73"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48</w:t>
            </w:r>
            <w:r w:rsidR="00832CC5">
              <w:rPr>
                <w:rFonts w:ascii="Times New Roman" w:eastAsia="Times New Roman" w:hAnsi="Times New Roman" w:cs="Times New Roman"/>
                <w:color w:val="000000" w:themeColor="text1"/>
                <w:sz w:val="24"/>
                <w:szCs w:val="24"/>
              </w:rPr>
              <w:t>**</w:t>
            </w:r>
          </w:p>
          <w:p w14:paraId="0C6A4F22" w14:textId="27216104"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7</w:t>
            </w:r>
            <w:r>
              <w:rPr>
                <w:rFonts w:ascii="Times New Roman" w:eastAsia="Times New Roman" w:hAnsi="Times New Roman" w:cs="Times New Roman"/>
                <w:color w:val="000000" w:themeColor="text1"/>
                <w:sz w:val="24"/>
                <w:szCs w:val="24"/>
              </w:rPr>
              <w:t>)</w:t>
            </w:r>
          </w:p>
        </w:tc>
      </w:tr>
      <w:tr w:rsidR="003338BF" w14:paraId="3DD11DFA" w14:textId="77777777" w:rsidTr="007115C0">
        <w:tc>
          <w:tcPr>
            <w:tcW w:w="2634" w:type="dxa"/>
          </w:tcPr>
          <w:p w14:paraId="40E10494"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East North Central</w:t>
            </w:r>
          </w:p>
        </w:tc>
        <w:tc>
          <w:tcPr>
            <w:tcW w:w="2314" w:type="dxa"/>
          </w:tcPr>
          <w:p w14:paraId="360FFD63" w14:textId="182F17D9"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29</w:t>
            </w:r>
            <w:r w:rsidR="00FD1BEC">
              <w:rPr>
                <w:rFonts w:ascii="Times New Roman" w:eastAsia="Times New Roman" w:hAnsi="Times New Roman" w:cs="Times New Roman"/>
                <w:color w:val="000000" w:themeColor="text1"/>
                <w:sz w:val="24"/>
                <w:szCs w:val="24"/>
              </w:rPr>
              <w:t>**</w:t>
            </w:r>
          </w:p>
          <w:p w14:paraId="13796A00" w14:textId="2A6EE3F7"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7D07BCFC" w14:textId="77777777"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13</w:t>
            </w:r>
          </w:p>
          <w:p w14:paraId="33E43960" w14:textId="69FB0D28"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7</w:t>
            </w:r>
            <w:r>
              <w:rPr>
                <w:rFonts w:ascii="Times New Roman" w:eastAsia="Times New Roman" w:hAnsi="Times New Roman" w:cs="Times New Roman"/>
                <w:color w:val="000000" w:themeColor="text1"/>
                <w:sz w:val="24"/>
                <w:szCs w:val="24"/>
              </w:rPr>
              <w:t>)</w:t>
            </w:r>
          </w:p>
        </w:tc>
        <w:tc>
          <w:tcPr>
            <w:tcW w:w="2314" w:type="dxa"/>
          </w:tcPr>
          <w:p w14:paraId="4BDDB377" w14:textId="77777777"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27</w:t>
            </w:r>
          </w:p>
          <w:p w14:paraId="5579D444" w14:textId="7FF5ECF4"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6</w:t>
            </w:r>
            <w:r>
              <w:rPr>
                <w:rFonts w:ascii="Times New Roman" w:eastAsia="Times New Roman" w:hAnsi="Times New Roman" w:cs="Times New Roman"/>
                <w:color w:val="000000" w:themeColor="text1"/>
                <w:sz w:val="24"/>
                <w:szCs w:val="24"/>
              </w:rPr>
              <w:t>)</w:t>
            </w:r>
          </w:p>
        </w:tc>
      </w:tr>
      <w:tr w:rsidR="003338BF" w14:paraId="0E58566B" w14:textId="77777777" w:rsidTr="007115C0">
        <w:tc>
          <w:tcPr>
            <w:tcW w:w="2634" w:type="dxa"/>
          </w:tcPr>
          <w:p w14:paraId="1A77E188"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West North Central</w:t>
            </w:r>
          </w:p>
        </w:tc>
        <w:tc>
          <w:tcPr>
            <w:tcW w:w="2314" w:type="dxa"/>
          </w:tcPr>
          <w:p w14:paraId="543EB24D" w14:textId="4A412BBA"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62</w:t>
            </w:r>
            <w:r w:rsidR="00FD1BEC">
              <w:rPr>
                <w:rFonts w:ascii="Times New Roman" w:eastAsia="Times New Roman" w:hAnsi="Times New Roman" w:cs="Times New Roman"/>
                <w:color w:val="000000" w:themeColor="text1"/>
                <w:sz w:val="24"/>
                <w:szCs w:val="24"/>
              </w:rPr>
              <w:t>***</w:t>
            </w:r>
          </w:p>
          <w:p w14:paraId="0413CC7E" w14:textId="73DDC0D5"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40002DD9" w14:textId="77777777"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10</w:t>
            </w:r>
          </w:p>
          <w:p w14:paraId="0698A617" w14:textId="1391778E"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22</w:t>
            </w:r>
            <w:r>
              <w:rPr>
                <w:rFonts w:ascii="Times New Roman" w:eastAsia="Times New Roman" w:hAnsi="Times New Roman" w:cs="Times New Roman"/>
                <w:color w:val="000000" w:themeColor="text1"/>
                <w:sz w:val="24"/>
                <w:szCs w:val="24"/>
              </w:rPr>
              <w:t>)</w:t>
            </w:r>
          </w:p>
        </w:tc>
        <w:tc>
          <w:tcPr>
            <w:tcW w:w="2314" w:type="dxa"/>
          </w:tcPr>
          <w:p w14:paraId="5CAD6F54" w14:textId="0F2CAE42"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57</w:t>
            </w:r>
            <w:r w:rsidR="00832CC5">
              <w:rPr>
                <w:rFonts w:ascii="Times New Roman" w:eastAsia="Times New Roman" w:hAnsi="Times New Roman" w:cs="Times New Roman"/>
                <w:color w:val="000000" w:themeColor="text1"/>
                <w:sz w:val="24"/>
                <w:szCs w:val="24"/>
              </w:rPr>
              <w:t>**</w:t>
            </w:r>
          </w:p>
          <w:p w14:paraId="29286931" w14:textId="0FF9901D" w:rsidR="003338BF" w:rsidRDefault="00306AD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8</w:t>
            </w:r>
            <w:r>
              <w:rPr>
                <w:rFonts w:ascii="Times New Roman" w:eastAsia="Times New Roman" w:hAnsi="Times New Roman" w:cs="Times New Roman"/>
                <w:color w:val="000000" w:themeColor="text1"/>
                <w:sz w:val="24"/>
                <w:szCs w:val="24"/>
              </w:rPr>
              <w:t>)</w:t>
            </w:r>
          </w:p>
        </w:tc>
      </w:tr>
      <w:tr w:rsidR="003338BF" w14:paraId="3309D21D" w14:textId="77777777" w:rsidTr="007115C0">
        <w:tc>
          <w:tcPr>
            <w:tcW w:w="2634" w:type="dxa"/>
          </w:tcPr>
          <w:p w14:paraId="6DF803A3"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South Atlantic</w:t>
            </w:r>
          </w:p>
        </w:tc>
        <w:tc>
          <w:tcPr>
            <w:tcW w:w="2314" w:type="dxa"/>
          </w:tcPr>
          <w:p w14:paraId="18F08208" w14:textId="41375915"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00</w:t>
            </w:r>
            <w:r w:rsidR="00FD1BEC">
              <w:rPr>
                <w:rFonts w:ascii="Times New Roman" w:eastAsia="Times New Roman" w:hAnsi="Times New Roman" w:cs="Times New Roman"/>
                <w:color w:val="000000" w:themeColor="text1"/>
                <w:sz w:val="24"/>
                <w:szCs w:val="24"/>
              </w:rPr>
              <w:t>***</w:t>
            </w:r>
          </w:p>
          <w:p w14:paraId="5EB069F7" w14:textId="18FCA9CB"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0</w:t>
            </w:r>
            <w:r>
              <w:rPr>
                <w:rFonts w:ascii="Times New Roman" w:eastAsia="Times New Roman" w:hAnsi="Times New Roman" w:cs="Times New Roman"/>
                <w:color w:val="000000" w:themeColor="text1"/>
                <w:sz w:val="24"/>
                <w:szCs w:val="24"/>
              </w:rPr>
              <w:t>)</w:t>
            </w:r>
          </w:p>
        </w:tc>
        <w:tc>
          <w:tcPr>
            <w:tcW w:w="2314" w:type="dxa"/>
          </w:tcPr>
          <w:p w14:paraId="2D4377D5" w14:textId="5E119579"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88</w:t>
            </w:r>
            <w:r w:rsidR="00AA1B22">
              <w:rPr>
                <w:rFonts w:ascii="Times New Roman" w:eastAsia="Times New Roman" w:hAnsi="Times New Roman" w:cs="Times New Roman"/>
                <w:color w:val="000000" w:themeColor="text1"/>
                <w:sz w:val="24"/>
                <w:szCs w:val="24"/>
              </w:rPr>
              <w:t>***</w:t>
            </w:r>
          </w:p>
          <w:p w14:paraId="30DE1C32" w14:textId="20651A86"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7</w:t>
            </w:r>
            <w:r>
              <w:rPr>
                <w:rFonts w:ascii="Times New Roman" w:eastAsia="Times New Roman" w:hAnsi="Times New Roman" w:cs="Times New Roman"/>
                <w:color w:val="000000" w:themeColor="text1"/>
                <w:sz w:val="24"/>
                <w:szCs w:val="24"/>
              </w:rPr>
              <w:t>)</w:t>
            </w:r>
          </w:p>
        </w:tc>
        <w:tc>
          <w:tcPr>
            <w:tcW w:w="2314" w:type="dxa"/>
          </w:tcPr>
          <w:p w14:paraId="6D8C3F40" w14:textId="4AA3F64C"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03</w:t>
            </w:r>
            <w:r w:rsidR="00832CC5">
              <w:rPr>
                <w:rFonts w:ascii="Times New Roman" w:eastAsia="Times New Roman" w:hAnsi="Times New Roman" w:cs="Times New Roman"/>
                <w:color w:val="000000" w:themeColor="text1"/>
                <w:sz w:val="24"/>
                <w:szCs w:val="24"/>
              </w:rPr>
              <w:t>***</w:t>
            </w:r>
          </w:p>
          <w:p w14:paraId="53EC807B" w14:textId="520A4AFB"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7</w:t>
            </w:r>
            <w:r>
              <w:rPr>
                <w:rFonts w:ascii="Times New Roman" w:eastAsia="Times New Roman" w:hAnsi="Times New Roman" w:cs="Times New Roman"/>
                <w:color w:val="000000" w:themeColor="text1"/>
                <w:sz w:val="24"/>
                <w:szCs w:val="24"/>
              </w:rPr>
              <w:t>)</w:t>
            </w:r>
          </w:p>
        </w:tc>
      </w:tr>
      <w:tr w:rsidR="003338BF" w14:paraId="50E27515" w14:textId="77777777" w:rsidTr="007115C0">
        <w:tc>
          <w:tcPr>
            <w:tcW w:w="2634" w:type="dxa"/>
          </w:tcPr>
          <w:p w14:paraId="1ACE7DCD"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East South Central</w:t>
            </w:r>
          </w:p>
        </w:tc>
        <w:tc>
          <w:tcPr>
            <w:tcW w:w="2314" w:type="dxa"/>
          </w:tcPr>
          <w:p w14:paraId="134E3503" w14:textId="61B2ACC8"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36</w:t>
            </w:r>
            <w:r w:rsidR="00FD1BEC">
              <w:rPr>
                <w:rFonts w:ascii="Times New Roman" w:eastAsia="Times New Roman" w:hAnsi="Times New Roman" w:cs="Times New Roman"/>
                <w:color w:val="000000" w:themeColor="text1"/>
                <w:sz w:val="24"/>
                <w:szCs w:val="24"/>
              </w:rPr>
              <w:t>**</w:t>
            </w:r>
          </w:p>
          <w:p w14:paraId="7EBCDE16" w14:textId="337264F7"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3</w:t>
            </w:r>
            <w:r>
              <w:rPr>
                <w:rFonts w:ascii="Times New Roman" w:eastAsia="Times New Roman" w:hAnsi="Times New Roman" w:cs="Times New Roman"/>
                <w:color w:val="000000" w:themeColor="text1"/>
                <w:sz w:val="24"/>
                <w:szCs w:val="24"/>
              </w:rPr>
              <w:t>)</w:t>
            </w:r>
          </w:p>
        </w:tc>
        <w:tc>
          <w:tcPr>
            <w:tcW w:w="2314" w:type="dxa"/>
          </w:tcPr>
          <w:p w14:paraId="64F34DF4" w14:textId="77777777"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33</w:t>
            </w:r>
          </w:p>
          <w:p w14:paraId="2EA0F02C" w14:textId="5476A4F5"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20</w:t>
            </w:r>
            <w:r>
              <w:rPr>
                <w:rFonts w:ascii="Times New Roman" w:eastAsia="Times New Roman" w:hAnsi="Times New Roman" w:cs="Times New Roman"/>
                <w:color w:val="000000" w:themeColor="text1"/>
                <w:sz w:val="24"/>
                <w:szCs w:val="24"/>
              </w:rPr>
              <w:t>)</w:t>
            </w:r>
          </w:p>
        </w:tc>
        <w:tc>
          <w:tcPr>
            <w:tcW w:w="2314" w:type="dxa"/>
          </w:tcPr>
          <w:p w14:paraId="27C4324D" w14:textId="77777777"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10</w:t>
            </w:r>
          </w:p>
          <w:p w14:paraId="6F2A9D53" w14:textId="1B5C090F"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9</w:t>
            </w:r>
            <w:r>
              <w:rPr>
                <w:rFonts w:ascii="Times New Roman" w:eastAsia="Times New Roman" w:hAnsi="Times New Roman" w:cs="Times New Roman"/>
                <w:color w:val="000000" w:themeColor="text1"/>
                <w:sz w:val="24"/>
                <w:szCs w:val="24"/>
              </w:rPr>
              <w:t>)</w:t>
            </w:r>
          </w:p>
        </w:tc>
      </w:tr>
      <w:tr w:rsidR="003338BF" w14:paraId="083A3C96" w14:textId="77777777" w:rsidTr="007115C0">
        <w:tc>
          <w:tcPr>
            <w:tcW w:w="2634" w:type="dxa"/>
          </w:tcPr>
          <w:p w14:paraId="1AB2911B"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West South Central</w:t>
            </w:r>
          </w:p>
        </w:tc>
        <w:tc>
          <w:tcPr>
            <w:tcW w:w="2314" w:type="dxa"/>
          </w:tcPr>
          <w:p w14:paraId="7A01735A" w14:textId="036164A8"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57</w:t>
            </w:r>
            <w:r w:rsidR="00FD1BEC">
              <w:rPr>
                <w:rFonts w:ascii="Times New Roman" w:eastAsia="Times New Roman" w:hAnsi="Times New Roman" w:cs="Times New Roman"/>
                <w:color w:val="000000" w:themeColor="text1"/>
                <w:sz w:val="24"/>
                <w:szCs w:val="24"/>
              </w:rPr>
              <w:t>***</w:t>
            </w:r>
          </w:p>
          <w:p w14:paraId="4F75708E" w14:textId="4CD9CC1D"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2</w:t>
            </w:r>
            <w:r>
              <w:rPr>
                <w:rFonts w:ascii="Times New Roman" w:eastAsia="Times New Roman" w:hAnsi="Times New Roman" w:cs="Times New Roman"/>
                <w:color w:val="000000" w:themeColor="text1"/>
                <w:sz w:val="24"/>
                <w:szCs w:val="24"/>
              </w:rPr>
              <w:t>)</w:t>
            </w:r>
          </w:p>
        </w:tc>
        <w:tc>
          <w:tcPr>
            <w:tcW w:w="2314" w:type="dxa"/>
          </w:tcPr>
          <w:p w14:paraId="3ECF4963" w14:textId="63A02A48"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55</w:t>
            </w:r>
            <w:r w:rsidR="00AA1B22">
              <w:rPr>
                <w:rFonts w:ascii="Times New Roman" w:eastAsia="Times New Roman" w:hAnsi="Times New Roman" w:cs="Times New Roman"/>
                <w:color w:val="000000" w:themeColor="text1"/>
                <w:sz w:val="24"/>
                <w:szCs w:val="24"/>
              </w:rPr>
              <w:t>**</w:t>
            </w:r>
          </w:p>
          <w:p w14:paraId="676BD6D1" w14:textId="5515C287"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20</w:t>
            </w:r>
            <w:r>
              <w:rPr>
                <w:rFonts w:ascii="Times New Roman" w:eastAsia="Times New Roman" w:hAnsi="Times New Roman" w:cs="Times New Roman"/>
                <w:color w:val="000000" w:themeColor="text1"/>
                <w:sz w:val="24"/>
                <w:szCs w:val="24"/>
              </w:rPr>
              <w:t>)</w:t>
            </w:r>
          </w:p>
        </w:tc>
        <w:tc>
          <w:tcPr>
            <w:tcW w:w="2314" w:type="dxa"/>
          </w:tcPr>
          <w:p w14:paraId="76160A22" w14:textId="4025DBFD"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57</w:t>
            </w:r>
            <w:r w:rsidR="00832CC5">
              <w:rPr>
                <w:rFonts w:ascii="Times New Roman" w:eastAsia="Times New Roman" w:hAnsi="Times New Roman" w:cs="Times New Roman"/>
                <w:color w:val="000000" w:themeColor="text1"/>
                <w:sz w:val="24"/>
                <w:szCs w:val="24"/>
              </w:rPr>
              <w:t>**</w:t>
            </w:r>
          </w:p>
          <w:p w14:paraId="2F1D0AF6" w14:textId="7D5D300B" w:rsidR="003338BF" w:rsidRDefault="00BB6C5F"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8</w:t>
            </w:r>
            <w:r>
              <w:rPr>
                <w:rFonts w:ascii="Times New Roman" w:eastAsia="Times New Roman" w:hAnsi="Times New Roman" w:cs="Times New Roman"/>
                <w:color w:val="000000" w:themeColor="text1"/>
                <w:sz w:val="24"/>
                <w:szCs w:val="24"/>
              </w:rPr>
              <w:t>)</w:t>
            </w:r>
          </w:p>
        </w:tc>
      </w:tr>
      <w:tr w:rsidR="003338BF" w14:paraId="6351A0CF" w14:textId="77777777" w:rsidTr="007115C0">
        <w:tc>
          <w:tcPr>
            <w:tcW w:w="2634" w:type="dxa"/>
          </w:tcPr>
          <w:p w14:paraId="3D330954"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lastRenderedPageBreak/>
              <w:t>Mountain</w:t>
            </w:r>
          </w:p>
        </w:tc>
        <w:tc>
          <w:tcPr>
            <w:tcW w:w="2314" w:type="dxa"/>
          </w:tcPr>
          <w:p w14:paraId="51624499" w14:textId="4A5F3555"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10</w:t>
            </w:r>
            <w:r w:rsidR="00FD1BEC">
              <w:rPr>
                <w:rFonts w:ascii="Times New Roman" w:eastAsia="Times New Roman" w:hAnsi="Times New Roman" w:cs="Times New Roman"/>
                <w:color w:val="000000" w:themeColor="text1"/>
                <w:sz w:val="24"/>
                <w:szCs w:val="24"/>
              </w:rPr>
              <w:t>***</w:t>
            </w:r>
          </w:p>
          <w:p w14:paraId="69F9B640" w14:textId="2CC3B15A" w:rsidR="003338BF" w:rsidRDefault="00225F0C"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3</w:t>
            </w:r>
            <w:r>
              <w:rPr>
                <w:rFonts w:ascii="Times New Roman" w:eastAsia="Times New Roman" w:hAnsi="Times New Roman" w:cs="Times New Roman"/>
                <w:color w:val="000000" w:themeColor="text1"/>
                <w:sz w:val="24"/>
                <w:szCs w:val="24"/>
              </w:rPr>
              <w:t>)</w:t>
            </w:r>
          </w:p>
        </w:tc>
        <w:tc>
          <w:tcPr>
            <w:tcW w:w="2314" w:type="dxa"/>
          </w:tcPr>
          <w:p w14:paraId="62A2D596" w14:textId="4584395D"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48</w:t>
            </w:r>
            <w:r w:rsidR="00AA1B22">
              <w:rPr>
                <w:rFonts w:ascii="Times New Roman" w:eastAsia="Times New Roman" w:hAnsi="Times New Roman" w:cs="Times New Roman"/>
                <w:color w:val="000000" w:themeColor="text1"/>
                <w:sz w:val="24"/>
                <w:szCs w:val="24"/>
              </w:rPr>
              <w:t>***</w:t>
            </w:r>
          </w:p>
          <w:p w14:paraId="2BD1B42E" w14:textId="076E171D" w:rsidR="003338BF" w:rsidRDefault="00225F0C"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22</w:t>
            </w:r>
            <w:r>
              <w:rPr>
                <w:rFonts w:ascii="Times New Roman" w:eastAsia="Times New Roman" w:hAnsi="Times New Roman" w:cs="Times New Roman"/>
                <w:color w:val="000000" w:themeColor="text1"/>
                <w:sz w:val="24"/>
                <w:szCs w:val="24"/>
              </w:rPr>
              <w:t>)</w:t>
            </w:r>
          </w:p>
        </w:tc>
        <w:tc>
          <w:tcPr>
            <w:tcW w:w="2314" w:type="dxa"/>
          </w:tcPr>
          <w:p w14:paraId="1959B893" w14:textId="077553BA"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79</w:t>
            </w:r>
            <w:r w:rsidR="00832CC5">
              <w:rPr>
                <w:rFonts w:ascii="Times New Roman" w:eastAsia="Times New Roman" w:hAnsi="Times New Roman" w:cs="Times New Roman"/>
                <w:color w:val="000000" w:themeColor="text1"/>
                <w:sz w:val="24"/>
                <w:szCs w:val="24"/>
              </w:rPr>
              <w:t>***</w:t>
            </w:r>
          </w:p>
          <w:p w14:paraId="26FA1703" w14:textId="3E0FC8A6" w:rsidR="003338BF" w:rsidRDefault="00225F0C"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21</w:t>
            </w:r>
            <w:r>
              <w:rPr>
                <w:rFonts w:ascii="Times New Roman" w:eastAsia="Times New Roman" w:hAnsi="Times New Roman" w:cs="Times New Roman"/>
                <w:color w:val="000000" w:themeColor="text1"/>
                <w:sz w:val="24"/>
                <w:szCs w:val="24"/>
              </w:rPr>
              <w:t>)</w:t>
            </w:r>
          </w:p>
        </w:tc>
      </w:tr>
      <w:tr w:rsidR="003338BF" w14:paraId="7B18603A" w14:textId="77777777" w:rsidTr="007115C0">
        <w:tc>
          <w:tcPr>
            <w:tcW w:w="2634" w:type="dxa"/>
          </w:tcPr>
          <w:p w14:paraId="4D93136B" w14:textId="77777777" w:rsidR="003338BF" w:rsidRPr="00E21379" w:rsidRDefault="003338BF" w:rsidP="007115C0">
            <w:pPr>
              <w:rPr>
                <w:rFonts w:ascii="Times New Roman" w:eastAsia="Times New Roman" w:hAnsi="Times New Roman" w:cs="Times New Roman"/>
                <w:color w:val="000000" w:themeColor="text1"/>
                <w:sz w:val="24"/>
                <w:szCs w:val="24"/>
              </w:rPr>
            </w:pPr>
            <w:r w:rsidRPr="00E21379">
              <w:rPr>
                <w:rFonts w:ascii="Times New Roman" w:eastAsia="Times New Roman" w:hAnsi="Times New Roman" w:cs="Times New Roman"/>
                <w:color w:val="000000" w:themeColor="text1"/>
                <w:sz w:val="24"/>
                <w:szCs w:val="24"/>
              </w:rPr>
              <w:t>Pacific</w:t>
            </w:r>
          </w:p>
        </w:tc>
        <w:tc>
          <w:tcPr>
            <w:tcW w:w="2314" w:type="dxa"/>
          </w:tcPr>
          <w:p w14:paraId="3228BFC2" w14:textId="418DCF7A"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61</w:t>
            </w:r>
            <w:r w:rsidR="00FD1BEC">
              <w:rPr>
                <w:rFonts w:ascii="Times New Roman" w:eastAsia="Times New Roman" w:hAnsi="Times New Roman" w:cs="Times New Roman"/>
                <w:color w:val="000000" w:themeColor="text1"/>
                <w:sz w:val="24"/>
                <w:szCs w:val="24"/>
              </w:rPr>
              <w:t>***</w:t>
            </w:r>
          </w:p>
          <w:p w14:paraId="1E5CD121" w14:textId="71D1F49F" w:rsidR="003338BF" w:rsidRDefault="00852115"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1</w:t>
            </w:r>
            <w:r>
              <w:rPr>
                <w:rFonts w:ascii="Times New Roman" w:eastAsia="Times New Roman" w:hAnsi="Times New Roman" w:cs="Times New Roman"/>
                <w:color w:val="000000" w:themeColor="text1"/>
                <w:sz w:val="24"/>
                <w:szCs w:val="24"/>
              </w:rPr>
              <w:t>)</w:t>
            </w:r>
          </w:p>
        </w:tc>
        <w:tc>
          <w:tcPr>
            <w:tcW w:w="2314" w:type="dxa"/>
          </w:tcPr>
          <w:p w14:paraId="4CCE9613" w14:textId="7C999014"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090</w:t>
            </w:r>
            <w:r w:rsidR="00AA1B22">
              <w:rPr>
                <w:rFonts w:ascii="Times New Roman" w:eastAsia="Times New Roman" w:hAnsi="Times New Roman" w:cs="Times New Roman"/>
                <w:color w:val="000000" w:themeColor="text1"/>
                <w:sz w:val="24"/>
                <w:szCs w:val="24"/>
              </w:rPr>
              <w:t>***</w:t>
            </w:r>
          </w:p>
          <w:p w14:paraId="69CFAFFC" w14:textId="59CA1183" w:rsidR="003338BF" w:rsidRDefault="00852115"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9</w:t>
            </w:r>
            <w:r>
              <w:rPr>
                <w:rFonts w:ascii="Times New Roman" w:eastAsia="Times New Roman" w:hAnsi="Times New Roman" w:cs="Times New Roman"/>
                <w:color w:val="000000" w:themeColor="text1"/>
                <w:sz w:val="24"/>
                <w:szCs w:val="24"/>
              </w:rPr>
              <w:t>)</w:t>
            </w:r>
          </w:p>
        </w:tc>
        <w:tc>
          <w:tcPr>
            <w:tcW w:w="2314" w:type="dxa"/>
          </w:tcPr>
          <w:p w14:paraId="2A86F436" w14:textId="3B19BFBE" w:rsidR="00BD43D8" w:rsidRPr="00BD43D8" w:rsidRDefault="00BD43D8" w:rsidP="00BD43D8">
            <w:pPr>
              <w:jc w:val="center"/>
              <w:rPr>
                <w:rFonts w:ascii="Times New Roman" w:eastAsia="Times New Roman" w:hAnsi="Times New Roman" w:cs="Times New Roman"/>
                <w:color w:val="000000" w:themeColor="text1"/>
                <w:sz w:val="24"/>
                <w:szCs w:val="24"/>
              </w:rPr>
            </w:pPr>
            <w:r w:rsidRPr="00BD43D8">
              <w:rPr>
                <w:rFonts w:ascii="Times New Roman" w:eastAsia="Times New Roman" w:hAnsi="Times New Roman" w:cs="Times New Roman"/>
                <w:color w:val="000000" w:themeColor="text1"/>
                <w:sz w:val="24"/>
                <w:szCs w:val="24"/>
              </w:rPr>
              <w:t>0.105</w:t>
            </w:r>
            <w:r w:rsidR="00832CC5">
              <w:rPr>
                <w:rFonts w:ascii="Times New Roman" w:eastAsia="Times New Roman" w:hAnsi="Times New Roman" w:cs="Times New Roman"/>
                <w:color w:val="000000" w:themeColor="text1"/>
                <w:sz w:val="24"/>
                <w:szCs w:val="24"/>
              </w:rPr>
              <w:t>***</w:t>
            </w:r>
          </w:p>
          <w:p w14:paraId="5F9F3DF2" w14:textId="258B73B2" w:rsidR="003338BF" w:rsidRDefault="00852115" w:rsidP="00BD43D8">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BD43D8" w:rsidRPr="00BD43D8">
              <w:rPr>
                <w:rFonts w:ascii="Times New Roman" w:eastAsia="Times New Roman" w:hAnsi="Times New Roman" w:cs="Times New Roman"/>
                <w:color w:val="000000" w:themeColor="text1"/>
                <w:sz w:val="24"/>
                <w:szCs w:val="24"/>
              </w:rPr>
              <w:t>0.018</w:t>
            </w:r>
            <w:r>
              <w:rPr>
                <w:rFonts w:ascii="Times New Roman" w:eastAsia="Times New Roman" w:hAnsi="Times New Roman" w:cs="Times New Roman"/>
                <w:color w:val="000000" w:themeColor="text1"/>
                <w:sz w:val="24"/>
                <w:szCs w:val="24"/>
              </w:rPr>
              <w:t>)</w:t>
            </w:r>
          </w:p>
        </w:tc>
      </w:tr>
    </w:tbl>
    <w:p w14:paraId="71307FD0" w14:textId="62D71B82" w:rsidR="003338BF" w:rsidRDefault="003338BF" w:rsidP="003338B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a</w:t>
      </w:r>
      <w:r w:rsidR="00403683">
        <w:rPr>
          <w:rFonts w:ascii="Times New Roman" w:hAnsi="Times New Roman" w:cs="Times New Roman"/>
          <w:sz w:val="24"/>
          <w:szCs w:val="24"/>
        </w:rPr>
        <w:t>Logistic</w:t>
      </w:r>
      <w:proofErr w:type="spellEnd"/>
      <w:proofErr w:type="gramEnd"/>
      <w:r w:rsidR="00403683">
        <w:rPr>
          <w:rFonts w:ascii="Times New Roman" w:hAnsi="Times New Roman" w:cs="Times New Roman"/>
          <w:sz w:val="24"/>
          <w:szCs w:val="24"/>
        </w:rPr>
        <w:t xml:space="preserve"> regression results are based on 35,236 observations of new episodes of alcohol use disorder that received treatment engagement. Robust standard errors were adjusted for 33,633 clusters, with each cluster being an enrollee who could have more than one new episode during the study period. The model Wald chi-squared statistic with 18 degrees of freedom was 1694.13. Coefficients for reference groups are 0.</w:t>
      </w:r>
    </w:p>
    <w:p w14:paraId="6CA43A3B" w14:textId="10A255D0" w:rsidR="003338BF" w:rsidRDefault="003338BF" w:rsidP="003338B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b</w:t>
      </w:r>
      <w:r>
        <w:rPr>
          <w:rFonts w:ascii="Times New Roman" w:hAnsi="Times New Roman" w:cs="Times New Roman"/>
          <w:sz w:val="24"/>
          <w:szCs w:val="24"/>
        </w:rPr>
        <w:t>Logistic</w:t>
      </w:r>
      <w:proofErr w:type="spellEnd"/>
      <w:proofErr w:type="gramEnd"/>
      <w:r w:rsidR="003B5E89">
        <w:rPr>
          <w:rFonts w:ascii="Times New Roman" w:hAnsi="Times New Roman" w:cs="Times New Roman"/>
          <w:sz w:val="24"/>
          <w:szCs w:val="24"/>
        </w:rPr>
        <w:t xml:space="preserve"> regression results are based on 15,170 observations of new episodes of opioid use disorder that received treatment engagement. Robust standard errors were adjusted for 14,208 clusters, with each cluster being an enrollee who could have more than one new episode during the study period. The model Wald chi-squared statistic with 18 degrees of freedom was 945.31. Coefficients for reference groups are 0.</w:t>
      </w:r>
    </w:p>
    <w:p w14:paraId="735AEA62" w14:textId="734ECBF9" w:rsidR="003338BF" w:rsidRDefault="003338BF" w:rsidP="003338BF">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c</w:t>
      </w:r>
      <w:r>
        <w:rPr>
          <w:rFonts w:ascii="Times New Roman" w:hAnsi="Times New Roman" w:cs="Times New Roman"/>
          <w:sz w:val="24"/>
          <w:szCs w:val="24"/>
        </w:rPr>
        <w:t>Logistic</w:t>
      </w:r>
      <w:proofErr w:type="spellEnd"/>
      <w:proofErr w:type="gramEnd"/>
      <w:r w:rsidR="003B5E89">
        <w:rPr>
          <w:rFonts w:ascii="Times New Roman" w:hAnsi="Times New Roman" w:cs="Times New Roman"/>
          <w:sz w:val="24"/>
          <w:szCs w:val="24"/>
        </w:rPr>
        <w:t xml:space="preserve"> regression results are based on 20,440 observations of new episodes of other drug use disorders that received treatment engagement. Robust standard errors were adjusted for 19,502 clusters, with each cluster being an enrollee who could have more than one new episode during the study period. The model Wald chi-squared statistic with 18 degrees of freedom was 943.46. Coefficients for reference groups are 0.</w:t>
      </w:r>
    </w:p>
    <w:p w14:paraId="01DEA2AC" w14:textId="77777777" w:rsidR="003338BF" w:rsidRDefault="003338BF" w:rsidP="003338BF">
      <w:pPr>
        <w:pStyle w:val="Default"/>
        <w:rPr>
          <w:sz w:val="23"/>
          <w:szCs w:val="23"/>
        </w:rPr>
      </w:pPr>
      <w:proofErr w:type="spellStart"/>
      <w:proofErr w:type="gramStart"/>
      <w:r>
        <w:rPr>
          <w:sz w:val="23"/>
          <w:szCs w:val="23"/>
          <w:vertAlign w:val="superscript"/>
        </w:rPr>
        <w:t>d</w:t>
      </w:r>
      <w:r w:rsidRPr="00E21379">
        <w:t>HMO</w:t>
      </w:r>
      <w:proofErr w:type="spellEnd"/>
      <w:proofErr w:type="gramEnd"/>
      <w:r w:rsidRPr="00E21379">
        <w:t>, health maintenance organization</w:t>
      </w:r>
      <w:r>
        <w:t xml:space="preserve"> </w:t>
      </w:r>
    </w:p>
    <w:p w14:paraId="551357B5" w14:textId="77777777" w:rsidR="003338BF" w:rsidRPr="00985740" w:rsidRDefault="003338BF" w:rsidP="003338BF">
      <w:pPr>
        <w:pStyle w:val="Default"/>
        <w:rPr>
          <w:sz w:val="23"/>
          <w:szCs w:val="23"/>
          <w:vertAlign w:val="superscript"/>
        </w:rPr>
      </w:pPr>
      <w:proofErr w:type="spellStart"/>
      <w:proofErr w:type="gramStart"/>
      <w:r>
        <w:rPr>
          <w:sz w:val="23"/>
          <w:szCs w:val="23"/>
          <w:vertAlign w:val="superscript"/>
        </w:rPr>
        <w:t>e</w:t>
      </w:r>
      <w:r w:rsidRPr="00E21379">
        <w:t>EPO</w:t>
      </w:r>
      <w:proofErr w:type="spellEnd"/>
      <w:proofErr w:type="gramEnd"/>
      <w:r w:rsidRPr="00E21379">
        <w:t>, exclusive provider organization</w:t>
      </w:r>
    </w:p>
    <w:p w14:paraId="62188F93" w14:textId="77777777" w:rsidR="003338BF" w:rsidRDefault="003338BF" w:rsidP="003338BF">
      <w:pPr>
        <w:pStyle w:val="Default"/>
        <w:rPr>
          <w:sz w:val="23"/>
          <w:szCs w:val="23"/>
        </w:rPr>
      </w:pPr>
      <w:proofErr w:type="spellStart"/>
      <w:proofErr w:type="gramStart"/>
      <w:r>
        <w:rPr>
          <w:sz w:val="23"/>
          <w:szCs w:val="23"/>
          <w:vertAlign w:val="superscript"/>
        </w:rPr>
        <w:t>f</w:t>
      </w:r>
      <w:r w:rsidRPr="00E21379">
        <w:t>PPO</w:t>
      </w:r>
      <w:proofErr w:type="spellEnd"/>
      <w:proofErr w:type="gramEnd"/>
      <w:r w:rsidRPr="00E21379">
        <w:t>, preferred provider organization</w:t>
      </w:r>
    </w:p>
    <w:p w14:paraId="6348DC8E" w14:textId="77777777" w:rsidR="003338BF" w:rsidRDefault="003338BF" w:rsidP="003338BF">
      <w:pPr>
        <w:pStyle w:val="Default"/>
        <w:rPr>
          <w:sz w:val="23"/>
          <w:szCs w:val="23"/>
        </w:rPr>
      </w:pPr>
      <w:proofErr w:type="spellStart"/>
      <w:proofErr w:type="gramStart"/>
      <w:r>
        <w:rPr>
          <w:sz w:val="23"/>
          <w:szCs w:val="23"/>
          <w:vertAlign w:val="superscript"/>
        </w:rPr>
        <w:t>g</w:t>
      </w:r>
      <w:r>
        <w:t>POS</w:t>
      </w:r>
      <w:proofErr w:type="spellEnd"/>
      <w:proofErr w:type="gramEnd"/>
      <w:r>
        <w:t>, point of service</w:t>
      </w:r>
    </w:p>
    <w:p w14:paraId="7D4231D6" w14:textId="77777777" w:rsidR="003338BF" w:rsidRDefault="003338BF" w:rsidP="003338BF">
      <w:pPr>
        <w:pStyle w:val="Default"/>
        <w:rPr>
          <w:sz w:val="23"/>
          <w:szCs w:val="23"/>
        </w:rPr>
      </w:pPr>
      <w:proofErr w:type="spellStart"/>
      <w:proofErr w:type="gramStart"/>
      <w:r>
        <w:rPr>
          <w:sz w:val="23"/>
          <w:szCs w:val="23"/>
          <w:vertAlign w:val="superscript"/>
        </w:rPr>
        <w:t>h</w:t>
      </w:r>
      <w:r w:rsidRPr="00E21379">
        <w:t>HDHP</w:t>
      </w:r>
      <w:proofErr w:type="spellEnd"/>
      <w:proofErr w:type="gramEnd"/>
      <w:r w:rsidRPr="00E21379">
        <w:t>, high deductible health plan</w:t>
      </w:r>
    </w:p>
    <w:p w14:paraId="6F7EE16A" w14:textId="77777777" w:rsidR="003338BF" w:rsidRDefault="003338BF" w:rsidP="003338BF">
      <w:pPr>
        <w:pStyle w:val="Default"/>
        <w:rPr>
          <w:sz w:val="23"/>
          <w:szCs w:val="23"/>
        </w:rPr>
      </w:pPr>
      <w:proofErr w:type="spellStart"/>
      <w:proofErr w:type="gramStart"/>
      <w:r>
        <w:rPr>
          <w:sz w:val="23"/>
          <w:szCs w:val="23"/>
          <w:vertAlign w:val="superscript"/>
        </w:rPr>
        <w:t>i</w:t>
      </w:r>
      <w:r w:rsidRPr="00E21379">
        <w:t>CDHP</w:t>
      </w:r>
      <w:proofErr w:type="spellEnd"/>
      <w:proofErr w:type="gramEnd"/>
      <w:r w:rsidRPr="00E21379">
        <w:t>,</w:t>
      </w:r>
      <w:r>
        <w:t xml:space="preserve"> consumer directed health plan</w:t>
      </w:r>
    </w:p>
    <w:p w14:paraId="59C8D65F" w14:textId="77777777" w:rsidR="00AF04F3" w:rsidRPr="007115C0" w:rsidRDefault="00AF04F3" w:rsidP="00AF04F3">
      <w:pPr>
        <w:spacing w:line="240" w:lineRule="auto"/>
        <w:rPr>
          <w:rFonts w:ascii="Times New Roman" w:eastAsia="Times New Roman" w:hAnsi="Times New Roman" w:cs="Times New Roman"/>
          <w:color w:val="000000" w:themeColor="text1"/>
          <w:sz w:val="24"/>
          <w:szCs w:val="24"/>
        </w:rPr>
      </w:pPr>
      <w:r w:rsidRPr="007115C0">
        <w:rPr>
          <w:rFonts w:ascii="Times New Roman" w:eastAsia="Times New Roman" w:hAnsi="Times New Roman" w:cs="Times New Roman"/>
          <w:color w:val="000000" w:themeColor="text1"/>
          <w:sz w:val="24"/>
          <w:szCs w:val="24"/>
        </w:rPr>
        <w:t>*p&lt;</w:t>
      </w:r>
      <w:r>
        <w:rPr>
          <w:rFonts w:ascii="Times New Roman" w:eastAsia="Times New Roman" w:hAnsi="Times New Roman" w:cs="Times New Roman"/>
          <w:color w:val="000000" w:themeColor="text1"/>
          <w:sz w:val="24"/>
          <w:szCs w:val="24"/>
        </w:rPr>
        <w:t>0.05; **p&lt;0.01; ***p&lt;0.001</w:t>
      </w:r>
    </w:p>
    <w:p w14:paraId="3D2A6738" w14:textId="77777777" w:rsidR="003338BF" w:rsidRDefault="003338BF" w:rsidP="00DC541F">
      <w:pPr>
        <w:pStyle w:val="Default"/>
        <w:rPr>
          <w:sz w:val="23"/>
          <w:szCs w:val="23"/>
        </w:rPr>
      </w:pPr>
    </w:p>
    <w:p w14:paraId="1F0B6235" w14:textId="77777777" w:rsidR="00DC541F" w:rsidRDefault="00DC541F" w:rsidP="0024034A">
      <w:pPr>
        <w:spacing w:line="240" w:lineRule="auto"/>
        <w:rPr>
          <w:rFonts w:ascii="Times New Roman" w:eastAsia="Times New Roman" w:hAnsi="Times New Roman" w:cs="Times New Roman"/>
          <w:b/>
          <w:color w:val="000000" w:themeColor="text1"/>
          <w:sz w:val="24"/>
          <w:szCs w:val="24"/>
        </w:rPr>
      </w:pPr>
    </w:p>
    <w:p w14:paraId="14CB9EB3" w14:textId="77777777" w:rsidR="004D5B08" w:rsidRPr="0061794F" w:rsidRDefault="004D5B08" w:rsidP="0052600F">
      <w:pPr>
        <w:spacing w:line="240" w:lineRule="auto"/>
        <w:rPr>
          <w:rFonts w:ascii="Times New Roman" w:hAnsi="Times New Roman" w:cs="Times New Roman"/>
          <w:sz w:val="24"/>
          <w:szCs w:val="24"/>
        </w:rPr>
      </w:pPr>
    </w:p>
    <w:sectPr w:rsidR="004D5B08" w:rsidRPr="0061794F">
      <w:headerReference w:type="default" r:id="rId9"/>
      <w:footerReference w:type="default" r:id="rId1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0219A5D" w15:done="0"/>
  <w15:commentEx w15:paraId="7BF29AFC" w15:done="0"/>
  <w15:commentEx w15:paraId="60048251" w15:done="0"/>
  <w15:commentEx w15:paraId="25625F0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06E38" w16cex:dateUtc="2023-07-06T03:33:00Z"/>
  <w16cex:commentExtensible w16cex:durableId="2850708A" w16cex:dateUtc="2023-07-06T03:43:00Z"/>
  <w16cex:commentExtensible w16cex:durableId="28507378" w16cex:dateUtc="2023-07-06T03:55:00Z"/>
  <w16cex:commentExtensible w16cex:durableId="28507330" w16cex:dateUtc="2023-07-06T03: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0219A5D" w16cid:durableId="28506E38"/>
  <w16cid:commentId w16cid:paraId="7BF29AFC" w16cid:durableId="2850708A"/>
  <w16cid:commentId w16cid:paraId="60048251" w16cid:durableId="28507378"/>
  <w16cid:commentId w16cid:paraId="25625F04" w16cid:durableId="2850733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DBAB05" w14:textId="77777777" w:rsidR="00901422" w:rsidRDefault="00901422">
      <w:pPr>
        <w:spacing w:after="0" w:line="240" w:lineRule="auto"/>
      </w:pPr>
      <w:r>
        <w:separator/>
      </w:r>
    </w:p>
  </w:endnote>
  <w:endnote w:type="continuationSeparator" w:id="0">
    <w:p w14:paraId="6A0F2783" w14:textId="77777777" w:rsidR="00901422" w:rsidRDefault="009014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0987151"/>
      <w:docPartObj>
        <w:docPartGallery w:val="Page Numbers (Bottom of Page)"/>
        <w:docPartUnique/>
      </w:docPartObj>
    </w:sdtPr>
    <w:sdtEndPr>
      <w:rPr>
        <w:rFonts w:ascii="Times New Roman" w:hAnsi="Times New Roman" w:cs="Times New Roman"/>
        <w:noProof/>
        <w:sz w:val="24"/>
        <w:szCs w:val="24"/>
      </w:rPr>
    </w:sdtEndPr>
    <w:sdtContent>
      <w:p w14:paraId="60D5BEC7" w14:textId="66FBCAF8" w:rsidR="001E398F" w:rsidRPr="004448F2" w:rsidRDefault="001E398F">
        <w:pPr>
          <w:pStyle w:val="Footer"/>
          <w:jc w:val="right"/>
          <w:rPr>
            <w:rFonts w:ascii="Times New Roman" w:hAnsi="Times New Roman" w:cs="Times New Roman"/>
            <w:sz w:val="24"/>
            <w:szCs w:val="24"/>
          </w:rPr>
        </w:pPr>
        <w:r w:rsidRPr="004448F2">
          <w:rPr>
            <w:rFonts w:ascii="Times New Roman" w:hAnsi="Times New Roman" w:cs="Times New Roman"/>
            <w:sz w:val="24"/>
            <w:szCs w:val="24"/>
          </w:rPr>
          <w:fldChar w:fldCharType="begin"/>
        </w:r>
        <w:r w:rsidRPr="004448F2">
          <w:rPr>
            <w:rFonts w:ascii="Times New Roman" w:hAnsi="Times New Roman" w:cs="Times New Roman"/>
            <w:sz w:val="24"/>
            <w:szCs w:val="24"/>
          </w:rPr>
          <w:instrText xml:space="preserve"> PAGE   \* MERGEFORMAT </w:instrText>
        </w:r>
        <w:r w:rsidRPr="004448F2">
          <w:rPr>
            <w:rFonts w:ascii="Times New Roman" w:hAnsi="Times New Roman" w:cs="Times New Roman"/>
            <w:sz w:val="24"/>
            <w:szCs w:val="24"/>
          </w:rPr>
          <w:fldChar w:fldCharType="separate"/>
        </w:r>
        <w:r w:rsidR="00A3610F">
          <w:rPr>
            <w:rFonts w:ascii="Times New Roman" w:hAnsi="Times New Roman" w:cs="Times New Roman"/>
            <w:noProof/>
            <w:sz w:val="24"/>
            <w:szCs w:val="24"/>
          </w:rPr>
          <w:t>1</w:t>
        </w:r>
        <w:r w:rsidRPr="004448F2">
          <w:rPr>
            <w:rFonts w:ascii="Times New Roman" w:hAnsi="Times New Roman" w:cs="Times New Roman"/>
            <w:noProof/>
            <w:sz w:val="24"/>
            <w:szCs w:val="24"/>
          </w:rPr>
          <w:fldChar w:fldCharType="end"/>
        </w:r>
      </w:p>
    </w:sdtContent>
  </w:sdt>
  <w:p w14:paraId="65187332" w14:textId="77777777" w:rsidR="001E398F" w:rsidRDefault="001E39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2FF743" w14:textId="77777777" w:rsidR="00901422" w:rsidRDefault="00901422">
      <w:pPr>
        <w:spacing w:after="0" w:line="240" w:lineRule="auto"/>
      </w:pPr>
      <w:r>
        <w:separator/>
      </w:r>
    </w:p>
  </w:footnote>
  <w:footnote w:type="continuationSeparator" w:id="0">
    <w:p w14:paraId="3B3E9E93" w14:textId="77777777" w:rsidR="00901422" w:rsidRDefault="009014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AB9FAA" w14:textId="2446EED0" w:rsidR="001E398F" w:rsidRPr="00123FE0" w:rsidRDefault="001E398F">
    <w:pPr>
      <w:pStyle w:val="Header"/>
      <w:jc w:val="right"/>
      <w:rPr>
        <w:rFonts w:ascii="Courier New" w:hAnsi="Courier New" w:cs="Courier New"/>
        <w:sz w:val="24"/>
        <w:szCs w:val="24"/>
      </w:rPr>
    </w:pPr>
  </w:p>
  <w:p w14:paraId="796C88F5" w14:textId="77777777" w:rsidR="001E398F" w:rsidRDefault="001E398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1226BA"/>
    <w:multiLevelType w:val="hybridMultilevel"/>
    <w:tmpl w:val="E534A61A"/>
    <w:lvl w:ilvl="0" w:tplc="C7D822A2">
      <w:start w:val="1"/>
      <w:numFmt w:val="bullet"/>
      <w:lvlText w:val=""/>
      <w:lvlJc w:val="left"/>
      <w:pPr>
        <w:ind w:left="720" w:hanging="360"/>
      </w:pPr>
      <w:rPr>
        <w:rFonts w:ascii="Symbol" w:hAnsi="Symbol" w:hint="default"/>
      </w:rPr>
    </w:lvl>
    <w:lvl w:ilvl="1" w:tplc="04464FC4">
      <w:start w:val="1"/>
      <w:numFmt w:val="bullet"/>
      <w:lvlText w:val="o"/>
      <w:lvlJc w:val="left"/>
      <w:pPr>
        <w:ind w:left="1440" w:hanging="360"/>
      </w:pPr>
      <w:rPr>
        <w:rFonts w:ascii="Courier New" w:hAnsi="Courier New" w:hint="default"/>
      </w:rPr>
    </w:lvl>
    <w:lvl w:ilvl="2" w:tplc="A50A089C">
      <w:start w:val="1"/>
      <w:numFmt w:val="bullet"/>
      <w:lvlText w:val=""/>
      <w:lvlJc w:val="left"/>
      <w:pPr>
        <w:ind w:left="2160" w:hanging="360"/>
      </w:pPr>
      <w:rPr>
        <w:rFonts w:ascii="Wingdings" w:hAnsi="Wingdings" w:hint="default"/>
      </w:rPr>
    </w:lvl>
    <w:lvl w:ilvl="3" w:tplc="B3705EAE">
      <w:start w:val="1"/>
      <w:numFmt w:val="bullet"/>
      <w:lvlText w:val=""/>
      <w:lvlJc w:val="left"/>
      <w:pPr>
        <w:ind w:left="2880" w:hanging="360"/>
      </w:pPr>
      <w:rPr>
        <w:rFonts w:ascii="Symbol" w:hAnsi="Symbol" w:hint="default"/>
      </w:rPr>
    </w:lvl>
    <w:lvl w:ilvl="4" w:tplc="D352AC3E">
      <w:start w:val="1"/>
      <w:numFmt w:val="bullet"/>
      <w:lvlText w:val="o"/>
      <w:lvlJc w:val="left"/>
      <w:pPr>
        <w:ind w:left="3600" w:hanging="360"/>
      </w:pPr>
      <w:rPr>
        <w:rFonts w:ascii="Courier New" w:hAnsi="Courier New" w:hint="default"/>
      </w:rPr>
    </w:lvl>
    <w:lvl w:ilvl="5" w:tplc="716216EE">
      <w:start w:val="1"/>
      <w:numFmt w:val="bullet"/>
      <w:lvlText w:val=""/>
      <w:lvlJc w:val="left"/>
      <w:pPr>
        <w:ind w:left="4320" w:hanging="360"/>
      </w:pPr>
      <w:rPr>
        <w:rFonts w:ascii="Wingdings" w:hAnsi="Wingdings" w:hint="default"/>
      </w:rPr>
    </w:lvl>
    <w:lvl w:ilvl="6" w:tplc="255CB030">
      <w:start w:val="1"/>
      <w:numFmt w:val="bullet"/>
      <w:lvlText w:val=""/>
      <w:lvlJc w:val="left"/>
      <w:pPr>
        <w:ind w:left="5040" w:hanging="360"/>
      </w:pPr>
      <w:rPr>
        <w:rFonts w:ascii="Symbol" w:hAnsi="Symbol" w:hint="default"/>
      </w:rPr>
    </w:lvl>
    <w:lvl w:ilvl="7" w:tplc="AADA1E42">
      <w:start w:val="1"/>
      <w:numFmt w:val="bullet"/>
      <w:lvlText w:val="o"/>
      <w:lvlJc w:val="left"/>
      <w:pPr>
        <w:ind w:left="5760" w:hanging="360"/>
      </w:pPr>
      <w:rPr>
        <w:rFonts w:ascii="Courier New" w:hAnsi="Courier New" w:hint="default"/>
      </w:rPr>
    </w:lvl>
    <w:lvl w:ilvl="8" w:tplc="2330756E">
      <w:start w:val="1"/>
      <w:numFmt w:val="bullet"/>
      <w:lvlText w:val=""/>
      <w:lvlJc w:val="left"/>
      <w:pPr>
        <w:ind w:left="6480" w:hanging="360"/>
      </w:pPr>
      <w:rPr>
        <w:rFonts w:ascii="Wingdings" w:hAnsi="Wingdings" w:hint="default"/>
      </w:rPr>
    </w:lvl>
  </w:abstractNum>
  <w:abstractNum w:abstractNumId="1">
    <w:nsid w:val="5F8F33D4"/>
    <w:multiLevelType w:val="hybridMultilevel"/>
    <w:tmpl w:val="0854CC0C"/>
    <w:lvl w:ilvl="0" w:tplc="6CD6B116">
      <w:start w:val="1"/>
      <w:numFmt w:val="bullet"/>
      <w:lvlText w:val=""/>
      <w:lvlJc w:val="left"/>
      <w:pPr>
        <w:ind w:left="720" w:hanging="360"/>
      </w:pPr>
      <w:rPr>
        <w:rFonts w:ascii="Symbol" w:hAnsi="Symbol" w:hint="default"/>
      </w:rPr>
    </w:lvl>
    <w:lvl w:ilvl="1" w:tplc="1E806480">
      <w:start w:val="1"/>
      <w:numFmt w:val="bullet"/>
      <w:lvlText w:val="o"/>
      <w:lvlJc w:val="left"/>
      <w:pPr>
        <w:ind w:left="1440" w:hanging="360"/>
      </w:pPr>
      <w:rPr>
        <w:rFonts w:ascii="Courier New" w:hAnsi="Courier New" w:hint="default"/>
      </w:rPr>
    </w:lvl>
    <w:lvl w:ilvl="2" w:tplc="2324A216">
      <w:start w:val="1"/>
      <w:numFmt w:val="bullet"/>
      <w:lvlText w:val=""/>
      <w:lvlJc w:val="left"/>
      <w:pPr>
        <w:ind w:left="2160" w:hanging="360"/>
      </w:pPr>
      <w:rPr>
        <w:rFonts w:ascii="Wingdings" w:hAnsi="Wingdings" w:hint="default"/>
      </w:rPr>
    </w:lvl>
    <w:lvl w:ilvl="3" w:tplc="D2640080">
      <w:start w:val="1"/>
      <w:numFmt w:val="bullet"/>
      <w:lvlText w:val=""/>
      <w:lvlJc w:val="left"/>
      <w:pPr>
        <w:ind w:left="2880" w:hanging="360"/>
      </w:pPr>
      <w:rPr>
        <w:rFonts w:ascii="Symbol" w:hAnsi="Symbol" w:hint="default"/>
      </w:rPr>
    </w:lvl>
    <w:lvl w:ilvl="4" w:tplc="8AA2DCD0">
      <w:start w:val="1"/>
      <w:numFmt w:val="bullet"/>
      <w:lvlText w:val="o"/>
      <w:lvlJc w:val="left"/>
      <w:pPr>
        <w:ind w:left="3600" w:hanging="360"/>
      </w:pPr>
      <w:rPr>
        <w:rFonts w:ascii="Courier New" w:hAnsi="Courier New" w:hint="default"/>
      </w:rPr>
    </w:lvl>
    <w:lvl w:ilvl="5" w:tplc="D0281562">
      <w:start w:val="1"/>
      <w:numFmt w:val="bullet"/>
      <w:lvlText w:val=""/>
      <w:lvlJc w:val="left"/>
      <w:pPr>
        <w:ind w:left="4320" w:hanging="360"/>
      </w:pPr>
      <w:rPr>
        <w:rFonts w:ascii="Wingdings" w:hAnsi="Wingdings" w:hint="default"/>
      </w:rPr>
    </w:lvl>
    <w:lvl w:ilvl="6" w:tplc="C98E06BE">
      <w:start w:val="1"/>
      <w:numFmt w:val="bullet"/>
      <w:lvlText w:val=""/>
      <w:lvlJc w:val="left"/>
      <w:pPr>
        <w:ind w:left="5040" w:hanging="360"/>
      </w:pPr>
      <w:rPr>
        <w:rFonts w:ascii="Symbol" w:hAnsi="Symbol" w:hint="default"/>
      </w:rPr>
    </w:lvl>
    <w:lvl w:ilvl="7" w:tplc="FDBE1530">
      <w:start w:val="1"/>
      <w:numFmt w:val="bullet"/>
      <w:lvlText w:val="o"/>
      <w:lvlJc w:val="left"/>
      <w:pPr>
        <w:ind w:left="5760" w:hanging="360"/>
      </w:pPr>
      <w:rPr>
        <w:rFonts w:ascii="Courier New" w:hAnsi="Courier New" w:hint="default"/>
      </w:rPr>
    </w:lvl>
    <w:lvl w:ilvl="8" w:tplc="39F269FC">
      <w:start w:val="1"/>
      <w:numFmt w:val="bullet"/>
      <w:lvlText w:val=""/>
      <w:lvlJc w:val="left"/>
      <w:pPr>
        <w:ind w:left="6480" w:hanging="360"/>
      </w:pPr>
      <w:rPr>
        <w:rFonts w:ascii="Wingdings" w:hAnsi="Wingdings" w:hint="default"/>
      </w:rPr>
    </w:lvl>
  </w:abstractNum>
  <w:abstractNum w:abstractNumId="2">
    <w:nsid w:val="63452552"/>
    <w:multiLevelType w:val="multilevel"/>
    <w:tmpl w:val="FE1407F4"/>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drew Carlo">
    <w15:presenceInfo w15:providerId="AD" w15:userId="S::acarlo@mmhpi.onmicrosoft.com::82e941b6-2b95-4336-8b13-dc6eb8d31a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145BBC5"/>
    <w:rsid w:val="0000121F"/>
    <w:rsid w:val="0000128D"/>
    <w:rsid w:val="000038A3"/>
    <w:rsid w:val="00004C92"/>
    <w:rsid w:val="00004E3D"/>
    <w:rsid w:val="00005A85"/>
    <w:rsid w:val="0000661F"/>
    <w:rsid w:val="00006713"/>
    <w:rsid w:val="00007833"/>
    <w:rsid w:val="000113D7"/>
    <w:rsid w:val="000115C7"/>
    <w:rsid w:val="000116C0"/>
    <w:rsid w:val="00012C79"/>
    <w:rsid w:val="00014266"/>
    <w:rsid w:val="00014AC4"/>
    <w:rsid w:val="00014E64"/>
    <w:rsid w:val="00015B26"/>
    <w:rsid w:val="0001777E"/>
    <w:rsid w:val="00020219"/>
    <w:rsid w:val="00021574"/>
    <w:rsid w:val="0002334C"/>
    <w:rsid w:val="00023639"/>
    <w:rsid w:val="0002550E"/>
    <w:rsid w:val="00025F52"/>
    <w:rsid w:val="0002745B"/>
    <w:rsid w:val="0003037B"/>
    <w:rsid w:val="00030858"/>
    <w:rsid w:val="00031D8F"/>
    <w:rsid w:val="00031DC3"/>
    <w:rsid w:val="00033352"/>
    <w:rsid w:val="000343C1"/>
    <w:rsid w:val="0003440C"/>
    <w:rsid w:val="00037A28"/>
    <w:rsid w:val="00037A86"/>
    <w:rsid w:val="0004076D"/>
    <w:rsid w:val="0004101E"/>
    <w:rsid w:val="00041ED6"/>
    <w:rsid w:val="00041FD0"/>
    <w:rsid w:val="0004216A"/>
    <w:rsid w:val="0004242B"/>
    <w:rsid w:val="000433D6"/>
    <w:rsid w:val="00043E2A"/>
    <w:rsid w:val="00043E47"/>
    <w:rsid w:val="00043FF3"/>
    <w:rsid w:val="00047125"/>
    <w:rsid w:val="00050D69"/>
    <w:rsid w:val="00051A9E"/>
    <w:rsid w:val="00052369"/>
    <w:rsid w:val="000531CA"/>
    <w:rsid w:val="00054283"/>
    <w:rsid w:val="000544BF"/>
    <w:rsid w:val="000569AE"/>
    <w:rsid w:val="00057F40"/>
    <w:rsid w:val="00060DF7"/>
    <w:rsid w:val="000612BF"/>
    <w:rsid w:val="00061336"/>
    <w:rsid w:val="00061A8A"/>
    <w:rsid w:val="00062216"/>
    <w:rsid w:val="00062311"/>
    <w:rsid w:val="000642DA"/>
    <w:rsid w:val="0006438E"/>
    <w:rsid w:val="00066D40"/>
    <w:rsid w:val="00067737"/>
    <w:rsid w:val="000677BC"/>
    <w:rsid w:val="000701E2"/>
    <w:rsid w:val="00070C27"/>
    <w:rsid w:val="00070E85"/>
    <w:rsid w:val="00071832"/>
    <w:rsid w:val="00072459"/>
    <w:rsid w:val="00073517"/>
    <w:rsid w:val="000739A5"/>
    <w:rsid w:val="00076C47"/>
    <w:rsid w:val="0007783B"/>
    <w:rsid w:val="0008083F"/>
    <w:rsid w:val="00082329"/>
    <w:rsid w:val="000823F4"/>
    <w:rsid w:val="0008470F"/>
    <w:rsid w:val="00085212"/>
    <w:rsid w:val="00086189"/>
    <w:rsid w:val="00086B43"/>
    <w:rsid w:val="00086CCE"/>
    <w:rsid w:val="0008701A"/>
    <w:rsid w:val="00087140"/>
    <w:rsid w:val="00087230"/>
    <w:rsid w:val="00087AF1"/>
    <w:rsid w:val="00090075"/>
    <w:rsid w:val="000903C7"/>
    <w:rsid w:val="0009054C"/>
    <w:rsid w:val="00090837"/>
    <w:rsid w:val="000908EE"/>
    <w:rsid w:val="000913B9"/>
    <w:rsid w:val="0009167D"/>
    <w:rsid w:val="00091DE7"/>
    <w:rsid w:val="000932B2"/>
    <w:rsid w:val="000934FF"/>
    <w:rsid w:val="000935D6"/>
    <w:rsid w:val="00094612"/>
    <w:rsid w:val="00095892"/>
    <w:rsid w:val="00095A33"/>
    <w:rsid w:val="0009732A"/>
    <w:rsid w:val="000A04C2"/>
    <w:rsid w:val="000A0577"/>
    <w:rsid w:val="000A15C3"/>
    <w:rsid w:val="000A19BF"/>
    <w:rsid w:val="000A2344"/>
    <w:rsid w:val="000A279B"/>
    <w:rsid w:val="000A2BA2"/>
    <w:rsid w:val="000A559E"/>
    <w:rsid w:val="000A57F6"/>
    <w:rsid w:val="000A6400"/>
    <w:rsid w:val="000A6FB8"/>
    <w:rsid w:val="000A7FF8"/>
    <w:rsid w:val="000B26B5"/>
    <w:rsid w:val="000B32D7"/>
    <w:rsid w:val="000B340E"/>
    <w:rsid w:val="000B45FB"/>
    <w:rsid w:val="000B6BEC"/>
    <w:rsid w:val="000C1410"/>
    <w:rsid w:val="000C22EB"/>
    <w:rsid w:val="000C2BCE"/>
    <w:rsid w:val="000C370D"/>
    <w:rsid w:val="000C3FFA"/>
    <w:rsid w:val="000C4480"/>
    <w:rsid w:val="000C4AC2"/>
    <w:rsid w:val="000C56DB"/>
    <w:rsid w:val="000C6025"/>
    <w:rsid w:val="000C6D18"/>
    <w:rsid w:val="000C70BC"/>
    <w:rsid w:val="000C7AAB"/>
    <w:rsid w:val="000D05E2"/>
    <w:rsid w:val="000D1014"/>
    <w:rsid w:val="000D20B1"/>
    <w:rsid w:val="000D2380"/>
    <w:rsid w:val="000D23D7"/>
    <w:rsid w:val="000D2F81"/>
    <w:rsid w:val="000D3707"/>
    <w:rsid w:val="000D4A08"/>
    <w:rsid w:val="000D72E7"/>
    <w:rsid w:val="000E0503"/>
    <w:rsid w:val="000E17FB"/>
    <w:rsid w:val="000E1AA1"/>
    <w:rsid w:val="000E1EBB"/>
    <w:rsid w:val="000E4F0A"/>
    <w:rsid w:val="000E6478"/>
    <w:rsid w:val="000E68DF"/>
    <w:rsid w:val="000F2615"/>
    <w:rsid w:val="000F36AE"/>
    <w:rsid w:val="000F384E"/>
    <w:rsid w:val="000F4AFC"/>
    <w:rsid w:val="00100CC0"/>
    <w:rsid w:val="00102F9D"/>
    <w:rsid w:val="00103685"/>
    <w:rsid w:val="001039AC"/>
    <w:rsid w:val="00105F80"/>
    <w:rsid w:val="001065EA"/>
    <w:rsid w:val="00106A91"/>
    <w:rsid w:val="00106E14"/>
    <w:rsid w:val="00106F34"/>
    <w:rsid w:val="00110794"/>
    <w:rsid w:val="001108E0"/>
    <w:rsid w:val="0011131A"/>
    <w:rsid w:val="00111C31"/>
    <w:rsid w:val="00112420"/>
    <w:rsid w:val="001125EC"/>
    <w:rsid w:val="0011275F"/>
    <w:rsid w:val="00112B1D"/>
    <w:rsid w:val="00112F42"/>
    <w:rsid w:val="00114B2D"/>
    <w:rsid w:val="00116CAA"/>
    <w:rsid w:val="00122A56"/>
    <w:rsid w:val="0012344C"/>
    <w:rsid w:val="00123FE0"/>
    <w:rsid w:val="00125415"/>
    <w:rsid w:val="0012618F"/>
    <w:rsid w:val="00126552"/>
    <w:rsid w:val="00127000"/>
    <w:rsid w:val="00127BE4"/>
    <w:rsid w:val="001309BB"/>
    <w:rsid w:val="00131D5A"/>
    <w:rsid w:val="001338A0"/>
    <w:rsid w:val="0013576F"/>
    <w:rsid w:val="00135A40"/>
    <w:rsid w:val="0013725C"/>
    <w:rsid w:val="001372A5"/>
    <w:rsid w:val="00141636"/>
    <w:rsid w:val="00141F58"/>
    <w:rsid w:val="0014299A"/>
    <w:rsid w:val="00142AD2"/>
    <w:rsid w:val="0014776A"/>
    <w:rsid w:val="00147F67"/>
    <w:rsid w:val="001500C9"/>
    <w:rsid w:val="0015014B"/>
    <w:rsid w:val="00150456"/>
    <w:rsid w:val="00150CFC"/>
    <w:rsid w:val="00150DF1"/>
    <w:rsid w:val="00153463"/>
    <w:rsid w:val="00153E10"/>
    <w:rsid w:val="00154A9E"/>
    <w:rsid w:val="0015558B"/>
    <w:rsid w:val="001559AA"/>
    <w:rsid w:val="00156A05"/>
    <w:rsid w:val="00157511"/>
    <w:rsid w:val="0016139F"/>
    <w:rsid w:val="00162094"/>
    <w:rsid w:val="00163A84"/>
    <w:rsid w:val="0016593D"/>
    <w:rsid w:val="00165D16"/>
    <w:rsid w:val="001665A0"/>
    <w:rsid w:val="0017034F"/>
    <w:rsid w:val="001703B2"/>
    <w:rsid w:val="0017074F"/>
    <w:rsid w:val="001716DA"/>
    <w:rsid w:val="0017286B"/>
    <w:rsid w:val="0017295C"/>
    <w:rsid w:val="00174164"/>
    <w:rsid w:val="001749A7"/>
    <w:rsid w:val="00174E67"/>
    <w:rsid w:val="001750B2"/>
    <w:rsid w:val="001757B0"/>
    <w:rsid w:val="00175F31"/>
    <w:rsid w:val="00176ADD"/>
    <w:rsid w:val="00177760"/>
    <w:rsid w:val="0018004C"/>
    <w:rsid w:val="001803FC"/>
    <w:rsid w:val="00180882"/>
    <w:rsid w:val="001814F1"/>
    <w:rsid w:val="001825D2"/>
    <w:rsid w:val="00182A26"/>
    <w:rsid w:val="00182FF5"/>
    <w:rsid w:val="0018310C"/>
    <w:rsid w:val="00184652"/>
    <w:rsid w:val="001849EB"/>
    <w:rsid w:val="0018533B"/>
    <w:rsid w:val="00185CFA"/>
    <w:rsid w:val="0018794F"/>
    <w:rsid w:val="0019167B"/>
    <w:rsid w:val="0019220A"/>
    <w:rsid w:val="00192801"/>
    <w:rsid w:val="00193962"/>
    <w:rsid w:val="00194887"/>
    <w:rsid w:val="00194C80"/>
    <w:rsid w:val="001970CD"/>
    <w:rsid w:val="00197249"/>
    <w:rsid w:val="001A047F"/>
    <w:rsid w:val="001A100F"/>
    <w:rsid w:val="001A2E31"/>
    <w:rsid w:val="001A364F"/>
    <w:rsid w:val="001A3A7E"/>
    <w:rsid w:val="001A3ED5"/>
    <w:rsid w:val="001A508E"/>
    <w:rsid w:val="001A52C2"/>
    <w:rsid w:val="001A59FA"/>
    <w:rsid w:val="001A692A"/>
    <w:rsid w:val="001A6B92"/>
    <w:rsid w:val="001A72D7"/>
    <w:rsid w:val="001A77A5"/>
    <w:rsid w:val="001B07E8"/>
    <w:rsid w:val="001B3918"/>
    <w:rsid w:val="001B4098"/>
    <w:rsid w:val="001B4C8F"/>
    <w:rsid w:val="001B538C"/>
    <w:rsid w:val="001B54DE"/>
    <w:rsid w:val="001B5A79"/>
    <w:rsid w:val="001B679C"/>
    <w:rsid w:val="001B6DDA"/>
    <w:rsid w:val="001B7DE5"/>
    <w:rsid w:val="001B7FB2"/>
    <w:rsid w:val="001C007D"/>
    <w:rsid w:val="001C11B4"/>
    <w:rsid w:val="001C23A0"/>
    <w:rsid w:val="001C328C"/>
    <w:rsid w:val="001C3AB6"/>
    <w:rsid w:val="001C4D56"/>
    <w:rsid w:val="001C4FED"/>
    <w:rsid w:val="001C5CF1"/>
    <w:rsid w:val="001C7176"/>
    <w:rsid w:val="001D1E9C"/>
    <w:rsid w:val="001D2B4F"/>
    <w:rsid w:val="001D390A"/>
    <w:rsid w:val="001D3B2C"/>
    <w:rsid w:val="001D46E5"/>
    <w:rsid w:val="001D5745"/>
    <w:rsid w:val="001D73F3"/>
    <w:rsid w:val="001D7E80"/>
    <w:rsid w:val="001E0A09"/>
    <w:rsid w:val="001E0F47"/>
    <w:rsid w:val="001E220D"/>
    <w:rsid w:val="001E35F2"/>
    <w:rsid w:val="001E398F"/>
    <w:rsid w:val="001E3DF2"/>
    <w:rsid w:val="001E4500"/>
    <w:rsid w:val="001E46DE"/>
    <w:rsid w:val="001F0A03"/>
    <w:rsid w:val="001F2B9D"/>
    <w:rsid w:val="001F4B4A"/>
    <w:rsid w:val="001F504A"/>
    <w:rsid w:val="001F583E"/>
    <w:rsid w:val="001F58BB"/>
    <w:rsid w:val="001F6DD4"/>
    <w:rsid w:val="001F7129"/>
    <w:rsid w:val="0020070A"/>
    <w:rsid w:val="00200B73"/>
    <w:rsid w:val="002038B6"/>
    <w:rsid w:val="00203A1C"/>
    <w:rsid w:val="002042BB"/>
    <w:rsid w:val="002049FC"/>
    <w:rsid w:val="002053FD"/>
    <w:rsid w:val="00205AE8"/>
    <w:rsid w:val="00205FD4"/>
    <w:rsid w:val="00207A68"/>
    <w:rsid w:val="0021008F"/>
    <w:rsid w:val="00210F8E"/>
    <w:rsid w:val="0021105D"/>
    <w:rsid w:val="00211E55"/>
    <w:rsid w:val="0021322C"/>
    <w:rsid w:val="00213445"/>
    <w:rsid w:val="00214022"/>
    <w:rsid w:val="00214E91"/>
    <w:rsid w:val="00215EE7"/>
    <w:rsid w:val="00216C4A"/>
    <w:rsid w:val="00216D08"/>
    <w:rsid w:val="00217BA9"/>
    <w:rsid w:val="00217F3D"/>
    <w:rsid w:val="002214F0"/>
    <w:rsid w:val="00223CB2"/>
    <w:rsid w:val="00224436"/>
    <w:rsid w:val="00224BB5"/>
    <w:rsid w:val="00224E34"/>
    <w:rsid w:val="00225926"/>
    <w:rsid w:val="00225A05"/>
    <w:rsid w:val="00225D8F"/>
    <w:rsid w:val="00225F05"/>
    <w:rsid w:val="00225F0C"/>
    <w:rsid w:val="00225FD1"/>
    <w:rsid w:val="00226326"/>
    <w:rsid w:val="002268D0"/>
    <w:rsid w:val="00226DB6"/>
    <w:rsid w:val="002272AE"/>
    <w:rsid w:val="00227D81"/>
    <w:rsid w:val="0023028D"/>
    <w:rsid w:val="002317E8"/>
    <w:rsid w:val="00232D1F"/>
    <w:rsid w:val="0023371A"/>
    <w:rsid w:val="0023406F"/>
    <w:rsid w:val="00234705"/>
    <w:rsid w:val="00235365"/>
    <w:rsid w:val="00235A0D"/>
    <w:rsid w:val="002360B8"/>
    <w:rsid w:val="00236280"/>
    <w:rsid w:val="002364C1"/>
    <w:rsid w:val="00236987"/>
    <w:rsid w:val="002376AD"/>
    <w:rsid w:val="0024034A"/>
    <w:rsid w:val="00241348"/>
    <w:rsid w:val="00241EC5"/>
    <w:rsid w:val="00241FE8"/>
    <w:rsid w:val="00242136"/>
    <w:rsid w:val="00242900"/>
    <w:rsid w:val="00242E5D"/>
    <w:rsid w:val="00243366"/>
    <w:rsid w:val="00243FB0"/>
    <w:rsid w:val="002443E0"/>
    <w:rsid w:val="00244829"/>
    <w:rsid w:val="002449F1"/>
    <w:rsid w:val="002458EF"/>
    <w:rsid w:val="00246440"/>
    <w:rsid w:val="00246FD7"/>
    <w:rsid w:val="00250570"/>
    <w:rsid w:val="00250B7C"/>
    <w:rsid w:val="00252A5B"/>
    <w:rsid w:val="00253B96"/>
    <w:rsid w:val="00255FF3"/>
    <w:rsid w:val="002565D8"/>
    <w:rsid w:val="00256A9E"/>
    <w:rsid w:val="00257D34"/>
    <w:rsid w:val="00257FE2"/>
    <w:rsid w:val="00260594"/>
    <w:rsid w:val="002607BE"/>
    <w:rsid w:val="00260808"/>
    <w:rsid w:val="00260BB0"/>
    <w:rsid w:val="00261916"/>
    <w:rsid w:val="00265094"/>
    <w:rsid w:val="00265713"/>
    <w:rsid w:val="002669EA"/>
    <w:rsid w:val="00270223"/>
    <w:rsid w:val="00270652"/>
    <w:rsid w:val="0027083D"/>
    <w:rsid w:val="0027137E"/>
    <w:rsid w:val="00271856"/>
    <w:rsid w:val="00271DDB"/>
    <w:rsid w:val="00271EEB"/>
    <w:rsid w:val="0027229F"/>
    <w:rsid w:val="00273763"/>
    <w:rsid w:val="0027430F"/>
    <w:rsid w:val="00274384"/>
    <w:rsid w:val="002759A5"/>
    <w:rsid w:val="002769C6"/>
    <w:rsid w:val="00276DB4"/>
    <w:rsid w:val="0027739A"/>
    <w:rsid w:val="002779B0"/>
    <w:rsid w:val="00277CF0"/>
    <w:rsid w:val="00281C11"/>
    <w:rsid w:val="00281F94"/>
    <w:rsid w:val="00284DF4"/>
    <w:rsid w:val="00286294"/>
    <w:rsid w:val="00287143"/>
    <w:rsid w:val="00290D4A"/>
    <w:rsid w:val="00291273"/>
    <w:rsid w:val="00291717"/>
    <w:rsid w:val="002930DE"/>
    <w:rsid w:val="00294051"/>
    <w:rsid w:val="0029474F"/>
    <w:rsid w:val="0029575C"/>
    <w:rsid w:val="00295CA5"/>
    <w:rsid w:val="002960D3"/>
    <w:rsid w:val="002968DD"/>
    <w:rsid w:val="002A067E"/>
    <w:rsid w:val="002A2110"/>
    <w:rsid w:val="002A2558"/>
    <w:rsid w:val="002A30AD"/>
    <w:rsid w:val="002A33C8"/>
    <w:rsid w:val="002A3C7F"/>
    <w:rsid w:val="002A3DDB"/>
    <w:rsid w:val="002A4D8F"/>
    <w:rsid w:val="002A52C8"/>
    <w:rsid w:val="002A550F"/>
    <w:rsid w:val="002A61A3"/>
    <w:rsid w:val="002A6769"/>
    <w:rsid w:val="002A77BF"/>
    <w:rsid w:val="002A7A3D"/>
    <w:rsid w:val="002A7A58"/>
    <w:rsid w:val="002B0596"/>
    <w:rsid w:val="002B1C93"/>
    <w:rsid w:val="002B1F35"/>
    <w:rsid w:val="002B1F94"/>
    <w:rsid w:val="002B265E"/>
    <w:rsid w:val="002B2898"/>
    <w:rsid w:val="002B2C32"/>
    <w:rsid w:val="002B4452"/>
    <w:rsid w:val="002B5279"/>
    <w:rsid w:val="002C1493"/>
    <w:rsid w:val="002C30DF"/>
    <w:rsid w:val="002C5248"/>
    <w:rsid w:val="002C6C11"/>
    <w:rsid w:val="002D05B2"/>
    <w:rsid w:val="002D2C02"/>
    <w:rsid w:val="002D3908"/>
    <w:rsid w:val="002D5176"/>
    <w:rsid w:val="002D537E"/>
    <w:rsid w:val="002D5F94"/>
    <w:rsid w:val="002D6DBE"/>
    <w:rsid w:val="002D75A1"/>
    <w:rsid w:val="002E0380"/>
    <w:rsid w:val="002E0810"/>
    <w:rsid w:val="002E09E6"/>
    <w:rsid w:val="002E68BB"/>
    <w:rsid w:val="002E6931"/>
    <w:rsid w:val="002F0BBE"/>
    <w:rsid w:val="002F1F43"/>
    <w:rsid w:val="002F2067"/>
    <w:rsid w:val="002F5B43"/>
    <w:rsid w:val="002F5E9C"/>
    <w:rsid w:val="002F634F"/>
    <w:rsid w:val="002F7238"/>
    <w:rsid w:val="002F7BFF"/>
    <w:rsid w:val="00300C5A"/>
    <w:rsid w:val="00300D0A"/>
    <w:rsid w:val="0030197C"/>
    <w:rsid w:val="00301A0F"/>
    <w:rsid w:val="00301DD9"/>
    <w:rsid w:val="003023CC"/>
    <w:rsid w:val="00302576"/>
    <w:rsid w:val="00302E4B"/>
    <w:rsid w:val="0030479F"/>
    <w:rsid w:val="00304F48"/>
    <w:rsid w:val="003056D9"/>
    <w:rsid w:val="00305A1A"/>
    <w:rsid w:val="00305BD9"/>
    <w:rsid w:val="00306A62"/>
    <w:rsid w:val="00306ABD"/>
    <w:rsid w:val="00306ADF"/>
    <w:rsid w:val="00307C32"/>
    <w:rsid w:val="003102A6"/>
    <w:rsid w:val="00310A2A"/>
    <w:rsid w:val="003110D2"/>
    <w:rsid w:val="00312A2D"/>
    <w:rsid w:val="00313738"/>
    <w:rsid w:val="0031453D"/>
    <w:rsid w:val="00314C19"/>
    <w:rsid w:val="003151E5"/>
    <w:rsid w:val="00315603"/>
    <w:rsid w:val="00315880"/>
    <w:rsid w:val="00316FA6"/>
    <w:rsid w:val="00317C07"/>
    <w:rsid w:val="003203FB"/>
    <w:rsid w:val="0032137A"/>
    <w:rsid w:val="0032523C"/>
    <w:rsid w:val="0032673D"/>
    <w:rsid w:val="00326832"/>
    <w:rsid w:val="00326FE9"/>
    <w:rsid w:val="00327536"/>
    <w:rsid w:val="00327582"/>
    <w:rsid w:val="0033195B"/>
    <w:rsid w:val="00331C22"/>
    <w:rsid w:val="00331ECA"/>
    <w:rsid w:val="00332501"/>
    <w:rsid w:val="003335F7"/>
    <w:rsid w:val="003338BF"/>
    <w:rsid w:val="00333B40"/>
    <w:rsid w:val="00334659"/>
    <w:rsid w:val="00334E22"/>
    <w:rsid w:val="003353A2"/>
    <w:rsid w:val="00335654"/>
    <w:rsid w:val="00335716"/>
    <w:rsid w:val="00335F27"/>
    <w:rsid w:val="0033667D"/>
    <w:rsid w:val="00337723"/>
    <w:rsid w:val="0034045B"/>
    <w:rsid w:val="00341836"/>
    <w:rsid w:val="00341AB1"/>
    <w:rsid w:val="00344F92"/>
    <w:rsid w:val="00350447"/>
    <w:rsid w:val="0035073A"/>
    <w:rsid w:val="00351413"/>
    <w:rsid w:val="0035147C"/>
    <w:rsid w:val="0035301F"/>
    <w:rsid w:val="00353120"/>
    <w:rsid w:val="003531EC"/>
    <w:rsid w:val="00355153"/>
    <w:rsid w:val="00355C3B"/>
    <w:rsid w:val="003560FE"/>
    <w:rsid w:val="00356996"/>
    <w:rsid w:val="00361E05"/>
    <w:rsid w:val="003622C7"/>
    <w:rsid w:val="003627CE"/>
    <w:rsid w:val="00362AB3"/>
    <w:rsid w:val="003634C7"/>
    <w:rsid w:val="00363BA0"/>
    <w:rsid w:val="003645DB"/>
    <w:rsid w:val="003650F3"/>
    <w:rsid w:val="00365B57"/>
    <w:rsid w:val="003660AA"/>
    <w:rsid w:val="00367C78"/>
    <w:rsid w:val="003706CF"/>
    <w:rsid w:val="003706E2"/>
    <w:rsid w:val="00370CD5"/>
    <w:rsid w:val="00372A08"/>
    <w:rsid w:val="00373504"/>
    <w:rsid w:val="00374B06"/>
    <w:rsid w:val="003758C2"/>
    <w:rsid w:val="00377C8E"/>
    <w:rsid w:val="00380349"/>
    <w:rsid w:val="003803F5"/>
    <w:rsid w:val="00381743"/>
    <w:rsid w:val="00383B22"/>
    <w:rsid w:val="00383FFE"/>
    <w:rsid w:val="003846F2"/>
    <w:rsid w:val="0038538D"/>
    <w:rsid w:val="003857A2"/>
    <w:rsid w:val="00386368"/>
    <w:rsid w:val="00386755"/>
    <w:rsid w:val="00386FA6"/>
    <w:rsid w:val="00386FC0"/>
    <w:rsid w:val="00387361"/>
    <w:rsid w:val="00387835"/>
    <w:rsid w:val="00387C1A"/>
    <w:rsid w:val="00390B56"/>
    <w:rsid w:val="00390C49"/>
    <w:rsid w:val="00390F26"/>
    <w:rsid w:val="003910CC"/>
    <w:rsid w:val="003911C9"/>
    <w:rsid w:val="00391583"/>
    <w:rsid w:val="00392D1C"/>
    <w:rsid w:val="00392FEB"/>
    <w:rsid w:val="00393E6E"/>
    <w:rsid w:val="00394578"/>
    <w:rsid w:val="003953B8"/>
    <w:rsid w:val="00395FEF"/>
    <w:rsid w:val="00397851"/>
    <w:rsid w:val="003A0BE2"/>
    <w:rsid w:val="003A1061"/>
    <w:rsid w:val="003A6390"/>
    <w:rsid w:val="003A63D3"/>
    <w:rsid w:val="003B0437"/>
    <w:rsid w:val="003B0531"/>
    <w:rsid w:val="003B056A"/>
    <w:rsid w:val="003B0976"/>
    <w:rsid w:val="003B0E4C"/>
    <w:rsid w:val="003B162A"/>
    <w:rsid w:val="003B526F"/>
    <w:rsid w:val="003B5639"/>
    <w:rsid w:val="003B5E89"/>
    <w:rsid w:val="003B74A8"/>
    <w:rsid w:val="003C04B1"/>
    <w:rsid w:val="003C2F45"/>
    <w:rsid w:val="003C3BD1"/>
    <w:rsid w:val="003C5343"/>
    <w:rsid w:val="003C623F"/>
    <w:rsid w:val="003C65BE"/>
    <w:rsid w:val="003C7A0B"/>
    <w:rsid w:val="003D0209"/>
    <w:rsid w:val="003D0B40"/>
    <w:rsid w:val="003D46E6"/>
    <w:rsid w:val="003D59E1"/>
    <w:rsid w:val="003E35FA"/>
    <w:rsid w:val="003E49C6"/>
    <w:rsid w:val="003E5716"/>
    <w:rsid w:val="003E7139"/>
    <w:rsid w:val="003F0A84"/>
    <w:rsid w:val="003F107B"/>
    <w:rsid w:val="003F2273"/>
    <w:rsid w:val="003F2698"/>
    <w:rsid w:val="003F4A1E"/>
    <w:rsid w:val="003F5011"/>
    <w:rsid w:val="003F50B4"/>
    <w:rsid w:val="003F527C"/>
    <w:rsid w:val="003F5AC5"/>
    <w:rsid w:val="003F5CEA"/>
    <w:rsid w:val="003F6169"/>
    <w:rsid w:val="003F70AF"/>
    <w:rsid w:val="00400A31"/>
    <w:rsid w:val="00401AAE"/>
    <w:rsid w:val="00401BB4"/>
    <w:rsid w:val="00402BAE"/>
    <w:rsid w:val="004034A7"/>
    <w:rsid w:val="00403683"/>
    <w:rsid w:val="0040393F"/>
    <w:rsid w:val="004067BC"/>
    <w:rsid w:val="00407BD8"/>
    <w:rsid w:val="004101D4"/>
    <w:rsid w:val="004106CF"/>
    <w:rsid w:val="004108E4"/>
    <w:rsid w:val="004124BD"/>
    <w:rsid w:val="00412827"/>
    <w:rsid w:val="0041329C"/>
    <w:rsid w:val="004132D9"/>
    <w:rsid w:val="00413AB8"/>
    <w:rsid w:val="00413D66"/>
    <w:rsid w:val="00413E63"/>
    <w:rsid w:val="00414C9D"/>
    <w:rsid w:val="0041554D"/>
    <w:rsid w:val="00417552"/>
    <w:rsid w:val="00417873"/>
    <w:rsid w:val="004200A4"/>
    <w:rsid w:val="004204DB"/>
    <w:rsid w:val="00420B84"/>
    <w:rsid w:val="0042117C"/>
    <w:rsid w:val="00421BF0"/>
    <w:rsid w:val="00421D28"/>
    <w:rsid w:val="0042488E"/>
    <w:rsid w:val="004250A1"/>
    <w:rsid w:val="004264E4"/>
    <w:rsid w:val="004267F2"/>
    <w:rsid w:val="00426C7A"/>
    <w:rsid w:val="00430043"/>
    <w:rsid w:val="0043081F"/>
    <w:rsid w:val="00430F46"/>
    <w:rsid w:val="004313AE"/>
    <w:rsid w:val="004327F1"/>
    <w:rsid w:val="00432D77"/>
    <w:rsid w:val="004345FB"/>
    <w:rsid w:val="00435A6A"/>
    <w:rsid w:val="00436413"/>
    <w:rsid w:val="00437B85"/>
    <w:rsid w:val="00440424"/>
    <w:rsid w:val="00440F49"/>
    <w:rsid w:val="004416D4"/>
    <w:rsid w:val="00442F2E"/>
    <w:rsid w:val="00443718"/>
    <w:rsid w:val="004448F2"/>
    <w:rsid w:val="00444AC4"/>
    <w:rsid w:val="004458C8"/>
    <w:rsid w:val="00445984"/>
    <w:rsid w:val="00445E73"/>
    <w:rsid w:val="00445EED"/>
    <w:rsid w:val="00446851"/>
    <w:rsid w:val="00450A23"/>
    <w:rsid w:val="00450B76"/>
    <w:rsid w:val="0045157F"/>
    <w:rsid w:val="0045338D"/>
    <w:rsid w:val="00453908"/>
    <w:rsid w:val="00453E99"/>
    <w:rsid w:val="00456084"/>
    <w:rsid w:val="00460D34"/>
    <w:rsid w:val="004622A9"/>
    <w:rsid w:val="00462A79"/>
    <w:rsid w:val="00466B59"/>
    <w:rsid w:val="004673A6"/>
    <w:rsid w:val="00467404"/>
    <w:rsid w:val="0047200F"/>
    <w:rsid w:val="004732D7"/>
    <w:rsid w:val="00474D8D"/>
    <w:rsid w:val="00475AA6"/>
    <w:rsid w:val="0047737A"/>
    <w:rsid w:val="00481ACE"/>
    <w:rsid w:val="00481EEF"/>
    <w:rsid w:val="00482CEB"/>
    <w:rsid w:val="004831BC"/>
    <w:rsid w:val="00483F83"/>
    <w:rsid w:val="00484359"/>
    <w:rsid w:val="0048588F"/>
    <w:rsid w:val="00485923"/>
    <w:rsid w:val="004877B1"/>
    <w:rsid w:val="00487F1F"/>
    <w:rsid w:val="0049032F"/>
    <w:rsid w:val="00490490"/>
    <w:rsid w:val="00490B7F"/>
    <w:rsid w:val="00492568"/>
    <w:rsid w:val="004940E2"/>
    <w:rsid w:val="004941C1"/>
    <w:rsid w:val="0049487C"/>
    <w:rsid w:val="004952EF"/>
    <w:rsid w:val="004A1626"/>
    <w:rsid w:val="004A1AAE"/>
    <w:rsid w:val="004A1FDD"/>
    <w:rsid w:val="004A20CE"/>
    <w:rsid w:val="004A2ADC"/>
    <w:rsid w:val="004A2F0F"/>
    <w:rsid w:val="004A313B"/>
    <w:rsid w:val="004A3563"/>
    <w:rsid w:val="004A4172"/>
    <w:rsid w:val="004A42EE"/>
    <w:rsid w:val="004A44C5"/>
    <w:rsid w:val="004A469A"/>
    <w:rsid w:val="004A57AC"/>
    <w:rsid w:val="004A59AF"/>
    <w:rsid w:val="004A6EBD"/>
    <w:rsid w:val="004A777C"/>
    <w:rsid w:val="004A7E8F"/>
    <w:rsid w:val="004A7ECC"/>
    <w:rsid w:val="004B13C5"/>
    <w:rsid w:val="004B3B07"/>
    <w:rsid w:val="004B4647"/>
    <w:rsid w:val="004B466D"/>
    <w:rsid w:val="004B4AD3"/>
    <w:rsid w:val="004B537C"/>
    <w:rsid w:val="004B58E1"/>
    <w:rsid w:val="004B7958"/>
    <w:rsid w:val="004B7C51"/>
    <w:rsid w:val="004C2433"/>
    <w:rsid w:val="004C3BAB"/>
    <w:rsid w:val="004C3C52"/>
    <w:rsid w:val="004C492A"/>
    <w:rsid w:val="004C4E2D"/>
    <w:rsid w:val="004C4EC0"/>
    <w:rsid w:val="004C4F86"/>
    <w:rsid w:val="004C5B42"/>
    <w:rsid w:val="004C6AC5"/>
    <w:rsid w:val="004C6F1F"/>
    <w:rsid w:val="004D2FB2"/>
    <w:rsid w:val="004D3AC8"/>
    <w:rsid w:val="004D41E2"/>
    <w:rsid w:val="004D5302"/>
    <w:rsid w:val="004D5B08"/>
    <w:rsid w:val="004D678A"/>
    <w:rsid w:val="004D6A47"/>
    <w:rsid w:val="004D79C4"/>
    <w:rsid w:val="004E2778"/>
    <w:rsid w:val="004E2F69"/>
    <w:rsid w:val="004E73CC"/>
    <w:rsid w:val="004E7AB1"/>
    <w:rsid w:val="004E7BB6"/>
    <w:rsid w:val="004F013D"/>
    <w:rsid w:val="004F36A8"/>
    <w:rsid w:val="004F4021"/>
    <w:rsid w:val="004F6DFB"/>
    <w:rsid w:val="00500670"/>
    <w:rsid w:val="0050080E"/>
    <w:rsid w:val="00500C2F"/>
    <w:rsid w:val="00501CBB"/>
    <w:rsid w:val="00503FEE"/>
    <w:rsid w:val="0050558B"/>
    <w:rsid w:val="0050648F"/>
    <w:rsid w:val="0050678E"/>
    <w:rsid w:val="00506A73"/>
    <w:rsid w:val="00507009"/>
    <w:rsid w:val="00510196"/>
    <w:rsid w:val="00510465"/>
    <w:rsid w:val="00511B33"/>
    <w:rsid w:val="00511E57"/>
    <w:rsid w:val="00513387"/>
    <w:rsid w:val="00513C4D"/>
    <w:rsid w:val="00514101"/>
    <w:rsid w:val="00514D6D"/>
    <w:rsid w:val="00515D62"/>
    <w:rsid w:val="00516850"/>
    <w:rsid w:val="00516B87"/>
    <w:rsid w:val="00517266"/>
    <w:rsid w:val="00517577"/>
    <w:rsid w:val="00517B48"/>
    <w:rsid w:val="00520843"/>
    <w:rsid w:val="00522D51"/>
    <w:rsid w:val="00522E90"/>
    <w:rsid w:val="005247AA"/>
    <w:rsid w:val="00525888"/>
    <w:rsid w:val="0052600F"/>
    <w:rsid w:val="00526DB7"/>
    <w:rsid w:val="00527DC3"/>
    <w:rsid w:val="00527E5B"/>
    <w:rsid w:val="0053025B"/>
    <w:rsid w:val="00530462"/>
    <w:rsid w:val="00530FF9"/>
    <w:rsid w:val="00531B91"/>
    <w:rsid w:val="00532BA5"/>
    <w:rsid w:val="00532E08"/>
    <w:rsid w:val="00533111"/>
    <w:rsid w:val="00533AF0"/>
    <w:rsid w:val="005350FD"/>
    <w:rsid w:val="00535CF5"/>
    <w:rsid w:val="00537DB3"/>
    <w:rsid w:val="00537FF4"/>
    <w:rsid w:val="0054007A"/>
    <w:rsid w:val="00545988"/>
    <w:rsid w:val="005462C5"/>
    <w:rsid w:val="0055609D"/>
    <w:rsid w:val="005565DC"/>
    <w:rsid w:val="0055756A"/>
    <w:rsid w:val="00561FF1"/>
    <w:rsid w:val="00562325"/>
    <w:rsid w:val="005669C5"/>
    <w:rsid w:val="00570CF5"/>
    <w:rsid w:val="00571B8B"/>
    <w:rsid w:val="00571E4C"/>
    <w:rsid w:val="00572DFD"/>
    <w:rsid w:val="005734D2"/>
    <w:rsid w:val="005737E1"/>
    <w:rsid w:val="005738A2"/>
    <w:rsid w:val="00574443"/>
    <w:rsid w:val="00574C40"/>
    <w:rsid w:val="005751AB"/>
    <w:rsid w:val="005762EB"/>
    <w:rsid w:val="0057738F"/>
    <w:rsid w:val="00577B2D"/>
    <w:rsid w:val="00577E94"/>
    <w:rsid w:val="005837C1"/>
    <w:rsid w:val="0058398B"/>
    <w:rsid w:val="00584811"/>
    <w:rsid w:val="00584E0A"/>
    <w:rsid w:val="00585E5B"/>
    <w:rsid w:val="00586119"/>
    <w:rsid w:val="0058670F"/>
    <w:rsid w:val="0059082A"/>
    <w:rsid w:val="00591E98"/>
    <w:rsid w:val="00592B03"/>
    <w:rsid w:val="005948AA"/>
    <w:rsid w:val="005953F8"/>
    <w:rsid w:val="00596CDB"/>
    <w:rsid w:val="005A0E3E"/>
    <w:rsid w:val="005A2D47"/>
    <w:rsid w:val="005A31CD"/>
    <w:rsid w:val="005A325D"/>
    <w:rsid w:val="005A3954"/>
    <w:rsid w:val="005A3FFA"/>
    <w:rsid w:val="005A4EAE"/>
    <w:rsid w:val="005A5DC6"/>
    <w:rsid w:val="005A5DD4"/>
    <w:rsid w:val="005A6007"/>
    <w:rsid w:val="005A6171"/>
    <w:rsid w:val="005A66E2"/>
    <w:rsid w:val="005A6CD3"/>
    <w:rsid w:val="005B099F"/>
    <w:rsid w:val="005B2959"/>
    <w:rsid w:val="005B2EB8"/>
    <w:rsid w:val="005B3C44"/>
    <w:rsid w:val="005B3C62"/>
    <w:rsid w:val="005B3E57"/>
    <w:rsid w:val="005B47DE"/>
    <w:rsid w:val="005B4DC2"/>
    <w:rsid w:val="005B5138"/>
    <w:rsid w:val="005B542D"/>
    <w:rsid w:val="005B5C6F"/>
    <w:rsid w:val="005B6568"/>
    <w:rsid w:val="005B6A43"/>
    <w:rsid w:val="005B788A"/>
    <w:rsid w:val="005C0CB6"/>
    <w:rsid w:val="005C1F97"/>
    <w:rsid w:val="005C332B"/>
    <w:rsid w:val="005C3578"/>
    <w:rsid w:val="005C36AC"/>
    <w:rsid w:val="005C37A7"/>
    <w:rsid w:val="005C3D9F"/>
    <w:rsid w:val="005C3FE7"/>
    <w:rsid w:val="005C4AAE"/>
    <w:rsid w:val="005C5A3B"/>
    <w:rsid w:val="005C6DA6"/>
    <w:rsid w:val="005C79A5"/>
    <w:rsid w:val="005C7A1F"/>
    <w:rsid w:val="005D05DB"/>
    <w:rsid w:val="005D3089"/>
    <w:rsid w:val="005D54D1"/>
    <w:rsid w:val="005D6476"/>
    <w:rsid w:val="005D6E3A"/>
    <w:rsid w:val="005E1280"/>
    <w:rsid w:val="005E3C59"/>
    <w:rsid w:val="005E4DDC"/>
    <w:rsid w:val="005E4E61"/>
    <w:rsid w:val="005E7484"/>
    <w:rsid w:val="005E7B84"/>
    <w:rsid w:val="005F0861"/>
    <w:rsid w:val="005F201F"/>
    <w:rsid w:val="005F2C49"/>
    <w:rsid w:val="005F2F31"/>
    <w:rsid w:val="005F3863"/>
    <w:rsid w:val="005F65F6"/>
    <w:rsid w:val="006001D7"/>
    <w:rsid w:val="006006DE"/>
    <w:rsid w:val="00603248"/>
    <w:rsid w:val="006044ED"/>
    <w:rsid w:val="00607D94"/>
    <w:rsid w:val="00610A48"/>
    <w:rsid w:val="006110CD"/>
    <w:rsid w:val="00611D85"/>
    <w:rsid w:val="006134EB"/>
    <w:rsid w:val="00613602"/>
    <w:rsid w:val="00613B9A"/>
    <w:rsid w:val="00613F89"/>
    <w:rsid w:val="00613FBF"/>
    <w:rsid w:val="00614077"/>
    <w:rsid w:val="00614A27"/>
    <w:rsid w:val="00614F51"/>
    <w:rsid w:val="0061771A"/>
    <w:rsid w:val="0061794F"/>
    <w:rsid w:val="006207D3"/>
    <w:rsid w:val="00620E5A"/>
    <w:rsid w:val="00621C40"/>
    <w:rsid w:val="00621ED4"/>
    <w:rsid w:val="006237F4"/>
    <w:rsid w:val="00623FF4"/>
    <w:rsid w:val="006245C2"/>
    <w:rsid w:val="006262B5"/>
    <w:rsid w:val="00626BD8"/>
    <w:rsid w:val="00626BFE"/>
    <w:rsid w:val="006312CF"/>
    <w:rsid w:val="006319E8"/>
    <w:rsid w:val="006320B9"/>
    <w:rsid w:val="0063211C"/>
    <w:rsid w:val="0063212B"/>
    <w:rsid w:val="006321D2"/>
    <w:rsid w:val="0063259D"/>
    <w:rsid w:val="0063384B"/>
    <w:rsid w:val="00633B82"/>
    <w:rsid w:val="0063428F"/>
    <w:rsid w:val="006361CA"/>
    <w:rsid w:val="0063620B"/>
    <w:rsid w:val="0063680E"/>
    <w:rsid w:val="00636EB8"/>
    <w:rsid w:val="00636EC8"/>
    <w:rsid w:val="00636F46"/>
    <w:rsid w:val="00640C35"/>
    <w:rsid w:val="00643C6D"/>
    <w:rsid w:val="00645071"/>
    <w:rsid w:val="0064514D"/>
    <w:rsid w:val="006461D5"/>
    <w:rsid w:val="006467DD"/>
    <w:rsid w:val="00646B7F"/>
    <w:rsid w:val="006473FE"/>
    <w:rsid w:val="00651934"/>
    <w:rsid w:val="00651A22"/>
    <w:rsid w:val="00653DA0"/>
    <w:rsid w:val="00654679"/>
    <w:rsid w:val="00654F1F"/>
    <w:rsid w:val="00655F84"/>
    <w:rsid w:val="0065634B"/>
    <w:rsid w:val="00657234"/>
    <w:rsid w:val="00660FE6"/>
    <w:rsid w:val="006611D1"/>
    <w:rsid w:val="00661BC5"/>
    <w:rsid w:val="00661FE3"/>
    <w:rsid w:val="00663B3A"/>
    <w:rsid w:val="00663CD6"/>
    <w:rsid w:val="006645AC"/>
    <w:rsid w:val="00665BBF"/>
    <w:rsid w:val="0066629F"/>
    <w:rsid w:val="0066763A"/>
    <w:rsid w:val="00667832"/>
    <w:rsid w:val="00670346"/>
    <w:rsid w:val="006714E3"/>
    <w:rsid w:val="0067190E"/>
    <w:rsid w:val="00672207"/>
    <w:rsid w:val="0067317F"/>
    <w:rsid w:val="00674314"/>
    <w:rsid w:val="006757BE"/>
    <w:rsid w:val="00675D53"/>
    <w:rsid w:val="006773B0"/>
    <w:rsid w:val="0067770C"/>
    <w:rsid w:val="00682802"/>
    <w:rsid w:val="00684D12"/>
    <w:rsid w:val="00685065"/>
    <w:rsid w:val="006866AF"/>
    <w:rsid w:val="00686F1A"/>
    <w:rsid w:val="00686FC8"/>
    <w:rsid w:val="00687DD6"/>
    <w:rsid w:val="00690480"/>
    <w:rsid w:val="00690A62"/>
    <w:rsid w:val="00690FBD"/>
    <w:rsid w:val="00692428"/>
    <w:rsid w:val="006941D7"/>
    <w:rsid w:val="00694BBA"/>
    <w:rsid w:val="006956E8"/>
    <w:rsid w:val="006958E9"/>
    <w:rsid w:val="006A08B0"/>
    <w:rsid w:val="006A0AD6"/>
    <w:rsid w:val="006A1603"/>
    <w:rsid w:val="006A1DF8"/>
    <w:rsid w:val="006A28F3"/>
    <w:rsid w:val="006A3018"/>
    <w:rsid w:val="006A4399"/>
    <w:rsid w:val="006A4F14"/>
    <w:rsid w:val="006A5C44"/>
    <w:rsid w:val="006A6F94"/>
    <w:rsid w:val="006A71A7"/>
    <w:rsid w:val="006B6A93"/>
    <w:rsid w:val="006B70C3"/>
    <w:rsid w:val="006C0368"/>
    <w:rsid w:val="006C1BC1"/>
    <w:rsid w:val="006C2150"/>
    <w:rsid w:val="006C2ACC"/>
    <w:rsid w:val="006C3AB5"/>
    <w:rsid w:val="006C45E7"/>
    <w:rsid w:val="006C5531"/>
    <w:rsid w:val="006C55AC"/>
    <w:rsid w:val="006C640C"/>
    <w:rsid w:val="006C721C"/>
    <w:rsid w:val="006C727C"/>
    <w:rsid w:val="006C78C0"/>
    <w:rsid w:val="006D052F"/>
    <w:rsid w:val="006D09EA"/>
    <w:rsid w:val="006D0E3B"/>
    <w:rsid w:val="006D0F13"/>
    <w:rsid w:val="006D3B7C"/>
    <w:rsid w:val="006D4B54"/>
    <w:rsid w:val="006D50E7"/>
    <w:rsid w:val="006D5D8B"/>
    <w:rsid w:val="006D615B"/>
    <w:rsid w:val="006D6562"/>
    <w:rsid w:val="006D656D"/>
    <w:rsid w:val="006D6A4B"/>
    <w:rsid w:val="006D7BED"/>
    <w:rsid w:val="006E05A3"/>
    <w:rsid w:val="006E0D99"/>
    <w:rsid w:val="006E11A1"/>
    <w:rsid w:val="006E1AD4"/>
    <w:rsid w:val="006E2546"/>
    <w:rsid w:val="006E2ADA"/>
    <w:rsid w:val="006E418B"/>
    <w:rsid w:val="006E4479"/>
    <w:rsid w:val="006E487B"/>
    <w:rsid w:val="006E58A8"/>
    <w:rsid w:val="006E58BB"/>
    <w:rsid w:val="006E78DD"/>
    <w:rsid w:val="006F0580"/>
    <w:rsid w:val="006F1B67"/>
    <w:rsid w:val="006F25DB"/>
    <w:rsid w:val="006F2A5A"/>
    <w:rsid w:val="006F3A5C"/>
    <w:rsid w:val="006F4EB5"/>
    <w:rsid w:val="006F56BC"/>
    <w:rsid w:val="006F63E2"/>
    <w:rsid w:val="006F6B3A"/>
    <w:rsid w:val="006F6D35"/>
    <w:rsid w:val="006F6FBC"/>
    <w:rsid w:val="006F7680"/>
    <w:rsid w:val="007010B5"/>
    <w:rsid w:val="00701515"/>
    <w:rsid w:val="00701685"/>
    <w:rsid w:val="00701BCF"/>
    <w:rsid w:val="00702698"/>
    <w:rsid w:val="007026FE"/>
    <w:rsid w:val="00702982"/>
    <w:rsid w:val="00703440"/>
    <w:rsid w:val="007036AF"/>
    <w:rsid w:val="00703EB8"/>
    <w:rsid w:val="00704186"/>
    <w:rsid w:val="00705482"/>
    <w:rsid w:val="00705AF4"/>
    <w:rsid w:val="00705D94"/>
    <w:rsid w:val="00706C74"/>
    <w:rsid w:val="00706F15"/>
    <w:rsid w:val="00707553"/>
    <w:rsid w:val="00707F38"/>
    <w:rsid w:val="007117F0"/>
    <w:rsid w:val="007121FD"/>
    <w:rsid w:val="00712811"/>
    <w:rsid w:val="00713EA3"/>
    <w:rsid w:val="0071409D"/>
    <w:rsid w:val="00715355"/>
    <w:rsid w:val="007161A4"/>
    <w:rsid w:val="00716840"/>
    <w:rsid w:val="00716954"/>
    <w:rsid w:val="00716BD5"/>
    <w:rsid w:val="007170F2"/>
    <w:rsid w:val="00720D23"/>
    <w:rsid w:val="00720FB0"/>
    <w:rsid w:val="0072396F"/>
    <w:rsid w:val="007245CE"/>
    <w:rsid w:val="007249A2"/>
    <w:rsid w:val="007259D9"/>
    <w:rsid w:val="00725EC6"/>
    <w:rsid w:val="00727997"/>
    <w:rsid w:val="00731251"/>
    <w:rsid w:val="00732A5F"/>
    <w:rsid w:val="00733B6D"/>
    <w:rsid w:val="007351E0"/>
    <w:rsid w:val="00735C62"/>
    <w:rsid w:val="00736CA0"/>
    <w:rsid w:val="00736DF8"/>
    <w:rsid w:val="00740AA7"/>
    <w:rsid w:val="00740FAD"/>
    <w:rsid w:val="00742A18"/>
    <w:rsid w:val="00744641"/>
    <w:rsid w:val="007446D6"/>
    <w:rsid w:val="00744B22"/>
    <w:rsid w:val="007462DC"/>
    <w:rsid w:val="007469B0"/>
    <w:rsid w:val="00747A03"/>
    <w:rsid w:val="00747ABF"/>
    <w:rsid w:val="007511C9"/>
    <w:rsid w:val="007518CA"/>
    <w:rsid w:val="0075310B"/>
    <w:rsid w:val="0075327D"/>
    <w:rsid w:val="00753D86"/>
    <w:rsid w:val="0075524F"/>
    <w:rsid w:val="00756614"/>
    <w:rsid w:val="007573F9"/>
    <w:rsid w:val="00763109"/>
    <w:rsid w:val="00763423"/>
    <w:rsid w:val="00763DCF"/>
    <w:rsid w:val="00763F83"/>
    <w:rsid w:val="00765C56"/>
    <w:rsid w:val="007664DA"/>
    <w:rsid w:val="007669DB"/>
    <w:rsid w:val="007671A7"/>
    <w:rsid w:val="00770694"/>
    <w:rsid w:val="00770982"/>
    <w:rsid w:val="00770B2F"/>
    <w:rsid w:val="00770D6C"/>
    <w:rsid w:val="0077264D"/>
    <w:rsid w:val="00777678"/>
    <w:rsid w:val="007800EC"/>
    <w:rsid w:val="00781759"/>
    <w:rsid w:val="00781E65"/>
    <w:rsid w:val="00782F0D"/>
    <w:rsid w:val="00783528"/>
    <w:rsid w:val="0078389A"/>
    <w:rsid w:val="007852EF"/>
    <w:rsid w:val="00785593"/>
    <w:rsid w:val="00785721"/>
    <w:rsid w:val="00785B99"/>
    <w:rsid w:val="007869F4"/>
    <w:rsid w:val="00786E54"/>
    <w:rsid w:val="007872F8"/>
    <w:rsid w:val="0079011D"/>
    <w:rsid w:val="007902BB"/>
    <w:rsid w:val="0079041F"/>
    <w:rsid w:val="00790B2C"/>
    <w:rsid w:val="00790DB3"/>
    <w:rsid w:val="00792BE3"/>
    <w:rsid w:val="00793090"/>
    <w:rsid w:val="0079550C"/>
    <w:rsid w:val="0079728D"/>
    <w:rsid w:val="007A2177"/>
    <w:rsid w:val="007A240E"/>
    <w:rsid w:val="007A28D1"/>
    <w:rsid w:val="007A46F6"/>
    <w:rsid w:val="007A5C29"/>
    <w:rsid w:val="007A621F"/>
    <w:rsid w:val="007A6653"/>
    <w:rsid w:val="007A66E2"/>
    <w:rsid w:val="007A67A9"/>
    <w:rsid w:val="007A7EC1"/>
    <w:rsid w:val="007B0FA0"/>
    <w:rsid w:val="007B1965"/>
    <w:rsid w:val="007B1F4D"/>
    <w:rsid w:val="007B31A1"/>
    <w:rsid w:val="007B38E9"/>
    <w:rsid w:val="007B3AAF"/>
    <w:rsid w:val="007B5253"/>
    <w:rsid w:val="007B5FED"/>
    <w:rsid w:val="007B7D2E"/>
    <w:rsid w:val="007C12B2"/>
    <w:rsid w:val="007C1B62"/>
    <w:rsid w:val="007C2DDB"/>
    <w:rsid w:val="007C332C"/>
    <w:rsid w:val="007C3FB4"/>
    <w:rsid w:val="007C40F8"/>
    <w:rsid w:val="007C4C73"/>
    <w:rsid w:val="007C58D2"/>
    <w:rsid w:val="007C5941"/>
    <w:rsid w:val="007C731D"/>
    <w:rsid w:val="007D027C"/>
    <w:rsid w:val="007D0517"/>
    <w:rsid w:val="007D14D7"/>
    <w:rsid w:val="007D34F6"/>
    <w:rsid w:val="007D54A7"/>
    <w:rsid w:val="007D7ED6"/>
    <w:rsid w:val="007E12A1"/>
    <w:rsid w:val="007E3715"/>
    <w:rsid w:val="007E3B75"/>
    <w:rsid w:val="007E46E9"/>
    <w:rsid w:val="007E4E4E"/>
    <w:rsid w:val="007E53E5"/>
    <w:rsid w:val="007E540B"/>
    <w:rsid w:val="007E5E7F"/>
    <w:rsid w:val="007F0C03"/>
    <w:rsid w:val="007F0F98"/>
    <w:rsid w:val="007F14C3"/>
    <w:rsid w:val="007F1EF1"/>
    <w:rsid w:val="007F3DBA"/>
    <w:rsid w:val="007F4257"/>
    <w:rsid w:val="007F46BF"/>
    <w:rsid w:val="007F4C3E"/>
    <w:rsid w:val="007F749F"/>
    <w:rsid w:val="00801305"/>
    <w:rsid w:val="008018D9"/>
    <w:rsid w:val="0080261C"/>
    <w:rsid w:val="00804BC8"/>
    <w:rsid w:val="00805DCB"/>
    <w:rsid w:val="00806439"/>
    <w:rsid w:val="00806A65"/>
    <w:rsid w:val="00810607"/>
    <w:rsid w:val="00811D4C"/>
    <w:rsid w:val="00811DC2"/>
    <w:rsid w:val="00811F10"/>
    <w:rsid w:val="00812205"/>
    <w:rsid w:val="00812B11"/>
    <w:rsid w:val="0081332C"/>
    <w:rsid w:val="008147AA"/>
    <w:rsid w:val="00815605"/>
    <w:rsid w:val="00815B9E"/>
    <w:rsid w:val="00816052"/>
    <w:rsid w:val="00816CEE"/>
    <w:rsid w:val="0081765A"/>
    <w:rsid w:val="008200D0"/>
    <w:rsid w:val="008206D8"/>
    <w:rsid w:val="008210C7"/>
    <w:rsid w:val="00821E83"/>
    <w:rsid w:val="00822ABA"/>
    <w:rsid w:val="00823FE1"/>
    <w:rsid w:val="00824290"/>
    <w:rsid w:val="00825AE3"/>
    <w:rsid w:val="00827225"/>
    <w:rsid w:val="008272B9"/>
    <w:rsid w:val="00827A7A"/>
    <w:rsid w:val="00830375"/>
    <w:rsid w:val="008307A3"/>
    <w:rsid w:val="00831060"/>
    <w:rsid w:val="00831678"/>
    <w:rsid w:val="0083213A"/>
    <w:rsid w:val="00832CC5"/>
    <w:rsid w:val="00833473"/>
    <w:rsid w:val="00833A10"/>
    <w:rsid w:val="00833D62"/>
    <w:rsid w:val="008344B9"/>
    <w:rsid w:val="0083487B"/>
    <w:rsid w:val="00834C32"/>
    <w:rsid w:val="00835463"/>
    <w:rsid w:val="008354B2"/>
    <w:rsid w:val="008355C5"/>
    <w:rsid w:val="00835C23"/>
    <w:rsid w:val="00835E36"/>
    <w:rsid w:val="008364ED"/>
    <w:rsid w:val="00836722"/>
    <w:rsid w:val="008369B1"/>
    <w:rsid w:val="00836E64"/>
    <w:rsid w:val="008378CD"/>
    <w:rsid w:val="0084114D"/>
    <w:rsid w:val="00841ADC"/>
    <w:rsid w:val="00841F2E"/>
    <w:rsid w:val="008420B2"/>
    <w:rsid w:val="00842ABC"/>
    <w:rsid w:val="00842C67"/>
    <w:rsid w:val="0084378D"/>
    <w:rsid w:val="00843900"/>
    <w:rsid w:val="00845D2B"/>
    <w:rsid w:val="0084787E"/>
    <w:rsid w:val="008479A1"/>
    <w:rsid w:val="00847AA6"/>
    <w:rsid w:val="00851F55"/>
    <w:rsid w:val="00852115"/>
    <w:rsid w:val="00854640"/>
    <w:rsid w:val="008576CE"/>
    <w:rsid w:val="008620BB"/>
    <w:rsid w:val="008627C0"/>
    <w:rsid w:val="00863895"/>
    <w:rsid w:val="0086491B"/>
    <w:rsid w:val="00864A3D"/>
    <w:rsid w:val="00865F1D"/>
    <w:rsid w:val="008661E3"/>
    <w:rsid w:val="008673D9"/>
    <w:rsid w:val="00871C2E"/>
    <w:rsid w:val="00872286"/>
    <w:rsid w:val="008728F3"/>
    <w:rsid w:val="0087553B"/>
    <w:rsid w:val="008757C6"/>
    <w:rsid w:val="00875AC5"/>
    <w:rsid w:val="00876311"/>
    <w:rsid w:val="008766A9"/>
    <w:rsid w:val="008771F6"/>
    <w:rsid w:val="00880041"/>
    <w:rsid w:val="0088138F"/>
    <w:rsid w:val="0088149B"/>
    <w:rsid w:val="00881A0C"/>
    <w:rsid w:val="0088250B"/>
    <w:rsid w:val="0088443A"/>
    <w:rsid w:val="00884863"/>
    <w:rsid w:val="00885C41"/>
    <w:rsid w:val="00886254"/>
    <w:rsid w:val="0088687F"/>
    <w:rsid w:val="008868A6"/>
    <w:rsid w:val="008872F3"/>
    <w:rsid w:val="00887F28"/>
    <w:rsid w:val="0089080D"/>
    <w:rsid w:val="00891738"/>
    <w:rsid w:val="00894F5B"/>
    <w:rsid w:val="00895A98"/>
    <w:rsid w:val="00896656"/>
    <w:rsid w:val="008A04F2"/>
    <w:rsid w:val="008A0E23"/>
    <w:rsid w:val="008A0F04"/>
    <w:rsid w:val="008A13D8"/>
    <w:rsid w:val="008A18C4"/>
    <w:rsid w:val="008A5B1A"/>
    <w:rsid w:val="008A705F"/>
    <w:rsid w:val="008A79ED"/>
    <w:rsid w:val="008B15F1"/>
    <w:rsid w:val="008B16F3"/>
    <w:rsid w:val="008B294B"/>
    <w:rsid w:val="008B3AA2"/>
    <w:rsid w:val="008B56B0"/>
    <w:rsid w:val="008B6B1C"/>
    <w:rsid w:val="008B6CDA"/>
    <w:rsid w:val="008C1569"/>
    <w:rsid w:val="008C497E"/>
    <w:rsid w:val="008C7E8A"/>
    <w:rsid w:val="008D0FA7"/>
    <w:rsid w:val="008D1658"/>
    <w:rsid w:val="008D1D5A"/>
    <w:rsid w:val="008D1DFE"/>
    <w:rsid w:val="008D398A"/>
    <w:rsid w:val="008D4C74"/>
    <w:rsid w:val="008D570D"/>
    <w:rsid w:val="008D5938"/>
    <w:rsid w:val="008D6D05"/>
    <w:rsid w:val="008D7157"/>
    <w:rsid w:val="008D7D26"/>
    <w:rsid w:val="008E1301"/>
    <w:rsid w:val="008E1C17"/>
    <w:rsid w:val="008E3A57"/>
    <w:rsid w:val="008E41FC"/>
    <w:rsid w:val="008F1BB7"/>
    <w:rsid w:val="008F2364"/>
    <w:rsid w:val="008F4ACA"/>
    <w:rsid w:val="008F62A4"/>
    <w:rsid w:val="008F65C5"/>
    <w:rsid w:val="009006CE"/>
    <w:rsid w:val="00900848"/>
    <w:rsid w:val="00900C76"/>
    <w:rsid w:val="00901422"/>
    <w:rsid w:val="00902079"/>
    <w:rsid w:val="009021D0"/>
    <w:rsid w:val="00902A8B"/>
    <w:rsid w:val="00902F36"/>
    <w:rsid w:val="0090403E"/>
    <w:rsid w:val="00904CF2"/>
    <w:rsid w:val="00904E36"/>
    <w:rsid w:val="0090531D"/>
    <w:rsid w:val="0090698C"/>
    <w:rsid w:val="00906BAB"/>
    <w:rsid w:val="00907FF0"/>
    <w:rsid w:val="00910CAF"/>
    <w:rsid w:val="009123A3"/>
    <w:rsid w:val="00912BB5"/>
    <w:rsid w:val="009150C1"/>
    <w:rsid w:val="00916B54"/>
    <w:rsid w:val="00916C6B"/>
    <w:rsid w:val="009171CF"/>
    <w:rsid w:val="00917CCD"/>
    <w:rsid w:val="009207EF"/>
    <w:rsid w:val="009222D1"/>
    <w:rsid w:val="00922F79"/>
    <w:rsid w:val="00923360"/>
    <w:rsid w:val="0092488A"/>
    <w:rsid w:val="00924FD5"/>
    <w:rsid w:val="00924FDF"/>
    <w:rsid w:val="00925393"/>
    <w:rsid w:val="009268B6"/>
    <w:rsid w:val="00927854"/>
    <w:rsid w:val="0093193C"/>
    <w:rsid w:val="0093341E"/>
    <w:rsid w:val="00934FB9"/>
    <w:rsid w:val="00940486"/>
    <w:rsid w:val="0094298F"/>
    <w:rsid w:val="009433D0"/>
    <w:rsid w:val="00943D5F"/>
    <w:rsid w:val="00943DC7"/>
    <w:rsid w:val="009444D8"/>
    <w:rsid w:val="00947D16"/>
    <w:rsid w:val="00950154"/>
    <w:rsid w:val="00950B39"/>
    <w:rsid w:val="00950E96"/>
    <w:rsid w:val="00951BEB"/>
    <w:rsid w:val="00954514"/>
    <w:rsid w:val="00955087"/>
    <w:rsid w:val="0095608E"/>
    <w:rsid w:val="00956C9A"/>
    <w:rsid w:val="00956E68"/>
    <w:rsid w:val="00957093"/>
    <w:rsid w:val="00960627"/>
    <w:rsid w:val="00960F3D"/>
    <w:rsid w:val="00962E26"/>
    <w:rsid w:val="00963BE2"/>
    <w:rsid w:val="009654C6"/>
    <w:rsid w:val="00966088"/>
    <w:rsid w:val="00966575"/>
    <w:rsid w:val="0096660D"/>
    <w:rsid w:val="00966B1B"/>
    <w:rsid w:val="0096789E"/>
    <w:rsid w:val="00972D5D"/>
    <w:rsid w:val="00972E28"/>
    <w:rsid w:val="00973FBF"/>
    <w:rsid w:val="00974130"/>
    <w:rsid w:val="00974EAA"/>
    <w:rsid w:val="00975DE7"/>
    <w:rsid w:val="00976BAE"/>
    <w:rsid w:val="00980E3D"/>
    <w:rsid w:val="009823E3"/>
    <w:rsid w:val="009826A1"/>
    <w:rsid w:val="00982A9A"/>
    <w:rsid w:val="0098453B"/>
    <w:rsid w:val="00984D30"/>
    <w:rsid w:val="00985740"/>
    <w:rsid w:val="00986EBB"/>
    <w:rsid w:val="0099097B"/>
    <w:rsid w:val="00991DC5"/>
    <w:rsid w:val="00994152"/>
    <w:rsid w:val="00994E7E"/>
    <w:rsid w:val="00996B33"/>
    <w:rsid w:val="009978B3"/>
    <w:rsid w:val="009A01D0"/>
    <w:rsid w:val="009A0419"/>
    <w:rsid w:val="009A15C2"/>
    <w:rsid w:val="009A17E9"/>
    <w:rsid w:val="009A2099"/>
    <w:rsid w:val="009A23D9"/>
    <w:rsid w:val="009A4C58"/>
    <w:rsid w:val="009A515B"/>
    <w:rsid w:val="009B0FED"/>
    <w:rsid w:val="009B148B"/>
    <w:rsid w:val="009B3022"/>
    <w:rsid w:val="009B34DF"/>
    <w:rsid w:val="009B38EA"/>
    <w:rsid w:val="009B3949"/>
    <w:rsid w:val="009B4961"/>
    <w:rsid w:val="009B5124"/>
    <w:rsid w:val="009B5FAC"/>
    <w:rsid w:val="009B6B09"/>
    <w:rsid w:val="009B6BF2"/>
    <w:rsid w:val="009B6E05"/>
    <w:rsid w:val="009C24E6"/>
    <w:rsid w:val="009C28C1"/>
    <w:rsid w:val="009C307F"/>
    <w:rsid w:val="009C4554"/>
    <w:rsid w:val="009C5C1B"/>
    <w:rsid w:val="009C7305"/>
    <w:rsid w:val="009D0CD3"/>
    <w:rsid w:val="009D241F"/>
    <w:rsid w:val="009D2492"/>
    <w:rsid w:val="009D31D1"/>
    <w:rsid w:val="009D6FBF"/>
    <w:rsid w:val="009D721F"/>
    <w:rsid w:val="009D798A"/>
    <w:rsid w:val="009E053D"/>
    <w:rsid w:val="009E0ECD"/>
    <w:rsid w:val="009E20F9"/>
    <w:rsid w:val="009E244E"/>
    <w:rsid w:val="009E25B4"/>
    <w:rsid w:val="009E274E"/>
    <w:rsid w:val="009E3BB4"/>
    <w:rsid w:val="009E4FB3"/>
    <w:rsid w:val="009E5B9A"/>
    <w:rsid w:val="009E60E1"/>
    <w:rsid w:val="009E669B"/>
    <w:rsid w:val="009E6F2B"/>
    <w:rsid w:val="009F0AC7"/>
    <w:rsid w:val="009F1355"/>
    <w:rsid w:val="009F29D6"/>
    <w:rsid w:val="009F3245"/>
    <w:rsid w:val="009F3405"/>
    <w:rsid w:val="009F408E"/>
    <w:rsid w:val="009F49CF"/>
    <w:rsid w:val="009F4B14"/>
    <w:rsid w:val="009F4E48"/>
    <w:rsid w:val="009F7D69"/>
    <w:rsid w:val="00A0071E"/>
    <w:rsid w:val="00A00E0F"/>
    <w:rsid w:val="00A02D54"/>
    <w:rsid w:val="00A03271"/>
    <w:rsid w:val="00A04051"/>
    <w:rsid w:val="00A04D2F"/>
    <w:rsid w:val="00A07484"/>
    <w:rsid w:val="00A10D27"/>
    <w:rsid w:val="00A12297"/>
    <w:rsid w:val="00A1290A"/>
    <w:rsid w:val="00A12F8A"/>
    <w:rsid w:val="00A13186"/>
    <w:rsid w:val="00A16AC3"/>
    <w:rsid w:val="00A16FA6"/>
    <w:rsid w:val="00A176C8"/>
    <w:rsid w:val="00A17D74"/>
    <w:rsid w:val="00A2098F"/>
    <w:rsid w:val="00A20B2F"/>
    <w:rsid w:val="00A211FD"/>
    <w:rsid w:val="00A21632"/>
    <w:rsid w:val="00A21876"/>
    <w:rsid w:val="00A22C0B"/>
    <w:rsid w:val="00A231A2"/>
    <w:rsid w:val="00A23D1E"/>
    <w:rsid w:val="00A246D1"/>
    <w:rsid w:val="00A269DF"/>
    <w:rsid w:val="00A277EA"/>
    <w:rsid w:val="00A30162"/>
    <w:rsid w:val="00A305DF"/>
    <w:rsid w:val="00A306FE"/>
    <w:rsid w:val="00A30741"/>
    <w:rsid w:val="00A30B7E"/>
    <w:rsid w:val="00A30C20"/>
    <w:rsid w:val="00A327A8"/>
    <w:rsid w:val="00A33182"/>
    <w:rsid w:val="00A33F21"/>
    <w:rsid w:val="00A35804"/>
    <w:rsid w:val="00A3610F"/>
    <w:rsid w:val="00A36512"/>
    <w:rsid w:val="00A377D9"/>
    <w:rsid w:val="00A37C46"/>
    <w:rsid w:val="00A405B8"/>
    <w:rsid w:val="00A41B26"/>
    <w:rsid w:val="00A464A9"/>
    <w:rsid w:val="00A47629"/>
    <w:rsid w:val="00A5150A"/>
    <w:rsid w:val="00A55868"/>
    <w:rsid w:val="00A5586E"/>
    <w:rsid w:val="00A57ABE"/>
    <w:rsid w:val="00A6123E"/>
    <w:rsid w:val="00A61786"/>
    <w:rsid w:val="00A627F4"/>
    <w:rsid w:val="00A62F78"/>
    <w:rsid w:val="00A63923"/>
    <w:rsid w:val="00A64936"/>
    <w:rsid w:val="00A64CCF"/>
    <w:rsid w:val="00A6522A"/>
    <w:rsid w:val="00A66FDC"/>
    <w:rsid w:val="00A67DF2"/>
    <w:rsid w:val="00A70EC7"/>
    <w:rsid w:val="00A7166F"/>
    <w:rsid w:val="00A72329"/>
    <w:rsid w:val="00A724F2"/>
    <w:rsid w:val="00A734BD"/>
    <w:rsid w:val="00A77FE3"/>
    <w:rsid w:val="00A805E4"/>
    <w:rsid w:val="00A80E5D"/>
    <w:rsid w:val="00A813D7"/>
    <w:rsid w:val="00A816D3"/>
    <w:rsid w:val="00A8225D"/>
    <w:rsid w:val="00A83A56"/>
    <w:rsid w:val="00A859FD"/>
    <w:rsid w:val="00A871F9"/>
    <w:rsid w:val="00A90086"/>
    <w:rsid w:val="00A93335"/>
    <w:rsid w:val="00A944EA"/>
    <w:rsid w:val="00A979EC"/>
    <w:rsid w:val="00AA12FF"/>
    <w:rsid w:val="00AA1B22"/>
    <w:rsid w:val="00AA38F0"/>
    <w:rsid w:val="00AA3C27"/>
    <w:rsid w:val="00AA3FD0"/>
    <w:rsid w:val="00AA4E71"/>
    <w:rsid w:val="00AA701F"/>
    <w:rsid w:val="00AB0C9B"/>
    <w:rsid w:val="00AB2514"/>
    <w:rsid w:val="00AB2984"/>
    <w:rsid w:val="00AB3D5F"/>
    <w:rsid w:val="00AB41D1"/>
    <w:rsid w:val="00AB449C"/>
    <w:rsid w:val="00AB4A7B"/>
    <w:rsid w:val="00AB4CAA"/>
    <w:rsid w:val="00AB5103"/>
    <w:rsid w:val="00AB5200"/>
    <w:rsid w:val="00AB5DE9"/>
    <w:rsid w:val="00AB5F37"/>
    <w:rsid w:val="00AC05F3"/>
    <w:rsid w:val="00AC1761"/>
    <w:rsid w:val="00AC183D"/>
    <w:rsid w:val="00AC19AB"/>
    <w:rsid w:val="00AC2BDC"/>
    <w:rsid w:val="00AC5994"/>
    <w:rsid w:val="00AC6753"/>
    <w:rsid w:val="00AD1B79"/>
    <w:rsid w:val="00AD2C48"/>
    <w:rsid w:val="00AD390C"/>
    <w:rsid w:val="00AD50BA"/>
    <w:rsid w:val="00AD53C0"/>
    <w:rsid w:val="00AD5FA0"/>
    <w:rsid w:val="00AD71A2"/>
    <w:rsid w:val="00AD71A7"/>
    <w:rsid w:val="00AD7C43"/>
    <w:rsid w:val="00AE09BA"/>
    <w:rsid w:val="00AE09E2"/>
    <w:rsid w:val="00AE0A37"/>
    <w:rsid w:val="00AE16C7"/>
    <w:rsid w:val="00AE21A4"/>
    <w:rsid w:val="00AE2222"/>
    <w:rsid w:val="00AE25AB"/>
    <w:rsid w:val="00AE36A1"/>
    <w:rsid w:val="00AE38FD"/>
    <w:rsid w:val="00AE3A04"/>
    <w:rsid w:val="00AE44D4"/>
    <w:rsid w:val="00AE52EA"/>
    <w:rsid w:val="00AE5553"/>
    <w:rsid w:val="00AE5FC1"/>
    <w:rsid w:val="00AE77EE"/>
    <w:rsid w:val="00AE7D38"/>
    <w:rsid w:val="00AE7DBF"/>
    <w:rsid w:val="00AF034E"/>
    <w:rsid w:val="00AF04F3"/>
    <w:rsid w:val="00AF1861"/>
    <w:rsid w:val="00AF2736"/>
    <w:rsid w:val="00AF51E1"/>
    <w:rsid w:val="00AF6309"/>
    <w:rsid w:val="00AF73B7"/>
    <w:rsid w:val="00AF7977"/>
    <w:rsid w:val="00AF7CC5"/>
    <w:rsid w:val="00B00074"/>
    <w:rsid w:val="00B00E46"/>
    <w:rsid w:val="00B01B95"/>
    <w:rsid w:val="00B0371D"/>
    <w:rsid w:val="00B059E2"/>
    <w:rsid w:val="00B05FA5"/>
    <w:rsid w:val="00B067BB"/>
    <w:rsid w:val="00B0762D"/>
    <w:rsid w:val="00B07DD3"/>
    <w:rsid w:val="00B111E9"/>
    <w:rsid w:val="00B1163C"/>
    <w:rsid w:val="00B12AF9"/>
    <w:rsid w:val="00B1546D"/>
    <w:rsid w:val="00B168F7"/>
    <w:rsid w:val="00B17AF2"/>
    <w:rsid w:val="00B21456"/>
    <w:rsid w:val="00B2158B"/>
    <w:rsid w:val="00B22D17"/>
    <w:rsid w:val="00B25206"/>
    <w:rsid w:val="00B25D9E"/>
    <w:rsid w:val="00B26E44"/>
    <w:rsid w:val="00B279EB"/>
    <w:rsid w:val="00B27A2D"/>
    <w:rsid w:val="00B302BA"/>
    <w:rsid w:val="00B31F86"/>
    <w:rsid w:val="00B320A5"/>
    <w:rsid w:val="00B330AC"/>
    <w:rsid w:val="00B334E0"/>
    <w:rsid w:val="00B347AC"/>
    <w:rsid w:val="00B36A20"/>
    <w:rsid w:val="00B373D6"/>
    <w:rsid w:val="00B37563"/>
    <w:rsid w:val="00B37DD7"/>
    <w:rsid w:val="00B40A4A"/>
    <w:rsid w:val="00B40FEC"/>
    <w:rsid w:val="00B420BE"/>
    <w:rsid w:val="00B4289E"/>
    <w:rsid w:val="00B443C6"/>
    <w:rsid w:val="00B44DAB"/>
    <w:rsid w:val="00B44DF3"/>
    <w:rsid w:val="00B44F06"/>
    <w:rsid w:val="00B4570A"/>
    <w:rsid w:val="00B46F20"/>
    <w:rsid w:val="00B471BB"/>
    <w:rsid w:val="00B50192"/>
    <w:rsid w:val="00B50E17"/>
    <w:rsid w:val="00B54898"/>
    <w:rsid w:val="00B54DED"/>
    <w:rsid w:val="00B55853"/>
    <w:rsid w:val="00B569AD"/>
    <w:rsid w:val="00B6000E"/>
    <w:rsid w:val="00B60349"/>
    <w:rsid w:val="00B60CA8"/>
    <w:rsid w:val="00B62A25"/>
    <w:rsid w:val="00B64D5B"/>
    <w:rsid w:val="00B65264"/>
    <w:rsid w:val="00B71014"/>
    <w:rsid w:val="00B71E1D"/>
    <w:rsid w:val="00B733A6"/>
    <w:rsid w:val="00B73947"/>
    <w:rsid w:val="00B740F0"/>
    <w:rsid w:val="00B740F3"/>
    <w:rsid w:val="00B747E6"/>
    <w:rsid w:val="00B77554"/>
    <w:rsid w:val="00B77DFC"/>
    <w:rsid w:val="00B77E40"/>
    <w:rsid w:val="00B80ADD"/>
    <w:rsid w:val="00B832F1"/>
    <w:rsid w:val="00B83348"/>
    <w:rsid w:val="00B843EC"/>
    <w:rsid w:val="00B858D2"/>
    <w:rsid w:val="00B86B90"/>
    <w:rsid w:val="00B86D4E"/>
    <w:rsid w:val="00B87B20"/>
    <w:rsid w:val="00B90C0F"/>
    <w:rsid w:val="00B916B0"/>
    <w:rsid w:val="00B93BEC"/>
    <w:rsid w:val="00B93C60"/>
    <w:rsid w:val="00B94353"/>
    <w:rsid w:val="00B96747"/>
    <w:rsid w:val="00BA0E20"/>
    <w:rsid w:val="00BA15D4"/>
    <w:rsid w:val="00BA1844"/>
    <w:rsid w:val="00BA1E02"/>
    <w:rsid w:val="00BA1F77"/>
    <w:rsid w:val="00BA2938"/>
    <w:rsid w:val="00BA2DDD"/>
    <w:rsid w:val="00BA33BB"/>
    <w:rsid w:val="00BA40C1"/>
    <w:rsid w:val="00BA40ED"/>
    <w:rsid w:val="00BA42AC"/>
    <w:rsid w:val="00BA7A1B"/>
    <w:rsid w:val="00BA7CB5"/>
    <w:rsid w:val="00BA7CB9"/>
    <w:rsid w:val="00BB0725"/>
    <w:rsid w:val="00BB1F22"/>
    <w:rsid w:val="00BB31C0"/>
    <w:rsid w:val="00BB44D5"/>
    <w:rsid w:val="00BB6A0E"/>
    <w:rsid w:val="00BB6C5F"/>
    <w:rsid w:val="00BB6D5C"/>
    <w:rsid w:val="00BB75C3"/>
    <w:rsid w:val="00BC081E"/>
    <w:rsid w:val="00BC0C90"/>
    <w:rsid w:val="00BC0E8C"/>
    <w:rsid w:val="00BC14A6"/>
    <w:rsid w:val="00BC1E5C"/>
    <w:rsid w:val="00BC2608"/>
    <w:rsid w:val="00BC286F"/>
    <w:rsid w:val="00BC3FA6"/>
    <w:rsid w:val="00BC4513"/>
    <w:rsid w:val="00BC4865"/>
    <w:rsid w:val="00BC4E46"/>
    <w:rsid w:val="00BC5C37"/>
    <w:rsid w:val="00BC6283"/>
    <w:rsid w:val="00BC6D88"/>
    <w:rsid w:val="00BC7050"/>
    <w:rsid w:val="00BD0153"/>
    <w:rsid w:val="00BD092C"/>
    <w:rsid w:val="00BD1493"/>
    <w:rsid w:val="00BD1A8F"/>
    <w:rsid w:val="00BD2CDF"/>
    <w:rsid w:val="00BD3D66"/>
    <w:rsid w:val="00BD43D8"/>
    <w:rsid w:val="00BD489D"/>
    <w:rsid w:val="00BD48B5"/>
    <w:rsid w:val="00BD53D3"/>
    <w:rsid w:val="00BD5401"/>
    <w:rsid w:val="00BD5461"/>
    <w:rsid w:val="00BD6DFC"/>
    <w:rsid w:val="00BE1D10"/>
    <w:rsid w:val="00BE35F1"/>
    <w:rsid w:val="00BE3793"/>
    <w:rsid w:val="00BE3E8A"/>
    <w:rsid w:val="00BE4387"/>
    <w:rsid w:val="00BE4CAF"/>
    <w:rsid w:val="00BE4F9A"/>
    <w:rsid w:val="00BE729C"/>
    <w:rsid w:val="00BE735A"/>
    <w:rsid w:val="00BE7C7C"/>
    <w:rsid w:val="00BF25B5"/>
    <w:rsid w:val="00BF2FA3"/>
    <w:rsid w:val="00BF3680"/>
    <w:rsid w:val="00BF462F"/>
    <w:rsid w:val="00BF4CCD"/>
    <w:rsid w:val="00BF50AF"/>
    <w:rsid w:val="00BF5705"/>
    <w:rsid w:val="00BF577A"/>
    <w:rsid w:val="00BF689E"/>
    <w:rsid w:val="00BF765E"/>
    <w:rsid w:val="00C0021A"/>
    <w:rsid w:val="00C003AD"/>
    <w:rsid w:val="00C02779"/>
    <w:rsid w:val="00C02B6D"/>
    <w:rsid w:val="00C032B5"/>
    <w:rsid w:val="00C0353E"/>
    <w:rsid w:val="00C03E4D"/>
    <w:rsid w:val="00C043C5"/>
    <w:rsid w:val="00C04D22"/>
    <w:rsid w:val="00C061E4"/>
    <w:rsid w:val="00C0722B"/>
    <w:rsid w:val="00C07F54"/>
    <w:rsid w:val="00C07F87"/>
    <w:rsid w:val="00C101F1"/>
    <w:rsid w:val="00C10B27"/>
    <w:rsid w:val="00C11EE8"/>
    <w:rsid w:val="00C128D4"/>
    <w:rsid w:val="00C12FA9"/>
    <w:rsid w:val="00C1381B"/>
    <w:rsid w:val="00C138EA"/>
    <w:rsid w:val="00C141F0"/>
    <w:rsid w:val="00C148D1"/>
    <w:rsid w:val="00C14E05"/>
    <w:rsid w:val="00C151BF"/>
    <w:rsid w:val="00C223D2"/>
    <w:rsid w:val="00C22DCA"/>
    <w:rsid w:val="00C22EAA"/>
    <w:rsid w:val="00C23082"/>
    <w:rsid w:val="00C246D5"/>
    <w:rsid w:val="00C246E8"/>
    <w:rsid w:val="00C24999"/>
    <w:rsid w:val="00C25015"/>
    <w:rsid w:val="00C25EE7"/>
    <w:rsid w:val="00C27AC8"/>
    <w:rsid w:val="00C31172"/>
    <w:rsid w:val="00C31B47"/>
    <w:rsid w:val="00C33A5E"/>
    <w:rsid w:val="00C356DB"/>
    <w:rsid w:val="00C374F8"/>
    <w:rsid w:val="00C4083F"/>
    <w:rsid w:val="00C41091"/>
    <w:rsid w:val="00C41190"/>
    <w:rsid w:val="00C4180B"/>
    <w:rsid w:val="00C42081"/>
    <w:rsid w:val="00C426E6"/>
    <w:rsid w:val="00C43A49"/>
    <w:rsid w:val="00C51832"/>
    <w:rsid w:val="00C54651"/>
    <w:rsid w:val="00C54E28"/>
    <w:rsid w:val="00C552CE"/>
    <w:rsid w:val="00C55655"/>
    <w:rsid w:val="00C5647A"/>
    <w:rsid w:val="00C56D0E"/>
    <w:rsid w:val="00C5707C"/>
    <w:rsid w:val="00C60BDA"/>
    <w:rsid w:val="00C626B7"/>
    <w:rsid w:val="00C63FFA"/>
    <w:rsid w:val="00C64DEF"/>
    <w:rsid w:val="00C654C3"/>
    <w:rsid w:val="00C65B19"/>
    <w:rsid w:val="00C65CEB"/>
    <w:rsid w:val="00C66098"/>
    <w:rsid w:val="00C66646"/>
    <w:rsid w:val="00C67653"/>
    <w:rsid w:val="00C6766B"/>
    <w:rsid w:val="00C678AB"/>
    <w:rsid w:val="00C702F4"/>
    <w:rsid w:val="00C70324"/>
    <w:rsid w:val="00C71065"/>
    <w:rsid w:val="00C71151"/>
    <w:rsid w:val="00C72D62"/>
    <w:rsid w:val="00C730AF"/>
    <w:rsid w:val="00C74441"/>
    <w:rsid w:val="00C74B71"/>
    <w:rsid w:val="00C768CE"/>
    <w:rsid w:val="00C801A0"/>
    <w:rsid w:val="00C80309"/>
    <w:rsid w:val="00C80D24"/>
    <w:rsid w:val="00C816CA"/>
    <w:rsid w:val="00C82761"/>
    <w:rsid w:val="00C857B8"/>
    <w:rsid w:val="00C905FB"/>
    <w:rsid w:val="00C92992"/>
    <w:rsid w:val="00C92E0D"/>
    <w:rsid w:val="00C94220"/>
    <w:rsid w:val="00C9438E"/>
    <w:rsid w:val="00C97C01"/>
    <w:rsid w:val="00CA0414"/>
    <w:rsid w:val="00CA22A9"/>
    <w:rsid w:val="00CA35B4"/>
    <w:rsid w:val="00CA3659"/>
    <w:rsid w:val="00CA4689"/>
    <w:rsid w:val="00CA4EB1"/>
    <w:rsid w:val="00CA59DE"/>
    <w:rsid w:val="00CA6396"/>
    <w:rsid w:val="00CB0056"/>
    <w:rsid w:val="00CB2913"/>
    <w:rsid w:val="00CB2925"/>
    <w:rsid w:val="00CB2FD9"/>
    <w:rsid w:val="00CB3E48"/>
    <w:rsid w:val="00CB40D0"/>
    <w:rsid w:val="00CB40EF"/>
    <w:rsid w:val="00CB4A7B"/>
    <w:rsid w:val="00CB6526"/>
    <w:rsid w:val="00CC0A25"/>
    <w:rsid w:val="00CC13B8"/>
    <w:rsid w:val="00CC2EC8"/>
    <w:rsid w:val="00CC3452"/>
    <w:rsid w:val="00CC4CC9"/>
    <w:rsid w:val="00CC51B0"/>
    <w:rsid w:val="00CC64E7"/>
    <w:rsid w:val="00CC6641"/>
    <w:rsid w:val="00CC6736"/>
    <w:rsid w:val="00CC7632"/>
    <w:rsid w:val="00CD10EA"/>
    <w:rsid w:val="00CD1863"/>
    <w:rsid w:val="00CD31D3"/>
    <w:rsid w:val="00CD38A0"/>
    <w:rsid w:val="00CD4679"/>
    <w:rsid w:val="00CD555A"/>
    <w:rsid w:val="00CD5DEC"/>
    <w:rsid w:val="00CD7712"/>
    <w:rsid w:val="00CE0376"/>
    <w:rsid w:val="00CE0AAE"/>
    <w:rsid w:val="00CE1466"/>
    <w:rsid w:val="00CE1B5D"/>
    <w:rsid w:val="00CE28BB"/>
    <w:rsid w:val="00CE34BE"/>
    <w:rsid w:val="00CE6CAB"/>
    <w:rsid w:val="00CE7B09"/>
    <w:rsid w:val="00CF05B3"/>
    <w:rsid w:val="00CF05CF"/>
    <w:rsid w:val="00CF1366"/>
    <w:rsid w:val="00CF34A7"/>
    <w:rsid w:val="00CF3DF3"/>
    <w:rsid w:val="00CF40B2"/>
    <w:rsid w:val="00CF55D3"/>
    <w:rsid w:val="00CF7DCF"/>
    <w:rsid w:val="00D00AF3"/>
    <w:rsid w:val="00D01510"/>
    <w:rsid w:val="00D01C03"/>
    <w:rsid w:val="00D01D8A"/>
    <w:rsid w:val="00D02D90"/>
    <w:rsid w:val="00D02E64"/>
    <w:rsid w:val="00D0303B"/>
    <w:rsid w:val="00D037E8"/>
    <w:rsid w:val="00D03AFA"/>
    <w:rsid w:val="00D043BB"/>
    <w:rsid w:val="00D05713"/>
    <w:rsid w:val="00D060CA"/>
    <w:rsid w:val="00D0611D"/>
    <w:rsid w:val="00D063C1"/>
    <w:rsid w:val="00D06A29"/>
    <w:rsid w:val="00D076EB"/>
    <w:rsid w:val="00D1018A"/>
    <w:rsid w:val="00D106EE"/>
    <w:rsid w:val="00D1074B"/>
    <w:rsid w:val="00D124EA"/>
    <w:rsid w:val="00D129FC"/>
    <w:rsid w:val="00D13893"/>
    <w:rsid w:val="00D13D9C"/>
    <w:rsid w:val="00D14547"/>
    <w:rsid w:val="00D151A1"/>
    <w:rsid w:val="00D154D0"/>
    <w:rsid w:val="00D169B9"/>
    <w:rsid w:val="00D209AC"/>
    <w:rsid w:val="00D211A8"/>
    <w:rsid w:val="00D229E8"/>
    <w:rsid w:val="00D22DCE"/>
    <w:rsid w:val="00D22DE1"/>
    <w:rsid w:val="00D23B68"/>
    <w:rsid w:val="00D246A0"/>
    <w:rsid w:val="00D25F0B"/>
    <w:rsid w:val="00D25F7B"/>
    <w:rsid w:val="00D26F83"/>
    <w:rsid w:val="00D30706"/>
    <w:rsid w:val="00D31EF3"/>
    <w:rsid w:val="00D330E1"/>
    <w:rsid w:val="00D33226"/>
    <w:rsid w:val="00D334AF"/>
    <w:rsid w:val="00D335DA"/>
    <w:rsid w:val="00D349A3"/>
    <w:rsid w:val="00D35755"/>
    <w:rsid w:val="00D37309"/>
    <w:rsid w:val="00D404A5"/>
    <w:rsid w:val="00D40AFA"/>
    <w:rsid w:val="00D41ACA"/>
    <w:rsid w:val="00D41B55"/>
    <w:rsid w:val="00D43E5A"/>
    <w:rsid w:val="00D44022"/>
    <w:rsid w:val="00D452E5"/>
    <w:rsid w:val="00D46A96"/>
    <w:rsid w:val="00D47328"/>
    <w:rsid w:val="00D50958"/>
    <w:rsid w:val="00D50C38"/>
    <w:rsid w:val="00D510C9"/>
    <w:rsid w:val="00D511C3"/>
    <w:rsid w:val="00D51E2C"/>
    <w:rsid w:val="00D51E9F"/>
    <w:rsid w:val="00D527FE"/>
    <w:rsid w:val="00D53084"/>
    <w:rsid w:val="00D5339B"/>
    <w:rsid w:val="00D563DD"/>
    <w:rsid w:val="00D56FDB"/>
    <w:rsid w:val="00D61357"/>
    <w:rsid w:val="00D6254D"/>
    <w:rsid w:val="00D62C59"/>
    <w:rsid w:val="00D6587C"/>
    <w:rsid w:val="00D6681C"/>
    <w:rsid w:val="00D67CB4"/>
    <w:rsid w:val="00D70C65"/>
    <w:rsid w:val="00D71372"/>
    <w:rsid w:val="00D7143B"/>
    <w:rsid w:val="00D71C47"/>
    <w:rsid w:val="00D72DF9"/>
    <w:rsid w:val="00D73B60"/>
    <w:rsid w:val="00D748F8"/>
    <w:rsid w:val="00D75225"/>
    <w:rsid w:val="00D76789"/>
    <w:rsid w:val="00D77C45"/>
    <w:rsid w:val="00D8005A"/>
    <w:rsid w:val="00D804FD"/>
    <w:rsid w:val="00D810C8"/>
    <w:rsid w:val="00D812A1"/>
    <w:rsid w:val="00D81436"/>
    <w:rsid w:val="00D82B44"/>
    <w:rsid w:val="00D82C15"/>
    <w:rsid w:val="00D8353E"/>
    <w:rsid w:val="00D843B0"/>
    <w:rsid w:val="00D84485"/>
    <w:rsid w:val="00D84B57"/>
    <w:rsid w:val="00D86578"/>
    <w:rsid w:val="00D86F8A"/>
    <w:rsid w:val="00D87910"/>
    <w:rsid w:val="00D879E6"/>
    <w:rsid w:val="00D905D8"/>
    <w:rsid w:val="00D90FEC"/>
    <w:rsid w:val="00D9168F"/>
    <w:rsid w:val="00D9271E"/>
    <w:rsid w:val="00D942B4"/>
    <w:rsid w:val="00D9471D"/>
    <w:rsid w:val="00D948EC"/>
    <w:rsid w:val="00D94AF7"/>
    <w:rsid w:val="00D978B8"/>
    <w:rsid w:val="00D97CB8"/>
    <w:rsid w:val="00DA14D5"/>
    <w:rsid w:val="00DA1E94"/>
    <w:rsid w:val="00DA2311"/>
    <w:rsid w:val="00DA2DC2"/>
    <w:rsid w:val="00DA2E0A"/>
    <w:rsid w:val="00DA500C"/>
    <w:rsid w:val="00DA509C"/>
    <w:rsid w:val="00DA539C"/>
    <w:rsid w:val="00DA56B1"/>
    <w:rsid w:val="00DA56D8"/>
    <w:rsid w:val="00DA5EDC"/>
    <w:rsid w:val="00DB0464"/>
    <w:rsid w:val="00DB0BFE"/>
    <w:rsid w:val="00DB15B0"/>
    <w:rsid w:val="00DB15BF"/>
    <w:rsid w:val="00DB361A"/>
    <w:rsid w:val="00DB3742"/>
    <w:rsid w:val="00DB63AD"/>
    <w:rsid w:val="00DB64A8"/>
    <w:rsid w:val="00DB6ABF"/>
    <w:rsid w:val="00DB7510"/>
    <w:rsid w:val="00DC0602"/>
    <w:rsid w:val="00DC0835"/>
    <w:rsid w:val="00DC221C"/>
    <w:rsid w:val="00DC2451"/>
    <w:rsid w:val="00DC2DB8"/>
    <w:rsid w:val="00DC4AA7"/>
    <w:rsid w:val="00DC50D2"/>
    <w:rsid w:val="00DC5378"/>
    <w:rsid w:val="00DC53AB"/>
    <w:rsid w:val="00DC541F"/>
    <w:rsid w:val="00DC55AB"/>
    <w:rsid w:val="00DC6396"/>
    <w:rsid w:val="00DC6BD6"/>
    <w:rsid w:val="00DD256C"/>
    <w:rsid w:val="00DD26E0"/>
    <w:rsid w:val="00DD27C2"/>
    <w:rsid w:val="00DD2C45"/>
    <w:rsid w:val="00DD3015"/>
    <w:rsid w:val="00DD30D2"/>
    <w:rsid w:val="00DD48CC"/>
    <w:rsid w:val="00DD4D75"/>
    <w:rsid w:val="00DD59A0"/>
    <w:rsid w:val="00DD5C62"/>
    <w:rsid w:val="00DD6274"/>
    <w:rsid w:val="00DD67D3"/>
    <w:rsid w:val="00DD6B2D"/>
    <w:rsid w:val="00DD73FF"/>
    <w:rsid w:val="00DE027E"/>
    <w:rsid w:val="00DE2A9E"/>
    <w:rsid w:val="00DE31E7"/>
    <w:rsid w:val="00DE4CF2"/>
    <w:rsid w:val="00DE5084"/>
    <w:rsid w:val="00DF02A0"/>
    <w:rsid w:val="00DF0836"/>
    <w:rsid w:val="00DF31BA"/>
    <w:rsid w:val="00DF3C4C"/>
    <w:rsid w:val="00DF4C1D"/>
    <w:rsid w:val="00DF4C6F"/>
    <w:rsid w:val="00DF52FE"/>
    <w:rsid w:val="00DF5DC2"/>
    <w:rsid w:val="00DF6FAF"/>
    <w:rsid w:val="00E00F47"/>
    <w:rsid w:val="00E0152B"/>
    <w:rsid w:val="00E01561"/>
    <w:rsid w:val="00E03373"/>
    <w:rsid w:val="00E03B13"/>
    <w:rsid w:val="00E04F81"/>
    <w:rsid w:val="00E060B0"/>
    <w:rsid w:val="00E07410"/>
    <w:rsid w:val="00E074E4"/>
    <w:rsid w:val="00E10582"/>
    <w:rsid w:val="00E14462"/>
    <w:rsid w:val="00E154A8"/>
    <w:rsid w:val="00E157E9"/>
    <w:rsid w:val="00E1601D"/>
    <w:rsid w:val="00E167A2"/>
    <w:rsid w:val="00E16CB3"/>
    <w:rsid w:val="00E17673"/>
    <w:rsid w:val="00E20800"/>
    <w:rsid w:val="00E209EB"/>
    <w:rsid w:val="00E20D2E"/>
    <w:rsid w:val="00E20DFF"/>
    <w:rsid w:val="00E20FED"/>
    <w:rsid w:val="00E2111B"/>
    <w:rsid w:val="00E214C2"/>
    <w:rsid w:val="00E22D2B"/>
    <w:rsid w:val="00E23080"/>
    <w:rsid w:val="00E24353"/>
    <w:rsid w:val="00E256C6"/>
    <w:rsid w:val="00E259E3"/>
    <w:rsid w:val="00E25FC6"/>
    <w:rsid w:val="00E27CDD"/>
    <w:rsid w:val="00E30084"/>
    <w:rsid w:val="00E3135F"/>
    <w:rsid w:val="00E31F35"/>
    <w:rsid w:val="00E34038"/>
    <w:rsid w:val="00E34EB6"/>
    <w:rsid w:val="00E352C1"/>
    <w:rsid w:val="00E40223"/>
    <w:rsid w:val="00E40D26"/>
    <w:rsid w:val="00E40D78"/>
    <w:rsid w:val="00E411BA"/>
    <w:rsid w:val="00E4181A"/>
    <w:rsid w:val="00E4207B"/>
    <w:rsid w:val="00E42D94"/>
    <w:rsid w:val="00E44D55"/>
    <w:rsid w:val="00E45176"/>
    <w:rsid w:val="00E46063"/>
    <w:rsid w:val="00E466B2"/>
    <w:rsid w:val="00E518E4"/>
    <w:rsid w:val="00E523D4"/>
    <w:rsid w:val="00E525F4"/>
    <w:rsid w:val="00E52D0B"/>
    <w:rsid w:val="00E557DB"/>
    <w:rsid w:val="00E55D4F"/>
    <w:rsid w:val="00E55EF7"/>
    <w:rsid w:val="00E56460"/>
    <w:rsid w:val="00E56EAD"/>
    <w:rsid w:val="00E622AF"/>
    <w:rsid w:val="00E622B6"/>
    <w:rsid w:val="00E63652"/>
    <w:rsid w:val="00E63FFC"/>
    <w:rsid w:val="00E6419A"/>
    <w:rsid w:val="00E64FF0"/>
    <w:rsid w:val="00E65967"/>
    <w:rsid w:val="00E65EBB"/>
    <w:rsid w:val="00E700A2"/>
    <w:rsid w:val="00E7147A"/>
    <w:rsid w:val="00E7181B"/>
    <w:rsid w:val="00E72417"/>
    <w:rsid w:val="00E73C9A"/>
    <w:rsid w:val="00E74D9F"/>
    <w:rsid w:val="00E74F24"/>
    <w:rsid w:val="00E758EE"/>
    <w:rsid w:val="00E763AD"/>
    <w:rsid w:val="00E77649"/>
    <w:rsid w:val="00E809AF"/>
    <w:rsid w:val="00E80C4A"/>
    <w:rsid w:val="00E81A16"/>
    <w:rsid w:val="00E81DBA"/>
    <w:rsid w:val="00E8385D"/>
    <w:rsid w:val="00E841CC"/>
    <w:rsid w:val="00E84320"/>
    <w:rsid w:val="00E84590"/>
    <w:rsid w:val="00E85B19"/>
    <w:rsid w:val="00E871E2"/>
    <w:rsid w:val="00E905CF"/>
    <w:rsid w:val="00E914C1"/>
    <w:rsid w:val="00E9246D"/>
    <w:rsid w:val="00E9505D"/>
    <w:rsid w:val="00E950C1"/>
    <w:rsid w:val="00E95570"/>
    <w:rsid w:val="00E95C83"/>
    <w:rsid w:val="00EA0133"/>
    <w:rsid w:val="00EA04D9"/>
    <w:rsid w:val="00EA1D4D"/>
    <w:rsid w:val="00EA2A72"/>
    <w:rsid w:val="00EA4913"/>
    <w:rsid w:val="00EA4C4C"/>
    <w:rsid w:val="00EA6BD9"/>
    <w:rsid w:val="00EA70E9"/>
    <w:rsid w:val="00EB0C53"/>
    <w:rsid w:val="00EB1B8F"/>
    <w:rsid w:val="00EB3000"/>
    <w:rsid w:val="00EB30E9"/>
    <w:rsid w:val="00EB5696"/>
    <w:rsid w:val="00EB5D35"/>
    <w:rsid w:val="00EB7FA8"/>
    <w:rsid w:val="00EC041D"/>
    <w:rsid w:val="00EC068D"/>
    <w:rsid w:val="00EC1BF5"/>
    <w:rsid w:val="00EC25B2"/>
    <w:rsid w:val="00EC2BBD"/>
    <w:rsid w:val="00EC365F"/>
    <w:rsid w:val="00EC3C25"/>
    <w:rsid w:val="00EC4E52"/>
    <w:rsid w:val="00EC51E8"/>
    <w:rsid w:val="00EC559F"/>
    <w:rsid w:val="00EC651E"/>
    <w:rsid w:val="00EC664A"/>
    <w:rsid w:val="00EC6785"/>
    <w:rsid w:val="00ED0848"/>
    <w:rsid w:val="00ED1BDF"/>
    <w:rsid w:val="00ED229B"/>
    <w:rsid w:val="00ED30E0"/>
    <w:rsid w:val="00ED3759"/>
    <w:rsid w:val="00ED3950"/>
    <w:rsid w:val="00ED3AE1"/>
    <w:rsid w:val="00ED67A7"/>
    <w:rsid w:val="00EE01A6"/>
    <w:rsid w:val="00EE0930"/>
    <w:rsid w:val="00EE0FB3"/>
    <w:rsid w:val="00EE1988"/>
    <w:rsid w:val="00EE22C9"/>
    <w:rsid w:val="00EE26F4"/>
    <w:rsid w:val="00EE4C1A"/>
    <w:rsid w:val="00EE64EE"/>
    <w:rsid w:val="00EE6D02"/>
    <w:rsid w:val="00EE7D0D"/>
    <w:rsid w:val="00EF0662"/>
    <w:rsid w:val="00EF0C10"/>
    <w:rsid w:val="00EF0EA7"/>
    <w:rsid w:val="00EF10C5"/>
    <w:rsid w:val="00EF1E59"/>
    <w:rsid w:val="00EF2591"/>
    <w:rsid w:val="00EF2B71"/>
    <w:rsid w:val="00EF45BE"/>
    <w:rsid w:val="00EF6B8F"/>
    <w:rsid w:val="00EF6D06"/>
    <w:rsid w:val="00EF78F9"/>
    <w:rsid w:val="00F00058"/>
    <w:rsid w:val="00F007B9"/>
    <w:rsid w:val="00F00E00"/>
    <w:rsid w:val="00F010B2"/>
    <w:rsid w:val="00F02A67"/>
    <w:rsid w:val="00F02F0B"/>
    <w:rsid w:val="00F043A8"/>
    <w:rsid w:val="00F04CF7"/>
    <w:rsid w:val="00F055B0"/>
    <w:rsid w:val="00F055D5"/>
    <w:rsid w:val="00F05F16"/>
    <w:rsid w:val="00F07527"/>
    <w:rsid w:val="00F10541"/>
    <w:rsid w:val="00F118E0"/>
    <w:rsid w:val="00F1350F"/>
    <w:rsid w:val="00F13B3D"/>
    <w:rsid w:val="00F13EE5"/>
    <w:rsid w:val="00F14A15"/>
    <w:rsid w:val="00F16E83"/>
    <w:rsid w:val="00F21542"/>
    <w:rsid w:val="00F2291B"/>
    <w:rsid w:val="00F2294D"/>
    <w:rsid w:val="00F22A12"/>
    <w:rsid w:val="00F23375"/>
    <w:rsid w:val="00F23679"/>
    <w:rsid w:val="00F247AB"/>
    <w:rsid w:val="00F25CF3"/>
    <w:rsid w:val="00F262E6"/>
    <w:rsid w:val="00F31CC4"/>
    <w:rsid w:val="00F31D97"/>
    <w:rsid w:val="00F3248B"/>
    <w:rsid w:val="00F3268E"/>
    <w:rsid w:val="00F32E2F"/>
    <w:rsid w:val="00F33DC6"/>
    <w:rsid w:val="00F3495A"/>
    <w:rsid w:val="00F37519"/>
    <w:rsid w:val="00F404C2"/>
    <w:rsid w:val="00F4168E"/>
    <w:rsid w:val="00F42AF8"/>
    <w:rsid w:val="00F44DD2"/>
    <w:rsid w:val="00F453CD"/>
    <w:rsid w:val="00F45F03"/>
    <w:rsid w:val="00F47061"/>
    <w:rsid w:val="00F47383"/>
    <w:rsid w:val="00F475D6"/>
    <w:rsid w:val="00F5036D"/>
    <w:rsid w:val="00F504EE"/>
    <w:rsid w:val="00F506F1"/>
    <w:rsid w:val="00F510CC"/>
    <w:rsid w:val="00F51951"/>
    <w:rsid w:val="00F51D40"/>
    <w:rsid w:val="00F52795"/>
    <w:rsid w:val="00F5342B"/>
    <w:rsid w:val="00F54F78"/>
    <w:rsid w:val="00F55048"/>
    <w:rsid w:val="00F550FD"/>
    <w:rsid w:val="00F558A8"/>
    <w:rsid w:val="00F55E60"/>
    <w:rsid w:val="00F5622F"/>
    <w:rsid w:val="00F57041"/>
    <w:rsid w:val="00F6052F"/>
    <w:rsid w:val="00F61996"/>
    <w:rsid w:val="00F61D61"/>
    <w:rsid w:val="00F62276"/>
    <w:rsid w:val="00F62AE3"/>
    <w:rsid w:val="00F63DD1"/>
    <w:rsid w:val="00F6478D"/>
    <w:rsid w:val="00F64B2C"/>
    <w:rsid w:val="00F66206"/>
    <w:rsid w:val="00F6790D"/>
    <w:rsid w:val="00F7026A"/>
    <w:rsid w:val="00F704BE"/>
    <w:rsid w:val="00F71B8E"/>
    <w:rsid w:val="00F7435F"/>
    <w:rsid w:val="00F74AA6"/>
    <w:rsid w:val="00F75795"/>
    <w:rsid w:val="00F76004"/>
    <w:rsid w:val="00F76217"/>
    <w:rsid w:val="00F76BEE"/>
    <w:rsid w:val="00F76EA2"/>
    <w:rsid w:val="00F77B73"/>
    <w:rsid w:val="00F77C44"/>
    <w:rsid w:val="00F836B0"/>
    <w:rsid w:val="00F84907"/>
    <w:rsid w:val="00F84FED"/>
    <w:rsid w:val="00F8501D"/>
    <w:rsid w:val="00F85EFA"/>
    <w:rsid w:val="00F900A7"/>
    <w:rsid w:val="00F916DB"/>
    <w:rsid w:val="00F92BD3"/>
    <w:rsid w:val="00F93DF1"/>
    <w:rsid w:val="00F9515E"/>
    <w:rsid w:val="00F96A04"/>
    <w:rsid w:val="00F975F1"/>
    <w:rsid w:val="00FA26C7"/>
    <w:rsid w:val="00FA2AC7"/>
    <w:rsid w:val="00FA2F5B"/>
    <w:rsid w:val="00FA3130"/>
    <w:rsid w:val="00FA3A7C"/>
    <w:rsid w:val="00FA4FD8"/>
    <w:rsid w:val="00FA5981"/>
    <w:rsid w:val="00FA6C71"/>
    <w:rsid w:val="00FB126D"/>
    <w:rsid w:val="00FB4A5C"/>
    <w:rsid w:val="00FB6BEB"/>
    <w:rsid w:val="00FB734A"/>
    <w:rsid w:val="00FB7AD7"/>
    <w:rsid w:val="00FC0AAF"/>
    <w:rsid w:val="00FC0EC0"/>
    <w:rsid w:val="00FC25FD"/>
    <w:rsid w:val="00FC28C5"/>
    <w:rsid w:val="00FC3B11"/>
    <w:rsid w:val="00FC5667"/>
    <w:rsid w:val="00FC623A"/>
    <w:rsid w:val="00FC6D70"/>
    <w:rsid w:val="00FC6F51"/>
    <w:rsid w:val="00FD1BEC"/>
    <w:rsid w:val="00FD1DB9"/>
    <w:rsid w:val="00FD39E6"/>
    <w:rsid w:val="00FD414D"/>
    <w:rsid w:val="00FD4F62"/>
    <w:rsid w:val="00FD5913"/>
    <w:rsid w:val="00FD6C3E"/>
    <w:rsid w:val="00FE38DD"/>
    <w:rsid w:val="00FE3C9B"/>
    <w:rsid w:val="00FE405F"/>
    <w:rsid w:val="00FE4850"/>
    <w:rsid w:val="00FE6D86"/>
    <w:rsid w:val="00FE6FE1"/>
    <w:rsid w:val="00FE7B9E"/>
    <w:rsid w:val="00FF1011"/>
    <w:rsid w:val="00FF25A8"/>
    <w:rsid w:val="00FF3E6A"/>
    <w:rsid w:val="00FF5EA2"/>
    <w:rsid w:val="00FF625D"/>
    <w:rsid w:val="00FF63C2"/>
    <w:rsid w:val="00FF73A3"/>
    <w:rsid w:val="00FF79FB"/>
    <w:rsid w:val="010BC922"/>
    <w:rsid w:val="01487890"/>
    <w:rsid w:val="0176B5ED"/>
    <w:rsid w:val="01A4419E"/>
    <w:rsid w:val="01EDAB22"/>
    <w:rsid w:val="01EF6D57"/>
    <w:rsid w:val="01F76FE3"/>
    <w:rsid w:val="021070A6"/>
    <w:rsid w:val="02161C53"/>
    <w:rsid w:val="021C9B06"/>
    <w:rsid w:val="022811A7"/>
    <w:rsid w:val="024232D2"/>
    <w:rsid w:val="0255D8EC"/>
    <w:rsid w:val="027C47DE"/>
    <w:rsid w:val="02AC9028"/>
    <w:rsid w:val="02F641D0"/>
    <w:rsid w:val="031FDDFB"/>
    <w:rsid w:val="03407C9E"/>
    <w:rsid w:val="03B86B67"/>
    <w:rsid w:val="03C0DEB8"/>
    <w:rsid w:val="03EE3043"/>
    <w:rsid w:val="046ECFDA"/>
    <w:rsid w:val="0474A735"/>
    <w:rsid w:val="0508899D"/>
    <w:rsid w:val="0552F8B2"/>
    <w:rsid w:val="05FC1A04"/>
    <w:rsid w:val="06230244"/>
    <w:rsid w:val="0661F066"/>
    <w:rsid w:val="066D4E9A"/>
    <w:rsid w:val="06815366"/>
    <w:rsid w:val="06CEC714"/>
    <w:rsid w:val="0712BB7F"/>
    <w:rsid w:val="0715AEF7"/>
    <w:rsid w:val="07534F6E"/>
    <w:rsid w:val="07EA1BB9"/>
    <w:rsid w:val="083094AA"/>
    <w:rsid w:val="0874A2CE"/>
    <w:rsid w:val="090EEE7C"/>
    <w:rsid w:val="095271CE"/>
    <w:rsid w:val="096EE14D"/>
    <w:rsid w:val="0981C7D2"/>
    <w:rsid w:val="09A50478"/>
    <w:rsid w:val="09BEE970"/>
    <w:rsid w:val="09DF499B"/>
    <w:rsid w:val="0A0BE093"/>
    <w:rsid w:val="0A3B1112"/>
    <w:rsid w:val="0AC23225"/>
    <w:rsid w:val="0ADB3D99"/>
    <w:rsid w:val="0B6720A7"/>
    <w:rsid w:val="0B7B19FC"/>
    <w:rsid w:val="0B86A5B9"/>
    <w:rsid w:val="0BB98F16"/>
    <w:rsid w:val="0C0627DA"/>
    <w:rsid w:val="0C5750EE"/>
    <w:rsid w:val="0C8517BE"/>
    <w:rsid w:val="0CD6BB85"/>
    <w:rsid w:val="0D1ED7E3"/>
    <w:rsid w:val="0D50334D"/>
    <w:rsid w:val="0D5B6719"/>
    <w:rsid w:val="0D72B1D4"/>
    <w:rsid w:val="0D7A6E48"/>
    <w:rsid w:val="0E0D9C28"/>
    <w:rsid w:val="0E20E81F"/>
    <w:rsid w:val="0EB2BABE"/>
    <w:rsid w:val="0F064611"/>
    <w:rsid w:val="0F722D8E"/>
    <w:rsid w:val="0F732F05"/>
    <w:rsid w:val="0FAFA9CF"/>
    <w:rsid w:val="0FB36DBF"/>
    <w:rsid w:val="0FC1545A"/>
    <w:rsid w:val="104E8B1F"/>
    <w:rsid w:val="105B39C9"/>
    <w:rsid w:val="109A5CEE"/>
    <w:rsid w:val="10F03FDC"/>
    <w:rsid w:val="10F5B9B3"/>
    <w:rsid w:val="110A8E21"/>
    <w:rsid w:val="1141D3FD"/>
    <w:rsid w:val="1145BBC5"/>
    <w:rsid w:val="114B7A30"/>
    <w:rsid w:val="115D24BB"/>
    <w:rsid w:val="125977DE"/>
    <w:rsid w:val="1275473C"/>
    <w:rsid w:val="128C103D"/>
    <w:rsid w:val="1320B7C5"/>
    <w:rsid w:val="1323B748"/>
    <w:rsid w:val="134B4F46"/>
    <w:rsid w:val="136AB434"/>
    <w:rsid w:val="1373D778"/>
    <w:rsid w:val="13A181BF"/>
    <w:rsid w:val="13D67CB7"/>
    <w:rsid w:val="15724D18"/>
    <w:rsid w:val="1576B866"/>
    <w:rsid w:val="1588D4D4"/>
    <w:rsid w:val="164B8891"/>
    <w:rsid w:val="16C5BA29"/>
    <w:rsid w:val="17986739"/>
    <w:rsid w:val="17B39CDA"/>
    <w:rsid w:val="17BD1B53"/>
    <w:rsid w:val="17F8B353"/>
    <w:rsid w:val="18D48139"/>
    <w:rsid w:val="190D311F"/>
    <w:rsid w:val="1930B633"/>
    <w:rsid w:val="1934EC57"/>
    <w:rsid w:val="195C5A33"/>
    <w:rsid w:val="196CF6F2"/>
    <w:rsid w:val="19B2E4F9"/>
    <w:rsid w:val="19D20A39"/>
    <w:rsid w:val="1A20C1C4"/>
    <w:rsid w:val="1A6F8BA0"/>
    <w:rsid w:val="1AB024BD"/>
    <w:rsid w:val="1AD19E4C"/>
    <w:rsid w:val="1B53C2F0"/>
    <w:rsid w:val="1CA76E9D"/>
    <w:rsid w:val="1CB17131"/>
    <w:rsid w:val="1CE25099"/>
    <w:rsid w:val="1CF00085"/>
    <w:rsid w:val="1D493833"/>
    <w:rsid w:val="1D8546CC"/>
    <w:rsid w:val="1D9BD43F"/>
    <w:rsid w:val="1E0FB28D"/>
    <w:rsid w:val="1E72BB63"/>
    <w:rsid w:val="1EB6C96E"/>
    <w:rsid w:val="205D41AA"/>
    <w:rsid w:val="20ACA18F"/>
    <w:rsid w:val="20BABC7F"/>
    <w:rsid w:val="2102DD99"/>
    <w:rsid w:val="21852701"/>
    <w:rsid w:val="21CA9ADD"/>
    <w:rsid w:val="22086CD0"/>
    <w:rsid w:val="222ADAB4"/>
    <w:rsid w:val="226F4562"/>
    <w:rsid w:val="226F494F"/>
    <w:rsid w:val="2295616D"/>
    <w:rsid w:val="22A7C6D7"/>
    <w:rsid w:val="22BAEEAA"/>
    <w:rsid w:val="23137747"/>
    <w:rsid w:val="23748C20"/>
    <w:rsid w:val="2385E697"/>
    <w:rsid w:val="238BBCEF"/>
    <w:rsid w:val="23B92C6A"/>
    <w:rsid w:val="23E517A2"/>
    <w:rsid w:val="24B03331"/>
    <w:rsid w:val="252D1AF4"/>
    <w:rsid w:val="253C1C1B"/>
    <w:rsid w:val="25B04609"/>
    <w:rsid w:val="25D193F7"/>
    <w:rsid w:val="25DA93DB"/>
    <w:rsid w:val="264D43F1"/>
    <w:rsid w:val="2704F46C"/>
    <w:rsid w:val="2742B685"/>
    <w:rsid w:val="280A527A"/>
    <w:rsid w:val="28156782"/>
    <w:rsid w:val="28333545"/>
    <w:rsid w:val="28503FC0"/>
    <w:rsid w:val="28DBEF86"/>
    <w:rsid w:val="28F18F50"/>
    <w:rsid w:val="297F86E3"/>
    <w:rsid w:val="2A02F05C"/>
    <w:rsid w:val="2A0DC48E"/>
    <w:rsid w:val="2A2ED493"/>
    <w:rsid w:val="2A612EEA"/>
    <w:rsid w:val="2A85A7B6"/>
    <w:rsid w:val="2AA930FD"/>
    <w:rsid w:val="2B3D5AA5"/>
    <w:rsid w:val="2B506E46"/>
    <w:rsid w:val="2B6D2BC1"/>
    <w:rsid w:val="2B9A8B78"/>
    <w:rsid w:val="2C217817"/>
    <w:rsid w:val="2C619BFB"/>
    <w:rsid w:val="2CA653EC"/>
    <w:rsid w:val="2CED95FB"/>
    <w:rsid w:val="2D08446F"/>
    <w:rsid w:val="2D659FD5"/>
    <w:rsid w:val="2D7DC8E9"/>
    <w:rsid w:val="2D8F3285"/>
    <w:rsid w:val="2DA0A39A"/>
    <w:rsid w:val="2DA53174"/>
    <w:rsid w:val="2DE160A1"/>
    <w:rsid w:val="2E101A47"/>
    <w:rsid w:val="2E40EFAE"/>
    <w:rsid w:val="2EA86D8D"/>
    <w:rsid w:val="2EE91D59"/>
    <w:rsid w:val="2F801460"/>
    <w:rsid w:val="30ABF6EF"/>
    <w:rsid w:val="30D0706E"/>
    <w:rsid w:val="30E019C6"/>
    <w:rsid w:val="30F5363A"/>
    <w:rsid w:val="30FDA46E"/>
    <w:rsid w:val="30FF4A24"/>
    <w:rsid w:val="310D09F9"/>
    <w:rsid w:val="31DEFC05"/>
    <w:rsid w:val="3264CEB7"/>
    <w:rsid w:val="327F4939"/>
    <w:rsid w:val="33013D00"/>
    <w:rsid w:val="339720D6"/>
    <w:rsid w:val="3451A82C"/>
    <w:rsid w:val="3454CCB9"/>
    <w:rsid w:val="347BD334"/>
    <w:rsid w:val="34CB148E"/>
    <w:rsid w:val="3531D116"/>
    <w:rsid w:val="353D8956"/>
    <w:rsid w:val="35650FB3"/>
    <w:rsid w:val="35899468"/>
    <w:rsid w:val="35D34A29"/>
    <w:rsid w:val="35EF55E4"/>
    <w:rsid w:val="35F39782"/>
    <w:rsid w:val="363C57AF"/>
    <w:rsid w:val="3736D049"/>
    <w:rsid w:val="3793659B"/>
    <w:rsid w:val="37AEE33D"/>
    <w:rsid w:val="3826F4D3"/>
    <w:rsid w:val="3827A781"/>
    <w:rsid w:val="3830143B"/>
    <w:rsid w:val="387D08D8"/>
    <w:rsid w:val="38C965E5"/>
    <w:rsid w:val="38D5C4C4"/>
    <w:rsid w:val="39707684"/>
    <w:rsid w:val="39AE41F7"/>
    <w:rsid w:val="3A714E71"/>
    <w:rsid w:val="3A80B299"/>
    <w:rsid w:val="3AA653A8"/>
    <w:rsid w:val="3ACB065D"/>
    <w:rsid w:val="3ACE73E3"/>
    <w:rsid w:val="3B0FC8D2"/>
    <w:rsid w:val="3B9D9798"/>
    <w:rsid w:val="3BFACEE6"/>
    <w:rsid w:val="3C630D39"/>
    <w:rsid w:val="3CBECA03"/>
    <w:rsid w:val="3DA8EF33"/>
    <w:rsid w:val="3DF4B7A0"/>
    <w:rsid w:val="3E1579A1"/>
    <w:rsid w:val="3E5A9A64"/>
    <w:rsid w:val="3F55EFA9"/>
    <w:rsid w:val="3F908801"/>
    <w:rsid w:val="3F933529"/>
    <w:rsid w:val="3FB9D9B7"/>
    <w:rsid w:val="3FED1639"/>
    <w:rsid w:val="4059AB52"/>
    <w:rsid w:val="405F1B58"/>
    <w:rsid w:val="409C9865"/>
    <w:rsid w:val="40C8775A"/>
    <w:rsid w:val="40E647D4"/>
    <w:rsid w:val="40F73EAB"/>
    <w:rsid w:val="41A8AA18"/>
    <w:rsid w:val="424A97C8"/>
    <w:rsid w:val="427C006E"/>
    <w:rsid w:val="4293B204"/>
    <w:rsid w:val="42A3935E"/>
    <w:rsid w:val="42A9DADE"/>
    <w:rsid w:val="42B5F7C5"/>
    <w:rsid w:val="42D8A307"/>
    <w:rsid w:val="433AA359"/>
    <w:rsid w:val="4372988D"/>
    <w:rsid w:val="437436BC"/>
    <w:rsid w:val="438C67C7"/>
    <w:rsid w:val="44051F31"/>
    <w:rsid w:val="442F8265"/>
    <w:rsid w:val="4474DFA7"/>
    <w:rsid w:val="44A9F5F0"/>
    <w:rsid w:val="45007F0E"/>
    <w:rsid w:val="4533ABBB"/>
    <w:rsid w:val="4582388A"/>
    <w:rsid w:val="45862F3B"/>
    <w:rsid w:val="45C44C57"/>
    <w:rsid w:val="45D6A997"/>
    <w:rsid w:val="45D993E2"/>
    <w:rsid w:val="45DEE76E"/>
    <w:rsid w:val="45F2BDFE"/>
    <w:rsid w:val="460D1819"/>
    <w:rsid w:val="460D6734"/>
    <w:rsid w:val="46304189"/>
    <w:rsid w:val="46491D3D"/>
    <w:rsid w:val="46614574"/>
    <w:rsid w:val="4674EB1C"/>
    <w:rsid w:val="468C6607"/>
    <w:rsid w:val="469C4F6F"/>
    <w:rsid w:val="47672327"/>
    <w:rsid w:val="476974EE"/>
    <w:rsid w:val="47CC11EA"/>
    <w:rsid w:val="47D18546"/>
    <w:rsid w:val="47F1ABB5"/>
    <w:rsid w:val="47F6C856"/>
    <w:rsid w:val="4870C9C5"/>
    <w:rsid w:val="4895E4B1"/>
    <w:rsid w:val="48F53F9D"/>
    <w:rsid w:val="4902F388"/>
    <w:rsid w:val="4950E5F8"/>
    <w:rsid w:val="4967E24B"/>
    <w:rsid w:val="49D6C923"/>
    <w:rsid w:val="4A3C8A3F"/>
    <w:rsid w:val="4AE83EAD"/>
    <w:rsid w:val="4AF0AA29"/>
    <w:rsid w:val="4B366401"/>
    <w:rsid w:val="4B5FD72A"/>
    <w:rsid w:val="4B9779AC"/>
    <w:rsid w:val="4BD88C76"/>
    <w:rsid w:val="4BFE2793"/>
    <w:rsid w:val="4C3AD8F7"/>
    <w:rsid w:val="4C702AD5"/>
    <w:rsid w:val="4C8C7A8A"/>
    <w:rsid w:val="4CFA5E29"/>
    <w:rsid w:val="4D32BB2B"/>
    <w:rsid w:val="4D970195"/>
    <w:rsid w:val="4DA043B2"/>
    <w:rsid w:val="4DFD75D4"/>
    <w:rsid w:val="4DFDFCA9"/>
    <w:rsid w:val="4E10D0B2"/>
    <w:rsid w:val="4E1F851C"/>
    <w:rsid w:val="4E20B86F"/>
    <w:rsid w:val="4E291116"/>
    <w:rsid w:val="4E64AF9E"/>
    <w:rsid w:val="4E91109A"/>
    <w:rsid w:val="4EAECFCF"/>
    <w:rsid w:val="4F32D1F6"/>
    <w:rsid w:val="4F7CE0CA"/>
    <w:rsid w:val="4F7E8680"/>
    <w:rsid w:val="4FBC1611"/>
    <w:rsid w:val="4FF799FB"/>
    <w:rsid w:val="50561D2B"/>
    <w:rsid w:val="50CEA257"/>
    <w:rsid w:val="5114D5DF"/>
    <w:rsid w:val="5123FEA0"/>
    <w:rsid w:val="512DF19A"/>
    <w:rsid w:val="51359D6B"/>
    <w:rsid w:val="52266B06"/>
    <w:rsid w:val="52C00470"/>
    <w:rsid w:val="53306DE0"/>
    <w:rsid w:val="536D656A"/>
    <w:rsid w:val="536FC9F5"/>
    <w:rsid w:val="53A1FCAF"/>
    <w:rsid w:val="53E6B932"/>
    <w:rsid w:val="53EEEECD"/>
    <w:rsid w:val="53F20FA1"/>
    <w:rsid w:val="5424D91E"/>
    <w:rsid w:val="5435DA80"/>
    <w:rsid w:val="544EF06C"/>
    <w:rsid w:val="5504E8F6"/>
    <w:rsid w:val="55223903"/>
    <w:rsid w:val="55FF756A"/>
    <w:rsid w:val="5602B64D"/>
    <w:rsid w:val="5672BF8C"/>
    <w:rsid w:val="568E1785"/>
    <w:rsid w:val="56ECD753"/>
    <w:rsid w:val="5741BDEC"/>
    <w:rsid w:val="57A026F5"/>
    <w:rsid w:val="57EA233A"/>
    <w:rsid w:val="5802FEEE"/>
    <w:rsid w:val="58175E55"/>
    <w:rsid w:val="582D7E53"/>
    <w:rsid w:val="583C89B8"/>
    <w:rsid w:val="5857E187"/>
    <w:rsid w:val="586385B7"/>
    <w:rsid w:val="58738AF3"/>
    <w:rsid w:val="58DBE14D"/>
    <w:rsid w:val="5918923B"/>
    <w:rsid w:val="5985CB62"/>
    <w:rsid w:val="598D8941"/>
    <w:rsid w:val="599ECF4F"/>
    <w:rsid w:val="59B8A4F0"/>
    <w:rsid w:val="5A9AA33D"/>
    <w:rsid w:val="5B34390B"/>
    <w:rsid w:val="5B742A7A"/>
    <w:rsid w:val="5BB58AFC"/>
    <w:rsid w:val="5BC0FE8F"/>
    <w:rsid w:val="5BDDFD8D"/>
    <w:rsid w:val="5BEB96C3"/>
    <w:rsid w:val="5CA0F17E"/>
    <w:rsid w:val="5D19B8DB"/>
    <w:rsid w:val="5E64E072"/>
    <w:rsid w:val="5ECB1129"/>
    <w:rsid w:val="5EED2BBE"/>
    <w:rsid w:val="5FB4875C"/>
    <w:rsid w:val="5FC35E86"/>
    <w:rsid w:val="5FD1ADD7"/>
    <w:rsid w:val="605C0935"/>
    <w:rsid w:val="6064D972"/>
    <w:rsid w:val="60886D3D"/>
    <w:rsid w:val="608A5EA4"/>
    <w:rsid w:val="60AC13DD"/>
    <w:rsid w:val="60FA9384"/>
    <w:rsid w:val="611C96E5"/>
    <w:rsid w:val="61263EE4"/>
    <w:rsid w:val="6153B35B"/>
    <w:rsid w:val="619C8134"/>
    <w:rsid w:val="61A63067"/>
    <w:rsid w:val="61B85C78"/>
    <w:rsid w:val="61EF488E"/>
    <w:rsid w:val="6221098E"/>
    <w:rsid w:val="6224CC80"/>
    <w:rsid w:val="628DDA06"/>
    <w:rsid w:val="62C20F45"/>
    <w:rsid w:val="62E477A1"/>
    <w:rsid w:val="6320AB36"/>
    <w:rsid w:val="635120C5"/>
    <w:rsid w:val="63E35A20"/>
    <w:rsid w:val="63E3B49F"/>
    <w:rsid w:val="63F020D0"/>
    <w:rsid w:val="63F0F10A"/>
    <w:rsid w:val="640CEAA2"/>
    <w:rsid w:val="644D599D"/>
    <w:rsid w:val="64672C6F"/>
    <w:rsid w:val="64D421F6"/>
    <w:rsid w:val="64F18077"/>
    <w:rsid w:val="6513E03A"/>
    <w:rsid w:val="65719263"/>
    <w:rsid w:val="65BA6C4B"/>
    <w:rsid w:val="66D234F0"/>
    <w:rsid w:val="66F3BD4A"/>
    <w:rsid w:val="6701818C"/>
    <w:rsid w:val="6726D07B"/>
    <w:rsid w:val="680BC2B8"/>
    <w:rsid w:val="6830764C"/>
    <w:rsid w:val="685288FE"/>
    <w:rsid w:val="685A9B08"/>
    <w:rsid w:val="6883FE84"/>
    <w:rsid w:val="68940E04"/>
    <w:rsid w:val="68959D4F"/>
    <w:rsid w:val="693194ED"/>
    <w:rsid w:val="69343DE2"/>
    <w:rsid w:val="693FAFDD"/>
    <w:rsid w:val="6971CF7F"/>
    <w:rsid w:val="699BCABC"/>
    <w:rsid w:val="6A3C03E2"/>
    <w:rsid w:val="6A542976"/>
    <w:rsid w:val="6A6EDD6E"/>
    <w:rsid w:val="6A7437D1"/>
    <w:rsid w:val="6A7C41A1"/>
    <w:rsid w:val="6A976FFE"/>
    <w:rsid w:val="6AA88E6F"/>
    <w:rsid w:val="6AAA50CE"/>
    <w:rsid w:val="6ABF8D52"/>
    <w:rsid w:val="6B923BCA"/>
    <w:rsid w:val="6BBB9F46"/>
    <w:rsid w:val="6BCA4FBF"/>
    <w:rsid w:val="6C100832"/>
    <w:rsid w:val="6C615AC9"/>
    <w:rsid w:val="6C87CF37"/>
    <w:rsid w:val="6D13DC91"/>
    <w:rsid w:val="6D33FF45"/>
    <w:rsid w:val="6DABD893"/>
    <w:rsid w:val="6DE056CE"/>
    <w:rsid w:val="6E76FEBA"/>
    <w:rsid w:val="6F077A1C"/>
    <w:rsid w:val="6F47A8F4"/>
    <w:rsid w:val="6FD5CAC2"/>
    <w:rsid w:val="6FF036B9"/>
    <w:rsid w:val="703BE131"/>
    <w:rsid w:val="703CF7AF"/>
    <w:rsid w:val="708E2ED2"/>
    <w:rsid w:val="708F45D8"/>
    <w:rsid w:val="70B57B7B"/>
    <w:rsid w:val="71B2A355"/>
    <w:rsid w:val="71CF4EC2"/>
    <w:rsid w:val="7281C3E0"/>
    <w:rsid w:val="733A8664"/>
    <w:rsid w:val="73A49B8D"/>
    <w:rsid w:val="74504596"/>
    <w:rsid w:val="751EF0BB"/>
    <w:rsid w:val="75285076"/>
    <w:rsid w:val="75564FB2"/>
    <w:rsid w:val="755809A8"/>
    <w:rsid w:val="7558D9CD"/>
    <w:rsid w:val="7562B6FB"/>
    <w:rsid w:val="759F586C"/>
    <w:rsid w:val="76119AE9"/>
    <w:rsid w:val="7692E841"/>
    <w:rsid w:val="76CED1EB"/>
    <w:rsid w:val="7734643F"/>
    <w:rsid w:val="77380953"/>
    <w:rsid w:val="773966B1"/>
    <w:rsid w:val="773D6E67"/>
    <w:rsid w:val="777BD152"/>
    <w:rsid w:val="777E0F38"/>
    <w:rsid w:val="77A4C952"/>
    <w:rsid w:val="78641052"/>
    <w:rsid w:val="794BE080"/>
    <w:rsid w:val="7980119F"/>
    <w:rsid w:val="799ACC12"/>
    <w:rsid w:val="79B6DB7D"/>
    <w:rsid w:val="79FBC199"/>
    <w:rsid w:val="7A2B7ACB"/>
    <w:rsid w:val="7A785A84"/>
    <w:rsid w:val="7AE8FA43"/>
    <w:rsid w:val="7AFC7A18"/>
    <w:rsid w:val="7B077468"/>
    <w:rsid w:val="7B874AAC"/>
    <w:rsid w:val="7BB3E7EA"/>
    <w:rsid w:val="7C20D586"/>
    <w:rsid w:val="7C491C52"/>
    <w:rsid w:val="7CB48988"/>
    <w:rsid w:val="7CD23579"/>
    <w:rsid w:val="7CE456E3"/>
    <w:rsid w:val="7D00C692"/>
    <w:rsid w:val="7D4CC274"/>
    <w:rsid w:val="7D54A083"/>
    <w:rsid w:val="7DB16E04"/>
    <w:rsid w:val="7E0FAC92"/>
    <w:rsid w:val="7E16B881"/>
    <w:rsid w:val="7E26E41F"/>
    <w:rsid w:val="7E362C80"/>
    <w:rsid w:val="7E57CE9C"/>
    <w:rsid w:val="7E86F72D"/>
    <w:rsid w:val="7EEBD84D"/>
    <w:rsid w:val="7F1066D1"/>
    <w:rsid w:val="7F28F62B"/>
    <w:rsid w:val="7FCD02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5B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paragraph" w:styleId="Bibliography">
    <w:name w:val="Bibliography"/>
    <w:basedOn w:val="Normal"/>
    <w:next w:val="Normal"/>
    <w:uiPriority w:val="37"/>
    <w:unhideWhenUsed/>
    <w:rsid w:val="00D335DA"/>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736DF8"/>
    <w:rPr>
      <w:sz w:val="16"/>
      <w:szCs w:val="16"/>
    </w:rPr>
  </w:style>
  <w:style w:type="paragraph" w:styleId="CommentText">
    <w:name w:val="annotation text"/>
    <w:basedOn w:val="Normal"/>
    <w:link w:val="CommentTextChar"/>
    <w:uiPriority w:val="99"/>
    <w:unhideWhenUsed/>
    <w:rsid w:val="00736DF8"/>
    <w:pPr>
      <w:spacing w:line="240" w:lineRule="auto"/>
    </w:pPr>
    <w:rPr>
      <w:sz w:val="20"/>
      <w:szCs w:val="20"/>
    </w:rPr>
  </w:style>
  <w:style w:type="character" w:customStyle="1" w:styleId="CommentTextChar">
    <w:name w:val="Comment Text Char"/>
    <w:basedOn w:val="DefaultParagraphFont"/>
    <w:link w:val="CommentText"/>
    <w:uiPriority w:val="99"/>
    <w:rsid w:val="00736DF8"/>
    <w:rPr>
      <w:sz w:val="20"/>
      <w:szCs w:val="20"/>
    </w:rPr>
  </w:style>
  <w:style w:type="paragraph" w:styleId="CommentSubject">
    <w:name w:val="annotation subject"/>
    <w:basedOn w:val="CommentText"/>
    <w:next w:val="CommentText"/>
    <w:link w:val="CommentSubjectChar"/>
    <w:uiPriority w:val="99"/>
    <w:semiHidden/>
    <w:unhideWhenUsed/>
    <w:rsid w:val="00736DF8"/>
    <w:rPr>
      <w:b/>
      <w:bCs/>
    </w:rPr>
  </w:style>
  <w:style w:type="character" w:customStyle="1" w:styleId="CommentSubjectChar">
    <w:name w:val="Comment Subject Char"/>
    <w:basedOn w:val="CommentTextChar"/>
    <w:link w:val="CommentSubject"/>
    <w:uiPriority w:val="99"/>
    <w:semiHidden/>
    <w:rsid w:val="00736DF8"/>
    <w:rPr>
      <w:b/>
      <w:bCs/>
      <w:sz w:val="20"/>
      <w:szCs w:val="20"/>
    </w:rPr>
  </w:style>
  <w:style w:type="paragraph" w:styleId="BalloonText">
    <w:name w:val="Balloon Text"/>
    <w:basedOn w:val="Normal"/>
    <w:link w:val="BalloonTextChar"/>
    <w:uiPriority w:val="99"/>
    <w:semiHidden/>
    <w:unhideWhenUsed/>
    <w:rsid w:val="00736D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DF8"/>
    <w:rPr>
      <w:rFonts w:ascii="Tahoma" w:hAnsi="Tahoma" w:cs="Tahoma"/>
      <w:sz w:val="16"/>
      <w:szCs w:val="16"/>
    </w:rPr>
  </w:style>
  <w:style w:type="paragraph" w:styleId="Header">
    <w:name w:val="header"/>
    <w:basedOn w:val="Normal"/>
    <w:link w:val="HeaderChar"/>
    <w:uiPriority w:val="99"/>
    <w:unhideWhenUsed/>
    <w:rsid w:val="00B77D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DFC"/>
  </w:style>
  <w:style w:type="paragraph" w:styleId="Footer">
    <w:name w:val="footer"/>
    <w:basedOn w:val="Normal"/>
    <w:link w:val="FooterChar"/>
    <w:uiPriority w:val="99"/>
    <w:unhideWhenUsed/>
    <w:rsid w:val="00B77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DFC"/>
  </w:style>
  <w:style w:type="character" w:customStyle="1" w:styleId="UnresolvedMention1">
    <w:name w:val="Unresolved Mention1"/>
    <w:basedOn w:val="DefaultParagraphFont"/>
    <w:uiPriority w:val="99"/>
    <w:semiHidden/>
    <w:unhideWhenUsed/>
    <w:rsid w:val="00B77DFC"/>
    <w:rPr>
      <w:color w:val="605E5C"/>
      <w:shd w:val="clear" w:color="auto" w:fill="E1DFDD"/>
    </w:rPr>
  </w:style>
  <w:style w:type="paragraph" w:styleId="Revision">
    <w:name w:val="Revision"/>
    <w:hidden/>
    <w:uiPriority w:val="99"/>
    <w:semiHidden/>
    <w:rsid w:val="00C92E0D"/>
    <w:pPr>
      <w:spacing w:after="0" w:line="240" w:lineRule="auto"/>
    </w:pPr>
  </w:style>
  <w:style w:type="character" w:styleId="FollowedHyperlink">
    <w:name w:val="FollowedHyperlink"/>
    <w:basedOn w:val="DefaultParagraphFont"/>
    <w:uiPriority w:val="99"/>
    <w:semiHidden/>
    <w:unhideWhenUsed/>
    <w:rsid w:val="007C12B2"/>
    <w:rPr>
      <w:color w:val="954F72" w:themeColor="followedHyperlink"/>
      <w:u w:val="single"/>
    </w:rPr>
  </w:style>
  <w:style w:type="character" w:customStyle="1" w:styleId="UnresolvedMention2">
    <w:name w:val="Unresolved Mention2"/>
    <w:basedOn w:val="DefaultParagraphFont"/>
    <w:uiPriority w:val="99"/>
    <w:semiHidden/>
    <w:unhideWhenUsed/>
    <w:rsid w:val="00976BAE"/>
    <w:rPr>
      <w:color w:val="605E5C"/>
      <w:shd w:val="clear" w:color="auto" w:fill="E1DFDD"/>
    </w:rPr>
  </w:style>
  <w:style w:type="paragraph" w:customStyle="1" w:styleId="Default">
    <w:name w:val="Default"/>
    <w:rsid w:val="00816CEE"/>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F6052F"/>
    <w:pPr>
      <w:ind w:left="720"/>
      <w:contextualSpacing/>
    </w:pPr>
  </w:style>
  <w:style w:type="character" w:customStyle="1" w:styleId="UnresolvedMention">
    <w:name w:val="Unresolved Mention"/>
    <w:basedOn w:val="DefaultParagraphFont"/>
    <w:uiPriority w:val="99"/>
    <w:semiHidden/>
    <w:unhideWhenUsed/>
    <w:rsid w:val="000C6025"/>
    <w:rPr>
      <w:color w:val="605E5C"/>
      <w:shd w:val="clear" w:color="auto" w:fill="E1DFDD"/>
    </w:rPr>
  </w:style>
  <w:style w:type="paragraph" w:customStyle="1" w:styleId="xl66">
    <w:name w:val="xl66"/>
    <w:basedOn w:val="Normal"/>
    <w:rsid w:val="004A313B"/>
    <w:pPr>
      <w:spacing w:before="100" w:beforeAutospacing="1" w:after="100" w:afterAutospacing="1" w:line="240" w:lineRule="auto"/>
    </w:pPr>
    <w:rPr>
      <w:rFonts w:ascii="Courier New" w:eastAsia="Times New Roman" w:hAnsi="Courier New" w:cs="Courier New"/>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paragraph" w:styleId="Bibliography">
    <w:name w:val="Bibliography"/>
    <w:basedOn w:val="Normal"/>
    <w:next w:val="Normal"/>
    <w:uiPriority w:val="37"/>
    <w:unhideWhenUsed/>
    <w:rsid w:val="00D335DA"/>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736DF8"/>
    <w:rPr>
      <w:sz w:val="16"/>
      <w:szCs w:val="16"/>
    </w:rPr>
  </w:style>
  <w:style w:type="paragraph" w:styleId="CommentText">
    <w:name w:val="annotation text"/>
    <w:basedOn w:val="Normal"/>
    <w:link w:val="CommentTextChar"/>
    <w:uiPriority w:val="99"/>
    <w:unhideWhenUsed/>
    <w:rsid w:val="00736DF8"/>
    <w:pPr>
      <w:spacing w:line="240" w:lineRule="auto"/>
    </w:pPr>
    <w:rPr>
      <w:sz w:val="20"/>
      <w:szCs w:val="20"/>
    </w:rPr>
  </w:style>
  <w:style w:type="character" w:customStyle="1" w:styleId="CommentTextChar">
    <w:name w:val="Comment Text Char"/>
    <w:basedOn w:val="DefaultParagraphFont"/>
    <w:link w:val="CommentText"/>
    <w:uiPriority w:val="99"/>
    <w:rsid w:val="00736DF8"/>
    <w:rPr>
      <w:sz w:val="20"/>
      <w:szCs w:val="20"/>
    </w:rPr>
  </w:style>
  <w:style w:type="paragraph" w:styleId="CommentSubject">
    <w:name w:val="annotation subject"/>
    <w:basedOn w:val="CommentText"/>
    <w:next w:val="CommentText"/>
    <w:link w:val="CommentSubjectChar"/>
    <w:uiPriority w:val="99"/>
    <w:semiHidden/>
    <w:unhideWhenUsed/>
    <w:rsid w:val="00736DF8"/>
    <w:rPr>
      <w:b/>
      <w:bCs/>
    </w:rPr>
  </w:style>
  <w:style w:type="character" w:customStyle="1" w:styleId="CommentSubjectChar">
    <w:name w:val="Comment Subject Char"/>
    <w:basedOn w:val="CommentTextChar"/>
    <w:link w:val="CommentSubject"/>
    <w:uiPriority w:val="99"/>
    <w:semiHidden/>
    <w:rsid w:val="00736DF8"/>
    <w:rPr>
      <w:b/>
      <w:bCs/>
      <w:sz w:val="20"/>
      <w:szCs w:val="20"/>
    </w:rPr>
  </w:style>
  <w:style w:type="paragraph" w:styleId="BalloonText">
    <w:name w:val="Balloon Text"/>
    <w:basedOn w:val="Normal"/>
    <w:link w:val="BalloonTextChar"/>
    <w:uiPriority w:val="99"/>
    <w:semiHidden/>
    <w:unhideWhenUsed/>
    <w:rsid w:val="00736D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DF8"/>
    <w:rPr>
      <w:rFonts w:ascii="Tahoma" w:hAnsi="Tahoma" w:cs="Tahoma"/>
      <w:sz w:val="16"/>
      <w:szCs w:val="16"/>
    </w:rPr>
  </w:style>
  <w:style w:type="paragraph" w:styleId="Header">
    <w:name w:val="header"/>
    <w:basedOn w:val="Normal"/>
    <w:link w:val="HeaderChar"/>
    <w:uiPriority w:val="99"/>
    <w:unhideWhenUsed/>
    <w:rsid w:val="00B77D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DFC"/>
  </w:style>
  <w:style w:type="paragraph" w:styleId="Footer">
    <w:name w:val="footer"/>
    <w:basedOn w:val="Normal"/>
    <w:link w:val="FooterChar"/>
    <w:uiPriority w:val="99"/>
    <w:unhideWhenUsed/>
    <w:rsid w:val="00B77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DFC"/>
  </w:style>
  <w:style w:type="character" w:customStyle="1" w:styleId="UnresolvedMention1">
    <w:name w:val="Unresolved Mention1"/>
    <w:basedOn w:val="DefaultParagraphFont"/>
    <w:uiPriority w:val="99"/>
    <w:semiHidden/>
    <w:unhideWhenUsed/>
    <w:rsid w:val="00B77DFC"/>
    <w:rPr>
      <w:color w:val="605E5C"/>
      <w:shd w:val="clear" w:color="auto" w:fill="E1DFDD"/>
    </w:rPr>
  </w:style>
  <w:style w:type="paragraph" w:styleId="Revision">
    <w:name w:val="Revision"/>
    <w:hidden/>
    <w:uiPriority w:val="99"/>
    <w:semiHidden/>
    <w:rsid w:val="00C92E0D"/>
    <w:pPr>
      <w:spacing w:after="0" w:line="240" w:lineRule="auto"/>
    </w:pPr>
  </w:style>
  <w:style w:type="character" w:styleId="FollowedHyperlink">
    <w:name w:val="FollowedHyperlink"/>
    <w:basedOn w:val="DefaultParagraphFont"/>
    <w:uiPriority w:val="99"/>
    <w:semiHidden/>
    <w:unhideWhenUsed/>
    <w:rsid w:val="007C12B2"/>
    <w:rPr>
      <w:color w:val="954F72" w:themeColor="followedHyperlink"/>
      <w:u w:val="single"/>
    </w:rPr>
  </w:style>
  <w:style w:type="character" w:customStyle="1" w:styleId="UnresolvedMention2">
    <w:name w:val="Unresolved Mention2"/>
    <w:basedOn w:val="DefaultParagraphFont"/>
    <w:uiPriority w:val="99"/>
    <w:semiHidden/>
    <w:unhideWhenUsed/>
    <w:rsid w:val="00976BAE"/>
    <w:rPr>
      <w:color w:val="605E5C"/>
      <w:shd w:val="clear" w:color="auto" w:fill="E1DFDD"/>
    </w:rPr>
  </w:style>
  <w:style w:type="paragraph" w:customStyle="1" w:styleId="Default">
    <w:name w:val="Default"/>
    <w:rsid w:val="00816CEE"/>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F6052F"/>
    <w:pPr>
      <w:ind w:left="720"/>
      <w:contextualSpacing/>
    </w:pPr>
  </w:style>
  <w:style w:type="character" w:customStyle="1" w:styleId="UnresolvedMention">
    <w:name w:val="Unresolved Mention"/>
    <w:basedOn w:val="DefaultParagraphFont"/>
    <w:uiPriority w:val="99"/>
    <w:semiHidden/>
    <w:unhideWhenUsed/>
    <w:rsid w:val="000C6025"/>
    <w:rPr>
      <w:color w:val="605E5C"/>
      <w:shd w:val="clear" w:color="auto" w:fill="E1DFDD"/>
    </w:rPr>
  </w:style>
  <w:style w:type="paragraph" w:customStyle="1" w:styleId="xl66">
    <w:name w:val="xl66"/>
    <w:basedOn w:val="Normal"/>
    <w:rsid w:val="004A313B"/>
    <w:pPr>
      <w:spacing w:before="100" w:beforeAutospacing="1" w:after="100" w:afterAutospacing="1" w:line="240" w:lineRule="auto"/>
    </w:pPr>
    <w:rPr>
      <w:rFonts w:ascii="Courier New" w:eastAsia="Times New Roman" w:hAnsi="Courier New" w:cs="Courier New"/>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4092">
      <w:bodyDiv w:val="1"/>
      <w:marLeft w:val="0"/>
      <w:marRight w:val="0"/>
      <w:marTop w:val="0"/>
      <w:marBottom w:val="0"/>
      <w:divBdr>
        <w:top w:val="none" w:sz="0" w:space="0" w:color="auto"/>
        <w:left w:val="none" w:sz="0" w:space="0" w:color="auto"/>
        <w:bottom w:val="none" w:sz="0" w:space="0" w:color="auto"/>
        <w:right w:val="none" w:sz="0" w:space="0" w:color="auto"/>
      </w:divBdr>
    </w:div>
    <w:div w:id="21174269">
      <w:bodyDiv w:val="1"/>
      <w:marLeft w:val="0"/>
      <w:marRight w:val="0"/>
      <w:marTop w:val="0"/>
      <w:marBottom w:val="0"/>
      <w:divBdr>
        <w:top w:val="none" w:sz="0" w:space="0" w:color="auto"/>
        <w:left w:val="none" w:sz="0" w:space="0" w:color="auto"/>
        <w:bottom w:val="none" w:sz="0" w:space="0" w:color="auto"/>
        <w:right w:val="none" w:sz="0" w:space="0" w:color="auto"/>
      </w:divBdr>
    </w:div>
    <w:div w:id="41946645">
      <w:bodyDiv w:val="1"/>
      <w:marLeft w:val="0"/>
      <w:marRight w:val="0"/>
      <w:marTop w:val="0"/>
      <w:marBottom w:val="0"/>
      <w:divBdr>
        <w:top w:val="none" w:sz="0" w:space="0" w:color="auto"/>
        <w:left w:val="none" w:sz="0" w:space="0" w:color="auto"/>
        <w:bottom w:val="none" w:sz="0" w:space="0" w:color="auto"/>
        <w:right w:val="none" w:sz="0" w:space="0" w:color="auto"/>
      </w:divBdr>
    </w:div>
    <w:div w:id="138377959">
      <w:bodyDiv w:val="1"/>
      <w:marLeft w:val="0"/>
      <w:marRight w:val="0"/>
      <w:marTop w:val="0"/>
      <w:marBottom w:val="0"/>
      <w:divBdr>
        <w:top w:val="none" w:sz="0" w:space="0" w:color="auto"/>
        <w:left w:val="none" w:sz="0" w:space="0" w:color="auto"/>
        <w:bottom w:val="none" w:sz="0" w:space="0" w:color="auto"/>
        <w:right w:val="none" w:sz="0" w:space="0" w:color="auto"/>
      </w:divBdr>
    </w:div>
    <w:div w:id="229384429">
      <w:bodyDiv w:val="1"/>
      <w:marLeft w:val="0"/>
      <w:marRight w:val="0"/>
      <w:marTop w:val="0"/>
      <w:marBottom w:val="0"/>
      <w:divBdr>
        <w:top w:val="none" w:sz="0" w:space="0" w:color="auto"/>
        <w:left w:val="none" w:sz="0" w:space="0" w:color="auto"/>
        <w:bottom w:val="none" w:sz="0" w:space="0" w:color="auto"/>
        <w:right w:val="none" w:sz="0" w:space="0" w:color="auto"/>
      </w:divBdr>
    </w:div>
    <w:div w:id="437529545">
      <w:bodyDiv w:val="1"/>
      <w:marLeft w:val="0"/>
      <w:marRight w:val="0"/>
      <w:marTop w:val="0"/>
      <w:marBottom w:val="0"/>
      <w:divBdr>
        <w:top w:val="none" w:sz="0" w:space="0" w:color="auto"/>
        <w:left w:val="none" w:sz="0" w:space="0" w:color="auto"/>
        <w:bottom w:val="none" w:sz="0" w:space="0" w:color="auto"/>
        <w:right w:val="none" w:sz="0" w:space="0" w:color="auto"/>
      </w:divBdr>
    </w:div>
    <w:div w:id="464546521">
      <w:bodyDiv w:val="1"/>
      <w:marLeft w:val="0"/>
      <w:marRight w:val="0"/>
      <w:marTop w:val="0"/>
      <w:marBottom w:val="0"/>
      <w:divBdr>
        <w:top w:val="none" w:sz="0" w:space="0" w:color="auto"/>
        <w:left w:val="none" w:sz="0" w:space="0" w:color="auto"/>
        <w:bottom w:val="none" w:sz="0" w:space="0" w:color="auto"/>
        <w:right w:val="none" w:sz="0" w:space="0" w:color="auto"/>
      </w:divBdr>
    </w:div>
    <w:div w:id="590429143">
      <w:bodyDiv w:val="1"/>
      <w:marLeft w:val="0"/>
      <w:marRight w:val="0"/>
      <w:marTop w:val="0"/>
      <w:marBottom w:val="0"/>
      <w:divBdr>
        <w:top w:val="none" w:sz="0" w:space="0" w:color="auto"/>
        <w:left w:val="none" w:sz="0" w:space="0" w:color="auto"/>
        <w:bottom w:val="none" w:sz="0" w:space="0" w:color="auto"/>
        <w:right w:val="none" w:sz="0" w:space="0" w:color="auto"/>
      </w:divBdr>
    </w:div>
    <w:div w:id="757294334">
      <w:bodyDiv w:val="1"/>
      <w:marLeft w:val="0"/>
      <w:marRight w:val="0"/>
      <w:marTop w:val="0"/>
      <w:marBottom w:val="0"/>
      <w:divBdr>
        <w:top w:val="none" w:sz="0" w:space="0" w:color="auto"/>
        <w:left w:val="none" w:sz="0" w:space="0" w:color="auto"/>
        <w:bottom w:val="none" w:sz="0" w:space="0" w:color="auto"/>
        <w:right w:val="none" w:sz="0" w:space="0" w:color="auto"/>
      </w:divBdr>
    </w:div>
    <w:div w:id="963661483">
      <w:bodyDiv w:val="1"/>
      <w:marLeft w:val="0"/>
      <w:marRight w:val="0"/>
      <w:marTop w:val="0"/>
      <w:marBottom w:val="0"/>
      <w:divBdr>
        <w:top w:val="none" w:sz="0" w:space="0" w:color="auto"/>
        <w:left w:val="none" w:sz="0" w:space="0" w:color="auto"/>
        <w:bottom w:val="none" w:sz="0" w:space="0" w:color="auto"/>
        <w:right w:val="none" w:sz="0" w:space="0" w:color="auto"/>
      </w:divBdr>
    </w:div>
    <w:div w:id="980814115">
      <w:bodyDiv w:val="1"/>
      <w:marLeft w:val="0"/>
      <w:marRight w:val="0"/>
      <w:marTop w:val="0"/>
      <w:marBottom w:val="0"/>
      <w:divBdr>
        <w:top w:val="none" w:sz="0" w:space="0" w:color="auto"/>
        <w:left w:val="none" w:sz="0" w:space="0" w:color="auto"/>
        <w:bottom w:val="none" w:sz="0" w:space="0" w:color="auto"/>
        <w:right w:val="none" w:sz="0" w:space="0" w:color="auto"/>
      </w:divBdr>
    </w:div>
    <w:div w:id="1227030662">
      <w:bodyDiv w:val="1"/>
      <w:marLeft w:val="0"/>
      <w:marRight w:val="0"/>
      <w:marTop w:val="0"/>
      <w:marBottom w:val="0"/>
      <w:divBdr>
        <w:top w:val="none" w:sz="0" w:space="0" w:color="auto"/>
        <w:left w:val="none" w:sz="0" w:space="0" w:color="auto"/>
        <w:bottom w:val="none" w:sz="0" w:space="0" w:color="auto"/>
        <w:right w:val="none" w:sz="0" w:space="0" w:color="auto"/>
      </w:divBdr>
    </w:div>
    <w:div w:id="1276401517">
      <w:bodyDiv w:val="1"/>
      <w:marLeft w:val="0"/>
      <w:marRight w:val="0"/>
      <w:marTop w:val="0"/>
      <w:marBottom w:val="0"/>
      <w:divBdr>
        <w:top w:val="none" w:sz="0" w:space="0" w:color="auto"/>
        <w:left w:val="none" w:sz="0" w:space="0" w:color="auto"/>
        <w:bottom w:val="none" w:sz="0" w:space="0" w:color="auto"/>
        <w:right w:val="none" w:sz="0" w:space="0" w:color="auto"/>
      </w:divBdr>
    </w:div>
    <w:div w:id="1777674971">
      <w:bodyDiv w:val="1"/>
      <w:marLeft w:val="0"/>
      <w:marRight w:val="0"/>
      <w:marTop w:val="0"/>
      <w:marBottom w:val="0"/>
      <w:divBdr>
        <w:top w:val="none" w:sz="0" w:space="0" w:color="auto"/>
        <w:left w:val="none" w:sz="0" w:space="0" w:color="auto"/>
        <w:bottom w:val="none" w:sz="0" w:space="0" w:color="auto"/>
        <w:right w:val="none" w:sz="0" w:space="0" w:color="auto"/>
      </w:divBdr>
    </w:div>
    <w:div w:id="1790706389">
      <w:bodyDiv w:val="1"/>
      <w:marLeft w:val="0"/>
      <w:marRight w:val="0"/>
      <w:marTop w:val="0"/>
      <w:marBottom w:val="0"/>
      <w:divBdr>
        <w:top w:val="none" w:sz="0" w:space="0" w:color="auto"/>
        <w:left w:val="none" w:sz="0" w:space="0" w:color="auto"/>
        <w:bottom w:val="none" w:sz="0" w:space="0" w:color="auto"/>
        <w:right w:val="none" w:sz="0" w:space="0" w:color="auto"/>
      </w:divBdr>
      <w:divsChild>
        <w:div w:id="1114666392">
          <w:marLeft w:val="0"/>
          <w:marRight w:val="0"/>
          <w:marTop w:val="0"/>
          <w:marBottom w:val="0"/>
          <w:divBdr>
            <w:top w:val="none" w:sz="0" w:space="0" w:color="auto"/>
            <w:left w:val="none" w:sz="0" w:space="0" w:color="auto"/>
            <w:bottom w:val="none" w:sz="0" w:space="0" w:color="auto"/>
            <w:right w:val="none" w:sz="0" w:space="0" w:color="auto"/>
          </w:divBdr>
          <w:divsChild>
            <w:div w:id="601761706">
              <w:marLeft w:val="0"/>
              <w:marRight w:val="0"/>
              <w:marTop w:val="0"/>
              <w:marBottom w:val="0"/>
              <w:divBdr>
                <w:top w:val="none" w:sz="0" w:space="0" w:color="auto"/>
                <w:left w:val="none" w:sz="0" w:space="0" w:color="auto"/>
                <w:bottom w:val="none" w:sz="0" w:space="0" w:color="auto"/>
                <w:right w:val="none" w:sz="0" w:space="0" w:color="auto"/>
              </w:divBdr>
              <w:divsChild>
                <w:div w:id="20162292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34762044">
      <w:bodyDiv w:val="1"/>
      <w:marLeft w:val="0"/>
      <w:marRight w:val="0"/>
      <w:marTop w:val="0"/>
      <w:marBottom w:val="0"/>
      <w:divBdr>
        <w:top w:val="none" w:sz="0" w:space="0" w:color="auto"/>
        <w:left w:val="none" w:sz="0" w:space="0" w:color="auto"/>
        <w:bottom w:val="none" w:sz="0" w:space="0" w:color="auto"/>
        <w:right w:val="none" w:sz="0" w:space="0" w:color="auto"/>
      </w:divBdr>
      <w:divsChild>
        <w:div w:id="1680614956">
          <w:marLeft w:val="0"/>
          <w:marRight w:val="0"/>
          <w:marTop w:val="0"/>
          <w:marBottom w:val="0"/>
          <w:divBdr>
            <w:top w:val="none" w:sz="0" w:space="0" w:color="auto"/>
            <w:left w:val="none" w:sz="0" w:space="0" w:color="auto"/>
            <w:bottom w:val="none" w:sz="0" w:space="0" w:color="auto"/>
            <w:right w:val="none" w:sz="0" w:space="0" w:color="auto"/>
          </w:divBdr>
          <w:divsChild>
            <w:div w:id="797452694">
              <w:marLeft w:val="0"/>
              <w:marRight w:val="0"/>
              <w:marTop w:val="0"/>
              <w:marBottom w:val="0"/>
              <w:divBdr>
                <w:top w:val="none" w:sz="0" w:space="0" w:color="auto"/>
                <w:left w:val="none" w:sz="0" w:space="0" w:color="auto"/>
                <w:bottom w:val="none" w:sz="0" w:space="0" w:color="auto"/>
                <w:right w:val="none" w:sz="0" w:space="0" w:color="auto"/>
              </w:divBdr>
              <w:divsChild>
                <w:div w:id="21186004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3277990">
      <w:bodyDiv w:val="1"/>
      <w:marLeft w:val="0"/>
      <w:marRight w:val="0"/>
      <w:marTop w:val="0"/>
      <w:marBottom w:val="0"/>
      <w:divBdr>
        <w:top w:val="none" w:sz="0" w:space="0" w:color="auto"/>
        <w:left w:val="none" w:sz="0" w:space="0" w:color="auto"/>
        <w:bottom w:val="none" w:sz="0" w:space="0" w:color="auto"/>
        <w:right w:val="none" w:sz="0" w:space="0" w:color="auto"/>
      </w:divBdr>
      <w:divsChild>
        <w:div w:id="547885137">
          <w:marLeft w:val="0"/>
          <w:marRight w:val="0"/>
          <w:marTop w:val="0"/>
          <w:marBottom w:val="0"/>
          <w:divBdr>
            <w:top w:val="none" w:sz="0" w:space="0" w:color="auto"/>
            <w:left w:val="none" w:sz="0" w:space="0" w:color="auto"/>
            <w:bottom w:val="none" w:sz="0" w:space="0" w:color="auto"/>
            <w:right w:val="none" w:sz="0" w:space="0" w:color="auto"/>
          </w:divBdr>
          <w:divsChild>
            <w:div w:id="780032200">
              <w:marLeft w:val="0"/>
              <w:marRight w:val="0"/>
              <w:marTop w:val="0"/>
              <w:marBottom w:val="0"/>
              <w:divBdr>
                <w:top w:val="none" w:sz="0" w:space="0" w:color="auto"/>
                <w:left w:val="none" w:sz="0" w:space="0" w:color="auto"/>
                <w:bottom w:val="none" w:sz="0" w:space="0" w:color="auto"/>
                <w:right w:val="none" w:sz="0" w:space="0" w:color="auto"/>
              </w:divBdr>
              <w:divsChild>
                <w:div w:id="18526410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44259117">
      <w:bodyDiv w:val="1"/>
      <w:marLeft w:val="0"/>
      <w:marRight w:val="0"/>
      <w:marTop w:val="0"/>
      <w:marBottom w:val="0"/>
      <w:divBdr>
        <w:top w:val="none" w:sz="0" w:space="0" w:color="auto"/>
        <w:left w:val="none" w:sz="0" w:space="0" w:color="auto"/>
        <w:bottom w:val="none" w:sz="0" w:space="0" w:color="auto"/>
        <w:right w:val="none" w:sz="0" w:space="0" w:color="auto"/>
      </w:divBdr>
    </w:div>
    <w:div w:id="2104648269">
      <w:bodyDiv w:val="1"/>
      <w:marLeft w:val="0"/>
      <w:marRight w:val="0"/>
      <w:marTop w:val="0"/>
      <w:marBottom w:val="0"/>
      <w:divBdr>
        <w:top w:val="none" w:sz="0" w:space="0" w:color="auto"/>
        <w:left w:val="none" w:sz="0" w:space="0" w:color="auto"/>
        <w:bottom w:val="none" w:sz="0" w:space="0" w:color="auto"/>
        <w:right w:val="none" w:sz="0" w:space="0" w:color="auto"/>
      </w:divBdr>
    </w:div>
    <w:div w:id="2109232360">
      <w:bodyDiv w:val="1"/>
      <w:marLeft w:val="0"/>
      <w:marRight w:val="0"/>
      <w:marTop w:val="0"/>
      <w:marBottom w:val="0"/>
      <w:divBdr>
        <w:top w:val="none" w:sz="0" w:space="0" w:color="auto"/>
        <w:left w:val="none" w:sz="0" w:space="0" w:color="auto"/>
        <w:bottom w:val="none" w:sz="0" w:space="0" w:color="auto"/>
        <w:right w:val="none" w:sz="0" w:space="0" w:color="auto"/>
      </w:divBdr>
    </w:div>
    <w:div w:id="2120027386">
      <w:bodyDiv w:val="1"/>
      <w:marLeft w:val="0"/>
      <w:marRight w:val="0"/>
      <w:marTop w:val="0"/>
      <w:marBottom w:val="0"/>
      <w:divBdr>
        <w:top w:val="none" w:sz="0" w:space="0" w:color="auto"/>
        <w:left w:val="none" w:sz="0" w:space="0" w:color="auto"/>
        <w:bottom w:val="none" w:sz="0" w:space="0" w:color="auto"/>
        <w:right w:val="none" w:sz="0" w:space="0" w:color="auto"/>
      </w:divBdr>
      <w:divsChild>
        <w:div w:id="942347737">
          <w:marLeft w:val="0"/>
          <w:marRight w:val="0"/>
          <w:marTop w:val="0"/>
          <w:marBottom w:val="0"/>
          <w:divBdr>
            <w:top w:val="none" w:sz="0" w:space="0" w:color="auto"/>
            <w:left w:val="none" w:sz="0" w:space="0" w:color="auto"/>
            <w:bottom w:val="none" w:sz="0" w:space="0" w:color="auto"/>
            <w:right w:val="none" w:sz="0" w:space="0" w:color="auto"/>
          </w:divBdr>
        </w:div>
        <w:div w:id="1064597518">
          <w:marLeft w:val="0"/>
          <w:marRight w:val="0"/>
          <w:marTop w:val="0"/>
          <w:marBottom w:val="0"/>
          <w:divBdr>
            <w:top w:val="none" w:sz="0" w:space="0" w:color="auto"/>
            <w:left w:val="none" w:sz="0" w:space="0" w:color="auto"/>
            <w:bottom w:val="none" w:sz="0" w:space="0" w:color="auto"/>
            <w:right w:val="none" w:sz="0" w:space="0" w:color="auto"/>
          </w:divBdr>
        </w:div>
        <w:div w:id="1371342097">
          <w:marLeft w:val="0"/>
          <w:marRight w:val="0"/>
          <w:marTop w:val="0"/>
          <w:marBottom w:val="0"/>
          <w:divBdr>
            <w:top w:val="none" w:sz="0" w:space="0" w:color="auto"/>
            <w:left w:val="none" w:sz="0" w:space="0" w:color="auto"/>
            <w:bottom w:val="none" w:sz="0" w:space="0" w:color="auto"/>
            <w:right w:val="none" w:sz="0" w:space="0" w:color="auto"/>
          </w:divBdr>
        </w:div>
        <w:div w:id="1520926228">
          <w:marLeft w:val="0"/>
          <w:marRight w:val="0"/>
          <w:marTop w:val="0"/>
          <w:marBottom w:val="0"/>
          <w:divBdr>
            <w:top w:val="none" w:sz="0" w:space="0" w:color="auto"/>
            <w:left w:val="none" w:sz="0" w:space="0" w:color="auto"/>
            <w:bottom w:val="none" w:sz="0" w:space="0" w:color="auto"/>
            <w:right w:val="none" w:sz="0" w:space="0" w:color="auto"/>
          </w:divBdr>
        </w:div>
        <w:div w:id="1597252042">
          <w:marLeft w:val="0"/>
          <w:marRight w:val="0"/>
          <w:marTop w:val="0"/>
          <w:marBottom w:val="0"/>
          <w:divBdr>
            <w:top w:val="none" w:sz="0" w:space="0" w:color="auto"/>
            <w:left w:val="none" w:sz="0" w:space="0" w:color="auto"/>
            <w:bottom w:val="none" w:sz="0" w:space="0" w:color="auto"/>
            <w:right w:val="none" w:sz="0" w:space="0" w:color="auto"/>
          </w:divBdr>
        </w:div>
        <w:div w:id="1673071779">
          <w:marLeft w:val="0"/>
          <w:marRight w:val="0"/>
          <w:marTop w:val="0"/>
          <w:marBottom w:val="0"/>
          <w:divBdr>
            <w:top w:val="none" w:sz="0" w:space="0" w:color="auto"/>
            <w:left w:val="none" w:sz="0" w:space="0" w:color="auto"/>
            <w:bottom w:val="none" w:sz="0" w:space="0" w:color="auto"/>
            <w:right w:val="none" w:sz="0" w:space="0" w:color="auto"/>
          </w:divBdr>
        </w:div>
        <w:div w:id="1912302995">
          <w:marLeft w:val="0"/>
          <w:marRight w:val="0"/>
          <w:marTop w:val="0"/>
          <w:marBottom w:val="0"/>
          <w:divBdr>
            <w:top w:val="none" w:sz="0" w:space="0" w:color="auto"/>
            <w:left w:val="none" w:sz="0" w:space="0" w:color="auto"/>
            <w:bottom w:val="none" w:sz="0" w:space="0" w:color="auto"/>
            <w:right w:val="none" w:sz="0" w:space="0" w:color="auto"/>
          </w:divBdr>
        </w:div>
      </w:divsChild>
    </w:div>
    <w:div w:id="21315869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7ED046-08C5-4376-B7B8-5959C8930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8</TotalTime>
  <Pages>8</Pages>
  <Words>1919</Words>
  <Characters>1093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er, Eli W.</dc:creator>
  <cp:keywords/>
  <dc:description/>
  <cp:lastModifiedBy>Eli Raver</cp:lastModifiedBy>
  <cp:revision>296</cp:revision>
  <dcterms:created xsi:type="dcterms:W3CDTF">2023-07-06T03:33:00Z</dcterms:created>
  <dcterms:modified xsi:type="dcterms:W3CDTF">2024-02-22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pgn8tmt"/&gt;&lt;style id="http://www.zotero.org/styles/journal-of-general-internal-medicine"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